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9C9448" w14:textId="6A5482CB" w:rsidR="009601C1" w:rsidRPr="00E34B28" w:rsidRDefault="009601C1" w:rsidP="00E34B28">
      <w:pPr>
        <w:jc w:val="center"/>
        <w:rPr>
          <w:rFonts w:asciiTheme="minorBidi" w:hAnsiTheme="minorBidi"/>
          <w:b/>
          <w:bCs/>
        </w:rPr>
      </w:pPr>
      <w:r w:rsidRPr="00E34B28">
        <w:rPr>
          <w:rFonts w:asciiTheme="minorBidi" w:hAnsiTheme="minorBidi"/>
          <w:b/>
          <w:bCs/>
        </w:rPr>
        <w:t>Protein sequences</w:t>
      </w:r>
      <w:r w:rsidR="00E34B28" w:rsidRPr="00E34B28">
        <w:rPr>
          <w:rFonts w:asciiTheme="minorBidi" w:hAnsiTheme="minorBidi"/>
          <w:b/>
          <w:bCs/>
        </w:rPr>
        <w:t xml:space="preserve"> (Aligned)</w:t>
      </w:r>
    </w:p>
    <w:p w14:paraId="267FCA17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0A5DC21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25RTB5|A0A125RTB5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31A3A665" w14:textId="797EA3C5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6E333F5D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TDTSVGIVGLLLTTAMAAEVTRRGSAYYMYLDRS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TGADTGTPHWNNKEALVEFKDAHAKRQTVVVLGSQEGAVHTALAGALEAEMDGAKGRLSSGHLKCRLKMDKLRLKGVSYSLCTAAFTFTKIPAETLHGTVTVEVQYAGTDGPCKVPAQMAVDMQTLTPVGRLITANPVITEGTENSKMMLELDPPFGDSYIVIGVGEKKITHHWHRSGSTIGKAFEATVRGAKRMAVLGDTAWDFGSVGGVLNSLGKGIHQIFGAAFKSLFGGMSWFSQILIGTLLMWLGLNTKNGSISLMCLALGGVLIFLSTAVSADVGCSVDFSKKETRCGTGVFVYNDVEAWRDRYKYHPDSPRRLAAVVKQAWEDGICGISSVSRMENIMWRSVEGELNAILEENGVQLTVVVGSVKNPMWRGPQRLPVPVNELPHGWKAWGKSYFVRAAKTNNSFVVDGDTLKECPLKHRAWNSFLVEDHGFGVFHTSVWLKVREDYSLECDPAVIGTAVKGKEAVHSDLGYWIESEKNDTWRLRRAHLIEMKTCEWPKSHTLWTDGIEESDLIIPKSLAGPLSHHNTREGYRTQMKGPWHSEELEIRFEECPGTKVHVEETCGTRGPSLRSTTASGRVIEEWCCRECTMPPLSFRAKDGCWYGMEIRPRKEPESNLVRSMVTAGSTDHMDHFSLGVLVILLMVQEGLKKRMTTKIIISTSMAVLVAMILGGFSMSDLAKLAILMGATFAEMNTGGDVAHLALV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M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V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</w:t>
      </w:r>
      <w:r w:rsidRPr="009601C1">
        <w:rPr>
          <w:rFonts w:asciiTheme="minorBidi" w:hAnsiTheme="minorBidi"/>
          <w:sz w:val="22"/>
          <w:szCs w:val="22"/>
        </w:rPr>
        <w:lastRenderedPageBreak/>
        <w:t>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36FC5371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3535286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25RTB6|A0A125RTB6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3F12C859" w14:textId="49EBBA35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E9CD805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VEVTRRGSAYYMYLDRSDAGEAISFPTTLGMNKCYIQIMDLGHMCDATMSYECPMLDEGVEPDDVDCWCNTTSTWVVYGTCHHKKGEARRSRRAVTLPSHSTRKLQTRSQTWLESREYTKHLIRVENWIFRNPGFALAAAV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VWLGLNTKNGSISLTCLALGGVLIFLSTAVSADVGCSVDFSKKETRCGTGVFVYNDVEAWRDRYKYHPDSPRRLAAAVKQAWEDGICGISSVSRMENIMWRSVEGELNAILEENGVQLTVVVGSVKNPMWRGPQRLPVPVNELPHGWKAWGKSYFVRAAKTNNSFVVDGDTLKECPLKHRAWNSFLVEDHGFGVFHTSVWLKVREDYSLECDPAVIGTAAKGKEAVHSDLGYWIESEKNDTWRLKRAHLIEMKTCEWPKSHTLWTDGV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ITGNSPRLDVALDESGDFSLVEDDGPPMREIILKVVLMTICGMNPIAIPFAAGAWYVYVKTGKRSGALWDVPAPKEVKKGETTDGVYRVMTRRLLGSTQVGVGVMQEGVFHTMWHVTKGSALRSGEGRLDPYWGDVKQDLVSYCGPWKLDAAWDGHSEVQLLAVPPGERARNIQTLPGTFKTKDGDIGAVALDYPAGTSGSPILDKCGRVIGLYGNGVVIKNGSYVSAITQGRREEETPVECFEPSMLKKKQLTVLDLHPGAGKTRRVLPEIVREAIKTRLRTVILAPTRVVAAEMEEALRGLPVRYMTTAVNVTHSGTEIVDLMCHATFTSRLLQPIRVPNYNLYIMDEAHFTDPSSIAARGYISTRVEMGEAAAIFMTATPPGTRDAFPDSNSPIMDTEVEVPERAWSTGFDWVTDHSGKTVWFVPSVRNGNEIAACLTKAGKRVIQLSRKTFETEFQKTKNQEWDFVVTTDISEMGANFKADRVIDSRRCLKPVILDGERVILAGPMPVTHASAAQRRGRIGRNPNKPGDEYLYGGGCAETDEDHAHWLEARMLLDNIYLQDGLIASLYRPEADKVAAIEGEFKLRTEQRKTFVELMKRGDLPVWLAYQVASAGITYTDRRWCFDGMTNNTIMEDSVPAEVWTRYGEKRVLKPRWMDARVCSDHAALKSFKEFAAGKRGAAFGVIEALGTLPGHMTERFQEAIDNLAVLMRAETGSRPYKAAAAQLPETLETIMLLGLLGTVSLGIFFVLMRNKGMGKMGFGMVTLGASAWLMWLSEIEPARIACVLIVVFLLLVVLIPEPEKQRSPQDNQMAIIIMVAVGLLGLITANELGWLERTKSDLSHLMGRREEGATTGFSMDIDLRPASAWAIYAALTTFITPAVQHAVTTSYNNYSLMAMATQAGVLFGMGKGMPFYAWDFGVPLLMM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PEKVTNWLQSNGWDRLKRMAVSGDDCVVKPIDDRFAHALRFLNDMGKVRKDTQEWKPSTGWDNWEEVPFCSHHFNKLHLKDGRSIVVPCRHQDELIGRARVSPGAGWSIRETACLAKSYAQMWQLLYFHRRDLRLMANAICSSVPVDWVPTGRTTWSIHGKGEWMTTEDMLVVWNRVWIEENDHMEDKTPVTKWTDIPYLGKREDLWCGSLIGHRPRTTWAENIKNTVNMMRRIIGDEEKYMDYLSTQVRYLGEEGSTPGVL</w:t>
      </w:r>
    </w:p>
    <w:p w14:paraId="50115A64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E230A36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024B7W1|A0A024B7W1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1 </w:t>
      </w:r>
      <w:r>
        <w:rPr>
          <w:rFonts w:asciiTheme="minorBidi" w:hAnsiTheme="minorBidi"/>
          <w:sz w:val="22"/>
          <w:szCs w:val="22"/>
        </w:rPr>
        <w:t>SV1</w:t>
      </w:r>
    </w:p>
    <w:p w14:paraId="721821EA" w14:textId="5E91E5A0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2D9EFA4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467ED62C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0887C22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09PRQ3|A0A109PRQ3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1DCB3422" w14:textId="414B805A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79BAFC1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55D5880D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6445A12E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B3U3M3|B3U3M3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AB249D1" w14:textId="5B303A9E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4C6B470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EEIRRIRIVNMLKRGVARVSPFGGLKRLPAGLLLGHGPIRMVLAILAFLRFTAIKPSLGLINRWGSVGKKEAMEIIKKFKKDLAAMLRIINARKEKKRRGTDTSVGIVGLLLTTAMAVEVTRRGSAYYMYLDRSDAGEAISFPTTLGMNKCYIQIMDLGHMCDATMSYECPMLDEGVEPDDVDCWCNTTSTWVVYGTCHHKKGEARRSRRAVTLPSHSTRKLQTRSQTWLESREYTKHLIRVENWIFRNPGFALAAAAIAWLLGSSTSQKVIYLVMILLIAPAYSIRCIGVSNRDFVEGMSGGTWVDVVLEHGGCVTVMAQDKPA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VWLGLNTKNGSISLTCLALGGVLIFLSTAVSADVGCSVDFSKKETRCGTGVFVYNDVDAWRDRYKYHPDSPRRLAAAVKQAWXDGICGISSVSRMENIMWRSVEGELNAILEENGVQLTVVVGSVKNPMWRGPQRLPVPVNELPHGWKAWGKSYFVRAAKTNNSFVVDGDTLKECPLKHRAWNSFLVEDHGFGVFHTSVWLKVREDYSLECDPAVIGTAA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T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P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LKTKNQEWDFVVTTDISEMGANFKADRVIDSRRCLKPVILDGERVILAGPMPVTHASAAQRRGRIGRNPNKPGDEYLYGGGCAETDEDHAHWLEARMLLDNIYLQDGLIASLYRPEADKVAAIEGEFKLRTEQRKTFVELMKRGDLPVWLAYQVASAGITYTDRKWCFDGTTNNTIMEDSVPAEVWTRYGEKRVLKPRWMDARVCSDHAALKSFKEFAAGKRGXAFGVMEALGTLPGHMTERFQEAIDNLAVLMRAETGSRPYEAAAAQLPETLETIMLLGLLGTVSLGIFFVLMRNKGIGKMGFGMVTLGASAWLMWLSEIEPARIACVLIVVFLLLVVLIPEPEKQRSPQDNQMAIIIMIAVGLLGLITANELGWLERTKSDLSHLMGRREEGATIGFSMDIDLRPASAWAIYAALTTFITPAVQHAVTTSYNNYSLMAMATQAGVLFGMGKGMPFYAWDFGVPLLMMGCYSQLTPLTLIVAIILLVAHYMYLIPGLQAAAARAAQKRTAAGIMKNPVVDGIVVTDIDTMTIDHR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MRRIIGDEEKYMDYLSTQVRYLGEEGSTPGVL</w:t>
      </w:r>
    </w:p>
    <w:p w14:paraId="0C61244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146BF2E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0X9QZM7|A0A0X9QZM7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604FA8A" w14:textId="5E453D1F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80C4F68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D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035835BF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A87219D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20IF34|A0A120IF34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1B4F295E" w14:textId="32211749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6F2B3CB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I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A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L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R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C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01FA42B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2691F94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10ASP6|A0A110ASP6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67E858DF" w14:textId="6D21528F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57A652F4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H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Y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MGFSMDIDLRPASAWAIYAALTTFITPAVQHAVTTSYNNYSLMAMATQAGVLFGMGKGMPFYAWDFGVPLLMIGCYSQLTPLTLIVAIILLVAHYMYLIPGLQAAAARAAQKRTAAGIMKNPVVDGIVVTDIDTMTIDPQVEKKMGQVLLM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3A4246C4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6CAA23A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0X8GJ44|A0A0X8GJ44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22C942B8" w14:textId="05ED2C56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E114BC9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WAKDGCWYGMEIRPRKEPESNLVRSMVTAGSTDHMDHFSLGVLVILLMVQEGLKKRMTTKIIISTSMAVLVAMILGGFSMSDLAKLAILMGATFAEMNTGGDVAHLALT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AKWTDIPYLGKREDLWCGSLIGHRPRTTWAENIKNTVNMVRRIIGDEEKYMDYLSTQVRYLGEEGSTPGVL</w:t>
      </w:r>
    </w:p>
    <w:p w14:paraId="7F6D662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636B36C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0X1LH65|A0A0X1LH65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189527AD" w14:textId="56BE73BE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D1FE088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T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V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17A8687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5A12AE30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W8Q6T3|W8Q6T3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3AF57C3A" w14:textId="2321930A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6AB8719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NPLGGLKRLPAGLLLGHGPIRMVLAILAFLRFTAIKPSLGLINRWGSVGKKEAMEIIKKFKKDLAAMLRIINARKERKRRGADTSIGIIGLLLTTAMAAEITRRGSAYYMYLDRSDAGKAISFATTLGVNKCHVQIMDLGHMCDATMSYECPMLDEGVEPDDVDCWCNTTSTWVVYGTCHHKKGEARRSRRAVTLPSHSTRKLQTRSQTWLESREYTKHLIKVENWIFRNPGFALAAVAIAWLLGSSTSQKVIYLIMILLIAPAYSIRCIGVSNRDFVEGMSGGTWVDVVLEHGGCVTVMAQDKPTVDIELVTTTVSNMAEVRSYCYEASISDMASDSRCPTQGEAYLDKQSDTQYVCKRTLVDRGWGNGCGLFGKGSLVTCAKFTCSKKMTGKSIQPENLEYRIMLSVHGSQHSGMIVNDXXXXXXXNRAEVEVTPNSPRAEATLGGFGSLGLDCEPRTGLDFSDLYYLTMNNKHWLVHKEWFHDIPLPWHAGADTGTPHWNNKEALVEFKDAHAKRQTVVVLGSQEGAVHTALAGALEAEMDGAKGRLFSGHLKCRLKMDKLRLKGVSYSLCTAAFTFTKVPAETLHGTVTVEVQYAGTDGPCKVPAQMAVDMQTLTPVGRLITANPVITESTENSKMMLELDPPFGDSYIVIGVGDKKITHHWHRSGSTIGKAFEATVRGAKRMAVLGDTAWDFGSVGGVFNSLGKGIHQIFGAAFKSLFGGMSWFSQILIGTLLVWLGLNTKNGSISLTCLALGGVMIFLSTAVSADVGCSVDFSKRETRCGTGVFVYNDVEAWRDRYKYHPDSPRRLAAAVKQAWEEGICGISSVSRMENIMWKSVEGELNAILEENGVQLTVVVGSVKNPMWRGPQRLPVPVNELPHGWKAWGKSYFVRAAKTNNSFVVDGDTLKECPLKHRAWNSFLVEDHGFGVFHTSVWLKVREDYSLECDPAVIGTAVKGKEAAHSDLGYWIESEKNDTWRLKRAHLIEMKTCEWPKSHTLWTDGVEESDLIIPKSLAGPLSHHNTREGYRTQAKGPWHSEELEIRFEECPGTKVHVEETCGTRGPSLRSTTASGRVIEEWCCRECTMPPLSFRAKDGCWYGMEIRPRKEPESNLVRSMVTAGSTDHMDHFSLGVLVILLMVQEGLKKRMTTKIIVSTSMAVLVAMILGGFSMSDLAKLVILMGATFAEMNTGGDVAHLALVAAFKVRPALLVSFIFRANWTPRESMLLALASCLLQTAISALEGDLMVLVNGFALAWLAIRAMAVPRTDNIALAILAALTPLARGTLLVAWRAGLATCGGFMLLSLKGKGSVKKNLPFVMALGMTAVRI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TPVECFEPSMLKKKQLTVLDLHPGAGKTRRVLPEIVREAIKKRLRTVILAPTRVVAAEMEEALRGLXVRYMTTAVNVTHSGTEIVDLMCHATFTSRLLQPIRVPNYNLNIMDEAHFTDPSSIAARGYISTRVEMGEAAAIFMTATPPGTRDAFPDSNSPIMDTEVEVPERAWSSGFDWVTDHSGKTVWFVPSVRNGNEITACLTKAGKRVIQLSRKTFETEFQKTKNQEWDFVITTDISEMGANFKADRVIDSRRCLKPVILDGERVILAGPMPVTHASAAQRRGRIGRNPNKPGDEYMYGGGCAETDEDHAHWLEARMLLDNIYLQDGLIASLYRPEADKVAAIEGEFKLRTEQRKTFVELMKRGDLPVWLAYQVASAGITYTDRRWCFDGTTNNTIMEDSVPAEVWTKYGEKRVLKPRWMDARVCSDHAALKSFKEFAAGKRGAALGVMEALGTLPGHMTERFQEAIDNLAVLMRAETGSRPYKAAAAPLPETLETIMLLGLLGTVSLGIFFVLMRNKGIGKMGFGMVTLGASAWLMWLSEIEPARIACVLIVVFLLLVVLIPEPEKQRSPQDNQMAIIIMVAVGLLGLITANELGWLERTKNDIAHLMGRREEGVTMGFSMDIDLRPASAWAIYAALTTLITPAVQHAVTTSYNNYSLMAMATQAGVLFGMGKGMPFYAWDFGVPLLMMGCYSQLTPLTLIVAIILLVAHYMYLIPGLQAAAARAAQKRTAAGIMKNPVVDGIVVTDIDTMTIDPQVEKKMGQVLLIAVAISSAVLLRTAWGWGEAGALITAATSTLWEGSPNKYWNSSTATSLCNIFRGSYLAGASLIYTVTRNAGLVKRRGGGTGETLGEKWKARLNQMSALEFYSYKKSGITEVCREEARRALKDGVATGGHAVSRGSAKLRWLVERGYLQPHGKVVDLGCGRGGWSYYAATIRKVQEVKGYTKGGPGHEEPMLVQSYGWNIVRLKSGVDVFHMAAEPCDTLLCDIGESSSSPEVEETRTLRVLSMVGDWLEKRPGAFCIKVLCPYTSTMMETMERLQRRYGGGLVRVPLSRNSTHEMYWVSGAKSNIIKSVSTTSQLLLGRMDGPRRPVKYEEDVNLGSGTRAVASCAEAPNMKIIGKRIERIRSEHAETWFFDENHPYRTWAYHGSYEAPTQGSASSLVNGVVRLLSKPWDVVTGVTGIAMTDTTPYGQQRVFKEKVDTRVPDPQEGTRQTMNMVSSWLWKELGKRKRPRVCTKEEFINKVRSNAALGAIFEEEKEWKTAVEAVNDPRFWALVDKEREHHLRGECHSCVYNMMGKREKKXGEFGKAKGSRAIWYMWLGARFLEFESLGFLNEDHWMGRENSGGGVEGLGLQRLGYILEEMNRAPGGKMYADDTAGWDTRISKFDLENEALITNQMEEGHRALALAVIKYTYQNKVVKVLRPAEGGKTVMDIISRQDQRGSGQVVTYALNTFTNLVVQLIRNMEAEEVLEMQDLWLLRKPEKVTRWLQSNGWDRLKRMAVSGDDCVVKPIDDRFACCLRFLNDMGKVRKDTQEWKPSTGWSNWEEVPFCSHHFNKLHLKDGRSIVVPCRHQDELIGRARVSPGAGWSIRETACLAKSYAQMWQLLYFHRRDLRLMANAICSAVPVDWVPTGRTTWSIHGKGEWMTTEDMLMVWNRVWIEENDHMEDKTPVTKWTDIPYLGKREDLWCGSLIGHRPRTTWAENIKDTVNMVRRIIGDEEKYMDYLSTQVRYLGEEGSTPGVL</w:t>
      </w:r>
    </w:p>
    <w:p w14:paraId="681A802B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2D1138E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0U4DG08|A0A0U4DG08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2D6AB59B" w14:textId="19B15330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1C5C7F5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T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A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64986245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0766DA74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W8Q7Q3|W8Q7Q3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B94FB3D" w14:textId="69E8147C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D77291B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NPLGGLKRLPAGLLLGHGPIRMVLAILAFLRFTAIKPSLGLINRWGSVGKKEAMEIIKKFKKDLAAMLRIINARKERKRRGADTSIGII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IVNDIGHETDENRAKVEVTPNSPRAEATLGGFGSLGLDCEPRTGLDFSDLYYLTMNNKHWLVHKEWFHDIPLPWHAGADTGTPHWNNKEALVEFKDAHAKRQTVVVLGSQEGAVHTALAGALEAEMDGAKGRLFSGHLKCRLKMDKLRLKGVSYSLCTAAFTFTKVPAETLHGTVTVEVQYAGTDGPCKVPAQMAVDMQTLTPVGRLITANPVITESTENSKMMLELDPPFGDSYIVIGVGDKKITHHWHRSGSTIGKAFEATVRGAKRMAVLGDTAWDFGSVGGVFNSLGKGIHQIFGAAFKSLFGGMSWFSQILIGTLLVWLGLNTKNGSISLTCLALGGVMIFLSTAVSADVGCSVDFSKRETRCGTGVFIYNDVEAWRDRYKYHPDSPRRLAAAVKQAWEEGICGISSVSRMENIMWKSVEGELNAILEENGVQLTVVVGSVKNPMWRGPQRLPVPVNGLPHGWKAWGKSYFVRAAKTNNSFVVDGDTLKECPLKHRAWNSFLVEDHGFGVFHTSVWLKVREDYSLECDPAVIGTAVKGREAAHSDLGYWIESEKNDTWRLKRAHLIEMKTCEWPKSHTLWTDGVEESDLIIPKSLAGPLSHHNTREGYRTQVKGPWHSEELEIRFEECPGTKVHVEETCGTRGPSLRSTTASGRVIEEWCCRECTMPPLSFRAKDGCWYGMEIRPRKEPESNLVRSMVTAGSTDHMDHFSLGVLVILLMVQEGLKKRMTTKIIMSTSMAVLVVMILGGFSMSDLAKLVILMGATFAEMNTGGDVAHLALVAAFKVRPALLVSFILRANWTPRESMLLALASCLLQTAISALEGDLMVLVNGFALAWLAIRAMAVPRTDNIALAILAALTPLARGTLLVAWRAGLATCGGFMLLSLKGKGSVKKNLPFVMALGLTAVRV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TPVECFEPSMLKKKQLTVLDLHPGAGKTRRVLPEIVREAIKKRLRTVILAPTRVVAAEMEEALRGLPVRYMTTAVNVTHSGTEIVDLMCHATFTSRLLQPIRVPNYNLNIMDEAHFTDPSSIAARGYISTRVEMGEAAAIFMTATPPGTRDAFPDSNSPIMDTEVEVPERAWSSGFDWVTDHSGKTVWFVPSVRNGNEIAACLTKAGKRVIQLSRKTFETEFQKTKNQEWDFVITTDISEMGANFKADRVIDSRRCLKPVILDGERVILAGPMPVTHASAAQRRGRIGRNPNKPGDEYMYGGGCAETDEGHAHWLEARMLLDNIYLQDGLIASLYRPEADKVAAIEGEFKLRTEQRKTFVELMKRGDLPVWLAYQVASAGITYTDRRWCFDGTTNNTIMEDSVPAEVWTKYGEKRVLKPRWMDARVCSDHAALKSFKEFAAGKRGAALGVMEALGTLPGHMTERFQEAIDNLAVLMRAETGSRPYKAAAAQLPETLETIMLLGLLGTVSLGIFFVLMRNKGIGKMGFGMVTLGASAWLMWLSEIEPARIACVLIVVFLLLVVLIPEPEKQRSPQDNQMAIIIMVAVGLLGLITANELGWLERTKNDIAHLMGRREEGATMGFSMDIDLRPASAWAIYAALTTLITPAVQHAVTTSYNNYSLMAMATQAGVLFGMGKGMPFYAWDFGVPLLMMGCYSQLTPLTLIVAIILLVAHYMYLIPGLQAAAARAAQKRTAAGIMKNPVVDGIVVTDIDTMTIDPQVEKKMGQVLLIAVAISSAVLLRTAWGWGEAGALITAATSTLWEGSPNKYWNSSTATSLCNIFRGSYLAGASLIYTVTRNAGLVKRRGGGTGETLGEKWKARLNQMSALEFYSYKKSGITEVCREEARRALKDGVATGGHAVSRGSAKLRWLVERGYLQPHGKVVDLGCGRGGWSYYAATIRKVQEVRGYTKGGPGHEEPMLVQSYGWNIVRLKSGVDVFHMAAEPCDTLLCDIGESSSSPEVEETRTLRVLSMVGDWLEKRPGAFCIKVLCPYTSTMMETMERLQRRHGGGLVRVPLSRNSTHEMYWVSGAKSNIIKSVSTTSQLLLGRMDGPRRPVKYEEDVNLGSGTRAVASCAEAPNMKIIGRRIERIRNEHAETWFLDENHPYRTWAYHGSYEAPTQGSASSLVNGVVRLLSKPWDVVTGVTGIAMTDTTPYGQQRVFKEKVDTRVPDPQEGTRQVMNMVSSWLWKELGKRKRPRVCTKEEFINKVRSNAALGAIFEEEKEWKTAVEAVNDPRFWALVDREREHHLRGECHSCVYNMMGKREKKQGEFGKAKGSRAIWYMWLGARFLEFEALGFLNEDHWMGRENSGGGVEGLGLQRLGYVLEEMSQAPGGKMYADDTAGWDTRISKFDLENEALITNQMEEGHRTLALAVIKYTYQNKVVKVLRPAEGGKTVMDIISRQDQRGSGQVVTYALNTFTNLVVQLIRNMEAEEVLEMQDLWLLRKPEKVTRWLQSNGWDGLKRMAVSGDDCVVKPIDDRFAHALRFLNDMGKVRKDTQEWKPSTGWSNWEEVPFCSHHFNKLYLKDGRSIVVPCRHQDELIGRARVSPGAGWSIRETACLAKSYAQMWQLLYFHRRDLRLMANAICSAVPVDWVPTGRTTWSIHGKGEWMTTEDMLMVWNRVWIEENDHMEDKTPVTKWTDIPYLGKREDLWCGSLIGHRPRTTWAENIKDTVNMVRRIIGDEEKYMDYLSTQVRYLGEEGSTPGVL</w:t>
      </w:r>
    </w:p>
    <w:p w14:paraId="2D6686AC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F1FFE60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09ZYP8|A0A109ZYP8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F70B165" w14:textId="0FD73BDB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1525F90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EHRAWNSFLVEDHGFGVFHTSVWLKVREDYSLECDPAVIGTAVKGKEAVHSDLGYWIESEKNDTWRLKRAHLIEMKTCEWPKSHTLWA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I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18C1766B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EC1E1DA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W8QIT7|W8QIT7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028D20E" w14:textId="196E7D19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90F4C82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RKSGGFRIVNMLKRGVARVNPLGGLKRLPAGLLLGHGPIRMVLAILAFLRFTAIKPSLGLINRWGSVGKKEAMEIIKKFKKDLAAMLRIINARKERKRRGADTSIGIIGLLLTTAMAAEITRRGSAYYMYLDRSDAGKAISFATTLGVNKCHVQIMDLGHMCDATMSYECPMLDEGVEPDDVDCWCNTTSTWVVYGTCHHKKGEARRSRRAVTLPSHSTRKLQTRSQTWLESREYTKHLIKVENWIFRNPGFALAAVAIAWLLGSSTSQKVIYLVMILLIAPAYSIRCIGVSNRDFVEGMSGGTWVDVVLEHGGCVTVMAQDKPTVDIELVTTTVSNMAEVRSYCYEASISDMASDSRCPTQGEAYLDKQSDTQYVCKRTLVDRGWGNGCGLFGKGSLVTCAKFTCSKKMTGKSIQPENLEYRIMLSVHGSQHSGMXXXXXGHETDENRAKVEVTPNSPRAEATLGGFGSLGLDCEPRTGLDFSDLYYLTMNNKHRLVRKEWFHDIPLPWHAGADTGTPHWNNKEALVEFKDAHAKRQTVVVLGSQEGAVHTALAGALEAEMDGAKGRLFSGHLKCRLKMDKLRLKGVSYSLCTAAFTFTKVPAETLHGTVTVEVQYAGTDGPCKVPAQMAVDMQTLTPVGRLITANPVITESTENSKMMLELDPPFGDSYIVIGVGDKKITHHWLKKGSSIGKAFEATVRGAKRMAVLGDTAWDFGSVGGVFNSLGKGVHQIFGAAFKSLFGGMSWFSQILIGTLLVWLGLNTKNGSISLTCLALGGVMIFLSTAVSADVGCSVDFSKKETRCGTGVFVYNDVEAWRDRYKYHPDSPRRLAAAVKQAWEEGICGISSVSRMENIMWKSVEGELNAILEENGVQLTVVVGSVKNPMWRGPQRLPVPVNELPHGWKAWGKSYFVRAAKTNNSFVVDGDTLKECPLKHRAWNSFLVEDHGFGIFHTSVWLKVREDYSLECDPAVIGTAVKGKEAAHSDLCYWIESEKNDTWRLRRAHLIEMKTCEWPKSHTLWTDGVEESDLIIPKSLAGPLSHHNTREGYRTQVKGPWHSEELEIRFEECPGTKVYVEETCGTRGPSLRSTTASGRVIEEWCCRECTMPPLSFRAKDGCWYGMEIRPRKEPESNLVRSMVTAGSTDHMDHFSLGVLVILLMVQEGLKKRMTTKIIMSTSMAVLVAMVLGGFSMSDLAKLVILMGATFAEMNTGGDVAHLALVAAFKVRPALLVSFIFRANWTPRESMLLALASCLLQTAISALEGELMVLVNGFALAWLAIRAMAVPRTDNIALATLAALTPLARGTLLVAWRAGLATCGGFMLLSLKGKGSVKKNLPFVMALGLAAVRIVDPINVVGLLLLTRSGKRSWPPSEVLTAVGLICALAGGFAKADIEMAGPMAAVGLLIVSYVVSGKSVDMYIERAGDITWEKDAEVTGNSPRLDVALDESGDFSLVEEDGPPMREIILKVVLMAICGMNPIAIPFAAGAWYVYVKTGKRSGALWDVPAPKEVKKGETTDGVYRVMTRRLLGSTQVGVGVMQEGVFHTMWHVTKGAALRSGEGRLDPYWGDVKQDLVSYCGPWKLDATWDGLSEVQLLAVPPGERARNIQTLPGIFKTKDGDIGAVALDYPAGTSGSPILDKCGRVIGLYGNGVVIKNGSYVSAITQGKREEEAPVECFEPSMLRKKQLTVLDLHPGAGKTRRVLPEIVREAIKKRLRTVILAPTRVVAAEMEEALRGLPVRYMTTAVNVTHSGTEIVDLMCHATFTSRLLQPIRVPNYNLNIMDEAHFTDPSSIAARGYISTRVEMGEAAAIFMTATPPGTRDAFPDSNSPIMDTEVEVPERAWSSGFDWVTDHSGKTIWFVPSVRNGNEIAACLTKAGKRVIQLSRKTFETEFQKTKNQEWDFVITTDISEMGANFKADRVIDSRRCLKPVILDGERVILAGPMPVTHASAAQRRGRIGRNPNKPGDEYMYGGGCAETDEDHAHWLEARMLLDNIYLQDGLIASLYRPEADKVAAIEGEFKLRTEQRKTFVELMKRGDLPVWLAYQVASAGITYTDRRWCFDGTTNNTIMEDSVPAEVWTKYGEKRVLKPRWMDARVCSDHAALKSFKEFAAGKRGAALGVMDALGTLPGHMTERFQEAIDNLAVLMRAETGSRPYKAAAAQLPETLETIMLLGLLGTVSLGIFFVLMRNKGIGKMGFGMVTLGASAWLMWLSEIEPARIACVLIVVFLLLVVLIPEPEKQRSPQDNQMAIIIMVAVGLLGLITANELGWLERTKSDIAYLMGRKEEGTTIGFSMDIDLRPASAWAIYAALTTLITPAVQHAVTTSYNNYSLMAMATQAGVLFGMGKGMPFYAWDFGVPLLMIGCYSQLTPLTLIVAIILLVAHYMYLIPGLQAAAARAAQKRTAAGIMKNPVVDGIVVTDIDTMTIDPQVEKKMGQVLLIAVAVSSAVLLRTAGGWGEAGALITAATSTLWEGSPNKYWNSSTATSLCNIFRGSYLAGASLIYTVTRNAGLVKRRGGGTGETLGEKWKARLNQMSALEFYSYKKSGITEVCREEARRALKDGVATGGHAVSRGSAKLRWLVERGYLQPHGKVVDLGCGRGGWSYYAATIRKVQEVRGYTKGGPGHEEPMLVQSYGWNIVRLKSGVDVFHMAAEPCDTLLCDIGESSSSPEVEETRTLRVLSMVEDWLEKRPGAFCIKVLCPYTSTMMETMERLQRRHGGGLVRVPLSRNSTHEMYWVSGAKSNIIKSVSTTSQLLLGRMDGPRRPVKYEEDVNLGSGTRAVASCAEAPNMKIIGRRIERIRNEHAETWFFDENHPYRTWAYHGSYEAPTQGSASSLVNGVVRLLSKPWDVVTGVTGIAMTDTTPYGQQRVFKEKVDTRVPDPQEGTRQVMNIVSSWLWKELGKRKRPRVCTKEEFINKVRSNAALGAIFEEEKEWKTAVEAVNDPRFWALVDKEREHHLRGECHSCVYNMMGKREKKQGEFGKAKGSRAIWYMWLGARFLEFEALGFLNEDHWMGRENSGGGVEGLGLQRLGYILEEMNRAPGGKMYADDTAGWDTRISKFDLENEALITNQMEEGHRALALAVIKYTYQNKVVKVLRPAEGGKTVMDIISRQDQRGSGQVVTYALNTFTNLVVQLIRNMEAEEVLEMHDLWLLRKPEKVTRWLQSNGWDRLKRMAVSGDDCVVKPIDDRFAHALRFLNDMGKVRKDTQEWKPSTGWSNWEEVPFCSHHFNKLHLKDGRSIVVPCRHQDELIGRARVSPGAGWSIRETACLAKSYAQMWQLLYFHRRDLRLMANAICSAVPVDWVPTGRTTWSIHGKGEWMTTEDMLMVWNRVWIEENDHMEDKTPVPKWTEIPYLGKRESLWCGYIIGHRPRTTWAENIKDTVNMVLRLIGDEEKYMDYLSTQVRYLGEEGSTPGVL</w:t>
      </w:r>
    </w:p>
    <w:p w14:paraId="3CE300E4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04EE41F9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090BCI3|A0A090BCI3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5AF706DE" w14:textId="2F0243C2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51CF655D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NPLGGLKRLPAGLLLGHGPIRMVLAILAFLRFTAIKPSLGLINRWGSVGKKEAMEIIKKFKKDLAAMLRIINARKERKRRGADTSIGII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TVNDIGYETDENRAKVEVTPNSPRAEATLGGFGSLGLDCEPRTGLDFSDLYYLTMNNKHWLVHKEWFHDIPLPWHAGADTGTPHWNNKEALVEFKDAHAKRQTVVVLGSQEGAVHTALAGALEAEMDGAKGKLFSGHLKCRLKMDKLRLKGVSYSLCTAAFTFTKVPAETLHGTVTVEVQYAGTDGPCKIPVQMAVDMQTLTPVGRLITANPVITESTENSKMMLELDPPFGDSYIVIGVGDKKITHHWHRSGSTIGKAFEATVRGAKRMAVLGDTAWDFGSVGGVFNSLGKGIHQIFGAAFKSLFGGMSWFSQILIGTLLVWLGLNTKNGSISLTCLALGGVMIFLSTAVSADVGCSVDFSKKETRCGTGVFIYNDVEAWRDRYKYHPDSPRRLAAAVKQAWEEGICGISSVSRMENIMWKSVEGELNAILEENGVQLTVVVGSVKNPMWRGPQRLPVPVNELPHGWKAWGKSYFVRAAKTNNSFVVDGDTLKECPLEHRAWNSFLVEDHGFGVFHTSVWLKVREDYSLECDPAVIGTAVKGREAAHSDLGYWIESEKNDTWRLKRAHLIEMKTCEWPKSHTLWTDGVEESDLIIPKSLAGPLSHHNTREGYRTQVKGPWHSEELEIRFEECPGTKVYVEETCGTRGPSLRSTTASGRVIEEWCCRECTMPPLSFRAKDGCWYGMEIRPRKEPESNLVRSMVTAGSTDHMDHFSLGVLVILLMVQEGLKKRMTTKIIMSTSMAVLVVMILGGFSMSDLAKLVILMGATFAEMNTGGDVAHLALVAAFKVRPALLVSFIFRANWTPRESMLLALASCLLQTAISALEGDLMVLINGFALAWLAIRAMAVPRTDNIALPILAALTPLARGTLLVAWRAGLATCGGIMLLSLKGKGSVKKNLPFVMALGLTAVRV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TPVECFEPSMLKKKQLTVLDLHPGAGKTRRVLPEIVREAIKKRLRTVILAPTRVVAAEMEEALRGLPVRYMTTAVNVTHSGTEIVDLMCHATFTSRLLQPIRVPNYNLYIMDEAHFTDPSSIAARGYISTRVEMGEAAAIFMTATPPGTRDAFPDSNSPIMDTEVEVPERAWSSGFDWVTDHSGKTVWFVPSVRNGNEIAACLTKAGKRVIQLSRKTFETEFQKTKNQEWDFVITTDISEMGANFKADRVIDSRRCLKPVILDGERVILAGPMPVTHASAAQRRGRIGRNPNKPGDEYMYGGGCAETDEGHAHWLEARMLLDNIYLQDGLIASLYRPEADKVAAIEGEFKLRTEQRKTFVELMKRGDLPVWLAYQVASAGITYTDRRWCFDGTTNNTIMEDSVPAEVWTKYGEKRVLKPRWMDARVCSDHAALKSFKEFAAGKRGAALGVMEALGTLPGHMTERFQEAIDNLAVLMRAETGSRPYKAAAAQLPETLETIMLLGLLGTVSLGIFFVLMRNKGIGKMGFGMVTLGASAWLMWLSEIEPARIACVLIVVFLLLVVLIPEPEKQRSPQDNQMAIIIMVAVGLLGLITANELGWLERTKNDIAHLMGRREEGATMGFSMDIDLRPASAWAIYAALTTLITPAVQHAVTTSYNNYSLMAMATQAGVLFGMGKGMPFYAWDLGVPLLMMGCYSQLTPLTLIVAIILLVAHYMYLIPGLQAAAARAAQKRTAAGIMKNPVVDGIVVTDIDTMTIDPQVEKKMGQVLLIAVAISSAVLLRTAWGWGEAGALITAATSTLWEGSPNKYWNSSTATSLCNIFRGSYLAGASLIYTVTRNAGLVKRRGGGTGETLGEKWKARLNQMSALEFYSYKKSGITEVCREEARRALKDGVATGGHAVSRGSAKLRWLVERGYLQPYGKVVDLGCGRGGWSYYAATIRKVQEVRGYTKGGPGHEEPMLVQSYGWNIVRLKSGVDVFHMAAEPCDTLLCDIGESSSSPEVEETRTLRVLSMVGDWLEKRPGAFCIKVLCPYTSTMMETMERLQRRHGGGLVRVPLSRNSTHEMYWVSGAKSNIIKSVSTTSQLLLGRMDGPRRPVKYEEDVNLGSGTRAVASCAEAPNMKIIGRRIERIRNEHAETWFLDENHPYRTWAYHGSYEAPTQGSASSLVNGVVRLLSKPWDVVTGVTGIAMTDTTPYGQQRVFKEKVDTRVPDPQEGTRQVMNIVSSWLWKELGKRKRPRVCTKEEFINKVRSNAALGAIFEEEKEWKTAVEAVNDPRFWALVDREREHHLRGECHSCVYNMMGKREKKQGEFGKAKGSRAIWYMWLGARFLEFEALGFLNEDHWMGRENSGGGVEGLGLQRLGYILEEMNRAPGGKMYADDTAGWDTRISKFDLENEALITNQMEEGHRTLALAVIKYTYQNKVVKVLRPAEGGKTVMDIISRQDQRGSGQVVTYALNTFTNLVVQLIRNMEAEEVLEMQDLWLLRKPEKVTRWLQSNGWDRLKRMAVSGDDCVVKPIDDRFAHALRFLNDMGKVRKDTQEWKPSTGWSNWEEVPFCSHHFNKLYLKDGRSIVVPCRHQDELIGRARVSPGAGWSIRETACLAKSYAQMWQLLYFHRRDLRLMANAICSAVPVDWVPTGRTTWSIHGKGEWMTTEDMLMVWNRVWIEENDHMEDKTPVTKWTDIPYLGKREDLWCGSLIGHRPRTTWAENIKDTVNMVRRIIGDEEKYMDYLSTQVRYLGEEGSTPGVL</w:t>
      </w:r>
    </w:p>
    <w:p w14:paraId="4CC3ECCC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A15C271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W8R1T1|W8R1T1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1C707E26" w14:textId="43658E6D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2A437B8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RSGGFRIVNMLKRGVARVNPLGGLKRLPAGLLLGHGPIRMVLAILAFLRFTAIKPSLGLINRWGSVGKKEAMEIIKKFKKDLAAMLRIINARKERKRRGADTSIGIVGLLLTTAMAAEITRRGSAYYMYLDRSDAGKAISFATTLGVNKCHVQIMDLGHMCDATMSYECPMLDEGVEPDDVDCWCNTTSTWVVYGTCQHKKGEARRSRRAVTLPSHSTRKLQTRSQTWLESREYTKHLIKVENWIFRNPGFALVAVAIAWLLGSSTSQKVIYLVMILLIAPAYSIRCIGVSNRDFVEGMSGGTWVDVVLEHGGCVTVMAQDKPTVDIELVTTTVSNMAEVRSYCYEASISDMASDSRCPTQGEAYLDKQSDTQYVCKRTLVDRGWGNGCGLFGKGSLVTCAKFTCSKKMTGKSIQPENLEYRIMLSVHGSQHSGMIVNDIGHETDENRAKVEVTPNSPRAEATLGGFGSLGLDCEPRTGLDFSDLYYLTMNNKHWLVHKEWFHDIPLPWHAGADTGTPHWNNKEALVEFKDAHAKRQTVVVLGSQEGAVHTALAGALEAEMDGAKGRLFSGHLKCRLKMDKLRLKGVSYSLCTAVCTAAKVPAETLHGTVTVEVQYAGTDGPCKVPAQMAVDMQTLTPVGRLITANPVITESTENSKMMLELDPPFGDSYIVIGVGDKKITHHWHRSGSTIGKAFEATVRGAKRMAVLGDTAWDFGSVGGVFNSLGKGIHQIFGAAFKSLFGGMSWFSQILIGTLLVWLGLNTKNGSISLTCLALGGVMIFLSTAVSADVGCSVDFSKKETRCGTGVFVYNDVEAWRDRYKYHPDSPRRLAAAVKQAWEEGICGISSVSRMENIMWKSVEGELNAILEENGVQLTVVVGSVKNPMWRGPQRLPVPVNELPHGWKAWGKSYFVRAAKTNNSFVVDGDTLKECPLKHRAWNSFLVEDHGFGIFHTSVWLKVREDYSLECDPAVIGTAVKGKEAAHSDLGYWIESEKNDTWRLRRAHLIEMKTCEWPKSHTLWTDGVEESDLIIPKSLAGPLSHHNTREGYRTQVKGPWHSEELEIRFEECPGTKVHVEETCGTRGPSLRSTTASGRVIEEWCCRECTMPPLSFRAKDGCWYGMEIRPRKEPESNLVRSMVTAGSTDHMDHFSLGVLVILLMVQEGLKKRMTTKIIMSTSMAVLVAMVLGGFSMSDLAKLVILMGATFAEMNTGGDVAHLALVAAFKVRPALLVSFIFRANWTPRESMLLALASCLLQTAISALEGELMVLVNGFALAWLAIRAMAVPRTDNIALAILAALTPLARGTLLVAWRAGLATCGGFMLLSLKGKGSVKKNLPFVMALGLTAVRIVDPINVVGLLLLTRSGKRSWPPSEVLTAVGLICALAGGFAKADIEMAGPMAAVGLLIVSYVVSGKSVDMYIERAGDITWEKDXEVTGNSPRLDVALDESGDFSLVEEDGPPMREIILKVVLMAICGMNPIAIPFAAGAWYVYVKTGKRSGALWDVPAPKEVKKGETTDGVYRVMTRRLLGSTQVGVGVMQEGVFHTMWHVTKGAALRSGEGRLDPYWGDVKQDLVSYCGPWKLDAAWDGLSEVQLLAVPPGERARNIQTLPGIFKTKDGDIGAVALDYPAGTSGSPILDKCGRVIGLYGNGVVIKNGSYVSAITQGKREEEAPVECFEPSMLRKKQLTVLDLHPGAGKTRRVLPEIVREAIKKRLRTLILAPTRVVAAEMEEALRGLXVRYMTTAVNVTHSGTEIVDLMCHATFTSRLLQPIRVPNYNLNIMDEAHFTDPSSIAARGYISTRVEMGEAAAIFMTATPPGTRDAFPDSNSPIMDTEVEVPERAWSSGFDWVTDHSGKTIWFVPSVRSGEESAACLTKAGKRVIQLSRKTFETEFQKTKNQEWDFVITTDISEMGANFKADRVIDSRRCLKPVILDGERVILAGPMPVTHASAAQRRGRIGRNPNKPGDEYMYGGGCAETDEDHAHWLEARMLLDNIYLQDGLIASLYRPEADKVAAIEGEFKLRTEQRKTFVELMKRGDLPVWLAYQVASAGITYTDRRWCFDGTTNNTIMEDSVPAEVWTKYGEKRVLKPRWMDARVCSDHAALKSFKEFAAGKRGAALGVMDALGTLPGHMTERFQEAIDNLAVLMRAETGSRPYKAAAAQLPETLETIMLLGLLGTVSLGIFFVLMRNKGIGKMGFGMVTLGASAWLMWLSEIEPARIACVLIVVFLLLVVLIPEPEKQRSPQDNQMAIIIMVAVGLLGLITANELGWLERTKSDIAHLMGRKEEGTTIGFSMDIDLRPASAWAIYAALTTLITPAVQHAVTTSYNNYSLMAMATQAGVLFGMGKGMPFYAWDFGVPLLMMGCYSQLTPLTLIVAIILLVAHYMYLIPGLQAAAARAAQKRTAAGIMKNPVVDGIVVTDIDTMTIDPQVEKKMGQVLLIAVAVSSAVLLRTAWGWGEAGALITAATSTLWEGSPNKYWNSSTATSLCNIFRGSYLAGASLIYTVTRNAGLVKRRGGGTGETLGEKWKARLNQMSALEFYSYKKSGITEVCREEARRALKDGVATGGHAVSRGSAKLRWLVERGYLQPHGKVVDLGCGRGGWSYYAATIRKVQEVRGYTKGGPGHEEPMLVQSYGWNIVRLKSGVDVFHMAAEPCDTLLCDIGESSSSPEVEETRTLRVLSMVGDWLEKRPGAFCIKVLCPYTSTMMETMERLQRRHGGGLVRVPLSRNSTHEMYWVSGAKSNIIKSVSTTSQLLLGRMDGPRRPVKYEEDVNLGSGTRAVASCAEAPNMKIIGRRIERIRNEHAETWFFDENHPYRTWAYHGSYEAPTQGSASSLVNGVVRLLSKPWDVVTGVTGIAMTDTTPYGQQRVFKEKVDTRVPDPQEGTRQVMNMVSSWLWKELGKRKRPRVCTKEEFINKVRSNAALGAIFEEEKEWKTAVEAVNDPRFWALVDKEREHHLRGECHSCVYNMMGKREKKQGEFGKAKGSRAIWYMWLGARFLEFEALGFLNEDHWMGRENSGGGVEGLGLQRLGYILEEMNRAPGGKMYADDTAGWDTRISKFDLENEALITNQMEEGHRALALAVIKYTYQNKVVKVLRPAEGGKTVMDIISRQDQRGSGQVVTYALNTFTNLVVQLIRNMEAEEVLEMHDLWLLRKPEKVTRWLQSNGWDRLKRMAVSGDDCVVKPIDDRFAHALRFLNDMGKVRKDTQEWKPSTGWSNWEEVPFCSHHFNKLHLKDGRSIVVPCRHQDELIGRARVSPGAGWSIRETACLAKSYAQMWQLLYFHKRDLRLMANAICSAVPVDWVPTGRTTWSIHGKGEWMTTEDMLMVWNRVWIEENDHMEDKTPVTKWTDIPYLGKREDLWCGSLIGHRPRTTWAENIKDTVNMVRRIIGDEEKYMDYLSTQVRYLGEEGSTPGVL</w:t>
      </w:r>
    </w:p>
    <w:p w14:paraId="0971BDE7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73FB630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0U3FSM8|A0A0U3FSM8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10FA655D" w14:textId="1FD13089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10F5A41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I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H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Y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MGFSMDIDLRPASAWAIYAALTTFITPAVQHAVTTSYNNYSLMAMATQAGVLFGMGKGMPFYAWDFGVPLLMIGCYSQLTPLTLIVAIILLVAHYMYLIPGLQAAAARAAQKRTAAGIMKNPVVDGIVVTDIDTMTIDPQVEKKMGQVLLM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261C7F74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B68E861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H9A910|H9A910_ZIKV Genome polyprotein (Fragment)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750655AA" w14:textId="223D0EAE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0F1143E3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TDTSVGIVGLLLTTAMAVEVTRRGNAYYMYLDRSDAGEAISFPTTM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VWLGLNTKNGSISLMCLALGGVLIFLSTAVSADVGCSVDFSKKETRCGTGVFVYNDVEAWRDRYKYHPDSPRRLAAAVKQAWEDGICGISSVSRMENIMWRSVEGELNAILEENGVQLTVVVGSVKNPMWRGPQRLPVPVNELPHGWKAWGKSYFVRAAKTNNSFVVDGDTLKECPLKHRAWNSFLVEDHGFGVFHTSVWLKVREDYSLECDPAVIGTAA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PINGFALAWLAIRAMVVPRTDNITLAILAALTPLARGTLLVAWRAGLATCGGFMLLSLKGKGSVKKNLPFVMALGLTAVRLVDPINVVGLLLLTRSGKRSWPPSEVLTAVGLICALAGGFAKADIEMAGPMAAVGLLIVSYVVSGKSVDMYIERAGDITWEKDAEVTGNSPRLDVALDESGDFSLVEDDGPPMREIILKVVLMX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Y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MRRIIGDEEKYVDYLSTQVRYLGEEGSTPGVL</w:t>
      </w:r>
    </w:p>
    <w:p w14:paraId="299D622E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0504A02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H8XX10|H8XX10_ZIKV Genome polyprotein (Fragment)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246608F3" w14:textId="22A78970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9720F91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NPLGGLKRLPAGLLLGHGPIRMVLAILAFLRFTAIKPSLGLINRWGSVGKKEAMEIIKKFKKDLAAMLRIINARKERKRRGADTSIGII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IVNDTGYETDENRAKVEVTPNSPRAEATLGGFGSLGLDCEPRTGLDFSDLYYLTMNNKHWLVHKEWFHDIPLPWHAGADTGTPHWNNKEALVEFKDAHAKRQTVVVLGSQEGAVHTALAGALEAEMDGAKGKLFSGHLKCRLKMDKLRLKGVSYSLCTAAFTFTKVPAETLHGTVTVEVQYAGTDGPCKIPVQMAVDMQTLTPVGRLITANPVITESTENSKMMLELDPPFGDSYIVIGVGDKKITHHWHRSGSTIGKAFEATVRGAKRMAVLGDTAWDFGSVGGVFNSLGKGIHQIFGAAFKSLFGGMSWFSQILIGTLLVWLGLNTKNGSISLTCLALGGVMIFLSTAVSADVGCSVDFSKKETRCGTGVFIYNDVEAWRDRYKYHPDSPRRLAAAVKQAWEEGICGISSVSRMENIMWKSVEGELNAILEENGVQLTVVVGSVKNPMWRGPQRLPVPVNELPHGWKAWGKSYFVRAAKTNNSFVVDGDTLKECPLEHRAWNSFLVEDHGFGVFHTSVWLKVREDYSLECDPAVIGTAVKGREAAHSDLGYWIESEKNDTWRLKRAHLIEMKTCEWPKSHTLWTDGVEESDLIIPKSLAGPLSHHNTREGYRTQVKGPWHSEELEIRFEECPGTKVYVEETCGTRGPSLRSTTASGRVIEEWCCRECTMPPLSFRAKDGCWYGMEIRPRKEPESNLVRSMVTAGSTDHMDHFSLGVLVILLMVQEGLKKRMTTKIIMSTSMAVLVVMILGGFSMSDLAKLVILMGATFAEMNTGGDVAHLALVAAFKVRPALLVSFIFRANWTPRESMLLALASCLLQTAISALEGDLMVLINGFALAWLAIRAMAVPRTDNIALPILAALTPLARGTLLVAWRAGLATCGGIMLLSLKGKGSVKKNLPFVMALGLTAVRV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TPVECFEPSMLKKKQLTVLDLHPGAGKTRRVLPEIVREAIKKRLRTVILAPTRVVAAEMEEALRGLPVRYMTTAVNVTHSGTEIVDLMCHATFTSRLLQPIRVPNYNLYIMDEAHFTDPSSIAARGYISTRVEMGEAAAIFMTATPPGTRDAFPDSNSPIMDTEVEVPERAWSSGFDWVTDHSGKTVWFVPSVRNGNEIAACLTKAGKRVIQLSRKTFETEFQKTKNQEWDFVITTDISEMGANFKADRVIDSRRCLKPVILDGERVILAGPMPVTHASAAQRRGRIGRNPNKPGDEYMYGGGCAETDEGHAHWLEARMLLDNIYLQDGLIASLYRPEADKVAAIEGEFKLRTEQRKTFVELMKRGDLPVWLAYQVASAGITYTDRRWCFDGTTNNTIMEDSVPAEVWTKYGEKRVLKPRWMDARVCSDHAALKSFKEFAAGKRGAALGVMEALGTLPGHMTERFQEAIDNLAVLMRAETGSRPYKAAAAQLPETLETIMLLGLLGTVSLGIFFVLMRNKGIGKMGFGMVTLGASAWLMWLSEIEPARIACVLIVVFLLLVVLIPEPEKQRSPQDNQMAIIIMVAVGLLGLITANELGWLERTKNDIAHLMGRREEGATMGFSMDIDLRPASAWAIYAALTTLITPAVQHAVTTSYNNYSLMAMATQAGVLFGMGKGMPFYAWDLGVPLLMMGCYSQLTPLTLIVAIILLVAHYMYLIPGLQAAAARAAQKRTAAGIMKNPVVDGIVVTDIDTMTIDPQVEKKMGQVLLIAVAISSAVLLRTAWGWGEAGALITAATSTLWEGSPNKYWNSSTATSLCNIFRGSYLAGASLIYTVTRNAGLVKRRGGGTGETLGEKWKARLNQMSALEFYSYKKSGITEVCREEARRALKDGVATGGHAVSRGSAKLRWLVERGYLQPYGKVVDLGCGRGGWSYYAATIRKVQEVRGYTKGGPGHEEPMLVQSYGWNIVRLKSGVDVFHMAAEPCDTLLCDIGESSSSPEVEETRTLRVLSMVGDWLEKRPGAFCIKVLCPYTSTMMETMERLQRRHGGGLVRVPLSRNSTHEMYWVSGAKSNIIKSVSTTSQLLLGRMDGPRRPVKYEEDVNLGSGTRAVASCAEAPNMKIIGRRIERIRNEHAETWFLDENHPYRTWAYHGSYEAPTQGSASSLVNGVVRLLSKPWDVVTGVTGIAMTDTTPYGQQRVFKEKVDTRVPDPQEGTRQVMNIVSSWLWKELGKRKRPRVCTKEEFINKVRSNAALGAIFEEEKEWKTAVEAVNDPRFWALVDREREHHLRGECHSCVYNMMGKREKKQGEFGKAKGSRAIWYMWLGARFLEFEALGFLNEDHWMGRENSGGGVEGLGLQRLGYILEEMNRAPGGKMYADDTAGWDTRISKFDLENEALITNQMEEGHRTLALAVIKYTYQNKVVKVLRPAEGGKTVMDIISRQDQRGSGQVVTYALNTFTNLVVQLIRNMEAEEVLEMQDLWLLRKPEKVTRWLQSNGWDRLKRMAVSGDDCVVKPIDDRFAHALRFLNDMGKVRKDTQEWKPSTGWSNWEEVPFCSHHFNKLYLKDGRSIVVPCRHQDELIGRARVSPGAGWSIRETACLAKSYAQMWQLLYFHRRDLRLMANAICSAVPVDWVPTGRTTWSIHGKGEWMTTEDMLMVWNRVWIEENDHMEDKTPVTKWTDIPYLGKREDLWCGSLIGHRPRTTWAENIKDTVNMVRRIIGDEEKYMDYLSTQVRYLGEEGSTPGVL</w:t>
      </w:r>
    </w:p>
    <w:p w14:paraId="4EA297B2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9BE87F3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H8XX13|H8XX13_ZIKV Genome polyprotein (Fragment)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27CC1DD8" w14:textId="7333EAAB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5CA1BE29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RKSGGFRIVNMLKRGVARVNPLGGLKRLPAGLLLGHGPIRMVLAILAFLRFTAIKPSLGLINRWGSVGKKEAMEIIKKFKKDLAAMLRIINARKERKRRGADTSIGIV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IVNDTGHETDENRAKVEVTPNSPRAEATLGGFGSLGLDCEPRTGLDFSDLYYLTMNNKHWLVHKEWFHDIPLPWHAGADTGTPHWNNKEALVEFKDAHAKRQTVVVLGSQEGAVHTALAGALEAEMDGAKGRLFSGHLKCRLKMDKLRLKGVSYSLCTAAFTFTKVPAETLHGTVTVEVQYAGTDGPCKVPAQMAVDMQTLTPVGRLITANPVITESTENSKMMLELDPPFGDSYIVIGVGDKKITHHWHRSGSTIGKAFEATVRGAKRMAVLGDTAWDFGSVGGVFNSLGKGIHQIFGAAFKSLFGGMSWFSQILIGTLLVWLGLNTKNGSISLTCLALGGVMIFLSTAVSADVGCSVDFSKKETRCGTGVFVYNDVEAWRDRYKYHPDSPRRLAAAVKQAWEEGICGISSVSRMENIMWKSVEGELNAILEENGVQLTVVVGSVKNPMWRGPQRLPVPVNELPHGWKAWGKSYFVRAAKTNNSFVVDGDTLKECPLKHRAWNSFLVEDHGFGIFHTSVWLKVREDYSLECDPAVIGTAVKGKEAAHSDLGYWIESEKNDTWRLRRAHLIEMKTCEWPKSHTLWTDGVEESDLIIPKSLAGPLSHHNTREGYRTQLKGPWHSEELEIRFEECPGTKVHVEETCGTRGPSLRSTTASGRVIEEWCCRECTMPPLSFRAKDGCWYGMEIRPRKEPESNLVRSMVTAGSTDHMDHFSLGVLVILLMVQEGLKKRMTTKIIMSTSMAVLVAMVLGGFSMSDLAKLVILMGATFAEMNTGGDVAHLALVAAFKVRPALLVSFIFRANWTPRESMLLALASCLLQTAISALEGELMVLVNGFALAWLAIRAMAVPRTDNIALAILAALTPLARGTLLVAWRAGLATCGGFMLLSLKGKGSVKKNLPFVMALGLTAVRI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APVECFEPSMLRKKQLTVLDLHPGAGKTRRVLPEIVREAIKKRLRTVILAPTRVVAAEMEEALRGLPVRYMTTAVNVTHSGTEIVDLMCHATFTSRLLQPIRVPNYNLYIMDEAHFTDPSSIAARGYISTRVEMGEAAAIFMTATPPGTRDAFPDSNSPIMDTEVEVPERAWSSGFDWVTDHSGKTIWFVPSVRNGNEIAACLTKAGKRVIQLSRKTFETEFQKTKNQEWDFVITTDISEMGANFKADRVIDSRRCLKPVILDGERVILAGPMPVTHASAAQRRGRVGRNPNKPGDEYMYGGGCAETDEDHAHWLEARMLLDNIYLQDGLIASLYRPEADKVAAIEGEFKLRTEQRKTFVELMKRGDLPVWLAYQVASAGITYTDRRWCFDGTTNNTIMEDSVPAEVWTKYGEKRVLKPRWMDARVCSDHAALKSFKEFAAGKRGAALGVMDALGTLPGHMTERFQEAIDNLAVLMRAETGSRPYKAAAAQLPETLETIMLLGLLGTVSLGIFFVLMRNKGIGKMGFGMVTLGASAWLMWLSEIEPARIACVLIVVFLLLVVLIPEPEKQRSPQDNQMAIIIMVAVGLLGLITANELGWLERTKSDIAHLMGRKEEGTTMGFSMDIDLRPASAWAIYAALTTLITPAVQHAVTTSYNNYSLMAMATQAGVLFGMGKGMPFYAWDFGVPLLMMGCYSQLTPLTLIVAIILLVAHYMYLIPGLQAAAARAAQKRTAAGIMKNPVVDGIVVTDIDTMTIDPQVEKKMGQVLLIAVAVSSAVLLRTAWGWGEAGALITAATSTLWEGSPNKYWNSSTATSLCNIFRGSYLAGASLIYTVTRNAGLVKRRGGGTGETLGEKWKARLNQMSALEFYSYKKSGITEVCREEARRALKDGVATGGHAVSRGSAKLRWLVERGYLQPHGKVVDLGCGRGGWSYYAATIRKVQEVRGYTKGGPGHEEPMLVQSYGWNIVRLKSGVDVFHMAAEPCDTLLCDIGESSSSPEVEETRTLRVLSMVGDWLEKRPGAFCIKVLCPYTSTMMETMERLQRRHGGGLVRVPLSRNSTHEMYWVSGAKSNIIKSVSTTSQLLLGRMEGPRRPVKYEEDVNLGSGTRAVASCAEAPNMKIIGRRIERIRNEHAETWFFDENHPYRTWAYHGSYEAPTQGSASSLVNGVVRLLSKPWDVVTGVTGIAMTDTTPYGQQRVFKEKVDTRVPDPQEGTRQVMNMVSSWLWKELGKRKRPRVCTKEEFINKVRSNAALGAIFEEEKEWKTAVEAVNDPRFWALVDKEREHHLRGECHSCVYNMMGKREKKQGEFGKAKGSRAIWYMWLGARFLEFEALGFLNEDHWMGRENSGGGVEGLGLQRLGYILEEMNRAPGGKMYADDTAGWDTRISKFDLENEALITNQMEEGHRALALAVIKYTYQNKVVKVLRPAEGGKTVMDIISRQDQRGSGQVVTYALNTFTNLVVQLIRNMEAEEVLEMHDLWLLRKPEKVTRWLQSNGWDRLKRMAVSGDDCVVKPIDDRFAHALRFLNDMGKVRKDTQEWKPSTGWSNWEEVPFCSHHFNKLHLKDGRSIVVPCRHQDELIGRARVSPGAGWSIRETACLAKSYAQMWQLLYFHRRDLRLMANAICSAVPVDWVPTGRTTWSIHGKGEWMTTEDMLMVWNRVWIEENDHMEDKTPVTKWTDIPYLGKREDLWCGSLIGHRPRTTWAENIKDTVNMVRRIIGDEEKXMDYLSTQVRYLGEEGSTPGVL</w:t>
      </w:r>
    </w:p>
    <w:p w14:paraId="7656AABD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4778D65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H8XX11|H8XX11_ZIKV Genome polyprotein (Fragment)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4090ACE" w14:textId="0D72496D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9F0477F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VEVTRRGSAYYMYLDRSDAGEAISFPTTLGV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XGHETDENRAKVEITPNSPRAEATLGGFGSLGLDCEPRTGLDFSDLYYLTMNNKHWLVHKEWFHDIPLPWHAGADTGTPHWNNKEALVEFKDAHAKRQTVVVLGSQEGAVHTALAGALEAEMDGAKGRLSSGHLKCRLKMDKLRLKGVSYSLCTAAFTFTKIPAETLHGTVTVEVQYAGTDGPCKVPAQMAVDMQTLTPVGRLITANPVITESTENSKMMLELDPPFGDSYIVIGVGDKKITHHWXRSGSTIGKAFEATVRGAKRMAVLGDTAWDFGSVGGALNSLGKGIHQIFGAAFKSLFGGMSWFSQILIGTLLVWLGLNTKNGSISLTCLALGGVLIFLSTAVSADVGCSVDFSKKETRCGTGVFVYNDVEAWRDRYKYHPDSPRRLAAAVKQAWEDGICGISSVSRMENIMWRSVEGELNAILEENGVQLTVVVGSVKNPMWRGPQRLPVPVNELPHGWKAWGKSYFVRAAKTNNSFVVDGDTLKECPLKHRAWNSFLVEDHGFGVFHTSVWLKVREDYSLECDPAVIGTAAKGKEAVHSDLGYWIESEKNDTWRLKRAHLIEMKTCEWPKSHTLWTDGIEESDLIIPKSLAGPLSHHNTREGYRTQVKGPWHSEELEIRFEECPGTKVHVEETCGTRGPSLRSTTASGRVIEEWCCRECTMPPLSFRAKDGCWYGMEIRPRKEPESNLVRSMVTAGSTDHMDHFSLGVLVILLMVQEGLKKRMTTKIIISTSMAVLVAMILGGFSMSDLAKLAILMGATFAEMNTGGDVAHLALIAAFKVRPALLVSFIFRANWTPRESMLLALASCLLQTXISALEGDLMVLINGFALAWLAIRAMA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NQEWDFVVTTDISEMGANFKADRVIDSRRCLKPVILDGERVILAGPMPVTHASAAQRRGRIGRNPNKPGDEYMYGGGCAETDEDHAHWLEARMLLDNIYLQDGLIASLYRPEADKVAAIEGEFKLRTEQRKTFVELMKRGDLPVWLAYQVASAGITYTDRRWCFDGTTNNTIMEDSVPAEVWTRYGEKRVLKPRWMDARVCSDHAALKSFKEFAAGKRGAAFGVMEALGTLPGHMTERFQEAIDNLAVLMRAETGSRPYKAAAAQLPETLETIMLLGLLGTVSLGIFFVLMRNKGIGKMGFGMVTLGASAWLMWLSEIEPARIACVLIVVFLLLVVLIPEPEKQRSPQDNQMAIIIMVAVGLLGLITANELGWLERTKSDLGHLMGRREEGATMGFSMDIDLRPASAWAIYAALTTLITPAVQHAVTTSYNNYSLMAMATQAGVLFGMGKGMPFYAWDFGVPLLMMGCYSQLTPLTLIVAIILLVAHYMYLIPGLQAAAARAAQKRTAAGIMKNPVVDGIVVTDIDTMTIDPQVEKKMGQVLLIAVAISSAVLLRTAWGWGEAGALITAATSTLWEGSPNKYWNSSTATSLCNIFRGSYLAGASLIYTVTRNAGLVKRRGGGTGETLGEKWKARLNQMSALEFYSYKKSGITEVCREEARRALKDGVATGGHAVSRGSAKLRWLVERGYLQPYGKVIDLGCGRGGWSYYAATIRKVQEVKGYTKGGPGHEEPTLVQSYGWNIVRLKSGVDVFHMAAESCDTLLCDIGESSSSPEVEEARTLRVLSMVGDWLEKRPGAFCIKVLCPYTSTMMETLERLQRRYGGGLVRVPLSRNSTHEMYWVSGAKSNIIKSVSTTSQLLLGRMDGPRRPVKYEEDVNLGSGTRAVASCAEAPNLKIIGNRVERIRSEHAETWFFDENHPYRTWAYHGSYEAPTQGSASSLINGVVRLLSKPWDVVTGVTGIAMTDTTPYGQQRVFKEKVDTRVPDPQEGTRQVMNMVSSWLWKELGKHKRPRVCTKEEFINKVRSNAALGAIFEEEKEWKTAVEAVNDPRFWALVDKEREHHLRGECQSCVYNMMGKREKKQGEFGKAKGSRAIWYMWLGARFLEFEALGFLNEDHWMGRENSGGGVEGLGLQRLGYVLEEMSRTPGGKMYADDTAGWDTRISRFDLENEALITNQMEKGHRALALAIIKYTYQNKVVKVLRPAERGKTVMDIISRQDQRGSGQVVTYALNTFTNLVVQLIRNMEAEEVLEMQDLWLLRRPEKVTSWLQSNGWDRLKRMAVSGDDCVVKPIDDRFAHALRFLNDMGKVRKDTQEWKPSTGWSNWEEVPFCSHHFNKLYLKDGRSIVVPCRHQDELIGRARVSPGAGWSIRETACLAKSYAQMWQLLYFHRRDLRLMANAICSSVPVDWVPTGRTTWSIHGKGEWMTTEDMLVVWNRVWIEENDHMEDKTPVTKWTDIPYLGKREDLWCGSLIGHRPRTTWAENIKDTVNMVRRIIGDEEKYMDYLSTQVRYLGEEGSTPGVL</w:t>
      </w:r>
    </w:p>
    <w:p w14:paraId="504EAF2F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0A4A67DB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W8QFH2|W8QFH2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01F391A2" w14:textId="297861BD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82693B1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RFRIVNMLKRGVARVNPLGGLKRLPAGLLLGHGPIRMVLAILAFLRFTAIKPSLGLINRWGSVGKKEAMEIIKKFKKDLAAMLRIINARKERKRRGADTSIGIIGLLLTTAMAAEITRRGSAYYMYLDRSDAGKAISFATTLGVNKCHVQIMDLGHMCDATMSYECPMLDEGVEPDDVDCWCNTTSTWVVYGTCHHKKGETRRSRRSVSLRYHYTRKLQTRSQTWLESREYKKHLIMVENWIFRNPGFAIVSVAITWLMGSLTSQKVIYLVMIVLIVPAYSISCIGVSNRDLVEGMSGGTWVDVVLEHGGCVTEMAQDKPTVDIELVTMTVSNMAEVRSYCYEASLSDMASASRCPTQGEPSLDKQSDTQSVCKRTLGDRGWGNGCGIFGKGSLVTCSKFTCCKKMPGKSIQPENLEYRIMLPVHGSQHSGMIVNDIGHETDENRAKVEVTPNSPRAEATLGGFGSLGLDCEPRTGLDFSDLYYLTMNNKHWLVHKEWFHDIPLPWHAGADTGTPHWNNKEALVEFKDAHAKRQTVVVLGSQEGAVHTALAGALEAEMDGAKGRLFSGHLKCRLKMDKLRLKGVSYSLCTAAFTFTKVPAETLHGTVTVEVQSAGTDGPCKVPAQMAVDMQTLTPVGRLITANPVITESTENSKMMLELDPPFGDSYIVIGVGDKKITHHWHRSGSTIGKAFEATVRGAKRMAVLGDTAWDFGSVGGVFNSLGKGIHQIFGAAFKSLFGGMSWFSQILIGTLLVWLGLNTKNGSISLTCLALGGVMIFLSTAVSADVGCSVDFSKKETRCGTGVFIYNDVEAWRDRYKYHPDSPRRLAAAVKQAWEEGICGISSVSRMENIMWKSVEGELNAILEENGVQLTVVVGSVKNPMWRGPQRLPVPVNXLPHGWKAWGKSYFVRAAKTNNSFVVDGDTLKECPLKHRAWNSFLVEDHGFGVFHTSVWLKVREDYSLECDPAVIGTAVKGREAAHSDLGYWIESEKNDTWRLKRAHLIEMKTCEWPKSHTLWTDGVEESDLIIPKSLAGPLSHHNTREGYRTQVKGPWHSEELEIRFEECPGTKVHVEETCGTRGPSLRSTTASGRVIEEWCCRECTMPPLSFRAKDGCWYGMEIRPRKEPESNLVRSMVTAGSTDHMDHFSLGVLVILLMVQEGLKKRMTTKIIMSTSMAVLVVMILGGFSMSDLAKLVILMGATFAEMNTGGDVAHLALVAAFKVRPALLVSFILRANWTPRESMLLALASCLLQTAISALEGDLMVLVNGFALAWLAIRAMAVPRTDNIALAILAALTPLARGTLLVAWRAGLATCGGFMLLSLKGKGSVKKNLPFVMALGLTAVRV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TPVECFEPSMLKKKQLTVLDLHPGAGKTRRVLPEIVREAIKKRLRTVILAPTPVERSYSRWSLWPSVARTQTTAVNVTHSGTEIVDLMCHATFTSRLLQPIRVPNYNLNIMDEAHFTDPSSIAARGYISTRVEMGEAAAIFMTATPPGTRDAFPDSNSPIMDTEVEVPERAWSSGFDWVTDHSGKTVWFVPSVRSGEESAACLTKAGKRVIQLSRKTFETEFQKTKNQEWDFVITTDISEMGANFKADRVIDSRRCLKPVILDGERVILAGPMPVTHASAAQRRGRIGRNPNKPGDEYMYGGGCAETDEDHAHWLEARMLLDNIYLQDGLIASLYRPEADKVAAIEGEFKLRTEQRKTFVELMKRGDLPVWLAYQVASAGITYTDRRWCFDGTTNNTIMEDSVPAEVWTKYGEKRVLKPRWMDARVCSDHAALKSFKEFAAGKRGAALGVMEALGTLPGHMTERFQEAIDNLAVLMRAETGSRPYKAAAAQLPETLETIMLLGLLGTVSLGIFFVLMRNKGIGKMGFGMVTLGASAWLMWLSEIEPARIACVLIVVFLLLVVLIPEPEKQRSPQDNQMAIIIMVAVGLLGLITANELGWLERTKNDIAHLMGRREEGATMGFSMDIDLRPASAWAIYAALTTLITPAVQHAVTTSYNNYSLMAMATQAGVLFGMGKGMPFMHGDLGVPLLMMGCYSQLTPLTLIVAIILLVAHYMYLIPGLQAAAARAAQKRTAAGIMKNPVVDGIVVTDIDTMTIDPQVEKKMGQVLLIAVAISSAVLLRTAWGWGEAGALITAATSTLWEGSPNKYWNSSTATSLCNIFRGSYLAGASLIYTVTRNAGLVKRRGGGTGETLGEKWKARLNQMSALEFYSYKKSGITEVCREEARRALKDGVATGGHAVSRGSAKLRWLVERGYLQPHGKVVDLGCGRGGWSYYAATIRKVQEVRGYTKGGPGHEEPMLVQSYGWNIVRLKSGVDVFHMAAEPCDTLLCDIGESSSSPEVEETRTLRVLSMVGDWLEKRPGAFCIKVLCPYTSTMMETMERLQRRHGGGLVRVPLSRNSTHEMYWVSGAKSNIIKSVSTTSQLLLGRMDGPRRPVKYEEDVNLGSGTRAVASCAEAPNMKIIGRRIERIRNEHAETWFLDENHPYRTWAYHGXYEAPTQGSASSLVNGVVRLLSKPWDVVTGVTGIAMTDTTPYGQQRVFKEKVDTRVPDPQEGTRQVMNMVSSWLWKELGKRKRPRVCTKEEFINKVRSNAALGAIFEEEKEWKTAVEAVNDPRFWALVDREREHHLRGECHSCVYNMMGKREKKQGEFGKAKGSRAIWYMWLGARFLEFESLGFLNEDHWMGRENSGGGVEGLGLQRLGYVLEEMSQAPGGKMYADDTAGWDTRISKFDLENEALITNQMEEGHRTLALAVIKYTYQNKVVKVLRPAEGGKTVMDIISRQDQRGSGQVVTYALNTFTNLVVQLIRNMEAEEVLEMQDLWLLRKPEKVTRWLQSNGWDRLKRMAVSGDDCVVKPIDDRFAHALRFLNDMGKVRKDTQEWKPSTGWSNWEEVPFCSHHFNKLYLKDGRSIVVPCRHQDELIGRARVSPGAGWSIRETACLAKSYAQMWQLLYFHRRDLRLMANAICSAVPVDWVPTGRTTWSIHGKGEWMTTEDMLMVWNRVWIEENDHMEDKTPVTKWTDIPYLGKREDLWCGSLIGHRPRTTWAENIKDTVNMVRRIIGDEEKYMDYLSTQVRYLGEEGSTPGVL</w:t>
      </w:r>
    </w:p>
    <w:p w14:paraId="5E5FA7B1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697C8C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0FB25|A0A140FB25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7AFCF512" w14:textId="637EE804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5552A98D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V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IIKSVSTTSQLLLGRMDGPRRPVKYEEDVNLGSGTRAVA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65433502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55B46E14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27AMC3|A0A127AMC3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5F3F635B" w14:textId="57FE66A3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DD391CC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N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R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Q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SMEAEEVLEMQDLWLLRRSEKVTNWLQSNGWDRLKRMAVSGDDCVVR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4AF2E5FC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5E86D259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0GMI4|A0A140GMI4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588CFCA0" w14:textId="05EFE091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3C464D6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EEEKYMDYLSTQVRYLGEEGSTPGVL</w:t>
      </w:r>
    </w:p>
    <w:p w14:paraId="264122CF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55F5E5F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0CFV0|A0A140CFV0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105D3000" w14:textId="75407898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620723B3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T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F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V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5B79DAAF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CE64A12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0DLX5|A0A140DLX5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6F1709B" w14:textId="76B445CA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779B756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S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T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T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3BF0A2F3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0C9632FC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0GMI3|A0A140GMI3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537B2D97" w14:textId="29B47FC3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790E168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EEEKYMDYLSTQVRYLGEEGSTPGXL</w:t>
      </w:r>
    </w:p>
    <w:p w14:paraId="6C14757B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0E51446E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0D2T1|A0A140D2T1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C242DAB" w14:textId="792EAA89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2F8DFA0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NPLGGLKRLPAGLLLGHGPIRMVLAILAFLRFTAIKPSLGLINRWGSVGKKEAMEIIKKFKKDLAAMLRIINARKERKRRGADTSIGII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IVNDTGYETDENRAKVEVTPNSPRAEATLGGFGSLGLDCEPRTGLDFSDLYYLTMNNKHWLVHKEWFHDIPLPWHAGADTGTPHWNNKEALVEFKDAHAKRQTVVVLGSQEGAVHTALAGALEAEMDGAKGKLFSGHLKCRLKMDKLRLKGVSYSLCTAAFTFTKVPAETLHGTVTVEVQYAGTDGPCKIPVQMAVDMQTLTPVGRLITANPVITESTENSKMMLELDPPFGDSYIVIGVGDKKITHHWHRSGSTIGKAFEATVRGAKRMAVLGDTAWDFGSVGGVFNSLGKGIHQIFGAAFKSLFGGMSWFSQILIGTLLVWLGLNTKNGSISLTCLALGGVMIFLSTAVSADVGCSVDFSKKETRCGTGVFIYNDVEAWRDRYKYHPDSPRRLAAAVKQAWEEGICGISSVSRMENIMWKSVEGELNAILEENGVQLTVVVGSVKNPMWRGPQRLPVPVNELPHGWKAWGKSYFVRAAKTNNSFVVDGDTLKECPLEHRAWNSFLVEDHGFGVFHTSVWLKVREDYSLECDPAVIGTAVKGREAAHSDLGYWIESEKNDTWRLKRAHLIEMKTCEWPKSHTLWTDGVEESDLIIPKSLAGPLSHHNTREGYRTQVKGPWHSEELEIRFEECPGTKVYVEETCGTRGPSLRSTTASGRVIEEWCCRECTMPPLSFRAKDGCWYGMEIRPRKEPESNLVRSMVTAGSTDHMDHFSLGVLVILLMVQEGLKKRMTTKIIMSTSMAVLVVMILGGFSMSDLAKLVILMGATFAEMNTGGDVAHLALVAAFKVRPALLVSFIFRANWTPRESMLLALASCLLQTAISALEGDLMVLINGFALAWLAIRAMAVPRTDNIALPILAALTPLARGTLLVAWRAGLATCGGIMLLSLKGKGSVKKNLPFVMALGLTAVRV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TPVECFEPSMLKKKQLTVLDLHPGAGKTRRVLPEIVREAIKKRLRTVILAPTRVVAAEMEEALRGLPVRYMTTAVNVTHSGTEIVDLMCHATFTSRLLQPIRVPNYNLYIMDEAHFTDPSSIAARGYISTRVEMGEAAAIFMTATPPGTRDAFPDSNSPIMDTEVEVPERAWSSGFDWVTDHSGKTVWFVPSVRNGNEIAACLTKAGKRVIQLSRKTFETEFQKTKNQEWDFVITTDISEMGANFKADRVIDSRRCLKPVILDGERVILAGPMPVTHASAAQRRGRIGRNPNKPGDEYMYGGGCAETDEGHAHWLEARMLLDNIYLQDGLIASLYRPEADKVAAIEGEFKLRTEQRKTFVELMKRGDLPVWLAYQVASAGITYTDRRWCFDGTTNNTIMEDSVPAEVWTKYGEKRVLKPRWMDARVCSDHAALKSFKEFAAGKRGAALGVMEALGTLPGHMTERFQEAIDNLAVLMRAETGSRPYKAAAAQLPETLETIMLLGLLGTVSLGIFFVLMRNKGIGKMGFGMVTLGASAWLMWLSEIEPARIACVLIVVFLLLVVLIPEPEKQRSPQDNQMAIIIMVAVGLLGLITANELGWLERTKNDIAHLMGRREEGATMGFSMDIDLRPASAWAIYAALTTLITPAVQHAVTTSYNNYSLMAMATQAGVLFGMGKGMPFYAWDLGVPLLMMGCYSQLTPLTLIVAIILLVAHYMYLIPGLQAAAARAAQKRTAAGIMKNPVVDGIVVTDIDTMTIDPQVEKKMGQVLLIAVAISSAVLLRTAWGWGEAGALITAATSTLWEGSPNKYWNSSTATSLCNIFRGSYLAGASLIYTVTRNAGLVKRRGGGTGETLGEKWKARLNQMSALEFYSYKKSGITEVCREEARRALKDGVATGGHAVSRGSAKLRWLVERGYLQPYGKVVDLGCGRGGWSYYAATIRKVQEVRGYTKGGPGHEEPMLVQSYGWNIVRLKSGVDVFHMAAEPCDTLLCDIGESSSSPEVEETRTLRVLSMVGDWLEKRPGAFCIKVLCPYTSTMMETMERLQRRHGGGLVRVPLSRNSTHEMYWVSGAKSNIIKSVSTTSQLLLGRMDGPRRPVKYEEDVNLGSGTRAVASCAEAPNMKIIGRRIERIRNEHAETWFLDENHPYRTWAYHGSYEAPTQGSASSLVNGVVRLLSKPWDVVTGVTGIAMTDTTPYGQQRVFKEKVDTRVPDPQEGTRQVMNIVSSWLWKELGKRKRPRVCTKEEFINKVRSNAALGAIFEEEKEWKTAVEAVNDPRFWALVDREREHHLRGECHSCVYNMMGKREKKQGEFGKAKGSRAIWYMWLGARFLEFEALGFLNEDHWMGRENSGGGVEGLGLQRLGYILEEMNRAPGGKMYADDTAGWDTRISKFDLENEALITNQMEEGHRTLALAVIKYTYQNKVVKVLRPAEGGKTVMDIISRQDQRGSGQVVTYALNTFTNLVVQLIRNMEAEEVLEMQDLWLLRKPEKVTRWLQSNGWDRLKRMAVSGDDCVVKPIDDRFAHALRFLNDMGKVRKDTQEWKPSTGWSNWEEVPFCSHHFNKLYLKDGRSIVVPCRHQDELIGRARVSPGAGWSIRETACLAKSYAQMWQLLYFHRRDLRLMANAICSAVPVDWVPTGRTTWSIHGKGEWMTTEDMLMVWNRVWIEENDHMEDKTPVTKWTDIPYLGKREDLWCGSLIGHRPRTTWAENIKDTVNMVRRIIGDEEKYMDYLSTQVRYLGEEGSTPGVL</w:t>
      </w:r>
    </w:p>
    <w:p w14:paraId="006F4127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4B3BA57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0DLX4|A0A140DLX4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0A7C32F" w14:textId="5EBAF0C6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EF7B58A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STTVSNMAEVRSYCYEATISDIASDSRCPTQGEAYLDKQSDTQYVCKRTLVDRGWGNGCGLFGKGSLVTCAKFACSKKMTGKSIQPENLEYRIMLSVHGSQHSGMIVNDTGHETDENRAKVEITPNSPRAEATLGGFGSLGLDCEPRTGLDFSDLYYLTMNNKHWLVHKEWFHDIPLPWHAGADTGTPHWNNKEALVEFKDAHAKRQTA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E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I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D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4B7D0ACA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1E2F0E2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0E7U5|A0A140E7U5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7FFC7CAB" w14:textId="3E00705A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447B0F9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DAMEIIKKFKKDLAAMLRIINARKEKKRRGADTSVGIVGLLLTTAMAAEVTRRGSAYYMYLDRNDAGEAISFPTTLGMNKCYIQIMDLGHMCDATMSYECPMLDEGVEPDDVDCWCNTTSTWVVYGTCHHKKGEARRSRRAVTLPSHSTRKLQTRSQTWLESREYTKHLIRVENWIFRNPGFALAAAAIAWLLGSSTSQKVIYLVMILLIAPAYSIRCIGVSNRDFVEGMSGGTWVDVVLEHGGCVTAMAQDKPTVDIELVTTTVSNMAEVRSYCYEASISDMASDSRCPTQGEAYLDKQSDTQYVCKRTLVDRGWGNGCGLFGKGSLVTCAKFACSKKMTGKSIQPENLEYRIMLSVHGSQHSGMLVNDTGHETDENRAKVEITPNSPRAEATLGGFGSLGLDCEPRTGLDFSDLYYLTMNNKHWLAHKEWFHDIPLPWHAGAATGTPHWNNKEALVEFKDAHAKRQTVVVLGSQEGAVHTALAGALEAEMDGAKGRLSSGHLKCRLKMDKLRLKGVSYSLCTAAFTFTKIPAETVDGTVTVEGQYGGTDGPCKVPAQMAVDMQTLTPVGRLITANPVITESTENSKMMLELDPPFGDSYIVIGVGEKKITHHWHRSGSTIGKAFEATVRGAKRMAVLGDTAWDFGSVGGALNSLGKGIHQIIGAAFKSLFGGMSWFSQILIGTLLMWLGLNTKNGSISLMCLALGGVLIFLSTAVSGGVGCSVDFSKKETRCGTGVFVYNDVEAWRDRYKYHPDSPRRLAAAVKQAWEDGICGISSVSRMENIMWRSVEGELNAILEENGVQLTVVVGSVKNPMWRGPQRLPVPVNELPHGWKAWGKSYFVRAAKTNNSFVVDGDTLKECPLKHRAWNSFLVEDHGFGVFHTSVWLKVREDYWLECDPAVIGTAVKGKEAVHSDLGYWIESEKNDTWWLKRAHLIEMKTCEWPKSHTLWTDGIEESDLIIPKSLAGPLSHHNAREGYRTQMKGPWHSEELEIRFEECPGTKVHVEETCGTRGPSLRSTTASGRVIEEWCSRECTMPPLSFQ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EYSGKTVWFVPRVRNGNEIAACLTKAGKRVIQLSRKTFETEFQKTKHQEWDFVVTTDISEMGANFKADRVIDSRRCLKPVILG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MGFSMDIDLRPASAWAIYPALTSFITPAVQHAVTTSYNNYSLMAMATQAGVLFGMGKGMPFYAWDFGVPLLMIGCYSQLTPLTLIVAIILLVAHYMYLIPGLQAAAARAAQKRTAAGIMKNPVVEGIVVTDIDTMTIDPQVEKKMGQVLLM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AEKAETWFFDENHPYRTWAYHGSYDAATQGSASSLINGVVRLLSKPWDVVTGVTGIAMTDTTPYGQQRVFKEKVDTRVPDPQEGTRQVMSMVSSWLWKELGKHKRPRVCTKEEFINKVRSNAALGAIFEEEKEWKTAVEAVNDPRFWALVDKEREHHLRGECQSCVYIT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AWNRVWIEENDHMEDKTPVTKWTDIPYLGKREDLWCGSLIGHRPRTTWAENIKNTVNMVRRIIGDEEKYMDYLSTQVRYLGEEGSTPGVL</w:t>
      </w:r>
    </w:p>
    <w:p w14:paraId="0FD01FD0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CA1490A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27AM58|A0A127AM58_ZIKV Genome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1D5CF5E2" w14:textId="6A3FCCD0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251A623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W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AKWTDIPYLGKREDLWCGSLIGHRPRTTWAENIKNTVNMVRRIIGDEEKYMDYLSTQVRYLGEEGSTPGVL</w:t>
      </w:r>
    </w:p>
    <w:p w14:paraId="2F2B049F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45AA1E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6CJG7|A0A146CJG7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615F47AF" w14:textId="427BD9AD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F4DDC8B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V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DRGYLQPYGKVIDLGCGRGGWSYYAATIRKVQEVKGYTKGGPGHEEPVLVQSYGWNIVRLKSGVDVFHMAAEPCDTLLCDIGESSSSPEVEEARTLRVLSMVGDWLEKRPGAFCIKVLCPYTSTMMETLERLQRRYGGGLVRVPLSRNSTHEMYWVSGAKSNTIKSVSTTSQLLLGRMDGPRRPVKYEEDVNLGSGTRAVA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1A9B8732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F0E0EFD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I5B9|A0A142I5B9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09127D6B" w14:textId="440215E0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56218D6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TDTSVGIVGLLLTTAMAVEVTRRGNAYYMYLDRSDAGEAISFPTTM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VWLGLNTKNGSISLMCLALGGVLIFLSTAVSADVGCSVDFSKKETRCGTGVFVYNDVEAWRDRYKYHPDSPRRLAAAVKQAWEDGICGISSVSRMENIMWRSVEGELNAILEENGVQLTVVVGSVKNPMWRGPQRLPVPVNELPHGWKAWGKSYFVRAAKTNNSFVVDGDTLKECPLKHRAWNSFLVEDHGFGVFHTSVWLKVREDYSLECDPAVIGTAA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PINGFALAWLAIRAMVVPRTDNITLAILAALTPLARGTLLVAWRAGLATCGGFMLLSLKGKGSVKKNLPFVMALGLTAVRLVDPINVVGLLLLTRSGKRSWPPSEVLTAVGLICALAGGFAKADIEMAGPMAAVGLLIVSYVVSGKSVDMYIERAGDITWEKDAEVTGNSPRLDVALDESGDFSLVEDDGPPMREIILKVVLMA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Y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MRRIIGDEEKYVDYLSTQVRYLGEEGSTPGVL</w:t>
      </w:r>
    </w:p>
    <w:p w14:paraId="702368A1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37170D03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I5C1|A0A142I5C1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3F5F8E9A" w14:textId="7961C6DD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FEE8103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NPLGGLKRLPAGLLLGHGPIRMVLAILAFLRFTAIKPSLGLINRWGSVGKKEAMEIIKKFKKDLAAMLRIINARKERKRRGADTSIGIV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IVNDTGHETDENRAKVEVTPNSPRAEATLGGFGSLGLDCEPRTGLDFSDLYYLTMNNKHWLVHKEWFHDIPLPWHAGADTGTPHWNNKEALVEFKDAHAKRQTVVVLGSQEGAVHTALAGALEAEMDGAKGRLFSGHLKCRLKMDKLRLKGVSYSLCTAAFTFTKVPAETLHGTVTVEVQYAGTDGPCKVPAQMAVDMQTLTPVGRLITANPVITESTENSKMMLELDPPFGDSYIVIGVGDKKITHHWHRSGSTIGKAFEATVRGAKRMAVLGDTAWDFGSVGGVFNSLGKGIHQIFGAAFKSLFGGMSWFSQILIGTLLVWLGLNTKNGSISLTCLALGGVMIFLSTAVSADVGCSVDFSKKETRCGTGVFVYNDVEAWRDRYKYHPDSPRRLAAAVKQAWEEGICGISSVSRMENIMWKSVEGELNAILEENGVQLTVVVGSVKNPMWRGPQRLPVPVNELPHGWKAWGKSYFVRAAKTNNSFVVDGDTLKECPLKHRAWNSFLVEDHGFGIFHTSVWLKVREDYSLECDPAVIGTAVKGKEAAHSDLGYWIESEKNDTWRLRRAHLIEMKTCEWPKSHTLWTDGVEESDLIIPKSLAGPLSHHNTREGYRTQVKGPWHSEELEIRFEECPGTKVHVEETCGTRGPSLRSTTASGRVIEEWCCRECTMPPLSFRAKDGCWYGMEIRPRKEPESNLVRSMVTAGSTDHMDHFSLGVLVILLMVQEGLKKRMTTKIIMSTSMAVLVAMVLGGFSMSDLAKLVILMGATFAEMNTGGDVAHLALVAAFKVRPALLVSFIFRANWTPRESMLLALASCLLQTAISALEGELMVLVNGFALAWLAIRAMAVPRTDNIALAILAALTPLARGTLLVAWRAGLATCGGFMLLSLKGKGSVKKNLPFVMALGLTAVRI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APVECFEPSMLRKKQLTVLDLHPGAGKTRRVLPEIVREAIKKRLRTVILAPTRVVAAEMEEALRGLPVRYMTTAVNVTHSGTEIVDLMCHATFTSRLLQPIRVPNYNLYIMDEAHFTDPSSIAARGYISTRVEMGEAAAIFMTATPPGTRDAFPDSNSPIMDTEVEVPERAWSSGFDWVTDHSGKTIWFVPSVRNGNEIAACLTKAGKRVIQLSRKTFETEFQKTKNQEWDFVITTDISEMGANFKADRVIDSRRCLKPVILDGERVILAGPMPVTHASAAQRRGRIGRNPNKPGDEYMYGGGCAETDEDHAHWLEARMLLDNIYLQDGLIASLYRPEADKVAAIEGEFKLRTEQRKTFVELMKRGDLPVWLAYQVASAGITYTDRRWCFDGTTNNTIMEDSVPAEVWTKYGEKRVLKPRWMDARVCSDHAALKSFKEFAAGKRGAALGVMDALGTLPGHMTERFQEAIDNLAVLMRAETGSRPYKAAAAQLPETLETIMLLGLLGTVSLGIFFVLMRNKGIGKMGFGMVTLGASAWLMWLSEIEPARIACVLIVVFLLLVVLIPEPEKQRSPQDNQMAIIIMVAVGLLGLITANELGWLERTKSDIAHLMGRKEEGTTMGFSMDIDLRPASAWAIYAALTTLITPAVQHAVTTSYNNYSLMAMATQAGVLFGMGKGMPFYAWDFGVPLLMMGCYSQLTPLTLIVAIILLVAHYMYLIPGLQAAAARAAQKRTAAGIMKNPVVDGIVVTDIDTMTIDPQVEKKMGQVLLIAVAVSSAVLLRTAWGWGEAGALITAATSTLWEGSPNKYWNSSTATSLCNIFRGSYLAGASLIHTVTRNAGLVKRRGGGTGETLGEKWKARLNQMSALEFYSYKKSGITEVCREEARRALKDGVATGGHAVSRGSAKLRWLVERGYLQPHGKVVDLGCGRGGWSYYAATIRKVQEVRGYTKGGPGHEEPMLVQSYGWNIVRLKSGVDVFHMAAEPCDTLLCDIGESSSSPEVEETRTLRVLSMVGDWLEKRPGAFCIKVLCPYTSTMMETMERLQRRHGGGLVRVPLSRNSTHEMYWVSGAKSNIIKSVSTTSQLLLGRMEGPRRPVKYEEDVNLGSGTRAVASCAEAPNMKIIGRRIERIRNEHAETWFFDENHPYRTWAYHGSYEAPTQGSASSLVNGVVRLLSKPWDVVTGVTGIAMTDTTPYGQQRVFKEKVDTRVPDPQEGTRQVMNMVSSWLWKELGKRKRPRVCTKEEFINKVRSNAALGAIFEEEKEWKTAVEAVNDPRFWALVDKEREHHLRGECHSCVYNMMGKREKKQGEFGKAKGSRAIWYMWLGARFLEFEALGFLNEDHWMGRENSGGGVEGLGLQRLGYILEEMNRAPGGKMYADDTAGWDTRISKFDLENEALITNQMEEGHRALALAVIKYTYQNKVVKVLRPAEGGKTVMDIISRQDQRGSGQVVTYALNTFTNLVVQLIRNMEAEEVLEMHDLWLLRKPEKVTRWLQSNGWDRLKRMAVSGDDCVVKPIDDRFAHALRFLNDMGKVRKDTQEWKPSTGWSNWEEVPFCSHHFNKLHLKDGRSIVVPCRHQDELIGRARVSPGAGWSIRETACLAKSYAQMWQLLYFHRRDLRLMANAICSAVPIDWVPTGRTTWSIHGKGEWMTTEDMLMVWNRVWIEENDHMEDKTPVTKWTDIPYLGKREDLWCGSLIGHRPRTTWAENIKDTVNMVRRIIGDEEKFMDYLSTQVRYLGEEGSTPGVL</w:t>
      </w:r>
    </w:p>
    <w:p w14:paraId="1987F699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615B48FE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I5B8|A0A142I5B8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0BD82C7B" w14:textId="0A5B0855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F2F1CBB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NPLGGLKRLPAGLLLGHGPIRMVLAILAFLRFTAIKPSLGLINRWGSVGKKEAMEIIKKFKKDLAAMLRIINARKERKRRGADTSIGIV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IVNDTGHETDENRAKVEVTPNSPRAEATLGGFGSLGLDCEPRTGLDFSDLYYLTMNNKHWLVHKEWFHDIPLPWHAGADTGTPHWNNKEALVEFKDAHAKRQTVVVLGSQEGAVHTALAGALEAEMDGAKGRLFSGHLKCRLKMDKLRLKGVSYSLCTAAFTFTKVPAETLHGTVTVEVQYAGTDGPCKVPAQMAVDMQTLTPVGRLITANPVITESTENSKMMLELDPPFGDSYIVIGVGDKKITHHWHRSGSTIGKAFEATVRGAKRMAVLGDTAWDFGSVGGVFNSLGKGIHQIFGAAFKSLFGGMSWFSQILIGTLLVWLGLNTKNGSISLTCLALGGVMIFLSTAVSADVGCSVDFSKKETRCGTGVFVYNDVEAWRDRYKYHPDSPRRLAAAVKQAWEEGICGISSVSRMENIMWKSVEGELNAILEENGVQLTVVVGSVKNPMWRGPQRLPVPVNELPHGWKAWGKSYFVRAAKTNNSFVVDGDTLKECPLKHRAWNSFLVEDHGFGIFHTSVWLKVREDYSLECDPAVIGTAVKGKEAAHSDLGYWIESEKNDTWRLRRAHLIEMKTCEWPKSHTLWTDGVEESDLIIPKSLAGPLSHHNTREGYRTQVKGPWHSEELEIRFEECPGTKVHVEETCGTRGPSLRSTTASGRVIEEWCCRECTMPPLSFRAKDGCWYGMEIRPRKEPESNLVRSMVTAGSTDHMDHFSLGVLVILLMVQEGLKKRMTTKIIMSTSMAVLVAMVLGGFSMSDLAKLVILMGATFAEMNTGGDVAHLALVAAFKVRPALLVSFIFRANWTPRESMLLALASCLLQTAISALEGELMVLVNGFALAWLAIRAMAVPRTDNIALAILAALTPLARGTLLVAWRAGLATCGGFMLLSLKGKGSVKKNLPFVMALGLTAVRI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APVECFEPSMLRKKQLTVLDLHPGAGKTRRVLPEIVREAIKKRLRTVILAPTRVVAAEMEEALRGLPVRYMTTAVNVTHSGTEIVDLMCHATFTSRLLQPIRVPNYNLYIMDEAHFTDPSSIAARGYISTRVEMGEAAAIFMTATPPGTRDAFPDSNSPIMDTEVEVPERAWSSGFDWVTDHSGKTIWFVPSVRNGNEIAACLTKAGKRVIQLSRKTFETEFQKTKNQEWDFVITTDISEMGANFKADRVIDSRRCLKPVILDGERVILAGPMPVTHASAAQRRGRIGRNPNKPGDEYMYGGGCAETDEDHAHWLEARMLLDNIYLQDGLIASLYRPEADKVAAIEGEFKLRTEQRKTFVELMKRGDLPVWLAYQVASAGITYTDRRWCFDGTTNNTIMEDSVPAEVWTKYGEKRVLKPRWMDARVCSDHAALKSFKEFAAGKRGAALGVMDALGTLPGHMTERFQEAIDNLAVLMRAETGSRPYKAAAAQLPETLETIMLLGLLGTVSLGIFFVLMRNKGIGKMGFGMVTLGASAWLMWLSEIEPARIACVLIVVFLLLVVLIPEPEKQRSPQDNQMAIIIMVAVGLLGLITANELGWLERTKSDIAHLMGRKEEGTTMGFSMDIDLRPASAWAIYAALTTLITPAVQHAVTTSYNNYSLMAMATQAGVLFGMGKGMPFYAWDFGVPLLMMGCYSQLTPLTLIVAIILLVAHYMYLIPGLQAAAARAAQKRTAAGIMKNPVVDGIVVTDIDTMTIDPQVEKKMGQVLLIAVAVSSAVLLRTAWGWGEAGALITAATSTLWEGSPNKYWNSSTATSLCNIFRGSYLAGASLIYTVTRNAGLVKRRGGGTGETLGEKWKARLNQMSALEFYSYKKSGITEVCREEARRALKDGVATGGHAVSRGSAKLRWLVERGYLQPHGKVVDLGCGRGGWSYYAATIRKVQEVRGYTKGGPGHEEPMLVQSYGWNIVRLKSGVDVFHMAAEPCDTLLCDIGESSSSPEVEETRTLRVLSMVGDWLEKRPGAFCIKVLCPYTSTMMETMERLQRRHGGGLVRVPLSRNSTHEMYWVSGAKSNIIKSVSTTSQLLLGRMEGPRRPVKYEEDVNLGSGTRAVASCAEAPNMKIIGRRIERIRNEHAETWFFDENHPYRTWAYHGSYEAPTQGSASSLVNGVVRLLSKPWDVVTGVTGIAMTDTTPYGQQRVFKEKVDTRVPDPQEGTRQVMNMVSSWLWKELGKRKRPRVCTKEEFINKVRSNAALGAIFEEEKEWKTAVEAVNDPRFWALVDKEREHHLRGECHSCVYNMMGKREKKQGEFGKAKGSRAIWYMWLGARFLEFEALGFLNEDHWMGRENSGGGVEGLGLQRLGYILEEMNRAPGGKMYADDTAGWDTRISKFDLENEALITNQMEEGHRALALAVIKYTYQNKVVKVLRPAEGGKTVMDIISRQDQRGSGQVVTYALNTFTNLVVQLIRNMEAEEVLEMHDLWLLRKPEKVTRWLQSNGWDRLKRMAVSGDDCVVKPIDDRFAHALRFLNDMGKVRKDTQEWKPSTGWSNWEEVPFCSHHFNKLHLKDGRSIVVPCRHQDELIGRARVSPGAGWSIRETACLAKSYAQMWQLLYFHRRDLRLMANAICSAVPIDWVPTGRTTWSIHGKGEWMTTEDMLMVWNRVWIEENDHMEDKTPVTKWTDIPYLGKREDLWCGSLIGHRPRTTWAENIKDTVNMVRRIIGDEEKFMDYLSTQVRYLGEEGSTPGVL</w:t>
      </w:r>
    </w:p>
    <w:p w14:paraId="08FFD700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B4A4FBD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I5B7|A0A142I5B7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D6E3F06" w14:textId="060C273F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974A438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NPLGGLKRLPAGLLLGHGPIRMVLAILAFLRFTAIKPSLGLINRWGSVGKKEAMEIIKKFKKDLAAMLRIINARKERKRRGADTSIGIVGLLLTTAMAAEITRRGSAYYMYLDRSDAGKAISFATTLGVNKCHVQIMDLGHMCDATMSYECPMLDEGVEPDDVDCWCNTTSTWVVYGTCHHKKGEARRSRRAVTLPSHSTRKLQTRSQTWLESREYTKHLIKVENWIFRNPGFALVAVAIAWLLGSSTSQKVIYLVMILLIAPAYSIRCIGVSNRDFVEGMSGGTWVDVVLEHGGCVTVMAQDKPTVDIELVTTTVSNMAEVRSYCYEASISDMASDSRCPTQGEAYLDKQSDTQYVCKRTLVDRGWGNGCGLFGKGSLVTCAKFTCSKKMTGKSIQPENLEYRIMLSVHGSQHSGMIVNDTGHETDENRAKVEVTPNSPRAEATLGGFGSLGLDCEPRTGLDFSDLYYLTMNNKHWLVHKEWFHDIPLPWHAGADTGTPHWNNKEALVEFKDAHAKRQTVVVLGSQEGAVHTALAGALEAEMDGAKGRLFSGHLKCRLKMDKLRLKGVSYSLCTAAFTFTKVPAETLHGTVTVEVQYAGTDGPCKVPAQMAVDMQTLTPVGRLITANPVITESTENSKMMLELDPPFGDSYIVIGVGDKKITHHWHRSGSTIGKAFEATVRGAKRMAVLGDTAWDFGSVGGVFNSLGKGIHQIFGAAFKSLFGGMSWFSQILIGTLLVWLGLNTKNGSISLTCLALGGVMIFLSTAVSADVGCSVDFSKKETRCGTGVFVYNDVEAWRDRYKYHPDSPRRLAAAVKQAWEEGICGISSVSRMENIMWKSVEGELNAILEENGVQLTVVVGSVKNPMWRGPQRLPVPVNELPHGWKAWGKSYFVRAAKTNNSFVVDGDTLKECPLKHRAWNSFLVEDHGFGIFHTSVWLKVREDYSLECDPAVIGTAVKGKEAAHSDLGYWIESEKNDTWRLRRAHLIEMKTCEWPKSHTLWTDGVEESDLIIPKSLAGPLSHHNTREGYRTQVKGPWHSEELEIRFEECPGTKVHVEETCGTRGPSLRSTTASGRVIEEWCCRECTMPPLSFRAKDGCWYGMEIRPRKEPESNLVRSMVTAGSTDHMDHFSLGVLVILLMVQEGLKKRMTTKIIMSTSMAVLVAMVLGGFSMSDLAKLVILMGATFAEMNTGGDVAHLALVAAFKVRPALLVSFIFRANWTPRESMLLALASCLLQTAISALEGELMVLVNGFALAWLAIRAMAVPRTDNIALAILAALTPLARGTLLVAWRAGLATCGGFMLLSLKGKGSVKKNLPFVMALGLTAVRIVDPINVVGLLLLTRSGKRSWPPSEVLTAVGLICALAGGFAKADIEMAGPMAAVGLLIVSYVVSGKSVDMYIERAGDITWEKDAEVTGNSPRLDVALDESGDFSLVEEDGPPMREIILKVVLMAICGMNPIAIPFAAGAWYVYVKTGKRSGALWDVPAPKEVKKGETTDGVYRVMTRRLLGSTQVGVGVMQEGVFHTMWHVTKGAALRSGEGRLDPYWGDVKQDLVSYCGPWKLDAAWDGLSEVQLLAVPPGERARNIQTLPGIFKTKDGDIGAVALDYPAGTSGSPILDKCGRVIGLYGNGVVIKNGSYVSAITQGKREEEAPVECFEPSMLRKKQLTVLDLHPGAGKTRRVLPEIVREAIKKRLRTVILAPTRVVAAEMEEALRGLPVRYMTTAVNVTHSGTEIVDLMCHATFTSRLLQPIRVPNYNLYIMDEAHFTDPSSIAARGYISTRVEMGEAAAIFMTATPPGTRDAFPDSNSPIMDTEVEVPERAWSSGFDWVTDHSGKTIWFVPSVRNGNEIAACLTKAGKRVIQLSRKTFETEFQKTKNQEWDFVITTDISEMGANFKADRVIDSRRCLKPVILDGERVILAGPMPVTHASAAQRRGRVGRNPNKPGDEYMYGGGCAETDEDHAHWLEARMLLDNIYLQDGLIASLYRPEADKVAAIEGEFKLRTEQRKTFVELMKRGDLPVWLAYQVASAGITYTDRRWCFDGTTNNTIMEDSVPAEVWTKYGEKRVLKPRWMDARVCSDHAALKSFKEFAAGKRGAALGVMDALGTLPGHMTERFQEAIDNLAVLMRAETGSRPYKAAAAQLPETLETIMLLGLLGTVSLGIFFVLMRNKGIGKMGFGMVTLGASAWLMWLSEIEPARIACVLIVVFLLLVVLIPEPEKQRSPQDNQMAIIIMVAVGLLGLITANELGWLERTKSDIAHLMGRKEEGTTMGFSMDIDLRPASAWAIYAALTTLITPAVQHAVTTSYNNYSLMAMATQAGVLFGMGKGMPFYAWDFGVPLLMMGCYSQLTPLTLIVAIILLVAHYMYLIPGLQAAAARAAQKRTAAGIMKNPVVDGIVVTDIDTMTIDPQVEKKMGQVLLIAVAVSSAVLLRTAWGWGEAGALITAATSTLWEGSPNKYWNSSTATSLCNIFRGSYLAGASLIYTVTRNAGLVKRRGGGTGETLGEKWKARLNQMSALEFYSYKKSGITEVCREEARRALKDGVATGGHAVSRGSAKLRWLVERGYLQPHGKVVDLGCGRGGWSYYAATIRKVQEVRGYTKGGPGHEEPMLVQSYGWNIVRLKSGVDVFHMAAEPCDTLLCDIGESSSSPEVEETRTLRVLSMVGDWLEKRPGAFCIKVLCPYTSTMMETMERLQRRHGGGLVRVPLSRNSTHEMYWVSGAKSNIIKSVSTTSQLLLGRMEGPRRPVKYEEDVNLGSGTRAVASCAEAPNMKIIGRRIERIRNEHAETWFFDENHPYRTWAYHGSYEAPTQGSASSLVNGVVRLLSKPWDVVTGVTGIAMTDTTPYGQQRVFKEKVDTRVPDPQEGTRQVMNMVSSWLWKELGKRKRPRVCTKEEFINKVRSNAALGAIFEEEKEWKTAVEAVNDPRFWALVDKEREHHLRGECHSCVYNMMGKREKKQGEFGKAKGSRAIWYMWLGARFLEFEALGFLNEDHWMGRENSGGGVEGLGLQRLGYILEEMNRAPGGKMYADDTAGWDTRISKFDLENEALITNQMEEGHRALALAVIKYTYQNKVVKVLRPAEGGKTVMDIISRQDQRGSGQVVTYALNTFTNLVVQLIRNMEAEEVLEMHDLWLLRKPEKVTRWLQSNGWDRLKRMAVSGDDCVVKPIDDRFAHALRFLNDMGKVRKDTQEWKPSTGWSNWEEVPFCSHHFNKLHLKDGRSIVVPCRHQDELIGRARVSPGAGWSIRETACLAKSYAQMWQLLYFHRRDLRLMANAICSAVPIDWVPTGRTTWSIHGKGEWMTTEDMLMVWNRVWIEENDHMEDKTPVTKWTDIPYLGKREDLWCGSLIGHRPRTTWAENIKDTVNMVRRIIGDEEKFMDYLSTQVRYLGEEGSTPGVL</w:t>
      </w:r>
    </w:p>
    <w:p w14:paraId="7EEE6557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E879759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1ZVF6|A0A141ZVF6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2ACCC66C" w14:textId="0CE1D3D0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0CE4DB0E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N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R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Q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K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MLVQSYGWNII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SMEAEEVLEMQDLWLLRRSEKVTNWLQSNGWDRLKRMAVSGDDCVVRPIDDRFAHALRFLNDMGKVRKDTQEWKPSTGWDNWEEVPFCSHHFNKLHLKDGRSIVVPCRHQDELIGRARVSPGAGWSIRETACLAKSYAQMWQLLYFHRRDLRLMANAICSSVPVDWVPTGRTTWSIHGKGEWMTTEDMLVVWNRVWIEENDHMEDKTPVTKWTDIPYLGKREDLWCGSLIGHRPRTTWAENIKNTVNMMRRIIGDEEKYVDYLSTQVRYLGEEGSTPGVL</w:t>
      </w:r>
    </w:p>
    <w:p w14:paraId="4B6B8A94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131B97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EHG8|A0A142EHG8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42B455F1" w14:textId="42C6016E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B51DEB0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I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R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32D87119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5491919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FH79|A0A142FH79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2ED8BB23" w14:textId="2BA508A3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4B900634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G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LGVMEALGTLPGHMTERFQEAIDNLAVLMRAETGSRPYKAAAAQM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HGKVIDLGCGRGGWSYYAATIRKVQEVKGYTKGGPGHEEPVLVQSYGWNIVRLKSGVDVFHMAAEPCDTLLCDIGESSSSPEVEEARTLRVLSMVGDWLEKRPGAFCIKVLCPYTSTMMETLERLQRRYGGGLVRVPLSRNSTHEMYWVSGAKSNTIKSVSTTSQLLLGRMDGPRRPVKYEEDVNLGSGTRAVVSCAEAPNMKIIGNRIERIRSEHAETWFFDENHPYRTWAYHGSYEAPTQGSASSLV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P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6A1076C6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EE2A2FB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EHG9|A0A142EHG9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6F4AE695" w14:textId="1054C3A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77CDF56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A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V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T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A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7811CC8D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63F245E7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DS37|A0A142DS37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7C90ADCC" w14:textId="77932B55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556856DB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L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WAKDGCWYGMEIRPRKEPESNLVRSMVTAGSTDHMDHFSLGVLVILLMVQEGLKKRMTTKIIISTSMAVLVAMILGGFSMSDLAKLAILMGATFAEMNTGGDVAHLALT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E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QAETWFFDENHPYRTWAYHGSYEAPTQGSASSLINGVVRLLSKPWDVVTGVTGIAMTDTTPYGQQRVFKEKVDTRVPDPQEGTRQVMSMVSSWLWKELGKHKRPRVCTKEEFINKVRSNAALGAIFEEEKEWKTAVEAVNDPRFWALVDKEREHHLRGECQSCVYNMMGKREKKQGEFGKAKGSRAIWYMWLGARFLEFEALGFLNEDHWMGRENSGGGVEV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AKWTDIPYLGKREDLWCGSLIGHRPRTTWAENIKNTVNMVRRIIGDEEKYMDYLSTQVRYLGEEGSTPGVL</w:t>
      </w:r>
    </w:p>
    <w:p w14:paraId="51E8B865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585DCA98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1VLG5|A0A141VLG5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1ED8F131" w14:textId="607089A8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03A9B248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V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IIKSVSTTSQLLLGRMDGPRRPVKYEEDVNLGSGTRAVA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7A772E60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1AB139D3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K469|A0A142K469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20292097" w14:textId="21321DE2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64D40FAE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E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D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0C85A1E0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64A02B7B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DS38|A0A142DS38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366A6359" w14:textId="1C041B83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2A721EB5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E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YFVRAAKTNNSFVVDGDTLKECPLKHRAWNSFLVEDHGFGVFHTSVWLKVREDYSLECDPAVIGTAVKGKEAVHSDLGYWIESEKNDTWRLKRAHLIEMKTCEWPKSHTLWTDGIEESDLIIPKSLAGPLSHHNTREGYRTQMKGPWHSEELEIRFEECPGTKVHVEETCGTRGPSLRSTTASGRVIEEWCCRECTMPPLSFWAKDGCWYGMEIRPRKEPESNLVRSMVTAGSTDHMDHFSLGVLVILLMVQEGLKKRMTTKIIISTSMAVLVAMILGGFSMSDLAKLAILMGATFAEMNTGGDVAHLALT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E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QAETWFFDENHPYRTWAYHGSYEAPTQGSASSLINGVVRLLSKPWDVVTGVTGIAMTDTTPYGQQRVFKEKVDTRVPDPQEGTRQVMSMVSSWLWKELGKHKRPRVCTKEEFINKVRSNAALGAIFEEEKEWKTAVEAVNDPRFWALVDKEREHHLRGECQSCVYNMMGKREKKQGEFGKAKGSRAIWYMWLGARFLEFEALGFLNEDHWMGRENSGGGVEV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AKWTDIPYLGKREDLWCGSLIGHRPRTTWAENIKNTVNMVRRIIGDEEKYMDYLSTQVRYLGEEGSTPGVL</w:t>
      </w:r>
    </w:p>
    <w:p w14:paraId="620584AE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751B5E65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2EHH1|A0A142EHH1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7710C344" w14:textId="6FB1050B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59200CC6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L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IGEKKITHHWHRSGSTIGKAFEATVRGAKRMAVLGDTAWDFGSVGGALNSLGKGIHQIFGAAFKSLFGGMSWFSQILIGTLLMWLGLNTKNGSISLMCLALGGVLIFLSTAVSADVGCSVDFSKKETRCGTGVFVYNDVEAWRDRYKYHPDSPRRLAAAVKQAWEDGICGISSVSRMENIMWRSVEGELNAILEENGVQLTVVVGSVKNPMWRAPQRLPVPVNELPHGWKAWGKSYFVRAAKTNNSFVVDGDTLKECPLKHRAWNSFLVEDHGFGVFHTSVWLKVREDYSLECDPAVIGTAVKGKEAVHSDLGYWIESEKNDTWRLKRAHLIEMKTCEWPQ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V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HSGKTVWFVPSVRNGNEIAACLTKAGKRVIQLSRKTFETEFQKTKHQEWDFVVTTDISEMGANFKADRVIDSRRCLKPVILDGERVILAGPMPVTHASAAQRRGRIGRNPNKPGDEYLYGGGCAETDEDHAHWLEARMLLDNIYLQDGLIASLYRPEADKVAAIEGEFKLRTEQRKTFVELMKRGDLPVWLAYQVASAGITYTDRRWCFDGATNNTILEDSVPAEVWTRHGEKRVLKPRWMDARVCSDHAALKSFKEFAAGKRGAAFGVMEALGTLPGHMTERFQEAIDNLAVLMRAETGSRPYKAAAAQLPETLETIMLLGLLGTVSLGIFFVLMRNKGIGKMGFGMVTLGASAWLMWLSEIEPARIACVLIVVFLLLVVLIPEPEKQRSPQDNQMAIIIMVAVGLLGLITANELGWLERTKSDLSHLMGRREEGATI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T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C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4DBFBD17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6867E12E" w14:textId="77777777" w:rsidR="009601C1" w:rsidRDefault="009601C1" w:rsidP="009601C1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t>&gt;</w:t>
      </w:r>
      <w:r w:rsidRPr="009601C1">
        <w:rPr>
          <w:rFonts w:asciiTheme="minorBidi" w:hAnsiTheme="minorBidi"/>
          <w:sz w:val="22"/>
          <w:szCs w:val="22"/>
        </w:rPr>
        <w:t xml:space="preserve">tr|A0A146CJH9|A0A146CJH9_ZIKV Polyprotein </w:t>
      </w:r>
      <w:proofErr w:type="spellStart"/>
      <w:r w:rsidRPr="009601C1">
        <w:rPr>
          <w:rFonts w:asciiTheme="minorBidi" w:hAnsiTheme="minorBidi"/>
          <w:sz w:val="22"/>
          <w:szCs w:val="22"/>
        </w:rPr>
        <w:t>OSZika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virus (strain </w:t>
      </w:r>
      <w:proofErr w:type="spellStart"/>
      <w:r w:rsidRPr="009601C1">
        <w:rPr>
          <w:rFonts w:asciiTheme="minorBidi" w:hAnsiTheme="minorBidi"/>
          <w:sz w:val="22"/>
          <w:szCs w:val="22"/>
        </w:rPr>
        <w:t>Mr</w:t>
      </w:r>
      <w:proofErr w:type="spellEnd"/>
      <w:r w:rsidRPr="009601C1">
        <w:rPr>
          <w:rFonts w:asciiTheme="minorBidi" w:hAnsiTheme="minorBidi"/>
          <w:sz w:val="22"/>
          <w:szCs w:val="22"/>
        </w:rPr>
        <w:t xml:space="preserve"> 766) PE4 </w:t>
      </w:r>
      <w:r>
        <w:rPr>
          <w:rFonts w:asciiTheme="minorBidi" w:hAnsiTheme="minorBidi"/>
          <w:sz w:val="22"/>
          <w:szCs w:val="22"/>
        </w:rPr>
        <w:t>SV1</w:t>
      </w:r>
    </w:p>
    <w:p w14:paraId="3D96F88C" w14:textId="36013C02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</w:p>
    <w:p w14:paraId="63C9ECEC" w14:textId="77777777" w:rsidR="009601C1" w:rsidRPr="009601C1" w:rsidRDefault="009601C1" w:rsidP="009601C1">
      <w:pPr>
        <w:rPr>
          <w:rFonts w:asciiTheme="minorBidi" w:hAnsiTheme="minorBidi"/>
          <w:sz w:val="22"/>
          <w:szCs w:val="22"/>
        </w:rPr>
      </w:pPr>
      <w:r w:rsidRPr="009601C1">
        <w:rPr>
          <w:rFonts w:asciiTheme="minorBidi" w:hAnsiTheme="minorBidi"/>
          <w:sz w:val="22"/>
          <w:szCs w:val="22"/>
        </w:rPr>
        <w:t>MKNPKKKSGGFRIVNMLKRGVARVSPFGGLKRLPAGLLLGHGPIRMVLAILAFLRFTAIKPSLGLINRWGSVGKKEAMEIIKKFKKDLAAMLRIINARKEKKRRGADTSVGIVGLLLTTAMAAEVTRRGSAYYMYLDRNDAGEAISFPTTLGMNKCYIQIMDLGHMCDATMSYECPMLDEGVEPDDVDCWCNTTSTWVVYGTCHHKKGEARRSRRAVTLPSHSTRKLQTRSQTWLESREYTKHLIRVENWIFRNPGFALAAAAIAWLLGSSTSQKVIYLVMILLIAPAYSIRCIGVSNRDFVEGMSGGTWVDVVLEHGGCVTVMAQDKPTVDIELVTTTVSNMAEVRSYCYEASISDMASDSRCPTQGEAYLDKQSDTQYVCKRTLVDRGWGNGCGLFGKGSLVTCAKFACSKKMTGKSIQPENLEYRIMLSVHGSQHSGMIVNDTGHETDENRAKVEITPNSPRAEATLGGFGSLGLDCEPRTGLDFSDLYYLTMNNKHWLVHKEWFHDIPLPWHAGADTGTPHWNNKEALVEFKDAHAKRQTVVVLGSQEGAVHTALAGALEAEMDGAKGRLSSGHLKCRLKMDKLRLKGVSYSLCTAAFTFTKIPAETLHGTVTVEVQYAGTDGPCKVPAQMAVDMQTLTPVGRLITANPVITESTENSKMMLELDPPFGDSYIVIGVGEKKITHHWHRSGSTIGKAFEATVRGAKRMAVLGDTAWDFGSVGGALNSLGKGIHQIFGAAFKSLFGGMSWFSQILIGTLLMWLGLNTKNGSISLMCLALGGVLIFLSTAVSADVGCSVDFSKKETRCGTGVFVYNDVEAWRDRYKYHPDSPRRLAAAVKQAWEDGICGISSVSRMENIMWRSVEGELNAILEENGVQLTVVVGSVKNPMWRGPQRLPVPVNELPHGWKAWGKSHFVRAAKTNNSFVVDGDTLKECPLKHRAWNSFLVEDHGFGVFHTSVWLKVREDYSLECDPAVIGTAVKGKEAVHSDLGYWIESEKNDTWRLKRAHLIEMKTCEWPKSHTLWTDGIEESDLIIPKSLAGPLSHHNTREGYRTQMKGPWHSEELEIRFEECPGTKVHVEETCGTRGPSLRSTTASGRVIEEWCCRECTMPPLSFRAKDGCWYGMEIRPRKEPESNLVRSMVTAGSTDHMDHFSLGVLVILLMVQEGLKKRMTTKIIISTSMAVLVAMILGGFSMSDLAKLAILMGATFAEMNTGGDVAHLALIAAFKVRPALLVSFIFRANWTPRESMLLALASCLLQTAISALEGDLMVLINGFALAWLAIRAMVVPRTDNITLAILAALTPLARGTLLVAWRAGLATCGGFMLLSLKGKGSVKKNLPFVMALGLTAVRLVDPINVVGLLLLTRSGKRSWPPSEVLTAVGLICALAGGFAKADIEMAGPMAAVGLLIVSYVVSGKSVDMYIERAGDITWEKDAEVTGNSPRLDVALDESGDFSLVEDDGPPMREIILKVVLMTICGMNPIAIPFAAGAWYVYVKTGKRSGALWDVPAPKEVKKGETTDGVYRVMTRRLLGSTQVGVGVMQEGVFHTMWHVTKGSALRSGEGRLDPYWGDVKQDLVSYCGPWKLDAAWDGHSEVQLLAVPPGERARNIQTLPGIFKTKDGDIGAVALDYPAGTSGSPILDKCGRVIGLYGNGVVIKNGSYVSAITQGRREEETPVECFEPSMLKKKQLTVLDLHPGAGKTRRVLPEIVREAIKTRLRTVILAPTRVVAAEMEEALRGLPVRYMTTAVNVTHSGTEIVDLMCHATFTSRLLQPIRVPNYNLYIMDEAHFTDPSSIAARGYISTRVEMGEAAAIFMTATPPGTRDAFPDSNSPIMDTEVEVPERAWSSGFDWVTDYSGKTVWFVPSVRNGNEIAACLTKAGKRVIQLSRKTFETEFQKTKHQEWDFVVTTDISEMGANFKADRVIDSRRCLKPVILDGERVILAGPMPVTHASAAQRRGRIGRNPNKPGDEYLYGGGCAETDEDHAHWLEARMLLDNIYLQDGLIASLYRPEADKVAAIEGEFKLRTEQRKTFVELMKRGDLPVWLAYQVASAGITYTDRRWCFDGTTNNTIMEDSVPAEVWTRHGEKRVLKPRWMDARVCSDHAALKSFKEFAAGKRGAAFGVMEALGTLPGHMTERFQEAIDNLAVLMRAETGSRPYKAAAAQLPETLETIMLLGLLGTVSLGIFFVLMRNKGIGKMGFGMVTLGASAWLMWLSEIEPARIACVLIVVFLLLVVLIPEPEKQRSPQDNQMAIIIMVAVGLLGLITANELGWLERTKSDLSHLMGRREEGATMGFSMDIDLRPASAWAIYAALTTFITPAVQHAVTTSYNNYSLMAMATQAGVLFGMGKGMPFYAWDFGVPLLMIGCYSQLTPLTLIVAIILLVAHYMYLIPGLQAAAARAAQKRTAAGIMKNPVVDGIVVTDIDTMTIDPQVEKKMGQVLLIAVAVSSAILSRTAWGWGEAGALITAATSTLWEGSPNKYWNSSTATSLCNIFRGSYLAGASLIYTVTRNAGLVKRRGGGTGETLGEKWKARLNQMSALEFYSYKKSGITEVCREEARRALKDGVATGGHAVSRGSAKLRWLVERGYLQPYGKVIDLGCGRGGWSYYAATIRKVQEVKGYTKGGPGHEEPVLVQSYGWNIVRLKSGVDVFHMAAEPCDTLLCDIGESSSSPEVEEARTLRVLSMVGDWLEKRPGAFCIKVLCPYTSTMMETLERLQRRYGGGLVRVPLSRNSTHEMYWVSGAKSNTIKSVSTTSQLLLGRMDGPRRPVKYEEDVNLGSGTRAVVSCAEAPNMKIIGNRIERIRSEHAETWFFDENHPYRTWAYHGSYEAPTQGSASSLINGVVRLLSKPWDVVTGVTGIAMTDTTPYGQQRVFKEKVDTRVPDPQEGTRQVMSMVSSWLWKELGKHKRPRVCTKEEFINKVRSNAALGAIFEEEKEWKTAVEAVNDPRFWALVDKEREHHLRGECQSCVYNMMGKREKKQGEFGKAKGSRAIWYMWLGARFLEFEALGFLNEDHWMGRENSGGGVEGLGLQRLGYVLEEMSRIPGGRMYADDTAGWDTRISRFDLENEALITNQMEKGHRALALAIIKYTYQNKVVKVLRPAEKGKTVMDIISRQDQRGSGQVVTYALNTFTNLVVQLIRNMEAEEVLEMQDLWLLRRSEKVTNWLQSNGWDRLKRMAVSGDDCVVKPIDDRFAHALRFLNDMGKVRKDTQEWKPSTGWDNWEEVPFCSHHFNKLHLKDGRSIVVPCRHQDELIGRARVSPGAGWSIRETACLAKSYAQMWQLLYFHRRDLRLMANAICSSVPVDWVPTGRTTWSIHGKGEWMTTEDMLVVWNRVWIEENDHMEDKTPVTKWTDIPYLGKREDLWCGSLIGHRPRTTWAENIKNTVNMVRRIIGDEEKYMDYLSTQVRYLGEEGSTPGVL</w:t>
      </w:r>
    </w:p>
    <w:p w14:paraId="7F433E8F" w14:textId="47392EF6" w:rsidR="00E34B28" w:rsidRDefault="00E34B28">
      <w:pPr>
        <w:rPr>
          <w:rFonts w:asciiTheme="minorBidi" w:hAnsiTheme="minorBidi"/>
          <w:sz w:val="22"/>
          <w:szCs w:val="22"/>
        </w:rPr>
      </w:pPr>
      <w:r>
        <w:rPr>
          <w:rFonts w:asciiTheme="minorBidi" w:hAnsiTheme="minorBidi"/>
          <w:sz w:val="22"/>
          <w:szCs w:val="22"/>
        </w:rPr>
        <w:br w:type="page"/>
      </w:r>
    </w:p>
    <w:p w14:paraId="77CB766B" w14:textId="138D4D1E" w:rsidR="009601C1" w:rsidRPr="00C17B42" w:rsidRDefault="00E34B28" w:rsidP="00C17B42">
      <w:pPr>
        <w:jc w:val="center"/>
        <w:rPr>
          <w:rFonts w:asciiTheme="minorBidi" w:hAnsiTheme="minorBidi"/>
          <w:b/>
          <w:bCs/>
          <w:sz w:val="22"/>
          <w:szCs w:val="22"/>
        </w:rPr>
      </w:pPr>
      <w:r w:rsidRPr="00C17B42">
        <w:rPr>
          <w:rFonts w:asciiTheme="minorBidi" w:hAnsiTheme="minorBidi"/>
          <w:b/>
          <w:bCs/>
          <w:sz w:val="22"/>
          <w:szCs w:val="22"/>
        </w:rPr>
        <w:t>DNA sequences (Aligned)</w:t>
      </w:r>
    </w:p>
    <w:p w14:paraId="2ED42E73" w14:textId="77777777" w:rsidR="00E34B28" w:rsidRDefault="00E34B28" w:rsidP="009601C1">
      <w:pPr>
        <w:rPr>
          <w:rFonts w:asciiTheme="minorBidi" w:hAnsiTheme="minorBidi"/>
          <w:sz w:val="22"/>
          <w:szCs w:val="22"/>
        </w:rPr>
      </w:pPr>
    </w:p>
    <w:p w14:paraId="171AB871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D61710|AMD61710.3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7722823E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1EB7166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AAAAAAAGAGGCTATGGAAATAATAAAGAAGTTCAAGAAAGATCTGGCTGCCATGCTGAGAATAATCAATGCTAGGAAGGAGAAGAAGAGACGAGGCACAGATACTAGTGTCGGAATTGTTGGCCTCCTGCTGACCACAGCTATGGCAGCGGAGGTCACTAGACGTGGGAGTGCATACTATATGTACTTGGACAGAAGCGATGCTGGGGAGGCCATATCTTTTCCAACCACACTGGGGATGAATAAGTGTTATATACAGATCATGGATCTTGGACACATGTGTGATGCCACCATGAGCTATGAATGCCCTATGCTGGATGAGGGGGTAGAACCAGATGACGTCGATTGTTGGTGCAACACGACGTCAACTTGGGTTGTGTACGGAACCTGCCATCACAAAAAAGGTGAAGCACGGAGATCCAGAAGAGCTGTGACGCTCCCCTCCCATTCCACTAGGAAGCTGCAAACGCGGTCGCAGACCTGGTTGGAATCAAGAGAATACACAAAGCACTTGATTAGAGTCGAAAATTGGATATTCAGGAACCCTGGCTTCGCGTTAGCAGCAGCTGCCATCGCTTGGCTTTTGGGAAGCTCAACGAGCCAAAAAGTCATATACTTGGTCATGATACTGCTGATTGCCCCGGCATACAGCATCAGGTGCATAGGAGTCAGTAATAGGGACTTTGTGGAAGGTATGTCAGGTGGGACTTGGGTTGATGTTGTCTTGGAACATGGAGGTTGTGTCACCGTAATGGCACAGGACAAACCGACTGTCGACATAGAG</w:t>
      </w:r>
      <w:bookmarkStart w:id="0" w:name="_GoBack"/>
      <w:bookmarkEnd w:id="0"/>
      <w:r w:rsidRPr="00596558">
        <w:rPr>
          <w:rFonts w:asciiTheme="minorBidi" w:hAnsiTheme="minorBidi"/>
          <w:sz w:val="22"/>
          <w:szCs w:val="22"/>
        </w:rPr>
        <w:t>CTGGTTACAACAACAGTCAGCAACATGGCGGAGGTAAGATCCTACTGCTATGAGGCATCAATATCG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CAACAAGCACTGGTTGGTTCACAAGGAGTGGTTCCACGACATTCCATTACCTTGGCACA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GGCACTGAGAACTCTAAGATGATGCTGGAACTTGATCCACCATTTGGGGACTCTTACATTGTCATAGGAGTCGGGGAGAAGAAGATCACCCACCACTGGCACAGGAGTGGCAGCACCATTGGAAAAGCATTTGAAGCCACTGTGAGAGGTGCCAAGAGAATGGCAGTCTTGGGAGACACAGCCTGGGACTTTGGATCAGTTGGAGGCGTTCTTAACTCATTGGGCAAGGGCATCCATCAAATTTTTGGAGCAGCTTTCAAATCATTGTTTGGAGGAATGTCCTGGTTCTCACAAATTCTCATTGGAACGTTGCTGATGTGGTTGGGTCTGAATACAAAGAATGGATCTATTTCCCTTATGTGCTTGGCCTTAGGGGGAGTGTTGATCTTCTTATCCACAGCCGTCTCCGCTGATGTGGGGTGCTCGGTGGACTTCTCAAAGAAGGAAACGAGATGCGGTACAGGGGTGTTCGTCTATAACGACGTTGAAGCCTGGAGGGACAGGTACAAGTACCATCCTGACTCCCCTCGTAGATTGGCAGCAGTAGTCAAGCAAGCCTGGGAAGATGGTATCTGT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CTAGAGTGTGATCCAGCCGTCATTGGAACAGCTGTTAAGGGAAAGGAGGCTGTACACAGTGATCTAGGCTACTGGATTGAGAGTGAGAAGAACGACACATGGAGGCTGAGGAGGGCCCACCTGATCGAGATGAAAACATGTGAATGGCCAAAGTCCCACACATTGTGGACAGATGGAATAGAAGAGAGTGATCTGATCATACCCAAGTCTTTAGCTGGGCCACTCAGCCATCACAACACCAGAGAGGGCTACAGGACCCAAATGAAAGGGCCATGGCACAGTGAAGAGCTTGAAATTCGGTTTGAGGAATGCCCAGGCACTAAGGTCCACGTGGAGGAAACATGTGGAACAAGAGGACCATCTCTGAGATCAACCACTGCAAGCGGAAGGGTGATCGAGGAATGGTGCTGCAGGGAGTGCACAATGCCCCCACTGTCGTTCCGGGCTAAAGATGGCTGTTGGTATGGAATGGAGATAAGGCCCAGGAAAGAACCAGAAAGTAACTTAGTAAGGTCAATGGTGACTGCAGGATCAACTGATCACATGGATCACTTTTCCCTTGGAGTGCTTGTGATTCTGCTCATGGTGCAGGAAGGGCTGAAGAAGAGAATGACCACAAAGATCATCATAAGCACATCAATGGCAGTGCTGGTAGCTATGATCCTGGGAGGATTTTCAATGAGTGATCTGGCTAAGCTTGCAATTTTGATGGGTGCCACCTTTGCGGAAATGAACACTGGAGGAGATGTAGCTCATCTGGCGCTGGTAGCGGCATTCAAAGTCAGACCAGCGTTGCTGGTATCTTTCATCTTCAGAGCTAATTGGACACCCCGTGAAAGCATGCTGCTGGCCTTGGCCTCGTGTCTTTTGCAAACTGCGATCTCCGCCTTGGAAGGCGACCTGATGGTTCTCATCAATGGTTTTGCTTTGGCCTGGTTGGCAATACGAGCGATGGTTGTTCCACGCACTGACAATATCACCTTGGCAATCCTGGCTGCTCTGACACCACTGGCCCGGGGCACACTGCTTGTGGCGTGGAGAGCAGGCCTTGCTACTTGCGGGGGGTTCATGCTCCTCTCTCTGAAGGGG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TACTGGAAACAGTCCCCGGCTCGATGTGGCACTAGATGAGAGTGGTGATTTCTCCCTGGTGGAGGATGACGGTCCCCCCATGAGAGAGATCATACTCAAAGTGGTCCTGATGACCATCTGTGGCATGAACCCAATAGCCATACCCTTTGCAGCTGGAGCGTGGTACGTATACGTGAAAACTGGAAAAAGGAGTGGTGCTCTATGGGATGTGCCTGCTCCCAAGGAAGTAAAAAAGGGGGAGACCACAGATGGAGTGTACAGAGTAATGACTCGTAGACTGCTAGGTTCAACACAAGTTGGAGTGGGAGTTATGCAAGAGGGGGTCTTTCACACTATGTGGCATGTCACAAAAGGATCCGCGCTGAGAAGCGGTGAAGGGAGACTTGATCCATACTGGGGAGATGTCAAGCAGGATCTGGTGTCATACTGTGGTCCATGGAAGCTAGATGCCGCCTGGGACGGGCACAGCGAGGTGCAGCTCTTGGCCGTGCCCCCCGGAGAGAGAGCGAGGAACATCCAGACTCTGCCCGGAATATTTAAGACAAAGGATGGGGACATTGGAGCGGTTGCGCTGGACTATCCAGCAGGAACTTCAGGATCTCCAATCCTAGACAAGTGTGGGAGAGTGATAGGACTCTATGGCAATGGGGTCGTGATCAAGAATGGGAGTTATGTCAGTGCCATCACCCAAGGGAGGAGGGAGGAAGAGACTCCTGTTGAGTGCTTCGAGCCTTCGATGCTGAAGAAGAAGCAGCTAACTGTCTTAGACTTGCATCCTGGAGCTGGGAAAACCAGGAGAGTTCTTCCTGAAATAGTCCGTGAAGCCATAAAAACGAGACTCCGTACTGTGATCTTAGCTCCAACCAGGGTTGTCGCTGCTGAAATGGAGGAAGCCCTTAGAGGGCTTCCAGTGCGTTATATGACAACAGCAGTCAATGTCACCCATTCTGGGACAGAAATCGTTGACTTAATGTGCCATGCCACCTTCACTTCACGTCTACTACAGCCAATCAGAGTCCCCAACTATAATCTGTATATTATGGATGAGGCCCACTTCACAGATCCCTCAAGTATAGCAGCAAGAGGATACATTTCAACAAGGGTTGAGATGGGCGAGGCAGCTGCCATCTTCATGACCGCCACGCCACCAGGAACCCGTGACGCATTCCCGGACTCCAACTCACCAATTATGGACACCGAAGTGGAAGTCCCAGAGAGAGCCTGGAGCTCAGGCTTTGATTGGGTGACGGATCATTCTGGAAAAACAGTTTGGTTTGTCCCAAGCGTGAGGAACGGCAATGAGATCGCAGCTTGTCTGACAAAGGCTGGAAAACGGGTCATACAGCTCAGCAGAAAGACTTTTGAGACAGAGTTCCAGAAAACAAAACATCAAGAGTGGGACTTCGTCGTGACAACTGACATTTCAGAGATGGGCGCCAACTTTAAAGCTGACCGTGTCATAGATTCCAGGAGATGCCTAAAGCCGGTCATACTTGATGGCGAGAGAGTCATTCTGGCTGGACCCATGCCTGTCACACATGCCAGCGCTGCCCAGAGGAGGGGGCGCATAGGCAGGAATCCCAACAAACCTGGAGATGAGTATCTGTATGGAGGTGGGTGCGCAGAGACTGATGAAGACCATGCACACTGGCTTGAAGCAAGAATGCTCCTTGACAATATTTACCTCCAAGATGGCCTCATAGCCTCGCTCTATCGACCTGAGGCCGACAAAGTAGCAGCCATTGAGGGAGAGTTCAAGCTTAGGACGGAGCAAAGGAAGACCTTTGTGGAACTCATGAAAAGAGGAGATCTTCCTGTTTGGCTGGCCTATCAGGTTGCATCTGCCGGAATAACCTACACAGATAGAAGATGGTGCTTTGATGGCATGACCAACAACACCATAATGGAAGACAGTGTGCCGGCAGAGGTGTGGACCAGACACGGAGAGAAAAGAGTGCTCAAACCGAGGTGGATGGACGCCAGAGTTTGTTCAGATCATGCGGCCCTGAAGTCATTCAAGGAGTTTGCCGCTGGGAAAAGAGGAGCGGCTTTTGGAGTGATGGAAGCCCTGGGAACACTGCCAGGACACATGACGGAGAGATTCCAGGAAGCCATTGACAACCTCGCTGTGCTCATGCGGGCAGAGACTGGAAGCAGGCCTTACAAAGCCGCGGCGGCCCAATTGCCGGAGACCCTAGAGACCATTATGCTTTTGGGGTTGCTGGGAACAGTCTCGCTGGGAATCTTTTTCGTCTTGATGCGGAACAAGGGCATAGGGAAGATGGGCTTTGGAATGGTGACTCTTGGGGCCAGCGCATGGCTCATGTGGCTCTCGGAAATTGAGCCAGCCAGAATTGCATGCGTCCTCATTGTTGTGTTCCTATTGCTGGTGGTGCTCATACCTGAGCCAGAAAAGCAAAGATCCCCCCAGGACAACCAAATGGCAATCATCATCATGGTAGCAGTAGGTCTTCTGGGCTTGATTACCGCCAATGAACTCGGATGGTTGGAGAGAACAAAGAGTGACCTAAGCCATCTAATGGGAAGGAGAGAGGAGGGGGCAACCATAGGATTCTCAATGGACATTGACCTGCGGCCAGCCTCGGCCTGGGCCATCTATGCTGCCCTGACAACTTTCATTACCCCAGCCGTCCAACATGCAGTGACCACTTCATACAACAACTACTCCTTAATGGCGATGGCCACGCAAGCTGGAGTGTTGTTTGGTATGGGCAAAGGGATGCCATTCTACGCATGGG-ACTTTGGAGTCCCGCTGCTAATGATAGGTTGCTACTCACAATTAACACCCCTGACCCTAATAGTGGCTATCATTTTGCTCGTGGCGCACTACATGTACTTGATCCCAGGGCTGCAGGCAGCAGCTGCGCGTGCTGCCCAGAAGAGAACGGCAGCTGGCATCATGAAGAACCCTGTTGTGGATGGAATAGTGGTGACTGACATTGACACAATGACTATTGACCCCCAAGTGGAGAAAAAGATGGGACAGGTGCTACTCATAGCAGTAGCCGTCTCCAGCGCCATACTGTCGCGGACCGCCTGGGGGTGGGGGGAAGCTGGGGCCCTGATCACAGCTGCAACTTCCACTTTGTGGGAAGGCTCTCCGAACAAGTACTGGAACTCCTCTACAGCCACTTCACTGTGC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ATGTTGGTGCAAAGCTATGGGTGGAACATAGTCCGTCTTAAGAGTGGGGTGGACGTCTTTCATATGGCGGCTGAGCCGTGTGACACGTTGCTGTGTGACATAGGTGAGTCATCATCTAGTCCTGAAGTGGAAGAAGCACGGACGCTCAGAGTCCTCTCCATGGTGGGGGATTGGCTTGAAAAAAGACCAGGAGCCTTTTGTGTAAAAGTGTTGTGCCCATACACCAGCACTATGATGGAAACCCTGGAGCGACTGCAGCGTAGGTATGGGGGAGGACTGGTCAGAGTGCCACTCTCCCGCAACTCTACACATGAGATGTACTGGGTCTCTGGAGCGAAAAGCAACACCATAAAAAGTGTGTCCACCACGAGCCAGCTCCTCTTGGGGCGCATGGACGGGCCCAGGAGGCCAGTGAAATATGAGGAGGATGTGAATCTCGGCTCTGGCACGCGGGCTGTGGTAAGCTGCGCTGAAGCTCCCAACATGAAGATCATTGGTAACCGCATTGAAAGGATCCGCAGTGAGCACGCGGAAACGTGGTTCTTTGACGAGAACCACCCATATAGGACATGGGCTTACCATGGAAGCTATGAGGCCCCTACACAAGGGTCAGCGTCCTCTCTAATAAACGGGGTTGTCAGGCTCCTGTCAAAACCCTGGGATGTGGTGACTGGAGTCACAGGAATAGCCATGACCGACACCACACCGTATGGTCAGCAAAGAGTTTTCAAGGAAAAAGTGGACACCAGGGTGCCAGACCCCCAAGAAGGCACTCGTCAGGTTATGAGCATGGTCTCTTCCTGGTTGTGGAAAGAGCTAGGCAAACACAAACGGCCACGAGTCTGTACCAAAGAAGAGTTCATCAACAAGGTTCGTAGCAATGCAGCATTAGGGGCAATATTTGAAGAGGAAAAAGAGTGGAAGACCGCAGTGGAAGCTGTGAACGATCCAAGGTTCTGGGCTCTAGTGGACAAGGAAAGAGAGCACCACCTGAGAGGAGAGTGCCAGAGCTGTGTGTACAACATGATGGGAAAAAGAGAAAAGAAACAAGGGGAATTTGGAAAGGCCAAGGGCAGCCGCGCCATCTGGTATATGTGGCTAGGGGCTAGATTTCTAGAGTTCGAAGCCCTTGGATTCTTAAATGAGGATCACTGGATGGGGAGAGAGAACTCAGGAGGTGGTGTTGAAGGGCTGGGATTACAAAGACTCGGATATGTCCTAGAAGAGATGAGTCGCATACCAGGAGGAAGGATGTATGCAGATGACACTGCTGGCTGGGACACCCGCATCAGCAGGTTTGATCTGGAGAATGAAGCTTTAATCACCAACCAAATGGAGAAAGGGCACAGGGCCTTAGCATTGGCCATAATCAAGTACACATACCAAAACAAAGTGGTAAAGGTCCTTAGACCAGCTGAAAAAGGGAAGACAGTTATGGACATTATTTCA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TTCCCACCACTTCAACAAGCTCCATCTCAAGGACGGGAGGTCCATTGTGGTTCCCTGCCGCCACCAAGATGAACTGATTGGCCGGGCCCGTGTCTCTCCAGGGGCGGGATGGAGCATCCGGGAGACTGCTTGCCTAGCAAAGTCATATGCGCAAATGTGGCAGCTCCTTTATTTCCACAGAAGGGACCTCCGACTGATGGCCAATGCCATCTGTTCATCTGTGCCAGTTGACTGGGTTCCAACTGGGAGAACTACCTGGTCAATCCATGGAAAGGGAGAATGGATGACCACTGAAGACATGCTTGTGGTGTGGAACAGAGTGTGGATTGAGGAGAACGACCACATGGAAGACAAGACCCCAGTTACGAAATGGACAGACATTCCCTATCTGGGAAAAAGGGAAGACTTGTGGTGTGGATCTCTCATAGGGCACAGACCGCGCACCACCTGGGCTGAGAACATTAAAAACACAGTCAACATGGTGCGCAGGATCATAGGTGATGAAGAAAAGTACATGGACTACCTATCCACCCAAGTTCGCTACTTGGGTGAAGAAGGGTCTACACCTGGAGTGCTATAA</w:t>
      </w:r>
    </w:p>
    <w:p w14:paraId="406A06A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3E8F3CFF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D61711|AMD61711.3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1823CFD1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30E83BD9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CCATGGGCCCATCAGGATGGTCTTGGCGATACTAGCCTTTTTGAGATTCACGGCAATCAAGCCATCACTGGGTCTCATCAATAGATGGGGTTCAGTGGGGAAAAAAGAGGCTATGGAAATAATAAAGAAGTTCAAGAAAGATCTGGCTGCCATGCTGAGAATAATCAATGCTAGGAAGGAGAAGAAGAGACGAGGCGCAGATACTAGCGTCGGAATTGTTGGCCTCCTCCTGACCACAGCCATGGCAGTAGAGGTCACTAGACGTGGGAGTGCATACTATATGTACTTGGACAGAAGCGATGCTGGGGAGGCCATATCTTTTCCAACCACACTGGGGATGAATAAGTGTTACATACAAATCATGGATCTTGGACACATGTGTGATGCCACCATGAGCTATGAATGCCCTATGTTGGATGAGGGGGTAGAACCAGATGACGTCGATTGCTGGTGCAACACGACATCAACTTGGGTTGTGTATGGAACCTGCCACCACAAAAAAGGTGAAGCACGGAGATCTAGAAGAGCTGTGACGCTCCCCTCCCATTCCACTAGGAAGCTGCAAACGCGGTCGCAGACCTGGTTGGAATCAAGAGAATACACAAAGCACCTGATTAGAGTTGAAAATTGGATATTCAGGAACCCTGGCTTCGCGTTAGCAGCAGCTGTCATCGCTTGGCTTTTGGGAAGTTCAACGAGCCAAAAAGTCATATATCTGGTCATGATACTGCTGATTGCCCCGGCATACAGCATCAGGTGCATAGGAGTCAGCAATAGGGACTTTGTGGAAGGTATGTCAGGTGGGACTTGGGTTGATGTTGTCTTGGAACATGGAGGTTGTGTTACCGTAATGGCACAGGACAAACCGACTGTCGACATAGAGCTGGTTACAACAACAGTCAGCAACATGGCGGAGGTAAGATCCTACTGCTATGAGGCATCAATATCGGATATGGCTTCGGACAGCCGCTGCCCAACACAAGGTGAGGCCTACCTTGACAAGCAG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GAGCCTAGGACTTGATTGTGAACCGAGGACAGGCCTTGACTTTTCAGATTTGTATTACCTGACTATGAATAACAAGCACTGGTTGGTTCACAAGGAGTGGTTCCACGACATTCCATTACCTTGGCATGCTGGGGCAGACACTGGAACTCCACATTGGAACAACAAAGAAGCACTGGTAGAGTTCAAGGACGCACATGCAAAAAGGCAAACTGTCGTGGTTCTAGGGAGTCAAGAAGGAGCAGTTCACACGGCCCTTGCTGGAGCTCTGGAGGCTGAGATGGATGGAGCCAAGGGAAGGCTGTCCTCTGGCCACTTGAAATGTCGCCTGAAAATGGATAAACTTAGATTGAAGGGCGTGTCATACTCCTTGTGCACTGCAGCGTTCACATTCACCAAGATCCCGGCTGAAACACTGCACGGGACAGTCACAGTGGAGGTACAGTACGCAGGGACAGATGGACCTTGCAAGGTTCCAGCTCAGATGGCGGTGGATATGCAAACTCTGACCCCAGTTGGGAGGTTGATAACCGCTAACCCTGTAATCACTGAAAGCACCGAGAACTCTAAGATGATGCTGGAACTTGATCCACCATTTGGGGACTCTTACATTGTCATAGGAGTCGGGGAGAAGAAGATCACCCATCACTGGCACAGGAGTGGCAGCACCATTGGAAAAGCATTTGAAGCCACTGTGAGAGGTGCCAAGAGAATGGCAGTCTTGGGAGACACAGCCTGGGACTTTGGATCAGTTGGGGGTGCTCTCAACTCATTGGGCAAGGGCATCCATCAAATTTTTGGAGCAGCTTTCAAATCATTGTTCGGAGGAATGTCCTGGTTCTCACAAATTCTCATTGGAACGTTGCTGGTGTGGTTGGGTCTGAATACAAAGAATGGATCTATTTCCCTTACGTGCTTGGCCTTAGGGGGAGTGTTGATCTTCTTATCCACAGCCGTTTCTGCTGATGTGGGGTGCTCGGTGGACTTCTCAAAGAAGGAAACGAGATGCGGTACAGGGGTGTTCGTCTATAACGACGTTGAAGCCTGGAGGGACAGGTACAAGTACCATCCTGACTCCCCTCGTAGATTGGCAGCAGCAGTCAAGCAAGCCTGGGAAGATGGGATCTGTGGGATCTCCTCTGTC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TGGGGTATTTCACACTAGTGTCTGGCTCAAGGTTAGAGAAGATTATTCATTAGAGTGTGATCCAGCCGTCATTGGAACAGCTGCTAAGGGAAAGGAGGCTGTGCACAGCGATCTAGGCTACTGGATTGAGAGTGAGAAGAACGACACATGGAGGCTGAAGAGGGCCCACCTGATCGAGATGAAAACATGTGAATGGCCAAAGTCCCACACATTGTGGACAGATGGAGTAGAAGAAAGTGATCTGATCATACCCAAGTCTTTAGCTGGGCCACTCAGCCATCACAACACCAGAGAGGGCTACAGGACTCAAATGAAAGGGCCATGGCACAGTGAAGAGCTTGAAATTCGGTTTGAGGAATGCCCAGGCACTAAGGTCCACGTGGAGGAAACATGTGGGACAAGAGGACCATCCCTGAGATCAACCACTGCAAGCGGAAGGGTGATCGAGGAATGGTGCTGCAGGGAATGCACAATGCCCCCACTGTCGTTCCGAGCTAAAGATGGCTGTTGGTATGGAATGGAGATAAGGCCCAGGAAAGAACCAGAAAGTAACTTAGTAAGGTCAATGGTGACTGCAGGATCAACTGATCACATGGATCACTTCTCTCTTGGAGTGCTTGTGATTTTGCTCATGGTGCAGGAAGGGCTGAAGAAGAGAATGACCACAAAGATCATCATAAGCACATCAATGGCAGTGCTGGTAGCCATGATCCTGGGAGGATTTTCAATGAGTGACCTGGCTAAGCTTGCAATTTTGATGGGTGCCACCTTCGCGGAAATGAACACTGGAGGAGATGTAGCTCATTTGGCGCTGATAGCGGCATTCAAAGTCAGACCTGCGTTGCTGGTATCTTTCATCTTCAGAGCTAATTGGACACCCCGTGAGAGCATGCTGCTGGCCTTGGCCTCGTGTCTTCTGCAAACTGCGATCTCCGCCTTGGAAGGCGACCTGATGGTTCTCATCAATGGTTTTGCTTTGGCCTGGTTGGCAATACGAGCGATGGTTGTTCCACGCACTGACAACATCACCTTGGCAATCCTGGCTGCTCTGACACCACTGGCCCGGGGCACACTGCTTGTGGCGTGGAGAGCAGGCCTTGCTACTTGCGGGGGGTTCATGCTCCTCTCTCTGAAGGGGAAAGGCAGTGTGAAGAAGAACCTACCATTTGTCATGGCCTTGGGACTAACTGCTGTGAGGCTGGTCGACCCCATCAACGTGGTGGGACTGCTGTTGCTCACAAGGAGTGGGAAGCGGAGCTGGCCCCCTAGTGAAGTACTCACAGCTGTTGGCCTGATATGCGCATTGGCTGGAGGGTTCGCCAAGGCGGATATAGAGATGGCTGGGCCCATGGCCGCGGTCGGTCTGCTAATTGTCAGTTACGTGGTCTCAGGAAAGAGTGTGGACATGTACATTGAAAGAGCAGGTGACATCACATGGGAAAAAGATGCGGAAATCACTGGAAACAGTCCCCGGCTCGATGTGGCACTAGATGAGAGTGGTGATTTCTCCCTAGTGGAGGATGATGGTCCACCCATGAGAGAGATCATACTCAAAGTGGTCCTGATGACCATCTGCGGCATGAACCCAATAGCCATACCCTTTGCAGCTGGAGCGTGGTACGTGTATGTGAAGACTGGAAAAAGGAGTGGTGCTCTATGGGATGTGCCTGCTCCCAAGGAAGTAAAAAAGGGGGAGACCACAGATGGAGTGTACAGAGTAATGACTCGTAGACTGCTTGGTTCAACACAAGTTGGAGTGGGAGTCATGCAAGAGGGGGTCTTCCACACTATGTGGCACGTCACAAAAGGATCCGCGCTGAGAAGCGGTGAAGGGAGACTTGATCCATACTGGGGAGATGTCAAGCAGGATCTGGTGTCATACTGTGGTCCGTGGAAGCTAGACGCCGCCTGGGACGGGCACAGCGAGGTGCAGCTCTTGGCCGTGCCCCCCGGAGAGAGAGCGAGGAACATCCAGACTCTGCCCGGAACATTTAAGACAAAGGATGGGGACATTGGAGCAGTTGCGCTGGACTACCCAGCAGGAACTTCAGGATCTCCAATCCTAGACAAGTGTGGGAGAGTGATAGGACTCTATGGTAATGGGGTCGTGATAAAAAATGGGAGTTATGTTAGTGCCATCACCCAAGGGAGGAGGGAGGAAGAGACTCCTGTTGAGTGCTTCGAGCCTTCGATGCTGAAGAAGAAGCAGCTAACTGTCTTAGACCTGCATCCTGGAGCCGGGAAAACCAGGAGAGTTCTTCCTGAAATAGTCCGTGAAGCCATAAAAACAAGACTCCGTACTGTGATCTTAGCTCCAACCAGGGTCGTCGCTGCTGAAATGGAGGAAGCCCTTAGAGGGCTTCCAGTTCGTTATATGACAACAGCAGTCAATGTCACCCATTCTGGGACAGAAATCGTTGACTTAATGTGCCATGCTACCTTCACTTCACGCCTACTACAACCAATCAGAGTCCCCAACTATAATTTGTATATTATGGATGAGGCCCACTTCACAGATCCCTCAAGTATAGCAGCAAGAGGATACATTTCAACAAGGGTTGAGATGGGCGAGGCGGCTGCCATCTTCATGACCGCCACGCCACCAGGAACCCGTGACGCATTCCCGGACTCCAACTCACCAATTATGGACACCGAGGTGGAAGTCCCAGAGAGAGCCTGGAGCACAGGCTTTGATTGGGTGACGGATCATTCTGGGAAAACAGTCTGGTTTGTTCCAAGCGTGAGGAACGGCAATGAGATCGCAGCTTGTCTGACAAAGGCTGGAAAACGGGTCATACAGCTCAGCAGAAAGACTTTTGAGACAGAGTTCCAGAAAACGAAAAATCAAGAGTGGGACTTCGTCGTGACAACCGACATTTCAGAGATGGGCGCCAACTTTAAAGCTGACCGTGTCATAGATTCCAGGAGATGCTTAAAGCCGGTCATACTTGATGGCGAGAGAGTCATTTTGGCTGGACCCATGCCTGTCACACATGCCAGCGCTGCTCAGAGGAGGGGGCGCATAGGCAGGAATCCCAACAAACCTGGAGATGAGTATCTGTATGGAGGTGGGTGCGCAGAGACTGATGAAGATCACGCACACTGGCTTGAAGCAAGAATGCTTCTTGACAACATTTACCTCCAAGATGGCCTCATAGCTTCGCTCTATCGACCTGAGGCCGACAAAGTAGCAGCTATTGAGGGAGAGTTCAAGCTTAGGACGGAGCAAAGGAAGACCTTTGTGGAACTCATGAAAAGAGGAGATCTTCCGGTTTGGTTGGCCTATCAGGTTGCATCTGCCGGAATAACCTACACAGATAGAAGATGGTGCTTTGATGGCATGACCAACAACACCATAATGGAAGACAGTGTGCCGGCAGAGGTGTGGACCAGATACGGAGAGAAAAGAGTGCTCAAACCGAGGTGGATGGACGCCAGAGTTTGTTCAGATCATGCGGCCCTGAAGTCATTCAAAGAGTTTGCCGCTGGGAAAAGAGGAGCGGCCTTTGGAGTGATAGAAGCCCTGGGAACACTGCCAGGACACATGACAGAGAGATTCCAGGAAGCCATTGACAACCTCGCTGTGCTCATGCGGGCAGAGACTGGAAGCAGGCCTTACAAAGCCGCGGCGGCCCAATTGCCGGAGACCCTAGAGACCATTATGCTTTTGGGGTTGCTGGGAACAGTCTCGCTGGGAATCTTTTTCGTCTTGATGCGGAACAAGGGCATGGGGAAGATGGGCTTTGGAATGGTGACTCTTGGGGCCAGCGCATGGCTTATGTGGCTCTCGGAAATTGAGCCAGCCAGAATTGCATGTGTCCTCATTGTCGTGTTCCTATTGCTGGTGGTGCTCATACCTGAGCCAGAAAAGCAAAGATCTCCTCAGGACAACCAAATGGCAATCATCATCATGGTAGCAGTGGGTCTTCTGGGCTTGATTACCGCCAATGAACTCGGATGGTTGGAGAGAACAAAAAGTGACCTAAGCCATCTAATGGGAAGGAGAGAGGAGGGGGCAACCACAGGATTCTCAATGGACATTGACCTGCGGCCAGCCTCAGCTTGGGCTATCTATGCTGCTCTGACAACTTTCATCACCCCAGCCGTCCAACATGCGGTGACCACTTCATACAACAACTACTCCTTAATGGCGATGGCCACGCAAGCTGGGGTGTTGTTTGGTATGGGCAAAGGGATGCCATTCTACGCATGGG-ACTTTGGAGTCCCGCTGCTAATGATGGGTTGCTACTCACAATTAACACCTCTGACCCTAATAGTGGCCATCATTTTGCTCGTGGCGCACTACATGTACTTGATCCCAGGGCTGCAGGCAGCAGCTGCGCGGGCTGCCCAGAAGAGAACGGCAGCTGGCATCATGAAGAACCCTGTTGTGGATGGAATAGTGGTGACTGACATTGACACAATGACAATTGACCCCCAAGTGGAAAAAAAGATGGGGCAGGTGCTACTCATAGCAGTAGCCGTCTCCAGCGCCATACTGTCGCGGACCGCCTGGGGGTGGGGGGAGGCTGGGGCCCTGATCACAGCTGCAACTTCCACCTTGTGGGAAGGCTCTCCGAACAAGTACTGGAACTCCTCCACAGCCACTTCACTGTGTAACATTTTTAGGGGAAGTTACTTGGCTGGAGCTTCTCTAATCTACACAGTAACAAGAAACGCTGGCTTGGTCAAGAGACGTGGGGGTGGAACGGGAGAGACCCTGGGAGAGAAATGGAAGGCCCGCCTGAACCAGATGTCGGCCCTGGAGTTCTACTCCTACAAAAAGTCAGGCATCACCGAGGTGTGCAGAGAAGAGGCCCGCCGTGCCCTCAAGGACGGTGTGGCAACAGGAGGCCATGCTGTGTCCCGAGGAAGTGCAAAGCTTAGATGGCTGGTGGAGAGAGGATACCTGCAGCCCTATGGAAAGGTCATTGATCTTGGATGTGGCAGAGGGGGCTGGAGTTACTATGCCGCCACCATCCGCAAAGTTCAGGAAGTGAAAGGATACACAAAAGGAGGCCCTGGTCATGAAGAACCCATGTTGGTGCAAAGCTATGGGTGGAACATAGTCCGTCTTAAGAGTGGGGTGGACGTCTTTCACATGGCGGCTGAGCCGTGTGACACTTTGCTGTGTGATATAGGTGAGTCATCATCTAGTCCTGAAGTGGAAGAAGCACGGACGCTCAGAGTCCTCTCCATGGTGGGGGATTGGCTTGAAAAAAGACCAGGAGCCTTTTGTATAAAAGTGTTGTGCCCATACACCAGCACTATGATGGAAACCCTGGAGCGACTGCAGCGTAGGTATGGGGGAGGACTGGTCAGGGTGCCACTCTCCCGCAACTCTACACATGAGATGTACTGGGTCTCTGGAGCGAAAAGCAACACCATAAAAAGTGTGTCCACCACGAGCCAGCTCCTCTTGGGGCGCATGGACGGGCCCAGGAGGCCAGTGAAATATGAGGAGGATGTGAATCTCGGCTCTGGCACGCGGGCTGTGGTAAGCTGCGCTGAAGCTCCCAACATGAAGATCATTGGTAACCGCATTGAGAGGATCCGCAGTGAGCACGCGGAAACGTGGTTCTTTGACGAGAACCACCCATATAGGACATGGGCTTACCATGGAAGCTATGAGGCCCCTACACAAGGGTCAGCGTCCTCTCTAATAAACGGGGTTGTCAGGCTCCTGTCAAAACCCTGGGATGTGGTGACTGGAGTCACAGGAATAGCCATGACTGACACCACACCGTATGGTCAGCAAAGAGTTTTCAAGGAAAAAGTGGACACTAGGGTGCCAGACCCCCAAGAAGGCACTCGTCAGGTTATGAGCATGGTCTCTTCCTGGTTATGGAAGGAGCTAGGCAAACACAAACGGCCACGAGTCTGTACCAAAGAAGAGTTCATCAACAAGGTTCGTAGCAATGCAGCATTAGGGGCAATATTTGAAGAGGAAAAAGAGTGGAAGACTGCAGTGGAAGCTGTGAATGATCCAAGGTTCTGGGCTCTAGTGGACAAGGAAAGAGAGCATCACCTGAGAGGAGAGTGTCAGAGCTGTGTGTACAACATGATGGGAAAAAGAGAAAAGAAACAAGGGGAATTTGGAAAGGCCAAGGGCAGCCGCGCCATCTGGTATATGTGGCTAGGGGCTAGATTCCTAGAGTTCGAAGCCCTTGGATTCTTGAATGAGGATCATTGGATGGGGAGAGAGAATTCAGGAGGTGGTGTTGAAGGACTGGGATTACAAAGACTCGGATATGTCCTAGAAGAGATGAGTCGCATACCAGGAGGAAGGATGTATGCAGATGATACTGCTGGCTGGGACACCCGCATCAGCAGGTTTGATCTGGAGAATGAAGCTCTAATCACCAACCAAATGGAGAAAGGGCACAGGGCCTTGGCATTGGCCATAATCAAGTACACATACCAAAACAAAGTGGTAAAGGTCCTTAGACCAGCTGAAAAAGGGAAGACAGTTATGGACATTATTTCAAGACAAGACCAAAGGGGGAGCGGACAAGTTGTCACTTACGCTCTTAATACATTCACCAACCTGGTGGTGCAGCTCATTCGGAATATGGAGGCTGAGGAAGTTCTAGAGATGCAAGACTTGTGGCTGCTGCGGAGGCCAGAGAAAGTGACCAACTGGTTGCAAAGCAACGGATGGGATAGGCTCAAAAGAATGGCAGTCAGTGGAGATGATTGCGTTGTGAAACCAATTGATGATAGGTTTGCACATGCCCTCAGGTTCTTGAATGATATGGGAAAAGTTAGGAAGGACACACAAGAGTGGAAACCCTCAACTGGATGGGACAACTGGGAAGAAGTTCCGTTTTGCTCCCACCACTTCAACAAACTCCATCTTAAGGACGGGAGGTCCATTGTGGTTCCCTGCCGCCACCAAGATGAACTGATTGGCCGAGCCCGCGTATCACCAGGGGCGGGATGGAGCATCCGGGAGACTGCTTGCCTAGCAAAATCATATGCGCAAATGTGGCAGCTCCTTTATTTCCACAGAAGGGACCTCCGACTGATGGCCAATGCCATTTGTTCATCTGTGCCAGTTGATTGGGTTCCAACTGGGAGAACTACCTGGTCAATCCATGGAAAGGGAGAATGGATGACCACTGAAGACATGCTTGTGGTATGGAACAGAGTGTGGATTGAGGAAAACGACCACATGGAAGACAAGACCCCAGTTACAAAATGGACAGACATTCCCTATTTGGGAAAAAGAGAAGACTTGTGGTGTGGATCTCTCATAGGGCACAGACCGCGTACTACCTGGGCTGAGAACATCAAAAATACAGTCAACATGATGCGCAGGATCATAGGTGATGAAGAAAAGTACATGGACTACCTATCCACCCAGGTTCGCTACTTGGGTGAAGAAGGGTCCACACCTGGAGTGCTGTAA</w:t>
      </w:r>
    </w:p>
    <w:p w14:paraId="584CD324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64CE7B8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HZ13508|AHZ13508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1F6236F1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5E27EC4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TATGTACTTGGACAGAAACGAC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G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TGTCTCTGCTGATGTGGGGTGCTCGGTGGACTTCTCAAAGAAGGAGACGAGATGCGGTACAGGGGTGTTCGTCTATAACGACGTTGAAGCCTGGAGGGACAGGTACAAGTACCATCCTGACTCCCCCCGTAGATTGGCAGCAGCAGTCAAGCAAGCCTGGGAAGATGGTATCTGT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TAACTTAGTAAGGTCAATGGTGACTGCAGGATCAACTGATCACATGGATCACTTCTCCCTTGGAGTGCTTGTGATTCTGCTCATGGTGCAGGAAGGGCTGAAGAAGAGAATGACCACAAAGATCATCATAAGCACATCG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G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A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C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G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2D25D60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F91C169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A12085|AMA12085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5B5A952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52D6FE8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T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A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T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G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CCACTTCTCCCTTGGAGTGCTTGTGATC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A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T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AGAAGAGACTCCTGTTGAGTGCTTCGAGCCCTCGATGCTGAAGAAGAAGCAGCTAACTGTCTTAGACTTGCATCCTGGAGCTGGGAAAACCAGGAGAGTTCTTCCTGAAATAGTCCGTGAAGCCATAAAAACAAGACTCCGTACTGTGATCTTAGCTCCAACCAGGGTTGTCGCTGCTGAAATGGAGGAG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T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AATGCTTTTGGGGTTGCTGGGAACAGTCTCGCTGGGAATCTTC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C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C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TAACATGATGGGAAAAAGAGAAAAGAAACAAGGGGAATTTGGAAAGGCCAAGGGCAGCCGCGCCATCTGGTATATGTGGCTAGGGGCTAGATTTCTAGAGTTCGAAGCCCTTGGATTCTTGAACGAGGATCACTGGATGGGGAGAGAGAACTCAGGAGGTGGTGTTGAAGGGCTGGGATTACAAAGACTCGGATATGTCCTAGAAGAGATGAGTCGTATACCAGGAGGAAGGATGTATGCAGATGACACTGCTGGCTGGGACACCCGCATT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AAAGGACACACAAGAGTGGAAACCCTCAACTGGATGGGACAACTGGGAAGAAGTTCCGTTTTGCTCCCACCACTTCAACAAGCTCCATCTCAAGGACGGGAGGTCCATTGTGGTTCCCTGCCGCCACCAAGATGAACTGATTGGCCGGGCCCGCGTCTCTCCAGGGGCGGGATGGAGCATCCGGGAGACTGCTTGCCTAGCAAAATCATATGCGCAG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0B2AC4D7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</w:p>
    <w:p w14:paraId="02CE305F" w14:textId="77777777" w:rsidR="00A61625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CD75819|ACD75819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B224BD5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</w:p>
    <w:p w14:paraId="2DC40160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CAAAGAAGAAATCCGGAGGAT-CCGGATTGTCAATATGCTAAAACGCGGAGTAGCCCGTGTGAGCCCCTTTGGGGGCTTGAAGAGGCTGCCAGCCGGACTTCTGCTGGGTCATGGGCCCATCAGGATGGTCTTGGCGATACTAGCCTTTTTGAGATTCACGGCAATCAAGCCATCACTGGGTCTCATCAATAGATGGGGTTCAGTGGGGAAAAAAGAGGCTATGGAAATAATAAAGAAGTTCAAGAAAGATCTGGCTGCCATGCTGAGAATAATCAATGCTAGGAAGGAGAAGAAGAGACGAGGCACAGATACTAGTGTCGGAATTGTTGGCCTCCTGCTGACCACAGCCATGGCAGTGGAGGTCACTAGACGTGGGAGTGCATACTATATGTACTTGGACAGAAGCGATGCTGGGGAGGCCATATCTTTTCCAACCACACTGGGGATGAACAAGTGTTACATACAGATCATGGATCTTGGACACATGTGTGATGCCACCATGAGCTATGAATGCCCTATGTTGGATGAGGGGGTAGAACCAGATGACGTCGATTGTTGGTGCAACACGACATCAACTTGGGTTGTGTACGGAACCTGCCACCACAAAAAAGGTGAAGCACGGAGATCTAGAAGAGCTGTGACGCTCCCCTCCCATTCCACTAGGAAGCTGCAAACGCGGTCGCAGACCTGGTTGGAATCAAGAGAATATACAAAGCACCTGATTAGAGTCGAAAATTGGATATTCAGGAACCCTGGCTTCGCGTTAGCAGCAGCTGCCATCGCCTGGCTTTTGGGAAGTTCAACGAGCCAAAAAGTCATATACTTGGTCATGATACTGCTGATTGCCCCGGCATACAGCATCAGGTGCATAGGAGTCAGCAATAGGGACTTTGTGGAAGGTATGTCAGGTGGGACTTGGGTTGATGTTGTCTTGGAACATGGAGGTTGTGTTACCGTAATGGCACAGGACAAACCGGCTGTCGACATAGAGCTGGTTACAACAACAGTCAGCAACATGGCGGAGGTAAGATCCTATTGCTATGAGGCATCAATATCGGACATGGCTTCGGACAGCCGCTGCCCAACACAAGGTGAAGCCTACCTTGACAAGCAGTCAGACACTCAATATGTCTGCAAAAGAACGTTAGTGGACAGAGGCTGGGGAAATGGATGTGGACTTTTTGGCAAAGGGAGCCTGGTGACATGCGCTAAGTTTGCATGCTCCAAGAAAATGACCGGGAAGAGCATCCAGCCAGAGAATCTGGAGTACCGGATAATGCTGTCAGTTCATGGCTCCCAGCACAGTGGGATGATCGTTAATGACACAGGACATGAAACTGATGAGAATAGAGCGAAGGTTGAGATAACGCCCAATTCACCAAGAGCTGAAGCCACCCTGGGGGGTTTTGGAAGCCTAGGACTTGATTGTGAACCGAGGACAGGCCTTGACTTTTCAGATTTGTATTACTTGACTATGAATAACAAGCACTGGTTGGTTCACAAGGAGTGGTTCCACGACATTCCATTACCTTGGCATGCTGGGGCAGACACCGGAACTCCACATTGGAACAACAAAGAAGCAT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CTGCAAGGTTCCAGCTCAGATGGCGGTGGACATGCAAACTCTGACCCCAGTTGGGAGGCTGATAACCGCTAACCCTGTAATCACTGAAAGCACTGAGAACTCTAAGATGATGCTGGAACTTGATCCACCATTTGGGGACTCTTACATTGTCATAGGAGTCGGGGAGAAGAAGATCACCCATCACTGGCACAGGAGTGGCAGCACCATTGGAAAAGCATTTGAAGCCACTGTGAGAGGTGCCAAGAGAATGGCAGTCTTGGGAGACACAGCCTGGGATTTTGGATCAGTTGGAGGTGCTCTCAACTCATTGGGCAAGGGCATCCATCAAATTTTTGGAGCAGCTTTCAAATCATTGTTTGGAGGAATGTCCTGGTTCTCACAAATTCTCATTGGAACGTTGCTGGTGTGGTTGGGTCTGAATACAAAGAATGGATCTATTTCCCTTACGTGCTTGGCCTTAGGGGGAGTGTTGATCTTTTTATCCACAGCCGTCTCTGCTGATGTGGGGTGCTCGGTGGACTTCTCAAAGAAGGAAACGAGATGCGGTACGGGGGTGTTCGTCTATAACGACGTTGATGCCTGGAGGGACAGGTACAAGTACCATCCTGACTCCCCTCGTAGATTAGCAGCAGCAGTCAAGCAAGCCTGGGRAGATGGGATCTGT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CTAAGGGAAAGGAGGCTGTGCACAGTGATCTAGGCTACTGGATTGAGAGTGAGAAGAATGACACATGGAGGCTGAAGAGGGCCCACCTGATCGAGATGAAAACATGTGAATGGCCAAAGTCCCACACATTGTGGACAGATGGAATAGAAGAAAGTGATCTGATCATACCCAAGTCTTTAGCTGGGCCACTCAGCCATCACAACACCAGAGAGGGCTACAGGACTCAAATGAAAGGGCCATGGCACAGTGAAGAGCTTGAAATTCGGTTTGAGGAATGCCCAGGCACTAAGGTCCACGTGGAGGAAACATGTGGAACAAGAGGACCATCTCTGAGATCAACCACTGCAAGCGGAAGGGTGATCGAGGAATGGTGCTGCAGGGAATGCACAATGCCCCCACTGTCGTTCCGGGCTAAAGATGGCTGTTGGTATGGAATGGAGATAAGGCCCAGGAAAGAACCAGAAAGTAACTTAGTAAGGTCAATGGTGACTGCAGGATCAACTGATCACATGGATCACTTCTCCCTTGGAGTGCTTGTGATTCTGCTCATGGTGCAGGAAGGGCTGAAGAAGAGAATGACCACAAAGATCATCATAAGCACATCAATGGCAGTGCTGGTAGCTATGATCCTGGGAGGATTTTCAATGAGTGACCTGGCCAAGCTTGCAATTTTGATGGGTGCCACCTTTGCGGAAATGAACACTGGAGGAGATGTAGCTCATCTGGCGCTGATAGCGGCATTCAAAGTCAGACCTGCGTTGCTGGTATCTTTCATCTTCAGAGCTAATTGGACACCCCGTGAGAGCATGCTGCTGGCCCTGGCTTCGTGTCTTCTGCAAACTGCGATCTCCGCCTTGGAAGGCGACCTGATGGTTCTCATCAATGGTTTTGCTTTGGCCTGGTTGGCAATACGAGCGATGGTTGTTCCACGCACTGACAACATCACCTTGGCAATCCTGACTGCGCTGACACCACTGGCCCGGGGCACGCTGCTTGTGGCGTGGAGAGCAGGCCTTGCTACTTGCGGGGGGTTCATGCTTCTCTCTCTGAAGGGGAAGGGCAGTGTGAAGAAGAACCTACCATTTGTCATGGCCTTGGGACTCACCGCTGTGAGGCTGGTCGACCCCATCAACGTGGTGGGACTGCTGTTGCTCACAAGGAGTGGGAAGCGGAGCTGGCCCCCTAGTGAAGTACTCACAGCTGTTGGTCTGATATGCGCGTTGGCCGGAGGGTTCGCCAAGGCGGATATAGAGATGGCTGGGCCCATGGCCGCGGTCGGTCTGCTAATTGTCAGTTACGTGGTCTCAGGAAAGAGTGTGGACATGTACATTGAAAGAGCAGGTGACATCACATGGGAAAAAGATGCGGAAGTCACTGGAAACAGTCCCCGGCTCGATGTGGCACTGGATGAGAGTGGTGATTTCTCCCTAGTGGAGGATGATGGTCCCCCCATGAGAGAGATCATACTCAAAGTGGTCCTGATGACCATCTGTGGCATGAACCCAATAGCCATACCCTTTGCAGCTGGAGCGTGGTACGTGTATGTGAAGACTGGAAAAAGGAGTGGTGCTCTATGGGATGTGCCTGCTCCCAAGGAAGTAAAAAAGGGGGAGACCACAGATGGAGTGTACAGAGTAATGACTCGTAGACTGCTTGGTTCAACACAAGTTGGAGTGGGAGTCATGCAAGAGGGGGTCTTCCACACTATGTGGCACGTCACAAAAGGATCCGCGCTGAGAAGCGGTGAAGGGAGACTTGATCCATACTGGGGAGATGTCAAGCAGGATCTGGTGTCATATTGTGGTCCGTGGAAGCTAGACGCCGCCTGGGACGGGCACAGCGAGGTGCAGCTCTTGGCCGTGCCCCCCGGAGAGAGAGCGAGGAACATCCAGACTCCGCCCGGAATATTTAAGACAAAGGATGGGGACATTGGAGCAGTTGCGTTGGACTACCCAGCAGGAACTTCAGGATCTCCAATCCTAGACAAGTGTGGGAGAGTGATAGGACTCTATGGTAATGGGGTCGTGATAAAAAATGGGAGTTATGTTAGTGCCATCACCCAAGGGAGGAGGGAGGAAGAGACTCCTGTTGAGTGCTTCGAGCCTTCGATGTTGAAGAAGAAGCAGCTAACTGTCTTAGACCTGCATCCTGGAGCTGGGAAAACCAGGAGAGTTCTTCCTGAAATAGTCCGTGAAGCCATAAAAACAAGACTCCGTACTGTGATCTTAGCTCCAACCAGGGTTGTCGCTGCTGAAATGGAGGAAGCCCTTAGAGGGCTTCCAGTGCGTTATATGACAACAGCAGTCAATGTCACCCATTCTGGGACAGAAATTGTTGACTTAATGTGCCATGCCACCTTCACTTCACGTCTACTACAACCAATCAGAGTCCCCAACTATAATCTGTATATTATGGACGAGGCCCACTTCACAGATCCCTCAAGTATAGCAGCAAGAGGATACATTTCAACAAGGGTTGAGATGGGCGAGGCGGCCGCCATCTTCATGACCGCCACCCCACCAGGAACCCGTGACGCATTCCCGGACTCCAACTCACCAATTATGGACACCGAAGTGGAAGTCCCAGAGAGAGCCTGGAGCTCAGGCTTTGATTGGGTGACGGATCATTCTGGAAAAACAGTTTGGTTTGTTCCAAGCGTGAGGAACGGCAATGAGATCGCAGCTTGTCTGACAAAGGCTGGAAAACGGGTCATACAGCTCAGCAGAAAGACTTTTGAGACAGAGTTCCTGAAAACAAAAAATCAAGAGTGGGACTTCGTCGTGACAACTGACATTTCAGAGATGGGCGCCAACTTTAAAGCTGACCGTGTCATAGATTCCAGGAGATGCCTAAAGCCGGTCATACTTGATGGCGAGAGAGTCATTCTGGCTGGACCCATGCCTGTCACACATGCCAGCGCTGCCCAGAGGAGGGGGCGCATAGGCAGGAATCCCAACAAACCTGGAGATGAGTATCTGTATGGAGGTGGGTGCGCAGAGACTGATGAAGACCATGCACACTGGCTTGAAGCAAGAATGCTTCTTGACAACATTTACCTCCAAGATGGCCTCATAGCCTCGCTCTATCGACCTGAGGCCGACAAAGTAGCAGCTATTGAGGGAGAGTTCAAGCTTAGGACGGAGCAAAGGAAGACCTTTGTGGAACTCATGAAAAGAGGAGATCTTCCTGTTTGGCTGGCCTATCAGGTTGCATCTGCCGGAATAACCTACACAGATAGAAAATGGTGCTTTGATGGCACGACCAACAACACCATAATGGAAGACAGTGTGCCGGCAGAGGTGTGGACCAGATACGGAGAGAAAAGAGTGCTCAAACCAAGGTGGATGGACGCCAGAGTTTGTTCAGATCATGCGGCCCTGAAGTCATTCAAAGAGTTTGCCGCTGGGAAAAGAGGAGYGGCCTTTGGAGTGATGGAAGCCCTGGGAACATTGCCGGGACACATGACAGAGAGATTCCAGGAAGCCATTGACAACCTCGCTGTGCTCATGCGGGCAGAGACTGGAAGCAGGCCTTACGAAGCCGCGGCGGCCCAATTGCCGGAGACCTTAGAGACCATCATGCTTTTGGGGTTGCTGGGAACAGTCTCGCTGGGAATCTTTTTCGTCTTGATGCGGAATAAGGGCATCGGGAAGATGGGCTTTGGAATGGTGACTCTTGGGGCCAGCGCATGGCTTATGTGGCTCTCGGAAATTGAGCCAGCCAGAATTGCATGTGTCCTCATTGTTGTGTTCCTATTGCTGGTGGTGCTCATACCTGAGCCAGAAAAGCAAAGATCTCCCCAGGACAACCAAATGGCAATCATCATCATGATAGCAGTGGGTCTTCTGGGTTTGATTACCGCCAATGAACTTGGATGGTTGGAAAGAACAAAGAGTGACCTAAGCCATCTAATGGGAAGGAGAGAGGAGGGGGCAACCATAGGATTCTCAATGGACATTGACCTGCGGCCAGCCTCAGCTTGGGCTATCTATGCTGCTCTGACAACTTTCATCACCCCAGCCGTCCAACATGCGGTGACCACTTCATACAACAACTACTCCTTAATGGCGATGGCCACGCAAGCTGGAGTGTTGTTTGGTATGGGTAAAGGGATGCCATTCTACGCATGGG-ACTTTGGAGTCCCGCTGCTAATGATGGGTTGCTACTCACAATTAACACCCCTGACCCTAATAGTGGCCATCATTTTGCTCGTGGCGCACTACATGTACTTGATCCCAGGGCTGCAGGCAGCAGCTGCGCGTGCTGCCCAGAAGAGAACGGCAGCTGGCATCATGAAGAACCCTGTTGTGGATGGAATAGTGGTGACTGACATTGACACAATGACAATTGACCACCGAGTGGAGAAAAAGATGGGACAGGTGCTACTCATAGCAGTAGCCGTCTCCAGCGCCATACTGTCGCGGACCGCCTGGGGGTGGGGGGAGGCTGGGGCCCTGATCACAGCTGCAACTTCCACTTTGTGGGAAGGCTCTCCGAACAAGTACTGGAACTCCTCCACAGCCACTTCACTGTGTAACATTTTTAGGGGAAGTTACTTGGCTGGAGCTTCTCTAATCTACACAGTAACAAGAAACGCTGGCTTGGTCAAGAGACGTGGGGGTGGAACGGGAGAGACCCTGGGAGAGAAATGGAAGGCCCGCCTGAACCAGATGTCGGCCCTAGAGTTCTACTCCTACAAAAAGTCAGGCATCACCGAGGTGTGCAGAGAAGAGGCCCGCCGCGCCCTCAAGGACGGTGTGGCAACAGGAGGCCATGCTGTGTCCCGAGGAAGTGCAAAGCTTAGATGGTTGGTGGAGAGAGGATACCTGCAGCCCTATGGAAAGGTCATTGATCTTGGATGTGGCAGAGGGGGCTGGAGTTACTACGCCGCCACCATCCGCAAAGTTCAAGAAGTGAAAGGATACACAAAAGGAGGCCCTGGTCATGAAGAACCCATGTTGGTGCAAAGCTATGGGTGGAACATAGTCCGTCTTAAGAGTGGGGTGGACGTCTTTCATATGGCGGCTGAGCCGTGTGACACTTTGCTGTGTGATATAGGTGAGTCATCATCTAGTCCTGAAGTGGAAGAAGCACGGACGCTCAGAGTCCTTTCCATGGTGGGGGATTGGCTTGAAAAAAGACCAGGAGCCTTTTGTATAAAAGTGTTGTGCCCATACACCAGCACTATGATGGAAACCCTGGAGCGACTGCAGCGTAGGTATGGGGGAGGACTGGTCAGAGTGCCACTCTCCCGCAACTCTACACATGAGATGTACTGGGTCTCTGGAGCGAAAAGCAACACCATAAAAAGTGTGTCCACCACGAGCCAGCTCCTCTTGGGGCGCATGGACGGGCCCAGGAGGCCAGTGAAATATGAGGAGGATGTGAATCTCGGCTCCGGCACGCGGGCTGTGGTAAGCTGCGCTGAAGCTCCCAACATGAAGATCATTGGTAACCGCATTGAGAGGATCCGCAGTGAGCACGCGGAAACGTGGTTCTTTGACGAGAACCACCCATATAGGACATGGGCTTACCATGGAAGCTATGAGGCCCCTACACAAGGGTCAGCGTCCTCTCTAATAAACGGGGTTGTCAGGCTCCTGTCAAAACCCTGGGATGTGGTGACTGGAGTCACAGGAATAGCCATGACCGACACCACACCGTATGGTCAGCAAAGAGTTTTCAAGGAAAAAGTGGACACTAGGGTGCCAGACCCCCAAGAAGGCACTCGTCAGGTTATGAGCATGGTCTCTTCCTGGTTATGGAAAGAGCTAGGCAAACACAAACGGCCACGAGTCTGTACCAAAGAAGAGTTCATCAACAAGGTTCGTAGCAATGCAGCATTAGGGGCAATATTTGAAGAGGAAAAAGAGTGGAAGACTGCAGTGGAAGCTGTGAACGATCCAAGGTTCTGGGCTCTAGTGGACAAGGAAAGAGAGCACCACCTGAGAGGAGAGTGTCAGAGCTGTGTGTACAACATGATGGGAAAAAGAGAAAAGAAACAAGGGGAATTTGGAAAGGCCAAGGGCAGCCGCGCCATCTGGTATATGTGGCTAGGGGCTAGATTCCTGGAGTTCGAAGCCCTTGGATTCTTGAACGAGGATCACTGGATGGGGAGAGAGAATTCAGGAGGTGGTGTTGAAGGGCTGGGATTACAAAGACTCGGATATGTCCTAGAAGAGATGAGTCGCATACCAGGAGGAAGGATGTATGCTGATGACACAGCTGGCTGGGACACCCGCATCAGCAGGTTTGATCTGGAGAATGAAGCTCTAATCACCAACCAAATGGAGAAAGGGCACAGGGCCTTGGCATTGGCCATAATCAAGTACACATACCAAAACAAAGTGGTAAAGGTCCTCAGACCAGCTGAAAAAGGGAAGACAGTTATGGACATTATTTCAAGACAAGACCAAAGGGGGAGCGGACAAGTTGTCACTTACGCTCTTAATACATTCACCAACCTGGTGGTGCAGCTCATTCGGAATATGGAGGCTGAGGAAGTTCTAGAGATGCAAGACTTGTGGCTGCTGCGGAGGTCAGAGAAAGTGACCAACTGGTTGCAGAGCAACGGATGGGATAGGCTCAAACGAATGGCAGTCAGTGGAGATGATTGCGTTGTGAAACCAATTGATGATAGGTTTGCACATGCCCTCAGGTTCTTGAATGATATGGGAAAAGTCAGGAAGGACACACAAGAGTGGAAACCCTCAACTGGATGGGACAATTGGGAAGAAGTTCCGTTTTGCTCCCACCACTTCAACAAGCTCCATCTCAAGGACGGGAGGTCCATTGTGGTTCCCTGCCGCCACCAAGATGAACTGATTGGCCGAGCCCGCGTCTCA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TACCTGGGCTGAGAACATCAAAAACACAGTCAACATGATGCGCAGGATCATAGGTGATGAAGAAAAGTACATGGACTACCTATCCACCCAAGTTCGCTACTTGGGTGAAGAAGGGTCCACACCCGGAGTGTTGTAA</w:t>
      </w:r>
    </w:p>
    <w:p w14:paraId="537585EF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</w:p>
    <w:p w14:paraId="5E9FF54B" w14:textId="77777777" w:rsidR="00A61625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A12084|AMA12084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992256C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</w:p>
    <w:p w14:paraId="36B27EA5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TAGGAACCCTGGCTTCGCGTTAGCAGCAGCTGCCATCGCTTGGCTTTTGGGAAGCTCAACGAGCCAAAAAGTCATATACTTGGTCATGATACTGCTGATTGCCCCGGCATACAGCATCAGGTGCATAGGAGTCAGCAATAGGGACTTTGTGGAAGGTATGTCAGGTGGGACC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TGTTAATGACACAGGACATGAAACTGATGAGAATAGAGCGAAA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T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C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CACCGTGATCTTAGCTCCAACCAGGGTTGTCGCTGCTGAAATGGAGGAG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CTTCGTCTTGATGAGGAACAAGGGCATAGGGAAGATGGGCTTTGGAATGGTGACTCTTGGGGCCAGCGCATGGCTCATGTGGCTCTCGGAAATTGAGCCAGCCAGAATTGCATGTGTCCTCATTGTTGTGTTT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GGTGTTGTGCCCATACACCAGCACTATGATGGAAACCCTGGAGCGACTGCAGCGTAGGTATGGGGGAGGACTGGTCAGAGTGCCACTCTCCCGCAACTCTACACATGAGATGTATTGGGTCTCTGGAGCGAAAAGCAACACCATAAAAAGTGTGTCCACCACGAGCCAGCTCCTCTTGGGGCGCATGGACGGGCCTAGGAGGCCAGTGAAATATGAGGAGGATGTGG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TAAGGAAAGAGAGCACCACCTGAGAGGAGAGTGCCAGAGTTGTGTGTACAACATGATGGGAAAAAGAGAAAAGAAACAAGGGGAATTTGGAAAGGCCAAGGGCAGCCGCGCCATCTGGTATATGTGGCTAGGGGCTAGATTTCTAGAGTTCGAAGCCCTTGGATTCTTGAACGAGGATCACTGGATGGGGAGAGAGAACTCAGGAGGTGGTGTTGAAGGGCTGGGATTACAAAGACTCGGATATGTCCTAGAAGAGATGAGTCGTATACCAGGAGGAAGGATGTATGCAGATGACACTGCTGGCTGGGACACCCGCATCAGCAGGTTTGATCTGGAGAATGAAGCTCTAATCACCAACCAAATGGAA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CCCCTATTTGGGAAAAAGGGAAGACTTGTGGTGTGGATCTCTCATAGGGCACAGACCGCGCACCACCTGGGCTGAGAACATTAAAAACACAGTCAACATGGTGCGCAGGATCATAGGTGATGAAGAAAAGTACATGGACTACCTATCCACCCAAGTTCGCTACTTGGGTGAAGAAGGGTCTACACCTGGAGTGCTGTAA</w:t>
      </w:r>
    </w:p>
    <w:p w14:paraId="78B154A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60AA81F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C13912|AMC13912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21E0927E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3F60AE76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A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G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T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TGTAAAAAACCCCATGTGGAGAGC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TCACTTCTCCCTTGGAGTGCTTGTGATTCTGCTCATGGTGCAGGAAGGGCTAAAGAAGAGAATGACCACAAAGATCATCATAAGCACATCAATGGCAGTGCTGGTAGCTATGATCCTGGGAGGATTTTCAATGAGTGACCTGGCTAAGCTTGCAATTTTGATGGGTGCCACCTTCGCGGAAATGAACACTGGAGGAGATGTAGCTCATCTGGCGCTGATAGCGGCATTCAAAGTCAGACCAGCGTTGCTGGTATCTTTCATCTTCAGAGCTAATTGGACACCCCGTGAAAGCATGCTA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A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ACATCCTGGAGCTGGGAAAACCAGGAGAGTTCTTCCTGAAATAGTCCGTGAAGCCATAAAAACAAGACTCCGTACTGTGATCTTAGCTCCAACCAGGGTTGTCGCTGCTGAAATGGAGGAG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CTGGAAGACAGTGTGCCGGCAGAGGTGTGGACCAGACACGGAGAGAAAAGAGTGCTCAAACCGAGGTGGATGGACGCCAGAGTTTGTTCAGATCATGCGGCCCTGAAGTCATTCAAGGAGTTTGCCGCTGGGAAAAGAGGAGCGGCTTTTGGAGTGATGGAAGCCTTGGGAACACTGCCAGGACACATGACAGAGAGATTCCAGGAAGCCATTGACAACCTCGCTGTGCTCATGCGGGCAGAGACTGGAAGCAGGCCTTACAAAGCCGCGGCGGCCCAATTGCCGGAGACCCTAGAGACCATTATGCTTTTGGGGTTGCTGGGAACAGTCTCGCTGGGAATCTTTTTCGTCTTGATGAGGAACAAGGGCATAGGGAAGATGGGCTTTGGAATGGTGACCCTTGGGGCCAGTGCATGGCTCATGTGGCTCTCGGAAATTGAGCCAGCCAGAATTGCATGTGTCCTCATTGTTGTGTTCCTATTGCTGGTGGTGCTCATACCTGAGCCAGAAAAGCAAAGATCTCCCCAGGACAACCAAATGGCAATCATCATCATGGTAGCAGTAGGTCTTCTGGGCTTGATTACCGCCAATGAACTCGGATGGTTGGAGAGAACAAAGAGTGACCTAAGCCATCTAATGGGAAGGAGAGAGGAGGGA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TTTGGCTGGAGCTTCTCTAATCTACACAGTAACAAGAAACGCTGGCTTGGTCAAGAGACGTGGGGGTGGAACAGGAGAGACCCTGGGAGAGAAATGGAAGGCCCGCTTGAACCAGATGTCGGCCCTGGAGTTCTACTCCTACAAAAAGTCAGGCATCACT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CGAGTCATCATCTAGTCCTGAAGTGGAAGAAGCACGGACGCTCAGAGTCCTCTCCATGGTGGGGGATTGGCTTGAAAG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TGCATACCAGGAGGAAGGATGTATGCAGATGACACTGCTGGCTGGGACACCCGCATCAGCAGGTTTGATCTGGAGAATGAAGCTCTAATCACCAACCAAATGGAGAAAGGGCACAGGGCCTTGGCATTGGCCATAATCAAGTACACATACCAAAACAAAGTGGTAAAGGTCCTTAGACCAGCTGAAAAAGGGAAAACAGTTATGGACATTATTTCA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7B11B1AA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70D9CDED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B37295|AMB37295.3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6EBDF102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7D3D9EF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AATTCTAGCCTTT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T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C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G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T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GGGATTCTCAATGGACATTGACCTGCGGCCAGCCTCAGCTTGGGCCATCTATGCTGCCTTGACAACTTTCATTACCCCAGCCGTCCAACATGCAGTGACCACTTCATACAACAACTACTCCTTAATGGCGATGGCCACGCAAGCTGGAGTGTTGTTTGGTATGGGCAAAGGGATGCCATTCTACGCATGGG-ACTTTGGAGTCCCGCTGCTAATGATAGGTTGCTACTCACAATTAACGCCCCTGACCCTAATAGTGGCCATCATTTTGCTCGTGGCGCACTACATGTACTTGATCCCAGGGCTGCAGGCAGCAGCTGCGCGTGCTGCCCAGAAGAGAACGGCAGCTGGCATCATGAAGAACCCTGTTGTGGATGGAATAGTGGTGACTGACATTGACACAATGACAATTGACCCCCAAGTGGAGAAAAAGATGGGACAGGTGCTACTCATG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G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655C5135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21A43E9D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C33116|AMC33116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502D724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9044C34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A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CGTGACGCTCCCCTCCCATTCCACTAGGAAGCTGCAAACGCGGTCGCAAACCTGGTTGGAATCAAGAGAATACACAAAGCACTTGATTAGAGTCGAAAATTGGATATTCAGGAACCCTGGTTTCGCTTTAGCAGCAGCTGCCATCGCG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T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C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T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A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TG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CAGCGGCATTCAAAGTCAGACCAGCGTTGCTGGTATCTTTCATCTTCAGAGCTAATTGGACACCCCGTGAAAGCATGCTGCTGGCCTTGGCCTCGTGTCTTTTGCAAACTGCGATCTCTGCCTTGGAAGGCGACCTGATGGTTCTCATCAATGGTTTTGCTTTGGCCTGGTTGGCAATACGAGCGATGGTTGTTCCACGCACTGACAACATCACCTTGGCAATCCTGGCTGCTCTGACACCACTGGCCCGGGGCACACTGCTTGTGGCGTGGAGAGCAGGCCTTGCTACTTGCGGGGGGTTTATGCTCCTCTCTCTGAAGGGAAAAGGCAGTGTGAAGAAGAACTTACCATTTGTCATGGCCCTGGGACTAACCGCTGTGAGGCTGGTCGACCCCATCAACGTGGTGGGACTGCTGTTGCTCACAAGGAGTGGGAAGCGGAGCTGGCCCCCTAGCGAAGTACTCACAGCTGTTGGCCTGATATGTGCATTGGCTGGAGGGTTCGCCAAGGCAGATATAGAGATGGCTGGGCCCATGGCCGCGGTCGGTCTGCTAATTGTCAGTTACGTGGTCTCAGGAAAGAGTGTGGACATGTACATTGAAAGAGCAGGTGACATCACATGGGAAAAAGATGCGGAAGTCACTGGAAACAGTCCCCGGCTCGAC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T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A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GCGAAATGGACAGACATTCCCTATTTGGGAAAAAGGGAAGACTTGTGGTGTGGATCTCTCATAGGGCACAGACCGCGCACCACCTGGGCTGAGAACATTAAAAACACAGTCAACATGGTGCGCAGGATCATAGGTGATGAAGAAAAGTACATGGACTACCTATCCACCCAAGTTCGCTACTTGGGTGAAGAAGGGTCTACACCTGGAGTGCTGTAA</w:t>
      </w:r>
    </w:p>
    <w:p w14:paraId="44EC55B6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39A0F365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C13911|AMC13911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6EA64015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7AF55006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C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C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T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AGTTGAGATAACGCCCAATTCACCG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T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T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CCACTTCTCCCTTGGAGTGCTTGTGATC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TGGGCACAGCGAGGTGCAGCTCTTGGCCGTGCCCCCCGGAGAGAGAGCGAGGAACATCCAGACTCTGCCCGGAATATTTAAGACAAAGGATGGGGACATTGGAGCGGTTGCGCTGGATTACCCAGCAGGAACTTCAGGATCTCCAATCCTAGACAAGTGTGGGAGAGTGATAGGACTTTATGGCAATGGGGTCGTGATCAAAAACGGGAGTTATGTTAGTGCCATCACCCAAGGGAGGAGGGAGGAAGAGACTCCTGTTGAGTGCTTCGAGCCCTCGATGCTGAAGAAGAAGCAGCTAACTGTCTTAGACTTGCATCCTGGAGCTGGGAAAACCAGGAGAGTTCTTCCTGAAATAGTCCGTGAAGCCATAAAAACAAGACTCCGTACTGTGATCTTAGCTCCAACCAGGGTTGTCGCTGCTGAAATGGAGGAG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AATGCTTTTGGGGTTGCTGGGAACAGTCTCGCTGGGAATCTTC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CTCATACAACAACTACTCCTTAATGGCGATGGCCACGCAAGCTGGAGTGTTGTTTGGC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T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T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CACCAAAGAAGAGTTCATCAACAAGGTTCGTAGCAATGCAGCATTAGGGGCAATATTTGAAGAGGAAAAAGAGTGGAAGACTGCAGTGGAAGCTGTGAACGATCCAAGGTTCTGGGCTCTAGTGGACAAGGAAAGAGAGCACCACCTGAGAGGAGAGTGCCAGAGCTGTGTGTACAACATGATGGGAAAAAGAGAAAAGAAACAAGGGGAATTTGGAAAGGCCAAGGGCAGCCGCGCCATCTGGTATATGTGGCTAGGGGCTAGATTTCTAGAGTTCGAAGCCCTTGGATTCTTGAACGAGGATCACTGGATGGGGAGAGAGAACTCAGGAGGTGGTGTTGAAGGGCTGGGATTACAAAGACTCGGATATGTCCTAGAAGAGATGAGTCGTATACCAGGAGGAAGGATGTATGCAGATGACACTGCTGGCTGGGACACCCGCATT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300BF3B0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5906401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HL43500|AHL43500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1F5955A1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136BE1B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GGATTCCGGATTGTCAATATGCTAAAACGCGGAGTAGCCCGTGTAAACCCCTTGGGAGGTTTGAAGAGGCTGCCAGCCGGACTTCTGCTGGGTCATGGACCCATTAGAATGGTTTTGGCGATACTAGCCTTTTTGAGATTTACAGCAATCAAGCCATCACTGGGCCTCATCAATAGATGGGGTTCAGTGGGGAAAAAAGAGGCTATGGAGATAATAAAGAAGTTTAAGAAAGATCTTGCTGCCATGTTGAGAATAATCAATGCTAGGAAGGAGAGGAAGAGACGTGGTGCAGACACCAGTATCGGAATCATTGGCCTCCTGCTGACTACAGCCATGGCAGCAGAGATTACTAGACGAGGAAGTGCATACTACATGTACTTGGACAGGAGCGATGCTGGGAAGGCCATTTCCTTTGCTACCACATTGGGAGTGAACAAATGCCATGTACAGATCATGGATCTCGGGCACATGTGTGACGCCACCATGAGTTATGAGTGCCCTATGCTAGACGAAGGAGTGGAACCAGATGATGTCGATTGCTGGTGCAACACGACATCAACTTGGGTTGTGTACGGAACCTGTCATCACAAAAAAGGTGAAGCACGGCGATCTAGAAGAGCTGTGACGCTCCCTTCTCACTCCACAAGGAAGTTGCAAACGCGGTCGCAGACCTGGTTAGAATCAAGAGAATACACGAAGCACTTGATCAAGGTTGAAAACTGGATATTCAGGAACCCCGGGTTTGCGCTAGCGGCTGTTGCCATTGCTTGGCTTCTGGGAAGTTCGACGAGCCAAAAAGTCATATACTTGATCATGATACTGCTGATTGCCCCGGCATACAGCATCAGGTGCATTGGAGTCAGCAACAGAGACTTCGTGGAAGGCATGTCAGGTGGGACCTGGGTTGATGTCGTCTTGGAACATGGAGGTTGCGTCACCGTAATGGCACAGGACAAGCCAACAGTTGACATAGAGTTGGTCACGACAACGGTTAGCAACATGGCTGAGGTAAGATCCTACTGCTACGAGGCATCAATATCGGACATGGCTTCGGATAGTCGCTGCCCAACACAAGGTGAAGCCTACCTTGACAAGCAATCAGACACTCAATATGTTTGCAAAAGAACATTGGTGGACAGAGGTTGGGGAAATGGGTGTGGACTTTTTGGCAAAGGGAGCCTGGTGACATGTGCCAAGTTCACGTGTTCCAAGAAGATGACCGGGAAGAGCATCCAGCCGGAGAATCTGGAGTATCGAATAATGCTATCGGTGCATGGCTCCCAGCACAGCGGGATGATTGTTAATGACNNNNNNNNNNNNNNNNNNNNNAACAGAGCGGAAGTCGAGGTCACGCCTAATTCACCAAGAGCAGAAGCAACCTTGGGAGGCTTTGGAAGTTTAGGACTTGATTGTGAACCAAGGACAGGCCTTGACTTTTCAGATTTGTATTACCTGACCATGAACAATAAGCACTGGTTAGTCCACAAAGAGTGGTTTCATGACATCCCATTGCCTTGGCATGCTGGGGCAGACACCGGAACTCCACACTGGAACAACAAAGAGGCATTGGTAGAGTTCAAGGATGCCCACGCCAAGAGGCAAACCGTCGTCGTTCTGGGGAGCCAGGAAGGAGCTGTTCACACGGCTCTTGCTGGAGCTTTGGAGGCTGAGATGGATGGTGCAAAAGGAAGGCTGTTCTCTGGCCATTTGAAATGCCGCCTAAAAATGGACAAGCTTAGATTGAAGGGCGTGTCATATTCCTTGTGCACCGCAGCGTTCACATTCACCAAGGTCCCAGCTGAAACACTGCATGGAACAGTCACAGTGGAGGTGCAGTATGCAGGGACAGATGGACCCTGCAAGGTCCCAGCCCAGATGGCGGTGGACATGCAGACTTTGACCCCAGTCGGAAGGCTGATAACTGCCAACCCCGTGATTACTGAAAGCACTGAAAATTCAAAGATGATGTTGGAGCTCGACCCACCATTTGGGGATTCTTACATTGTCATAGGAGTTGGAGATAAGAAAATCACCCACCACTGGCATAGGAGTGGTAGCACCATCGGAAAAGCATTTGAGGCCACTGTGAGAGGTGCCAAGAGAATGGCAGTTTTGGGGGACACAGCTTGGGACTTTGGATCCGTCGGGGGTGTGTTCAACTCATTGGGCAAGGGCATCCACCAGATCTTTGGAGCAGCCTTCAAATCACTGTTTGGAGGAATGTCCTGGTTCTCACAGATCCTCATAGGCACGCTGCTAGTGTGGTTGGGCTTGAACACAAAGAATGGATCCATCTCCCTCACATGCTTGGCCCTGGGGGGAGTGATGATCTTCCTCTCCACGGCTGTTTCTGCTGATGTGGGGTGCTCGGTGGACTTCTCAAAAAGAGAAACGAGATGTGGCACGGGGGTGTTCGTCTACAATGACGTTGAAGCCTGGAGGGATAGGTACAAGTACCATCCTGACTCCCCCCGCAGATTGGCAGCAGCAGTCAAGCAGGCTTGGGAAGAGGGGATTTGTGGGATCTCCTCCGTTTCAAGAATGGAAAACATCATGTGGAAATCAGTGGAAGGGGAGCTCAATGCTATCTTAGAGGAGAATGGAGTTCAACTGACAGTTGTTGTGGGATCTGTAAAAAACCCCATGTGGAGAGGTCCACAAAGATTGCCAGTGCCTGTAAATGAGCTGCCCCATGGCTGGAAAGCCTGGGGGAAATCATATTTTGTCAGAGCGGCAAAGACCAACAACAGTTTTGTTGTCGACGGTGACACACTGAAGGAATGTCCGCTCAAACACAGAGCATGGAACAGTTTCCTTGTGGAGGATCACGGGTTTGGGGTCTTCCACACTAGTGTTTGGCTTAAGGTTAGAGAAGATTACTCACTAGAGTGTGACCCAGCCGTCATAGGAACAGCTGTTAAGGGAAAGGAGGCCGCGCACAGTGATCTAGGCTACTGGATTGAAAGTGAAAAGAATGACACATGGAGGTTGAAGAGGGCCCACCTGATTGAGATGAAAACATGTGAGTGGCCAAAGTCTCACACACTGTGGACAGATGGAGTAGAAGAAAGTGATCTGATCATACCCAAGTCTTTAGCTGGTCCACTCAGCCACCACAACACCAGAGAGGGTTACAGAACTCAGGCAAAAGGGCCATGGCATAGTGAAGAGCTTGAAATCCGGTTTGAGGAATGTCCAGGCACCAAGGTTCACGTGGAGGAGACATGCGGAACTAGAGGACCATCTCTGAGATCAACCACTGCAAGTGGAAGGGTCATTGAGGAATGGTGCTGTAGAGAATGCACAATGCCCCCACTATCATTTCGAGCGAAAGACGGCTGCTGGTATGGAATGGAGATAAGGCCCAGGAAAGAACCAGAGAGCAATTTAGTGAGGTCAATGGTGACAGCGGGATCAACCGATCACATGGACCACTTCTCTCTTGGAGTGCTTGTGATTCTACTCATGGTGCAGGAAGGGCTGAAGAAGAGAATGACCACGAAGATCATTGTGAGCACATCAATGGCAGTGCTGGTAGCCATGATCTTGGGAGGATTCTCAATGAGTGACCTGGCTAAGCTTGTGATCCTGATGGGTGCTACTTTCGCAGAAATGAATACTGGAGGAGATGTGGCTCACTTGGCATTGGTCGCGGCATTCAAAGTCAGACCAGCCTTGCTGGTCTCCTTCATTTTCAGAGCCAATTGGACACCCCGTGAGAGCATGCTGCTAGCCCTGGCTTCGTGTCTTTTGCAAACTGCAATTTCAGCTCTTGAAGGTGACTTGATGGTCCTCGTTAATGGATTTGCTTTGGCCTGGTTGGCAATACGAGCAATGGCCGTGCCACGCACTGACAACATTGCTCTAGCAATCCTGGCTGCTCTGACACCACTAGCCCGAGGCACACTGCTCGTGGCATGGAGAGCGGGCCTCGCCACTTGTGGAGGGTTCATGCTCCTCTCCTTGAAAGGAAAAGGTAGTGTGAAGAAGAACCTGCCATTTGTCATGGCCTTGGGAATGACCGCTGTGAGGATAGTGGACCCCATTAACGTGGTGGGACTACTACTACTCACAAGGAGTGGGAAGCGGAGCTGGCCCCCCAGTGAAGTGCTTACAGCTGTTGGCCTGATATGTGCACTGGCCGGAGGGTTTGCCAAGGCAGACATTGAGATGGCTGGGCCCATGGCTGCAGTAGGCTTGCTAATTGTCAGTTATGTGGTCTCAGGAAAGAGTGTGGATATGTACATTGAAAGAGCAGGTGACATCACATGGGAAAAAGACGCGGAAGTTACTGGAAATAGTCCTCGGCTTGACGTGGCACTAGATGAGAGTGGTGATTTCTCTCTGGTAGAGGAAGATGGTCCACCCATGAGAGAGATCATACTCAAGGTGGTCCTGATGGCCATCTGTGGCATGAACCCAATAGCCATACCTTTTGCTGCAGGAGCGTGGTATGTGTATGTGAAGACTGGGAAAAGGAGTGGTGCCCTCTGGGATGTGCCAGCTCCTAAAGAAGTGAAAAAAGGAGAGACCACAGATGGAGTATACAGAGTGATGACCCGCAGATTGCTGGGTTCAACACAGGTTGGAGTGGGAGTCATGCAGGAGGGAGTCTTCCACACCATGTGGCACGTCACAAAAGGAGCCGCACTGAGGAGCGGTGAAGGGAGACTTGATCCATACTGGGGTGATGTCAAGCAGGACTTGGTGTCATACTGTGGGCCTTGGAAGCTGGATGCAGCTTGGGATGGACTTAGTGAGGTGCAGCTCTTGGCAGTACCTCCCGGAGAGAGGGCCAGAAACATCCAGACTCTGCCTGGAATATTCAAGACAAAGGATGGGGACATCGGAGCAGTTGCTCTGGACTACCCCGCAGGAACCTCAGGATCTCCGATCCTAGACAAATGCGGAAGAGTGATAGGACTTTATGGCAATGGGGTTGTGATCAAGAATGGAAGCTATGTTAGTGCCATAACCCAGGGAAAGAGGGAGGAGGAGACTCCGGTTGAATGTTTCGAACCCTCGATGCTGAAGAAGAAGCAGCTAACTGTCCTGGACCTGCATCCAGGAGCCGGAAAGACTAGGAGAGTTCTTCCTGAAATAGTCCGTGAAGCCATAAAAAAGAGACTCCGCACAGTGATCTTGGCTCCAACCAGGGTTGTCGCTGCTGAGATGGAGGAAGCCTTGAGAGGACTTCNNGTNCGTTACATGACAACAGCAGTCAACGTCACCCATTCTGGGACAGAAATCGTTGATTTGATGTGCCATGCCACTTTCACTTCACGCTTACTACAACCCATCAGAGTCCCTAATTACAATCTCAACATCATGGATGAAGCCCACTTCACAGACCCCTCAAGTATAGCTGCAAGAGGATACATATCAACAAGGGTTGAAATGGGCGAGGCGGCTGCCATTTTTATGACTGCCACACCACCAGGAACCCGTGATGCGTTTCCTGACTCTAACTCACCAATCATGGACACAGAAGTGGAAGTCCCAGAGAGAGCCTGGAGCTCAGGCTTTGATTGGGTGACAGACCATTCTGGGAAAACAGTTTGGTTCGTTCCAAGTGTGAGAAATGGAAATGAAATCACAGCCTGCCTGACAAAGGCTGGAAAGCGGGTCATACAGCTCAGCAGGAAGACTTTTGAGACAGAGTTCCAGAAAACAAAAAACCAAGAGTGGGACTTTGTCATAACAACTGACATCTCAGAGATGGGCGCCAATTTCAAGGCTGACCGGGTCATAGACTCTAGGAGATGCCTAAAGCCAGTCATACTTGATGGTGAGAGAGTCATCTTGGCTGGGCCCATGCCTGTCACGCATGCTAGTGCTGCTCAGAGGAGAGGACGTATAGGCAGGAACCCTAACAAACCTGGAGATGAGTACATGTATGGAGGTGGGTGTGCAGAGACTGATGAAGACCACGCACACTGGCTTGAAGCAAGAATGCTTCTTGACAACATCTACCTCCAGGATGGCCTCATAGCCTCGCTCTATCGGCCTGAGGCCGATAAGGTGGCCGCCATTGAGGGAGAGTTTAAGCTGAGGACAGAGCAAAGGAAGACCTTTGTGGAACTTATGAAGAGAGGAGACCTTCCCGTTTGGCTAGCCTATCAGGTTGCATCTGCCGGAATAACTTACACAGACAGAAGATGGTGCTTTGATGGCACAACTAACAACACCATAATGGAAGACAGTGTACCAGCAGAGGTGTGGACAAAATATGGAGAGAAGAGAGTGCTCAAACCAAGATGGATGGATGCTAGAGTCTGTTCAGATCATGCCGCCCTGAAGTCGTTCAAAGAGTTTGCTGCCGGGAAAAGAGGAGCGGCTTTGGGAGTAATGGAGGCCCTGGGAACATTGCCAGGACACATGACAGAGAGGTTTCAGGAAGCCATTGACAATCTCGCTGTGCTTATGCGAGCAGAAACTGGAAGCAGGCCTTACAAGGCAGCGGCAGCCCCACTGCCGGAGACCCTAGAGACCATCATGCTCTTAGGTTTGCTGGGAACAGTTTCGTTGGGGATATTCTTTGTCTTGATGCGGAACAAGGGCATCGGGAAGATGGGGTTTGGAATGGTAACTCTTGGGGCCAGTGCATGGCTCATGTGGCTTTCGGAAATTGAACCAGCCAGAATTGCATGTGTCCTCATTGTTGTGTTTTTGTTACTGGTGGTACTCATACCTGAGCCAGAGAAGCAAAGATCTCCCCAGGATAACCAGATGGCAATCATCATCATGGTGGCAGTGGGCCTTCTGGGGTTGATAACTGCAAATGAACTTGGATGGCTGGAAAGAACAAAAAATGACATAGCTCATCTAATGGGAAGGAGAGAAGAAGGAGTAACTATGGGATTCTCAATGGACATCGATTTGAGGCCGGCCTCCGCCTGGGCTATCTATGCTGCATTGACAACTCTCATCACCCCAGCCGTCCAACATGCGGTAACCACTTCATATAACAACTACTCCTTAATGGCGATGGCCACACAAGCTGGAGTGCTGTTTGGCATGGGCAAAGGGATGCCATTTTATGCATGGG-ACTTTGGAGTCCCGCTGCTAATGATGGGTTGCTACTCACAATTAACACCCCTGACCCTGATAGTGGCTATCATTCTGCTTGTGGCACACTACATGTACTTGATCCCAGGCCTACAGGCAGCAGCAGCGCGTGCTGCCCAGAAGAGAACAGCAGCTGGCATCATGAAGAATCCCGTTGTGGATGGAATAGTGGTAACTGACATTGACACAATGACAATTGACCCCCAAGTGGAGAAGAAGATGGGACAAGTGTTACTCATAGCAGTAGCCATCTCCAGTGCTGTGCTGCTGCGGACTGCTTGGGGATGGGGGGAAGCTGGAGCTCTGATCACAGCAGCAACCTCCACTTTGTGGGAAGGTTCTCCAAACAAATACTGGAACTCCTCTACAGCCACCTCACTGTGCAACATCTTTAGAGGAAGTTACCTGGCAGGCGCTTCTCTTATTTACACAGTGACAAGAAATGCTGGCCTGGTCAAGAGACGTGGAGGTGGAACGGGAGAGACTCTAGGAGAGAAGTGGAAAGCTCGCCTGAATCAGATGTCGGCCCTGGAGTTCTACTCTTACAAAAAGTCGGGCATCACTGAAGTGTGTAGAGAGGAGGCTCGCCGCGCCCTCAAGGATGGAGTGGCCACAGGAGGACATGCTGTATCCCGGGGAAGCGCAAAGCTCAGATGGCTGGTGGAGAGAGGATACCTGCAGCCCCATGGAAAGGTTGTTGACCTCGGATGTGGCAGAGGGGGTTGGAGCTATTATGCCGCTACCATCCGGAAAGTGCAGGAGGTGAAAGGATACACAAAGGGAGGTCCCGGTCATGAAGAACCCATGCTGGTGCAAAGCTATGGATGGAACATAGTTCGTCTCAAGAGTGGAGTGGACGTCTTCCACATGGCGGCTGAGCCGTGTGATACTCTGCTGTGTGACATAGGTGAGTCATCATCCAGTCCTGAAGTAGAAGAGACGCGAACACTCAGAGTGCTCTCTATGGTGGGGGACTGGCTTGAAAAAAGACCAGGGGCCTTCTGCATAAAGGTGCTGTGCCCATACACCAGCACTATGATGGAGACCATGGAGCGACTGCAACGTAGGTATGGGGGAGGATTAGTCAGAGTGCCATTGTCTCGCAACTCCACACATGAGATGTATTGGGTCTCTGGAGCAAAAAGCAACATCATAAAAAGTGTGTCCACCACAAGCCAGCTCCTCCTGGGACGCATGGATGGGCCCAGGAGGCCAGTGAAATATGAGGAGGATGTGAACCTCGGCTCGGGCACACGAGCTGTGGCAAGCTGTGCTGAGGCTCCCAACATGAAGATCATTGGTAAGCGCATTGAGAGAATCCGCAGTGAACATGCAGAAACATGGTTCTTTGATGAAAACCACCCATACAGGACATGGGCTTACCATGGGAGCTACGAAGCCCCCACGCAAGGGTCAGCGTCTTCCCTCGTGAATGGGGTTGTTAGGCTCCTGTCAAAGCCCTGGGATGTAGTGACTGGAGTTACAGGAATAGCTATGACTGACACCACACCATATGGCCAACAAAGAGTCTTCAAAGAAAAAGTGGACACCAGGGTGCCAGATCCCCAAGAAGGCACTCGCCAGACAATGAACATGGTCTCGTCCTGGCTGTGGAAGGAGCTGGGAAAACGCAAGCGGCCACGCGTCTGCACCAAAGAAGAGTTCATCAACAAGGTGCGCAGCAATGCAGCGCTGGGAGCAATATTTGAAGAGGAAAAAGAATGGAAGACGGCCGTGGAAGCTGTGAATGATCCAAGGTTTTGGGCCCTAGTGGATAAGGAGAGAGAGCATCACCTAAGAGGAGAGTGTCATAGCTGTGTGTACAACATGATGGGAAAAAGAGAGAAGAAGNAAGGAGAATTCGGGAAAGCAAAAGGCAGCCGCGCCATCTGGTACATGTGGTTGGGAGCCAGGTTTCTGGAGTTTGAATCACTGGGGTTTCTGAATGAAGATCACTGGATGGGAAGAGAGAACTCAGGAGGTGGTGTCGAAGGGCTAGGACTGCAAAGACTTGGATATATTCTAGAAGAAATGAATCGGGCACCAGGAGGAAAGATGTATGCAGATGACACCGCTGGTTGGGATACCCGCATTAGTAAGTTTGATCTGGAGAATGAAGCCTTGATTACCAACCAAATGGAGGAAGGGCACAGAGCTCTGGCGTTGGCTGTGATTAAATACACATACCAAAACAAAGTGGTGAAGGTCCTTAGACCAGCTGAAGGAGGAAAAACAGTTATGGACATCATTTCAAGACAAGACCAGAGAGGGAGTGGGCAAGTTGTCACTTATGCTCTCAACACGTTTACCAACTTAGTGGTGCAGCTTATTCGGAACATGGAGGCTGAGGAAGTGTTAGAGATGCAAGACTTATGGCTGTTGAGGAAGCCAGAGAAAGTGACTAGATGGTTGCAGAGTAATGGATGGGACAGACTCAAACGAATGGCAGTCAGTGGAGATGACTGTGTTGTGAAGCCAATTGATGATAGGTTTGCATGCTGCCTCAGGTTCCTAAACGACATGGGGAAAGTTAGGAAAGACACACAGGAATGGAAACCCTCGACTGGATGGAGCAATTGGGAAGAAGTCCCTTTCTGCTCCCACCACTTCAACAAGCTGCACCTCAAGGATGGTAGATCCATTGTGGTCCCTTGCCGCCACCAAGATGAACTGATTGGCCGAGCCCGTGTATCACCAGGGGCAGGATGGAGCATCCGGGAGACTGCCTGTCTTGCAAAATCATATGCACAGATGTGGCAGCTTCTTTACTTCCACAGAAGAGACCTTCGACTGATGGCCAACGCCATTTGTTCGGCTGTGCCAGTCGACTGGGTACCAACCGGGAGAACCACCTGGTCAATCCACGGGAAGGGAGAATGGATGACCACTGAGGACATGCTCATGGTGTGGAATAGAGTGTGGATTGAGGAGAACGACCATATGGAGGACAAGACTCCTGTAACAAAGTGGACTGACATTCCCTACCTGGGAAAAAGGGAGGACTTATGGTGTGGATCCCTTATAGGGCACAGACCCCGCACCACTTGGGCTGAGAACATCAAAGACACAGTCAACATGGTGCGCAGGATCATAGGTGATGAAGAAAAATACATGGACTACCTATCCACCCAAGTCCGCTACTTGGGTGAGGAAGGGTCCACACCTGGAGTGTTGTAA</w:t>
      </w:r>
    </w:p>
    <w:p w14:paraId="6C27E99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23A7478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LX35659|ALX35659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2792F53D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BD6F03D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C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T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AGTTGAGATAACGCCCAATTCACCAAGAGCCGAAGCCACCCTGGGGGGGTTTGGAAGCCTAGGACTTGATTGTGAACCGAGGACAGGCCTTGACTTTTCAGATTTGTATTACTTGACTATGAATAACAAGCACTGGC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T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CTTTGGAGCAGCTTTCAAATCATTGTTTGGAGGAATGTCCTGGTTCTCACAAATTCTCATTGGAACGTTGCTGATGTGGTTGGGTCTGAACG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GAGAGGACCATCTCTGAGATCAACCACTGCAAGCGGAAGGGTGATCGAGGAATGGTGCTGCAGGGAGTGCACAATGCCCCCACTGTCGTTCCGGGCTAAAGATGGCTGTTGGTATGGAATGGAGATAAGGCCCAGGAAAGAACCAGAAAGCAACTTAGTAAGGTCAATGGTGACTGCAGGATCAACTGATCACATGGACCACTTCTCCCTTGGAGTGCTTGTGATTCTGCTCATGGTGCAGGAAGGGT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T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GGCCCTTAGAGGGCTTCCAGTGCGTTATATGACAACAGCAGTCAATGTCACCCACTCTGGAACAGAAATCGTCGACTTAATGTGCCATGCCACCTTCACTTCGCGTCTACTACAGCCAATCAGAGTCCCCAACTATAATCTGTATATTATGGATGAGGCCCACTTCACAGATCCCTCAAGTATAGCAGCAAGAGGATACATTTCAACAAGGGTTGAGATGGGCGAGGCGGCC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A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C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C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TATACCAGGAGGAAGGATGTATGCAGATGACACTGCTGGCTGGGACACCCGCATT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T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0FCB2E27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0B6476B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HL43504|AHL43504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6BDE7EA7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1ADC202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GGATTCCGGATTGTCAATATGCTAAAACGCGGAGTAGCCCGTGTAAACCCCTTGGGAGGTTTGAAGAGGTTGCCAGCCGGACTTCTGCTGGGTCATGGACCCATCAGAATGGTTTTGGCGATACTAGCCTTTTTGAGATTTACAGCAATCAAGCCATCACTGGGCCTTATCAACAGATGGGGTTCCGTGGGGAAAAAAGAGGCTATGGAAATAATAAAGAAGTTCAAGAAAGATCTTGCTGCCATGTTGAGAATAATCAATGCTAGGAAAGAGAGGAAGAGACGTGGCGCAGACACCAGCATCGGAATCATTGGCCTCCTGCTGACTACAGCCATGGCAGCAGAGATCACTAGACGCGGGAGTGCATACTACATGTACTTGGATAGGAGCGATGCCGGGAAGGCCATTTCGTTTGCTACCACATTGGGAGTGAACAAGTGCCACGTACAGATCATGGACCTCGGGCACATGTGTGACGCCACCATGAGTTATGAGTGCCCTATGCTGGATGAGGGAGTGGAACCAGATGATGTCGATTGCTGGTGCAACACGACATCAACTTGGGTTGTGTACGGAACCTGTCATCACAAAAAAGGTGAGGCACGGCGATCTAGAAGAGCCGTGACGCTCCCTTCTCACTCTACAAGGAAGTTGCAAACGCGGTCGCAGACCTGGTTAGAATCAAGAGAATACACGAAGCACTTGATCAAGGTTGAAAACTGGATATTCAGGAACCCCGGGTTTGCGCTAGTGGCCGTTGCCATTGCCTGGCTTTTGGGAAGCTCGACGAGCCAAAAAGTCATATACTTGGTCATGATACTGCTGATTGCCCCGGCATACAGTATCAGGTGCATTGGAGTCAGCAATAGAGACTTCGTGGAGGGCATGTCAGGTGGGACCTGGGTTGATGTTGTCTTGGAACATGGAGGCTGCGTTACCGTGATGGCACAGGACAAGCCAACAGTTGACATAGAGTTGGTCACGACGACGGTTAGTAACATGGCCGAGGTAAGATCCTATTGCTACGAGGCATCGATATCGGACATGGCTTCGGACAGTCGTTGCCCAACACAAGGTGAAGCCTACCTTGACAAGCAATCAGACACTCAATATGTCTGCAAAAGAACATTAGTGGACAGAGGTTGGGGAAATGGTTGTGGACTTTTTGGCAAAGGGAGCTTGGTGACATGTGCCAAGTTCACGTGTTCTAAGAAGATGACCGGGAAGAGCATTCAACCGGAAAATCTGGAGTATCGGATAATGCTATCAGTGCATGGCTCCCAGCATAGCGGGATGATTGTCAATGATATAGGACATGAAACTGACGAAAACAGAGCGAAAGTCGAGGTTACGCCTAATTCACCAAGAGCGGAAGCAACCTTGGGAGGCTTTGGAAGCTTAGGACTTGACTGTGAACCAAGGACAGGCCTTGACTTTTCAGATCTGTATTACCTGACCATGAACAATAAGCATTGGTTGGTGCACAAAGAGTGGTTTCATGACATCCCATTGCCTTGGCATGCTGGGGCAGACACCGGAACTCCACACTGGAACAACAAAGAGGCATTGGTAGAATTCAAGGATGCCCACGCCAAGAGGCAAACCGTCGTCGTTCTGGGGAGCCAGGAAGGAGCCGTTCACACGGCTCTCGCTGGAGCTCTAGAGGCTGAGATGGATGGTGCAAAGGGAAGGCTGTTCTCTGGCCATTTGAAATGCCGCCTAAAAATGGACAAGCTTAGATTGAAGGGCGTGTCATATTCCTTGTGCACTGCGGCATTCACATTCACCAAGGTCCCAGCTGAAACACTGCATGGAACAGTCACAGTGGAGGTGCAGTATGCAGGGACAGATGGACCCTGCAAGGTCCCAGCCCAGATGGCGGTGGACATGCAGACCCTGACCCCAGTTGGAAGGCTGATAACCGCCAACCCCGTGATTACTGAAAGCACTGAGAACTCAAAGATGATGTTGGAGCTTGACCCACCATTTGGGGATTCTTACATTGTCATAGGAGTTGGGGACAAGAAAATCACCCACCACTGGCATAGGAGTGGTAGCACCATCGGAAAGGCATTTGAAGCCACTGTGAGAGGCGCCAAGAGAATGGCAGTCCTGGGGGATACAGCCTGGGACTTCGGATCAGTCGGGGGTGTGTTCAACTCACTGGGTAAGGGCATTCACCAGATTTTTGGAGCAGCCTTCAAATCACTGTTTGGAGGAATGTCCTGGTTCTCACAGATCCTCATAGGCACGCTGCTAGTGTGGTTAGGTTTGAACACAAAGAATGGATCTATCTCCCTCACATGCTTGGCCCTGGGGGGAGTGATGATCTTCCTCTCCACGGCTGTTTCTGCTGACGTGGGGTGCTCAGTGGACTTCTCAAAAAGAGAAACGAGATGTGGCACGGGGGTATTCATCTATAATGATGTTGAAGCCTGGAGGGACCGGTACAAGTACCATCCTGACTCCCCCCGCAGATTGGCAGCAGCAGTCAAGCAGGCCTGGGAAGAGGGGATCTGTGGGATCTCATCCGTTTCAAGAATGGAAAACATCATGTGGAAATCAGTAGAAGGGGAGCTCAATGCTATCCTAGAGGAGAATGGAGTTCAACTGACAGTTGTTGTGGGATCTGTAAAAAACCCCATGTGGAGAGGTCCACAAAGATTGCCAGTGCCTGTGAATGGGCTGCCCCATGGCTGGAAAGCCTGGGGGAAATCGTATTTTGTTAGGGCGGCAAAGACCAACAACAGTTTTGTTGTCGACGGTGACACACTGAAGGAATGTCCGCTTAAGCACAGAGCATGGAATAGTTTTCTTGTGGAGGATCACGGGTTTGGAGTCTTCCACACCAGTGTTTGGCTTAAGGTCAGAGAAGATTACTCATTAGAATGTGACCCAGCCGTCATAGGAACAGCTGTTAAGGGAAGGGAGGCCGCGCACAGTGATCTGGGCTATTGGATTGAAAGTGAAAAGAATGACACATGGAGGCTGAAGAGGGCCCACCTGATTGAGATGAAAACATGTGAATGGCCAAAGTCTCACACATTGTGGACAGATGGAGTAGAAGAAAGTGATCTTATCATACCCAAGTCTTTAGCTGGTCCACTCAGCCACCACAACACCAGAGAGGGTTACAGAACCCAAGTGAAAGGGCCATGGCACAGTGAAGAGCTTGAAATCCGGTTTGAGGAATGTCCAGGCACCAAGGTTCACGTGGAGGAGACATGCGGAACTAGAGGACCATCTCTGAGATCAACTACTGCAAGTGGAAGGGTCATTGAGGAATGGTGCTGTAGGGAATGCACAATGCCCCCACTATCGTTTCGAGCAAAAGACGGCTGCTGGTATGGAATGGAGATAAGGCCCAGGAAAGAACCAGAGAGCAACTTAGTGAGGTCAATGGTGACAGCGGGGTCAACCGATCATATGGACCACTTCTCTCTTGGAGTGCTTGTGATTCTACTCATGGTGCAGGAGGGGTTGAAGAAGAGAATGACCACAAAGATCATCATGAGCACATCAATGGCAGTGCTGGTAGTCATGATCTTGGGAGGATTTTCAATGAGTGACCTGGCCAAGCTTGTGATCCTGATGGGTGCTACTTTCGCAGAAATGAACACTGGAGGAGATGTAGCTCACTTGGCATTGGTAGCGGCATTTAAAGTCAGACCAGCCTTGCTGGTCTCCTTCATTCTCAGAGCCAATTGGACACCCCGTGAGAGCATGCTGCTAGCCCTGGCTTCGTGTCTTCTGCAAACTGCGATCTCTGCTCTTGAAGGTGACTTGATGGTCCTCGTTAATGGATTTGCTTTGGCCTGGTTGGCAATTCGAGCAATGGCCGTGCCACGCACTGACAACATCGCTCTAGCAATCTTGGCTGCTCTAACACCACTAGCTCGAGGCACACTGCTCGTGGCATGGAGAGCGGGCCTGGCTACTTGTGGAGGGTTCATGCTCCTCTCCCTGAAAGGGAAAGGTAGTGTGAAGAAGAACCTGCCATTTGTCATGGCCCTGGGATTGACAGCTGTGAGGGTAGTAGACCCTATTAATGTGGTAGGACTACTGTTACTCACAAGGAGTGGGAAGCGGAGCTGGCCCCCTAGTGAAGTTCTCACAGCCGTTGGCCTGATATGTGCACTGGCCGGAGGGTTTGCCAAGGCAGACATTGAGATGGCTGGACCCATGGCTGCAGTAGGCTTGCTAATTGTCAGCTATGTGGTCTCGGGAAAGAGTGTGGACATGTACATTGAAAGAGCAGGTGACATCACATGGGAAAAGGACGCGGAAGTCACTGGAAACAGTCCTCGGCTTGACGTGGCACTGGATGAGAGTGGTGATTTCTCCTTGGTAGAGGAAGATGGTCCACCCATGAGAGAGATCATACTCAAGGTGGTCCTGATGGCCATCTGTGGCATGAACCCAATAGCTATACCTTTTGCTGCAGGAGCGTGGTATGTGTATGTGAAGACTGGGAAAAGGAGTGGCGCCCTCTGGGACGTGCCTGCTCCCAAAGAAGTGAAGAAAGGAGAGACCACAGATGGAGTGTACAGAGTGATGACTCGCAGACTGCTAGGTTCAACACAGGTTGGAGTGGGAGTCATGCAAGAGGGAGTCTTCCACACCATGTGGCACGTTACAAAAGGAGCCGCACTGAGGAGCGGTGAGGGAAGACTTGATCCATACTGGGGGGATGTCAAGCAGGACTTGGTGTCATACTGTGGGCCTTGGAAGTTGGATGCAGCTTGGGATGGACTTAGCGAGGTACAGCTTTTGGCCGTACCTCCCGGAGAGAGGGCCAGAAACATTCAGACCCTGCCTGGAATATTCAAGACAAAGGACGGGGACATCGGAGCAGTTGCTCTGGACTACCCTGCAGGGACCTCAGGATCTCCGATCCTAGACAAATGTGGAAGAGTGATAGGACTCTATGGCAATGGGGTTGTGATCAAGAATGGAAGCTATGTTAGTGCTATAACCCAGGGAAAGAGGGAGGAGGAGACTCCGGTTGAATGTTTCGAACCCTCGATGCTGAAGAAGAAGCAGCTAACTGTCCTGGATCTGCATCCAGGAGCCGGAAAAACCAGGAGAGTTCTTCCTGAAATAGTCCGTGAAGCCATAAAAAAGAGACTCCGGACAGTGATCTTGGCACCAACTAGGGTTGTCGCTGCTGAGATGGAGGAAGCCTTGAGAGGACTTCCGGTGCGTTACATGACAACAGCAGTCAACGTCACCCATTCTGGGACAGAAATCGTTGATTTGATGTGCCATGCCACTTTCACTTCACGCTTACTACAACCCATCAGAGTCCCTAATTACAATCTCAACATCATGGATGAAGCCCACTTCACAGACCCCTCAAGTATAGCTGCAAGAGGATACATATCAACAAGGGTTGAAATGGGCGAGGCGGCTGCCATTTTTATGACTGCCACACCACCAGGAACCCGTGATGCGTTTCCTGACTCTAACTCACCAATCATGGACACAGAAGTGGAAGTCCCAGAGAGAGCCTGGAGCTCAGGCTTTGATTGGGTGACAGACCATTCTGGGAAAACAGTTTGGTTCGTTCCAAGCGTGAGAAACGGAAATGAAATCGCAGCCTGTCTGACAAAGGCTGGAAAGCGGGTCATACAGCTCAGCAGGAAGACTTTTGAGACAGAATTTCAGAAAACAAAAAATCAAGAGTGGGACTTTGTCATAACAACTGACATCTCAGAGATGGGCGCCAACTTCAAGGCTGACCGGGTCATAGACTCTAGGAGATGCCTAAAACCAGTCATACTTGATGGTGAGAGAGTCATCTTGGCTGGGCCCATGCCTGTCACGCATGCTAGTGCTGCTCAGAGGAGAGGACGTATAGGCAGGAACCCTAACAAACCTGGAGATGAGTACATGTATGGAGGTGGGTGTGCAGAGACTGATGAAGGCCATGCACACTGGCTTGAAGCAAGAATGCTTCTTGACAACATCTACCTCCAGGATGGCCTCATAGCCTCGCTCTATCGGCCTGAGGCCGATAAGGTAGCCGCCATTGAGGGAGAGTTTAAGCTGAGGACAGAGCAAAGGAAGACCTTCGTGGAACTCATGAAGAGAGGAGACCTTCCCGTCTGGCTAGCCTATCAGGTTGCATCTGCCGGAATAACTTACACAGACAGAAGATGGTGCTTTGATGGCACAACCAACAACACCATAATGGAAGACAGTGTACCAGCAGAGGTTTGGACAAAGTATGGAGAGAAGAGAGTGCTCAAACCGAGATGGATGGATGCTAGGGTCTGTTCAGACCATGCGGCCCTGAAGTCGTTCAAAGAATTCGCCGCTGGAAAAAGAGGAGCGGCTTTGGGAGTAATGGAGGCCCTGGGAACACTGCCAGGACACATGACAGAGAGGTTTCAGGAAGCCATTGACAACCTCGCCGTGCTCATGCGAGCAGAGACTGGAAGCAGGCCTTATAAGGCAGCGGCAGCCCAACTGCCGGAGACCCTAGAGACCATTATGCTCTTAGGTTTGCTGGGAACAGTTTCACTGGGGATCTTCTTTGTCTTGATGCGGAATAAGGGCATCGGGAAGATGGGCTTTGGAATGGTAACCCTTGGGGCCAGTGCATGGCTCATGTGGCTTTCGGAAATTGAACCAGCCAGAATTGCATGTGTCCTCATTGTTGTGTTTTTATTACTGGTGGTGCTCATACCCGAGCCAGAGAAGCAAAGATCTCCCCAAGATAACCAGATGGCAATTATCATCATGGTGGCAGTGGGCCTTCTAGGTTTGATAACTGCAAACGAACTTGGATGGCTGGAAAGAACAAAAAATGACATAGCTCATCTAATGGGAAGGAGAGAAGAAGGAGCAACCATGGGATTCTCAATGGACATTGATCTGCGGCCAGCCTCCGCCTGGGCTATCTATGCCGCATTGACAACTCTCATCACCCCAGCTGTCCAACATGCGGTAACCACTTCATACAACAACTACTCCTTAATGGCGATGGCCACACAAGCTGGAGTGCTGTTTGGCATGGGCAAAGGGATGCCATTTTATGCATGGG-ACTTTGGAGTCCCGCTGCTAATGATGGGTTGCTATTCACAATTAACACCCCTGACTCTGATAGTAGCTATCATTCTGCTTGTGGCGCACTACATGTACTTGATCCCAGGCCTACAAGCGGCAGCAGCGCGTGCTGCCCAGAAAAGGACAGCAGCTGGCATCATGAAGAATCCCGTTGTGGATGGAATAGTGGTAACTGACATTGACACAATGACAATAGACCCCCAGGTGGAGAAGAAGATGGGACAAGTGTTACTCATAGCAGTAGCCATCTCCAGTGCTGTGCTGCTGCGGACCGCCTGGGGATGGGGGGAGGCTGGAGCTCTGATCACAGCAGCGACCTCCACCTTGTGGGAAGGCTCTCCAAACAAATACTGGAACTCCTCTACAGCCACCTCACTGTGCAACATCTTCAGAGGAAGCTATCTGGCAGGAGCTTCCCTTATCTATACAGTGACGAGAAACGCTGGCCTGGTTAAGAGACGTGGAGGTGGGACGGGAGAGACTCTGGGAGAGAAGTGGAAAGCTCGTCTGAATCAGATGTCGGCCCTGGAGTTCTACTCTTATAAAAAGTCAGGTATCACTGAAGTGTGTAGAGAGGAGGCTCGCCGTGCCCTCAAGGATGGAGTGGCCACAGGAGGACATGCCGTATCCCGGGGAAGTGCAAAGCTCAGATGGTTGGTGGAGAGAGGATATCTGCAGCCCCATGGGAAGGTTGTTGACCTCGGATGTGGCAGAGGGGGCTGGAGCTATTATGCCGCCACCATCCGCAAAGTGCAGGAGGTGAGAGGATACACAAAGGGAGGTCCCGGTCATGAAGAACCCATGCTGGTGCAAAGCTATGGGTGGAACATAGTTCGTCTCAAGAGTGGAGTGGACGTCTTCCACATGGCGGCTGAGCCGTGTGACACTCTGCTGTGTGACATAGGTGAGTCATCATCTAGTCCTGAAGTGGAAGAGACACGAACACTCAGAGTGCTCTCTATGGTGGGGGACTGGCTTGAAAAAAGACCAGGGGCCTTCTGTATAAAGGTGCTGTGCCCATACACCAGCACTATGATGGAAACCATGGAGCGACTGCAACGTAGGCATGGGGGAGGATTAGTCAGAGTGCCATTGTCTCGCAACTCCACACATGAGATGTACTGGGTCTCTGGGGCAAAAAGCAACATCATAAAAAGTGTGTCCACCACAAGTCAGCTCCTCCTGGGACGCATGGATGGCCCCAGGAGGCCAGTGAAATATGAGGAGGATGTGAACCTCGGCTCGGGTACACGAGCTGTGGCAAGCTGTGCTGAGGCTCCTAACATGAAAATCATCGGCAGGCGCATTGAGAGAATCCGCAATGAACATGCAGAAACATGGTTTCTTGATGAAAACCACCCATACAGGACATGGGCCTACCATGGGAGCTACGAAGCCCCCACGCAAGGATCAGCGTCTTCCCTCGTGAACGGGGTTGTTAGACTCCTGTCAAAGCCTTGGGACGTGGTGACTGGAGTTACAGGAATAGCCATGACTGACACCACACCATACGGCCAACAAAGAGTCTTCAAAGAAAAAGTGGACACCAGGGTGCCAGATCCCCAAGAAGGCACTCGCCAGGTAATGAACATGGTCTCTTCCTGGCTGTGGAAGGAGCTGGGGAAACGCAAGCGGCCACGCGTCTGCACCAAAGAAGAGTTTATCAACAAGGTGCGCAGCAATGCAGCACTGGGAGCAATATTTGAAGAGGAAAAAGAATGGAAGACGGCTGTGGAAGCTGTGAATGATCCAAGGTTTTGGGCCCTAGTGGATAGGGAGAGAGAACACCACCTGAGAGGAGAGTGTCACAGCTGTGTGTACAACATGATGGGAAAAAGAGAAAAGAAGCAAGGAGAGTTCGGGAAAGCAAAAGGTAGCCGCGCCATCTGGTACATGTGGTTGGGAGCCAGATTCTTGGAGTTTGAAGCCCTTGGATTCTTGAACGAGGACCATTGGATGGGAAGAGAGAACTCTGGAGGCGGAGTTGAAGGACTGGGACTGCAGAGACTGGGCTATGTCCTTGAGGAGATGAGCCAGGCACCAGGAGGGAAGATGTACGCAGATGACACTGCTGGCTGGGACACCCGCATTAGTAAGTTTGATCTGGAGAATGAAGCTTTGATTACCAACCAAATGGAGGAAGGGCACAGAACTCTGGCGTTGGCCGTGATTAAATACACATACCAAAACAAAGTGGTGAAGGTCCTCAGACCAGCTGAAGGAGGAAAAACAGTTATGGACATCATTTCAAGACAAGACCAGAGAGGGAGTGGACAAGTTGTCACTTATGCTCTCAACACATTCACCAACTTGGTGGTGCAGCTTATCCGGAACATGGAAGCTGAGGAAGTGTTAGAGATGCAAGACTTATGGCTGTTGAGGAAGCCAGAGAAAGTGACCAGATGGTTGCAGAGCAATGGATGGGATGGACTCAAACGAATGGCGGTCAGTGGAGATGACTGCGTTGTGAAGCCAATCGATGATAGGTTTGCACATGCCCTCAGGTTCTTGAATGACATGGGAAAAGTTAGGAAAGACACACAGGAGTGGAAACCCTCGACTGGATGGAGCAATTGGGAAGAAGTCCCGTTCTGCTCCCACCACTTCAACAAGCTGTACCTCAAGGATGGGAGATCCATTGTGGTCCCTTGCCGCCACCAAGATGAACTGATTGGCCGAGCTCGCGTTTCACCAGGGGCAGGATGGAGCATCCGGGAGACTGCCTGTCTTGCAAAATCATATGCGCAGATGTGGCAGCTCCTTTATTTCCACAGAAGAGACCTTCGACTGATGGCTAATGCCATTTGCTCGGCTGTACCAGTTGACTGGGTACCAACTGGGAGAACCACCTGGTCAATCCATGGAAAGGGAGAATGGATGACCACTGAGGACATGCTCATGGTGTGGAATAGAGTGTGGATTGAGGAGAACGACCATATGGAGGACAAGACTCCTGTAACAAAATGGACAGACATTCCCTATCTAGGAAAAAGGGAGGACTTATGGTGTGGATCCCTTATAGGGCACAGACCCCGCACCACTTGGGCTGAAAACATCAAAGACACAGTCAACATGGTGCGCAGGATCATAGGTGATGAAGAAAAGTACATGGACTATCTATCCACCCAAGTCCGCTACTTGGGTGAGGAAGGGTCCACACCCGGAGTGTTGTAA</w:t>
      </w:r>
    </w:p>
    <w:p w14:paraId="11F896FA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8C4BCE8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B18850|AMB18850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7E8FB9B7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6AD48C7A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AATTCTAGCCTTT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C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C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GAACATCATGTGGAGATCAGTAGAAGGGGAGCTCAACGCAATCTTGGAAGAGAATGGAGTTCAACTGACGGTCGTTGTGGGATCTGTAAAAAACCCCATGTGGAGAGGTCCACAGAGATTGCCCGTGCCTGTGAACGAGCTGCCCCACGGCTGGAAGGCTTGGGGGAAATCGTACTTCGTCAGAGCAGCAAAGACAAATAACAGCTTTGTCGTGGATGGTGACACACTGAAGGAATGCCCACTCGAACATAGAGCATGGAACAGCTTTCTTGTGGAGGATCATGGGTTCGGGGTATTTCACACTAGTGTCTGGCTCAAGGTTAGAGAAGATTATTCATTAGAGTGTGATCCAGCCGTTATTGGAACAGCTGTTAAGGGGAAGGAGGCTGTACACAGTGATCTAGGCTACTGGATTGAGAGTGAGAAGAATGACACATGGAGGCTGAAGAGGGCCCATCTAATCGAGATGAAAACATGTGAATGGCCAAAGTCCCACACATTGTGGGCAGATGGAATAGAAGAGAGTGATCTGATCATTCCCAAGTCTTTAGCTGGGCCACTCAGCCATCACAATACCAGAGAGGGCTACAGGACCCAAATGAAAGGGCCATGGCACAGTGAAGAGCTTGAAATTCGGTTTGAGGAATGCCCGGGCACTAAGGTCCACGTGGAGGAAACATGTGGAACAAGAGGACCATCTCTGAGATCAACCACTGCAAGCGGAAGGGTGATCGAGGAATGGTGCTGCAGGGAGTGCACAATGCCCCCACTGTCGTTCCGGGCTAAAGATGGCTGTTGGTATGGAATGGAGATAAGGCCCAGGAAAGAACCAGAAAGCAACTTAGTAAGGTCAGTGGTGACTGCAGGATCAACTGATCACATGGATCACTTCTCCCTTGGAGTGCTTGTGATTCTGCTCATGGTGCAGGAAGGGCTGAAGAAGAGAATGACCACAAAGATCATCATAAGCACATCAATGGCAGTGCTGGTAGCTATGATCCTGGGAGGATTTTCAATGAGTGACCTGGCTAAGCTTGCAATTTTGATGGGC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T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A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AGTCTCCAGCGCCATACTGTCGCGGACCGCCTGGGGGTGGGGGGAGGCTGGGGCCCTGATCACAGCCGCAACTTCCACTTTGTGGGAAGGCTCTCCGAACAAGTACTGGAACTCCTCTACAGCCACTTCACTGTGTAACATTTTTAGGGGAAGTTACTTGGCTGGAGCTTCTCTAATCTACATAGTAACAAGAAACGCTGGCTTGGTCAAGAGACGTGGGGGTGGAACAGGAGAGACCCTGGGAGAGAAATGGAAGGCCCGCTTGAACCAGATGTCGGCCCTGGAGTTCTACTCCTACAAAAAGTCAGGCATCACCGAGGTGTGCAGAGAAGAGGCCCGCCGCGCCCTCAAGGAT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CGATCTGGAGAATGAAGCTCTAATCACCAACCAAATGGAGAAAGGGCAT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771E0CD8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6DFA34B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HL43502|AHL43502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5C885294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74D4EBE7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GGAAATCCGGAGGATTCCGGATTGTCAATATGCTAAAACGCGGAGTAGCCCGTGTAAACCCCTTGGGGGGTTTGAAGAGGCTGCCAGCCGGACTTCTGCTGGGTCATGGACCCATTAGAATGGTTTTGGCGATACTAGCCTTTTTGAGATTTACAGCAATCAAGCCATCACTGGGCCTCATCAATAGATGGGGTTCAGTGGGGAAAAAAGAGGCTATGGAGATAATAAAGAAGTTTAAGAAAGATCTTGCTGCCATGTTGAGAATAATCAATGCTAGGAAGGAGAGGAAGAGACGTGGTGCAGACACCAGTATCGGAATCATTGGCCTCCTGCTGACTACAGCCATGGCAGCAGAGATTACTAGACGAGGAAGTGCATACTACATGTACTTGGACAGGAGCGATGCTGGGAAGGCCATTTCCTTTGCTACCACATTGGGAGTGAACAAATGCCATGTACAGATCATGGATCTCGGGCACATGTGTGACGCCACCATGAGTTATGAGTGCCCTATGCTAGACGAAGGAGTGGAACCAGATGATGTCGATTGCTGGTGCAACACGACATCAACTTGGGTTGTGTACGGAACCTGTCATCACAAAAAAGGTGAAGCACGGCGATCTAGAAGAGCTGTGACGCTCCCTTCTCACTCCACAAGGAAGTTGCAAACGCGGTCGCAGACCTGGTTAGAATCAAGAGAATACACGAAGCACTTGATCAAGGTTGAAAACTGGATATTCAGGAACCCCGGGTTTGCGCTAGCGGCTGTTGCCATTGCTTGGCTTCTGGGAAGCTCGACGAGCCAAAAAGTCATATACTTGGTCATGATATTGTTGATTGCCCCGGCATACAGCATCAGGTGCATAGGAGTTAGCAATAGAGATTTCGTAGAGGGCATGTCAGGTGGGACCTGGGTTGATGTCGTCTTGGAACATGGGGGTTGCGTCACCGTGATGGCACAGGACAAGCCAACAGTTGACATCGAGTTGGTCACGACAACGGTTAGCAACATGGCCGAGGTAAGATCCTACTGCTATGAGGCATCAATATCGGACATGGCCTCGGACAGCCGCTGTCCAACACAAGGTGAAGCCTACCTTGACAAGCAATCAGACACTCAATATGTCTGCAAAAGAACATTAGTGGACAGAGGTTGGGGAAACGGTTGTGGACTTTTTGGCAAAGGGAGCTTGGTGACATGTGCCAAGTTTACGTGTTCTAAGAAGATGACCGGGAAGAGCATTCAGCCGGAGAACTTGGAGTACCGGATAATGCTATCAGTGCATGGATCCCAGCACAGTGGGATGNNNNNNNNNNNNNNNGGACATGAAACTGACGAAAACAGAGCAAAGGTCGAGGTCACACCCAATTCACCAAGAGCAGAAGCAACCTTGGGAGGTTTTGGAAGCTTGGGACTTGACTGTGAACCAAGGACAGGCCTTGACTTCTCAGATCTGTATTATCTGACCATGAACAACAAGCATCGGTTGGTGCGCAAGGAGTGGTTTCATGACATCCCATTACCTTGGCATGCTGGTGCAGACACTGGAACTCCACACTGGAACAACAAAGAGGCATTGGTGGAGTTCAAGGACGCTCACGCCAAGAGGCAAACTGTTGTGGTTCTGGGGAGCCAAGAGGGAGCTGTTCACACGGCCCTCGCTGGAGCTCTGGAGGCTGAGATGGATGGTGCAAAGGGAAGGCTATTCTCTGGCCATTTGAAATGCCGCCTAAAAATGGACAAGCTTAGGTTGAAGGGTGTGTCATATTCCCTGTGTACTGCAGCGTTCACATTTACCAAGGTCCCAGCTGAAACATTGCATGGAACAGTTACAGTGGAGGTGCAGTATGCAGGGACAGATGGACCTTGCAAGGTCCCAGCCCAGATGGCGGTGGACATGCAGACTCTGACCCCAGTTGGAAGGCTGATAACCGCCAACCCTGTGATCACTGAAAGTACTGAGAATTCAAAGATGATGTTGGAACTTGACCCACCATTTGGGGATTCTTACATTGTCATAGGAGTCGGGGACAAGAAAATCACCCATCACTGGCTCAAGAAAGGGAGCTCCATCGGAAAGGCATTTGAAGCCACTGTGAGAGGTGCCAAGAGAATGGCAGTCTTGGGGGACACAGCCTGGGACTTTGGATCAGTTGGAGGTGTGTTTAATTCATTGGGTAAGGGTGTTCATCAGATCTTTGGAGCAGCTTTCAAATCACTGTTTGGAGGAATGTCCTGGTTCTCACAGATCCTCATAGGCACACTGTTGGTGTGGTTGGGTCTGAACACAAAGAATGGATCTATCTCCCTCACATGCTTAGCCCTGGGGGGAGTGATGATTTTCCTTTCCACGGCTGTTTCTGCTGATGTTGGGTGCTCGGTGGACTTCTCAAAAAAGGAAACGAGATGTGGCACGGGGGTGTTCGTCTACAATGACGTTGAAGCCTGGAGGGACCGTTACAAGTATCATCCTGACTCCCCCCGCAGATTGGCAGCAGCTGTTAAGCAGGCTTGGGAAGAGGGGATTTGTGGGATCTCCTCCGTTTCGAGAATGGAAAACATCATGTGGAAATCAGTGGAAGGGGAGCTTAATGCAATCCTAGAGGAGAATGGAGTCCAACTGACAGTTGTAGTGGGGTCTGTAAAAAACCCCATGTGGAGAGGTCCACAAAGATTGCCAGTGCCCGTGAATGAGCTGCCCCATGGCTGGAAAGCCTGGGGGAAATCGTACTTTGTCAGAGCGGCAAAGACCAACAACAGTTTTGTTGTCGACGGAGACACACTGAAGGAGTGTCCGCTCAAACATAGAGCATGGAATAGCTTCCTTGTGGAGGATCACGGGTTTGGGATTTTCCACACCAGTGTTTGGCTGAAGGTCAGAGAGGACTACTCATTAGAGTGTGACCCAGCCGTCATAGGAACAGCTGTCAAGGGAAAGGAAGCTGCACACAGTGATCTATGCTATTGGATTGAGAGTGAAAAGAATGACACATGGAGGCTGAGGAGGGCCCACCTGATTGAGATGAAAACATGTGAATGGCCAAAGTCTCACACATTGTGGACAGATGGAGTAGAAGAAAGTGATCTTATCATACCCAAGTCTTTAGCTGGTCCACTCAGCCACCACAACACCAGAGAGGGTTACAGAACCCAAGTGAAAGGGCCATGGCACAGTGAAGAGCTTGAAATCCGGTTTGAGGAATGTCCAGGCACCAAGGTTTACGTGGAGGAGACATGCGGAACTAGAGGACCATCTCTGAGATCAACTACTGCAAGTGGAAGGGTCATTGAGGAATGGTGCTGTAGGGAATGCACAATGCCCCCACTATCGTTTCGAGCAAAAGACGGCTGCTGGTATGGAATGGAGATAAGGCCCAGGAAAGAACCAGAGAGCAACTTAGTGAGGTCAATGGTGACAGCGGGGTCAACCGATCATATGGACCACTTCTCTCTTGGAGTGCTTGTGATTCTACTCATGGTGCAGGAGGGGTTGAAGAAGAGAATGACCACAAAGATCATCATGAGCACATCAATGGCAGTGCTGGTAGCCATGGTCTTGGGAGGATTCTCAATGAGTGATCTGGCTAAGCTTGTGATCCTGATGGGTGCCACTTTCGCAGAAATGAACACTGGAGGAGATGTGGCTCACTTGGCATTGGTTGCGGCATTTAAAGTCAGACCAGCCTTGTTGGTTTCCTTTATCTTCAGAGCCAACTGGACACCCCGTGAGAGCATGCTGCTAGCCCTGGCTTCGTGTCTCCTGCAGACTGCGATCTCCGCTCTTGAAGGCGAGCTGATGGTCCTCGTTAATGGATTTGCTTTGGCCTGGTTGGCAATACGAGCAATGGCCGTGCCACGCACTGACAATATCGCTCTAGCAACTCTGGCCGCTTTAACACCATTGGCCAGAGGCACACTGCTCGTGGCATGGAGAGCGGGCCTCGCCACTTGTGGAGGGTTCATGCTTCTTTCCCTGAAAGGGAAAGGTAGTGTGAAGAAGAACCTGCCTTTTGTCATGGCCTTGGGGTTGGCCGCTGTGAGGATAGTGGACCCCATCAATGTGGTAGGACTACTGTTACTCACAAGGAGTGGAAAACGGAGCTGGCCCCCCAGTGAAGTGCTTACAGCTGTTGGCCTGATATGTGCACTGGCCGGAGGGTTTGCCAAGGCAGACATAGAGATGGCTGGGCCCATGGCTGCAGTAGGCCTGCTAATTGTCAGTTATGTGGTCTCGGGAAAGAGTGTGGACATGTACATCGAAAGAGCAGGTGATATCACATGGGAAAAAGACGCGGAAGTCACTGGAAACAGTCCCCGGCTTGACGTGGCACTGGATGAGAGTGGTGATTTCTCCTTGGTAGAGGAGGATGGCCCACCCATGAGAGAGATCATACTCAAGGTGGTCCTGATGGCCATCTGTGGCATGAACCCAATAGCCATACCCTTCGCTGCAGGAGCGTGGTATGTGTATGTAAAGACTGGGAAAAGGAGTGGTGCCCTCTGGGACGTGCCTGCTCCCAAAGAAGTGAAAAAAGGAGAGACTACAGATGGAGTGTACAGAGTGATGACTCGCAGACTGCTGGGTTCAACACAGGTTGGAGTGGGGGTCATGCAAGAGGGAGTCTTCCACACCATGTGGCACGTCACAAAAGGAGCTGCATTGAGGAGCGGTGAAGGAAGACTTGATCCATATTGGGGGGACGTCAAGCAGGACTTGGTGTCATATTGTGGGCCGTGGAAGTTGGACGCAACCTGGGATGGACTAAGTGAAGTGCAGCTTTTGGCCGTACCCCCCGGAGAGAGGGCTAGAAACATTCAGACTCTGCCTGGAATATTCAAGACAAAGGATGGGGACATCGGAGCGGTTGCTCTAGACTACCCCGCAGGAACCTCAGGATCTCCAATCCTAGACAAATGCGGAAGAGTGATAGGACTTTATGGCAATGGGGTTGTGATCAAGAATGGAAGCTATGTCAGTGCAATAACCCAGGGAAAAAGGGAGGAGGAGGCCCCAGTTGAGTGCTTTGAACCCTCGATGCTGAGGAAGAAGCAGCTAACAGTCTTGGATCTGCATCCAGGAGCCGGAAAAACCAGGAGGGTTCTTCCTGAAATAGTCCGTGAAGCCATAAAAAAGAGACTCCGGACAGTGATCTTGGCACCAACTAGGGTTGTCGCTGCTGAGATGGAGGAGGCCTTGAGAGGACTTCCGGTGCGTTACATGACAACAGCAGTCAACGTCACCCATTCTGGGACAGAAATCGTTGATTTGATGTGCCATGCCACTTTCACTTCACGCTTACTACAACCCATCAGAGTCCCTAATTACAATCTCAACATCATGGATGAAGCCCACTTCACAGACCCCTCAAGTATAGCTGCAAGAGGATACATATCAACAAGGGTTGAAATGGGCGAGGCGGCTGCCATTTTTATGACTGCCACACCACCAGGAACCCGTGATGCGTTTCCTGACTCTAACTCACCAATCATGGACACAGAAGTGGAAGTCCCAGAGAGAGCCTGGAGCTCAGGCTTTGATTGGGTGACAGACCATTCTGGGAAAACAATTTGGTTTGTTCCAAGTGTGAGAAACGGAAATGAAATCGCAGCCTGTCTGACAAAGGCTGGAAAGCGGGTTATACAGCTCAGCAGGAAGACTTTTGAGACAGAGTTTCAGAAGACAAAAAATCAAGAGTGGGACTTTGTCATAACAACTGACATTTCAGAGATGGGTGCCAATTTCAAGGCTGACCGGGTCATCGATTCCAGGAGATGCCTAAAGCCAGTCATACTTGATGGTGAGAGAGTCATCCTGGCTGGGCCCATGCCTGTCACGCATGCCAGTGCTGCTCAGAGGAGAGGACGTATAGGCAGGAACCCCAACAAACCCGGAGATGAGTACATGTATGGAGGTGGGTGTGCAGAGACTGATGAAGACCATGCACACTGGCTTGAAGCAAGAATGCTTCTTGACAACATTTACCTCCAAGATGGCCTCATAGCCTCGCTCTATCGGCCTGAGGCCGACAAGGTAGCCGCCATTGAGGGAGAGTTCAAGCTGAGGACAGAGCAAAGGAAGACCTTTGTGGAACTCATGAAGAGAGGAGACCTTCCCGTTTGGCTGGCCTATCAAGTAGCATCTGCCGGAATAACTTACACAGACAGAAGATGGTGCTTTGATGGCACTACCAACAACACCATAATGGAAGACAGTGTACCAGCAGAGGTGTGGACCAAGTATGGAGAGAAGAGAGTGCTTAAACCGAGGTGGATGGATGCTAGGGTCTGTTCAGATCATGCGGCTCTGAAGTCGTTCAAAGAATTTGCCGCTGGGAAGAGAGGAGCGGCTTTGGGAGTAATGGATGCCCTGGGAACATTGCCAGGACACATGACAGAGAGGTTTCAGGAAGCCATTGACAATCTTGCTGTGCTCATGCGAGCAGAGACTGGAAGTAGGCCCTACAAAGCAGCGGCAGCTCAACTGCCGGAGACCCTAGAGACCATCATGCTTTTGGGCTTATTGGGAACAGTTTCGCTAGGAATCTTCTTTGTCTTGATGCGGAACAAGGGCATCGGGAAGATGGGCTTCGGAATGGTAACCCTTGGGGCCAGCGCATGGCTCATGTGGCTCTCGGAAATTGAACCAGCCAGAATCGCATGTGTCCTCATTGTCGTGTTTTTGTTACTGGTGGTGCTCATACCCGAGCCAGAGAAGCAAAGATCTCCCCAGGATAATCAAATGGCAATCATCATCATGGTGGCAGTTGGCCTTTTGGGTTTGATAACTGCAAATGAACTCGGATGGCTGGAAAGGACAAAAAGTGATATAGCTTATCTGATGGGAAGGAAAGAAGAGGGGACAACCATAGGATTCTCAATGGATATTGATCTGCGGCCAGCCTCTGCCTGGGCTATTTATGCCGCATTGACAACTCTCATCACCCCAGCCGTCCAACATGCGGTAACCACCTCATACAACAACTACTCCCTGATGGCGATGGCCACACAAGCTGGAGTGCTGTTTGGCATGGGCAAAGGGATGCCATTTTATGCATGGG-ACTTTGGAGTCCCGCTGCTAATGATAGGTTGCTACTCACAGTTAACACCCCTGACCCTGATAGTAGCCATCATTCTGCTTGTAGCACACTACATGTACTTGATCCCAGGTTTGCAGGCAGCAGCAGCACGTGCTGCCCAGAAGAGGACAGCAGCTGGCATCATGAAAAATCCCGTTGTGGATGGAATAGTGGTGACTGACATTGACACAATGACAATTGACCCCCAAGTGGAGAAGAAGATGGGACAAGTGTTACTCATAGCAGTAGCTGTCTCCAGTGCTGTGCTGCTGCGGACCGCTGGGGGATGGGGGGAGGCTGGGGCTCTGATCACAGCAGCTACCTCCACCTTATGGGAAGGCTCTCCAAACAAATACTGGAACTCCTCTACAGCCACCTCACTATGCAACATCTTTAGAGGAAGTTATTTGGCAGGGGCTTCCCTTATTTACACAGTGACAAGAAATGCCGGTCTGGTTAAGAGACGTGGAGGTGGAACGGGAGAGACCCTGGGAGAGAAGTGGAAAGCCCGCCTGAACCAGATGTCGGCCCTGGAGTTTTACTCTTACAAAAAGTCAGGCATCACCGAAGTGTGTAGGGAGGAGGCGCGCCGCGCTCTCAAGGATGGAGTGGCCACAGGAGGGCATGCTGTATCCCGGGGAAGCGCAAAGCTTAGATGGTTGGTAGAGAGAGGATACCTGCAGCCCCATGGAAAGGTTGTTGACCTTGGATGTGGCAGAGGAGGCTGGAGTTATTACGCTGCCACTATCCGTAAAGTGCAGGAGGTCAGAGGATACACAAAGGGAGGTCCTGGTCATGAAGAACCCATGCTGGTGCAAAGCTATGGGTGGAACATAGTTCGCCTCAAGAGTGGAGTGGACGTCTTCCACATGGCGGCTGAGCCGTGTGACACTCTGCTGTGTGACATAGGCGAGTCATCATCTAGTCCTGAAGTGGAAGAGACGCGAACACTCAGAGTGCTCTCCATGGTAGAAGACTGGCTTGAGAAAAGACCAGGGGCCTTCTGCATAAAGGTGCTGTGCCCATACACCAGCACAATGATGGAGACCATGGAGCGACTGCAACGTAGGCATGGGGGAGGATTGGTCAGAGTGCCATTGTCCCGCAACTCCACACATGAGATGTATTGGGTCTCTGGAGCCAAAAGTAACATCATAAAGAGTGTGTCCACCACAAGTCAGCTCCTCTTGGGACGCATGGATGGGCCTAGGAGGCCAGTGAAATATGAGGAGGATGTGAACCTCGGCTCAGGCACACGAGCTGTGGCAAGCTGCGCTGAGGCTCCCAACATGAAGATCATTGGTAGGCGCATTGAGAGAATCCGCAATGAACATGCAGAGACATGGTTCTTTGATGAAAACCACCCATACAGGACATGGGCCTACCATGGGAGCTACGAAGCCCCCACGCAGGGGTCAGCGTCATCCCTCGTGAATGGGGTTGTTAGACTCTTGTCAAAGCCCTGGGATGTGGTGACTGGAGTTACAGGAATAGCTATGACTGACACCACGCCATACGGCCAACAAAGAGTCTTCAAGGAAAAAGTGGACACAAGGGTGCCAGATCCCCAAGAAGGCACTCGCCAAGTAATGAACATAGTTTCGTCTTGGCTATGGAAGGAGCTAGGAAAACGCAAGCGACCACGTGTCTGCACCAAAGAAGAGTTCATCAATAAGGTGCGCAGCAATGCAGCACTGGGAGCAATATTTGAAGAGGAAAAAGAATGGAAGACAGCTGTAGAAGCTGTGAATGATCCAAGATTTTGGGCTCTAGTGGACAAGGAAAGAGAACACCACCTGAGAGGAGAGTGTCACAGCTGTGTGTACAACATGATGGGTAAAAGAGAAAAGAAGCAAGGAGAATTCGGGAAAGCAAAAGGCAGCCGCGCAATCTGGTACATGTGGTTGGGAGCCAGATTTTTGGAGTTTGAAGCTCTTGGATTCTTGAACGAGGATCACTGGATGGGAAGAGAAAACTCAGGAGGTGGTGTTGAAGGGCTAGGACTGCAAAGGCTTGGATATATCCTAGAAGAAATGAACCGGGCACCAGGAGGAAAGATGTATGCAGATGACACCGCTGGCTGGGACACCCGTATTAGTAAGTTTGATCTAGAGAATGAAGCCCTGATCACTAACCAGATGGAAGAAGGGCACAGAGCTCTGGCGTTGGCCGTGATTAAATACACATACCAAAACAAAGTGGTGAAGGTTCTCAGACCAGCTGAAGGAGGGAAAACAGTCATGGACATCATCTCAAGACAAGACCAGAGAGGGAGTGGACAAGTTGTTACTTATGCCCTCAACACATTCACCAACCTGGTGGTGCAGCTTATCCGGAACATGGAGGCTGAGGAAGTGCTAGAGATGCATGATCTGTGGTTGTTGAGGAAACCAGAGAAAGTGACCAGATGGTTGCAGAGTAATGGATGGGACAGACTCAAACGGATGGCAGTTAGTGGAGATGACTGCGTTGTAAAGCCAATTGATGATAGGTTTGCACATGCCCTCAGGTTCTTGAATGACATGGGAAAGGTTAGGAAAGACACACAGGAATGGAAGCCCTCGACTGGATGGAGCAATTGGGAGGAGGTCCCGTTCTGTTCTCACCACTTCAACAAGCTGCACCTCAAGGACGGGAGATCCATTGTGGTCCCCTGCCGCCACCAAGATGAACTGATTGGCCGAGCCCGTGTCTCACCAGGGGCAGGATGGAGCATCCGTGAGACTGCTTGCCTTGCAAAATCATATGCACAGATGTGGCAGCTTCTTTATTTCCACAGAAGAGATCTCCGACTGATGGCCAATGCCATTTGTTCGGCTGTGCCAGTTGATTGGGTACCAACTGGGAGAACCACCTGGTCAATCCATGGAAAGGGAGAATGGATGACTACTGAGGACATGCTCATGGTGTGGAATAGAGTGTGGATTGAGGAGAACGACCACATGGAGGACAAGACCCCTGTTCCAAAATGGACAGAAATTCCCTACTTGGGGAAAAGGGAGTCCCTATGGTGTGGATACATTATAGGGCACAGACCTCGCACCACTTGGGCTGAGAACATCAAAGACACAGTCAACATGGTGCTTAGGCTCATAGGTGATGAAGAAAAGTACATGGACTACCTATCCACCCAAGTACGCTACTTGGGTGAGGAAGGGTCCACACCTGGAGTGCTGTAA</w:t>
      </w:r>
    </w:p>
    <w:p w14:paraId="276AEB97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BDCBE45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BAP47441|BAP47441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6E7C42AB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30167FA6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GGATTCCGGATTGTCAATATGCTAAAACGCGGAGTAGCCCGTGTAAACCCCTTGGGAGGTTTGAAGAGGTTGCCAGCCGGACTTCTGCTGGGTCATGGACCCATCAGAATGGTTTTGGCGATACTAGCCTTTTTGAGATTTACAGCAATCAAGCCATCACTGGGCCTTATCAACAGATGGGGTTCCGTGGGGAAAAAAGAGGCTATGGAAATAATAAAGAAGTTCAAGAAAGATCTTGCTGCCATGTTGAGAATAATCAATGCTAGGAAAGAGAGGAAGAGACGTGGCGCAGACACCAGCATCGGAATCATTGGCCTCCTGCTGACTACAGCCATGGCAGCAGAGATCACTAGACGCGGGAGTGCATACTACATGTACTTGGATAGGAGCGATGCCGGGAAGGCCATTTCGTTTGCTACCACATTGGGAGTGAACAAGTGCCACGTACAGATCATGGACCTCGGGCACATGTGTGACGCCACCATGAGTTATGAGTGCCCTATGCTGGATGAGGGAGTGGAACCAGATGATGTCGATTGCTGGTGCAACACGACATCAACTTGGGTTGTGTACGGAACCTGTCATCACAAAAAAGGTGAGGCACGGCGATCTAGAAGAGCCGTGACGCTCCCTTCTCACTCTACAAGGAAGTTGCAAACGCGGTCGCAGACCTGGTTAGAATCAAGAGAATACACGAAGCACTTGATCAAGGTTGAAAACTGGATATTCAGGAACCCCGGGTTTGCGCTAGTGGCCGTTGCCATTGCCTGGCTTTTGGGAAGCTCGACGAGCCAAAAAGTCATATACTTGGTCATGATACTGCTGATTGCCCCGGCATACAGTATCAGGTGCATTGGAGTCAGCAATAGAGACTTCGTGGAGGGCATGTCAGGTGGGACCTGGGTTGATGTTGTCTTGGAACATGGAGGCTGCGTTACCGTGATGGCACAGGACAAGCCAACAGTTGACATAGAGTTGGTCACGACGACGGTTAGTAACATGGCCGAGGTAAGATCCTATTGCTACGAGGCATCGATATCGGACATGGCTTCGGACAGTCGTTGCCCAACACAAGGTGAAGCCTACCTTGACAAGCAATCAGACACTCAATATGTCTGCAAAAGAACATTAGTGGACAGAGGTTGGGGAAACGGTTGTGGACTTTTTGGCAAAGGGAGCTTGGTGACATGTGCCAAGTTTACGTGTTCTAAGAAGATGACCGGGAAGAGCATTCAACCGGAAAATCTGGAGTATCGGATAATGCTATCAGTGCATGGCTCCCAGCATAGCGGGATGACTGTCAATGATATAGGATATGAAACTGACGAAAATAGAGCGAAAGTCGAGGTTACGCCTAATTCACCAAGAGCGGAAGCAACCTTGGGAGGCTTTGGAAGCTTAGGACTTGACTGTGAACCAAGGACAGGCCTTGACTTTTCAGATCTGTATTACCTGACCATGAACAATAAGCATTGGTTGGTGCACAAAGAGTGGTTTCATGACATCCCATTGCCTTGGCATGCTGGGGCAGACACTGGAACTCCACACTGGAACAACAAAGAGGCATTGGTAGAATTCAAGGATGCCCACGCCAAGAGGCAAACCGTCGTCGTTCTGGGGAGCCAGGAAGGAGCCGTTCACACGGCTCTCGCTGGAGCTCTAGAGGCTGAGATGGATGGTGCAAAGGGAAAGCTGTTCTCTGGCCATTTGAAATGCCGCCTAAAAATGGACAAGCTTAGATTGAAGGGCGTGTCATATTCCTTGTGCACTGCGGCATTCACATTCACCAAGGTCCCAGCTGAAACACTGCATGGAACAGTCACAGTGGAGGTGCAGTATGCAGGGACAGATGGACCCTGCAAGATCCCAGTCCAGATGGCGGTGGACATGCAGACCCTGACCCCAGTTGGAAGGCTGATAACCGCCAACCCCGTGATTACTGAAAGCACTGAGAACTCAAAGATGATGTTGGAGCTTGACCCACCATTTGGGGATTCTTACATTGTCATAGGAGTTGGGGACAAGAAAATCACCCACCACTGGCATAGGAGTGGTAGCACCATCGGAAAGGCATTTGAGGCCACTGTGAGAGGCGCCAAGAGAATGGCAGTCCTGGGGGATACAGCCTGGGACTTCGGATCAGTCGGGGGTGTGTTCAACTCACTGGGTAAGGGCATTCACCAGATTTTTGGAGCAGCCTTCAAATCACTGTTTGGAGGAATGTCCTGGTTCTCACAGATCCTCATAGGCACGCTGCTAGTGTGGTTAGGTTTGAACACAAAGAATGGATCTATCTCCCTCACATGCTTGGCCCTGGGGGGAGTGATGATCTTCCTCTCCACGGCTGTTTCTGCTGACGTGGGGTGCTCAGTGGACTTCTCAAAAAAGGAAACGAGATGTGGCACGGGGGTATTCATCTATAATGATGTTGAAGCCTGGAGGGACCGGTACAAGTACCATCCTGACTCCCCCCGCAGATTGGCAGCAGCAGTCAAGCAGGCCTGGGAAGAGGGGATCTGTGGGATCTCATCCGTTTCAAGAATGGAAAACATCATGTGGAAATCAGTAGAAGGGGAGCTCAATGCTATCCTAGAGGAGAATGGAGTTCAACTGACAGTTGTTGTGGGATCTGTAAAAAACCCCATGTGGAGAGGTCCACAAAGATTGCCAGTGCCTGTGAATGAGCTGCCCCATGGCTGGAAAGCCTGGGGGAAATCGTATTTTGTTAGGGCGGCAAAGACCAACAACAGTTTTGTTGTCGACGGTGACACACTGAAGGAATGTCCGCTTGAGCACAGAGCATGGAATAGTTTTCTTGTGGAGGATCACGGGTTTGGAGTCTTCCACACCAGTGTCTGGCTTAAGGTCAGAGAAGATTACTCATTAGAATGTGACCCAGCCGTCATAGGAACAGCTGTTAAGGGAAGGGAGGCCGCGCACAGTGATCTGGGCTATTGGATTGAAAGTGAAAAGAATGACACATGGAGGCTGAAGAGGGCCCACCTGATTGAGATGAAAACATGTGAATGGCCAAAGTCTCACACATTGTGGACAGATGGAGTAGAAGAAAGTGATCTTATCATACCCAAGTCTTTAGCTGGTCCACTCAGCCACCACAACACCAGAGAGGGTTACAGAACCCAAGTGAAAGGGCCATGGCACAGTGAAGAGCTTGAAATCCGGTTTGAGGAATGTCCAGGCACCAAGGTTTACGTGGAGGAGACATGCGGAACTAGAGGACCATCTCTGAGATCAACTACTGCAAGTGGAAGGGTCATTGAGGAATGGTGCTGTAGGGAATGCACAATGCCCCCACTATCGTTTCGAGCAAAAGACGGCTGCTGGTATGGAATGGAGATAAGGCCCAGGAAAGAACCAGAGAGCAACTTAGTGAGGTCAATGGTGACAGCGGGGTCAACCGATCATATGGACCACTTCTCTCTTGGAGTGCTTGTGATTCTACTCATGGTGCAGGAGGGGTTGAAGAAGAGAATGACCACAAAGATCATCATGAGCACATCAATGGCAGTGCTGGTAGTCATGATCTTGGGAGGATTTTCAATGAGTGACCTGGCCAAGCTTGTGATCCTGATGGGTGCTACTTTCGCAGAAATGAACACTGGAGGAGATGTAGCTCACTTGGCATTGGTAGCGGCATTTAAAGTCAGACCAGCCTTGCTGGTCTCCTTCATTTTCAGAGCCAATTGGACACCCCGTGAGAGCATGCTGCTAGCCCTGGCTTCGTGTCTTCTGCAAACTGCGATCTCTGCTCTTGAAGGTGACTTGATGGTCCTCATTAATGGATTTGCTTTGGCCTGGTTGGCAATTCGAGCAATGGCCGTGCCACGCACTGACAACATCGCTCTACCAATCTTGGCTGCTCTAACACCACTAGCTCGAGGCACACTGCTCGTGGCATGGAGAGCGGGCCTGGCTACTTGTGGAGGGATCATGCTCCTCTCCCTGAAAGGGAAAGGTAGTGTGAAGAAGAACCTGCCATTTGTCATGGCCCTGGGATTGACAGCTGTGAGGGTAGTAGACCCTATTAATGTGGTAGGACTACTGTTACTCACAAGGAGTGGGAAGCGGAGCTGGCCCCCTAGTGAAGTTCTCACAGCCGTTGGCCTGATATGTGCACTGGCCGGAGGGTTTGCCAAGGCAGACATTGAGATGGCTGGACCCATGGCTGCAGTAGGCTTGCTAATTGTCAGCTATGTGGTCTCGGGAAAGAGTGTGGACATGTACATTGAAAGAGCAGGTGACATCACATGGGAAAAGGACGCGGAAGTCACTGGAAACAGTCCTCGGCTTGACGTGGCACTGGATGAGAGTGGTGATTTCTCCTTGGTAGAGGAAGATGGTCCACCCATGAGAGAGATCATACTTAAGGTGGTCCTGATGGCCATCTGTGGCATGAACCCAATAGCTATACCTTTTGCTGCAGGAGCGTGGTATGTGTATGTGAAGACTGGGAAAAGGAGTGGCGCCCTCTGGGACGTGCCTGCTCCCAAAGAAGTGAAGAAAGGAGAGACCACAGATGGAGTGTACAGAGTGATGACTCGCAGACTGCTAGGTTCAACACAGGTTGGAGTGGGAGTCATGCAAGAGGGAGTCTTCCACACCATGTGGCACGTTACAAAAGGAGCCGCACTGAGGAGCGGTGAGGGAAGACTTGATCCATACTGGGGGGATGTCAAGCAGGACTTGGTGTCATACTGTGGGCCTTGGAAGTTGGATGCAGCTTGGGATGGACTCAGCGAGGTACAGCTTTTGGCCGTACCTCCCGGAGAGAGGGCCAGAAACATTCAGACCCTGCCTGGAATATTCAAGACAAAGGACGGGGACATCGGAGCAGTTGCTCTGGACTACCCTGCAGGGACCTCAGGATCTCCGATCCTAGACAAATGTGGAAGAGTGATAGGACTCTATGGCAATGGGGTTGTGATCAAGAATGGAAGCTATGTTAGTGCTATAACCCAGGGAAAGAGGGAGGAGGAGACTCCGGTTGAATGTTTCGAACCCTCGATGCTGAAGAAGAAGCAGCTAACTGTCTTGGATCTGCATCCAGGAGCCGGAAAAACCAGGAGAGTTCTTCCTGAAATAGTCCGTGAAGCCATAAAAAAGAGACTCCGGACAGTGATCTTGGCACCAACTAGGGTTGTCGCTGCTGAGATGGAGGAGGCCTTGAGAGGACTTCCGGTGCGTTACATGACAACAGCAGTCAACGTCACCCATTCTGGGACAGAAATCGTTGATTTGATGTGCCATGCCACTTTCACTTCACGCTTACTACAACCCATCAGAGTCCCTAATTACAATCTCTACATCATGGATGAAGCCCACTTCACAGACCCCTCAAGTATAGCTGCAAGAGGATATATATCAACAAGGGTTGAAATGGGCGAGGCGGCTGCCATTTTTATGACTGCCACACCACCAGGAACCCGTGATGCGTTTCCTGACTCTAACTCACCAATCATGGACACAGAAGTGGAAGTCCCAGAGAGAGCCTGGAGCTCAGGCTTTGATTGGGTGACAGACCATTCTGGGAAAACAGTTTGGTTCGTTCCAAGCGTGAGAAACGGAAATGAAATCGCAGCCTGTCTGACAAAGGCTGGAAAGCGGGTCATACAGCTCAGCAGGAAGACTTTTGAGACAGAATTTCAGAAAACAAAAAATCAAGAGTGGGACTTTGTCATAACAACTGACATCTCAGAGATGGGCGCCAACTTCAAGGCTGACCGGGTCATAGACTCTAGGAGATGCCTAAAACCAGTCATACTTGATGGTGAGAGAGTCATCTTGGCTGGGCCCATGCCTGTCACGCATGCTAGTGCTGCTCAGAGGAGAGGACGTATAGGCAGGAACCCTAACAAACCTGGAGATGAGTACATGTATGGAGGTGGGTGTGCAGAGACTGATGAAGGCCATGCACACTGGCTTGAAGCAAGAATGCTTCTTGACAACATCTACCTCCAGGATGGCCTCATAGCCTCGCTCTATCGGCCTGAGGCCGATAAGGTAGCCGCCATTGAGGGAGAGTTTAAGCTGAGGACAGAGCAAAGGAAGACCTTCGTGGAACTCATGAAGAGAGGAGACCTTCCCGTCTGGCTAGCCTATCAGGTTGCATCTGCCGGAATAACTTACACAGACAGAAGATGGTGCTTTGATGGCACAACCAACAACACCATAATGGAAGACAGCGTACCAGCAGAGGTGTGGACAAAGTATGGAGAGAAGAGAGTGCTCAAACCGAGATGGATGGATGCTAGGGTCTGTTCAGACCATGCGGCCCTGAAGTCGTTCAAAGAATTCGCCGCTGGAAAAAGAGGAGCGGCTTTGGGAGTAATGGAGGCCCTGGGAACACTGCCAGGACACATGACAGAGAGGTTTCAGGAAGCCATTGACAACCTCGCCGTGCTCATGCGAGCAGAGACTGGAAGCAGGCCTTATAAGGCAGCGGCAGCCCAACTGCCGGAGACCCTAGAGACCATTATGCTCTTAGGTTTGCTGGGAACAGTTTCACTGGGGATCTTCTTCGTCTTGATGCGGAATAAGGGCATCGGGAAGATGGGCTTTGGAATGGTAACCCTTGGGGCCAGTGCATGGCTCATGTGGCTTTCGGAAATTGAACCAGCCAGAATTGCATGTGTCCTCATTGTTGTGTTTTTATTACTGGTGGTGCTCATACCCGAGCCAGAGAAGCAAAGATCTCCCCAAGATAACCAGATGGCAATTATCATCATGGTGGCAGTGGGCCTTCTAGGTTTGATAACTGCAAACGAACTTGGATGGCTGGAAAGAACAAAAAATGACATAGCTCATCTAATGGGAAGGAGAGAAGAAGGAGCAACCATGGGATTCTCAATGGACATTGATCTGCGGCCAGCCTCCGCCTGGGCTATCTATGCCGCATTGACAACTCTCATCACCCCAGCTGTCCAACATGCGGTAACCACTTCATACAACAACTACTCCTTAATGGCGATGGCCACACAAGCTGGAGTGCTGTTTGGCATGGGCAAAGGGATGCCATTTTATGCATGGG-ACCTTGGAGTCCCGCTGCTAATGATGGGTTGCTATTCACAATTAACACCCCTGACTCTGATAGTAGCTATCATTCTGCTTGTGGCGCACTACATGTACTTGATCCCAGGCCTACAAGCGGCAGCAGCGCGTGCTGCCCAGAAAAGGACAGCAGCTGGCATCATGAAGAATCCCGTTGTGGATGGAATAGTGGTAACTGACATTGACACAATGACAATAGACCCCCAGGTGGAGAAGAAGATGGGACAAGTGTTACTCATAGCAGTAGCCATCTCCAGTGCTGTGCTGCTGCGGACCGCCTGGGGATGGGGGGAGGCTGGAGCTCTGATCACAGCAGCGACCTCCACCTTGTGGGAAGGCTCTCCAAACAAATACTGGAACTCCTCTACAGCCACCTCACTGTGCAACATCTTCAGAGGAAGCTATCTGGCAGGAGCTTCCCTTATCTATACAGTGACGAGAAACGCTGGCCTGGTTAAGAGACGTGGAGGTGGGACGGGAGAGACTCTGGGAGAGAAGTGGAAAGCTCGTCTGAATCAGATGTCGGCCCTGGAGTTCTACTCTTATAAAAAGTCAGGTATCACTGAAGTGTGTAGAGAGGAGGCTCGCCGTGCCCTCAAGGATGGAGTGGCCACAGGAGGACATGCCGTATCCCGGGGAAGTGCAAAGCTCAGATGGTTGGTGGAGAGAGGATATCTGCAGCCCTATGGGAAGGTTGTTGACCTCGGATGTGGCAGAGGGGGCTGGAGCTATTATGCCGCCACCATCCGCAAAGTGCAGGAGGTGAGAGGATACACAAAGGGAGGTCCCGGTCATGAAGAACCCATGCTGGTGCAAAGCTATGGGTGGAACATAGTTCGTCTCAAGAGTGGAGTGGACGTCTTCCACATGGCGGCTGAGCCGTGTGACACTCTGCTGTGTGACATAGGTGAGTCATCATCTAGTCCTGAAGTGGAAGAGACACGAACACTCAGAGTGCTCTCTATGGTGGGGGACTGGCTTGAAAAAAGACCAGGGGCCTTCTGTATAAAGGTGCTGTGCCCATACACCAGCACTATGATGGAAACCATGGAGCGACTGCAACGTAGGCATGGGGGAGGATTAGTCAGAGTGCCATTGTCTCGCAACTCCACACATGAGATGTACTGGGTCTCTGGGGCAAAGAGCAACATCATAAAAAGTGTGTCCACCACAAGTCAGCTCCTCCTGGGACGCATGGATGGCCCCAGGAGGCCAGTGAAATATGAGGAGGATGTGAACCTCGGCTCGGGTACACGAGCTGTGGCAAGCTGTGCTGAGGCTCCTAACATGAAAATCATCGGCAGGCGCATTGAGAGAATCCGCAATGAACATGCAGAAACATGGTTTCTTGATGAAAACCACCCATACAGGACATGGGCCTACCATGGGAGCTACGAAGCCCCCACGCAAGGATCAGCGTCTTCCCTCGTGAACGGGGTTGTTAGACTCCTGTCAAAGCCTTGGGACGTGGTGACTGGAGTTACAGGAATAGCCATGACTGACACCACACCATACGGCCAACAAAGAGTCTTCAAAGAAAAAGTGGACACCAGGGTGCCAGATCCCCAAGAAGGCACTCGCCAGGTAATGAACATAGTCTCTTCCTGGCTGTGGAAGGAGCTGGGGAAACGCAAGCGGCCACGCGTCTGCACCAAAGAAGAGTTTATCAACAAGGTGCGCAGCAATGCAGCACTGGGAGCAATATTTGAAGAGGAAAAAGAATGGAAGACGGCTGTGGAAGCTGTGAATGATCCAAGGTTTTGGGCCCTAGTGGATAGGGAGAGAGAACACCACCTGAGAGGAGAGTGTCACAGCTGTGTGTACAACATGATGGGAAAAAGAGAAAAGAAGCAAGGAGAGTTCGGGAAAGCAAAAGGTAGCCGCGCCATCTGGTACATGTGGTTGGGAGCCAGATTCTTGGAGTTTGAAGCCCTTGGATTCTTGAACGAGGACCATTGGATGGGAAGAGAAAACTCAGGAGGTGGAGTCGAAGGGTTAGGATTGCAAAGACTTGGATACATTCTAGAAGAAATGAATCGGGCACCAGGAGGAAAGATGTACGCAGATGACACTGCTGGCTGGGACACCCGCATTAGTAAGTTTGATCTGGAGAATGAAGCTCTGATTACCAACCAAATGGAGGAAGGGCACAGAACTCTGGCGTTGGCCGTGATTAAATACACATACCAAAACAAAGTGGTGAAGGTTCTCAGACCAGCTGAAGGAGGAAAAACAGTTATGGACATCATTTCAAGACAAGACCAGAGAGGGAGTGGACAAGTTGTCACTTATGCTCTCAACACATTCACCAACTTGGTGGTGCAGCTTATCCGGAACATGGAAGCTGAGGAAGTGTTAGAGATGCAAGACTTATGGTTGTTGAGGAAGCCAGAGAAAGTGACCAGATGGTTGCAGAGCAATGGATGGGATAGACTCAAACGAATGGCGGTCAGTGGAGATGACTGCGTTGTGAAGCCAATCGATGATAGGTTTGCACATGCCCTCAGGTTCTTGAATGACATGGGAAAAGTTAGGAAAGACACACAGGAGTGGAAACCCTCGACTGGATGGAGCAATTGGGAAGAAGTCCCGTTCTGCTCCCACCACTTCAACAAGCTGTACCTCAAGGATGGGAGATCCATTGTGGTCCCTTGCCGCCACCAAGATGAACTGATTGGCCGAGCTCGCGTCTCACCAGGGGCAGGATGGAGCATCCGGGAGACTGCCTGTCTTGCAAAATCATATGCGCAGATGTGGCAGCTCCTTTATTTCCACAGAAGAGACCTTCGACTGATGGCTAATGCCATTTGCTCGGCTGTGCCAGTTGACTGGGTACCAACTGGGAGAACCACCTGGTCAATCCATGGAAAGGGAGAATGGATGACCACTGAGGACATGCTCATGGTGTGGAATAGAGTGTGGATTGAGGAGAACGACCATATGGAGGACAAGACTCCTGTAACAAAATGGACAGACATTCCCTATCTAGGAAAAAGGGAGGACTTATGGTGTGGATCCCTTATAGGGCACAGACCCCGCACCACTTGGGCTGAAAACATCAAAGACACAGTCAACATGGTGCGCAGGATCATAGGTGATGAAGAAAAGTACATGGACTATCTATCCACCCAAGTCCGCTACTTGGGTGAGGAAGGGTCCACACCCGGAGTGTTGTAA</w:t>
      </w:r>
    </w:p>
    <w:p w14:paraId="6A2BE1F0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30879DD6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HL43501|AHL43501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5DBEF8ED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260824E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GATCCGGAGGATTCCGGATTGTCAATATGCTAAAACGCGGAGTAGCCCGTGTAAACCCCTTGGGGGGTTTGAAGAGGCTGCCGGCCGGACTTCTGCTGGGCCATGGACCCATCAGAATGGTTTTGGCGATACTAGCCTTTTTGAGATTCACAGCAATCAAGCCATCACTGGGCCTCATCAATAGATGGGGTTCCGTGGGGAAGAAGGAGGCTATGGAAATAATAAAAAAGTTCAAGAAAGACCTTGCTGCCATGTTGAGAATTATCAATGCTAGGAAGGAGAGGAAGAGACGTGGCGCTGACACCAGCATCGGAATCGTCGGCCTCCTGCTGACCACAGCCATGGCAGCCGAGATCACCAGACGTGGGAGTGCATACTACATGTACTTGGACAGGAGCGATGCTGGTAAGGCCATTTCTTTTGCTACCACATTGGGGGTGAACAAATGCCATGTACAGATCATGGACCTCGGGCACATGTGTGACGCCACCATGAGTTATGAGTGCCCCATGCTGGACGAGGGAGTGGAGCCAGATGACGTCGATTGCTGGTGCAACACGACATCAACTTGGGTTGTGTACGGAACCTGTCAACATAAAAAAGGTGAAGCACGACGATCCAGAAGAGCCGTGACGCTTCCTTCTCACTCCACAAGGAAGCTGCAAACGCGATCACAGACTTGGCTAGAATCAAGAGAATACACAAAGCACCTGATCAAGGTTGAGAATTGGATATTCAGGAACCCCGGGTTTGCGCTAGTGGCTGTAGCTATTGCCTGGCTCCTGGGAAGCTCGACGAGCCAAAAAGTCATATACTTGGTAATGATATTGTTGATTGCCCCGGCATACAGCATCAGGTGCATAGGAGTTAGCAATAGAGACTTCGTGGAGGGCATGTCAGGTGGGACCTGGGTTGATGTTGTCTTGGAACATGGGGGTTGCGTCACCGTGATGGCACAGGACAAGCCAACAGTTGACATCGAGTTGGTCACGACAACGGTTAGCAACATGGCCGAGGTAAGATCCTACTGCTATGAGGCATCAATATCGGACATGGCTTCGGACAGCCGCTGTCCAACACAAGGTGAAGCCTACCTTGACAAGCAGTCAGACACTCAATATGTCTGCAAGAGAACATTGGTGGATAGAGGTTGGGGAAATGGGTGTGGACTTTTTGGCAAAGGGAGCTTGGTGACATGTGCCAAGTTTACGTGCTCCAAGAAAATGACAGGCAAGAGCATCCAGCCGGAGAACTTGGAGTACCGGATAATGCTATCAGTGCATGGATCCCAGCACAGTGGGATGATTGTGAATGACATAGGACATGAAACTGACGAAAACAGAGCAAAAGTCGAGGTCACACCCAATTCACCAAGAGCAGAAGCAACCTTGGGAGGTTTTGGAAGCTTGGGACTTGACTGTGAACCAAGGACAGGCCTTGACTTCTCAGATCTGTATTACCTGACCATGAACAATAAGCATTGGTTGGTGCACAAGGAGTGGTTTCATGACATCCCATTACCTTGGCATGCTGGTGCAGACACTGGAACTCCACACTGGAACAACAAAGAGGCATTGGTGGAGTTTAAGGACGCCCACGCCAAGAGGCAAACTGTTGTGGTTCTGGGGAGCCAAGAGGGAGCTGTTCACACGGCCCTCGCTGGAGCTTTGGAGGCTGAGATGGATGGTGCAAAGGGAAGGCTATTCTCTGGCCATTTGAAATGCCGCCTAAAAATGGACAAGCTTAGGTTGAAGGGTGTGTCATATTCCCTGTGTACCGCAGTGTGTACCGCAGCGAAGGTCCCAGCTGAAACATTGCATGGAACAGTCACAGTGGAGGTGCAGTATGCAGGGACAGATGGACCCTGCAAGGTCCCAGCCCAGATGGCGGTAGACATGCAGACCCTGACCCCAGTTGGAAGGCTGATAACCGCCAACCCTGTGATCACTGAAAGTACTGAGAATTCAAAGATGATGTTGGAGCTCGACCCACCATTTGGGGATTCTTACATTGTCATAGGAGTCGGGGACAAGAAAATCACCCATCACTGGCATCGGAGTGGTAGCACCATCGGAAAGGCATTTGAAGCCACTGTGAGAGGTGCCAAGAGAATGGCAGTCTTGGGGGACACAGCCTGGGACTTTGGATCAGTTGGGGGTGTGTTTAATTCATTGGGTAAGGGTATTCACCAGATCTTTGGAGCAGCTTTTAAATCACTGTTTGGAGGAATGTCCTGGTTCTCACAGATCCTCATAGGCACACTGTTGGTGTGGTTAGGTCTGAACACAAAGAATGGATCTATCTCCCTCACATGCTTAGCCCTGGGGGGAGTGATGATCTTCCTTTCCACGGCTGTTTCTGCTGATGTTGGGTGCTCGGTGGACTTCTCAAAAAAGGAAACGAGATGTGGCACGGGGGTGTTCGTCTACAATGACGTTGAAGCCTGGAGGGACCGGTACAAGTACCATCCTGACTCCCCCCGCAGATTGGCAGCAGCTGTCAAGCAGGCTTGGGAAGAGGGGATTTGTGGGATCTCCTCCGTTTCGAGAATGGAAAACATCATGTGGAAATCAGTGGAAGGGGAGCTTAATGCAATCCTAGAGGAGAATGGAGTCCAACTGACAGTTGTAGTGGGGTCTGTAAAAAACCCTATGTGGAGAGGTCCACAAAGATTGCCAGTGCCCGTGAATGAGCTGCCCCATGGCTGGAAAGCCTGGGGGAAATCGTACTTTGTCAGAGCGGCAAAGACCAACAACAGTTTTGTTGTCGACGGTGACACACTGAAGGAGTGTCCGCTCAAACATAGAGCATGGAATAGCTTCCTTGTGGAGGATCACGGGTTTGGGATCTTCCACACCAGTGTTTGGCTGAAGGTCAGAGAGGACTACTCATTAGAGTGTGACCCAGCCGTCATAGGAACAGCTGTCAAGGGAAAGGAAGCTGCACACAGTGATCTAGGCTATTGGATTGAGAGTGAAAAGAATGACACATGGAGGCTGAGGAGGGCTCATCTGATTGAGATGAAAACATGTGAGTGGCCAAAGTCTCACACACTGTGGACAGATGGAGTGGAAGAAAGTGATCTGATCATACCCAAGTCCTTAGCTGGTCCACTCAGCCACCACAACACCAGAGAGGGTTACAGAACTCAAGTGAAAGGGCCATGGCATAGTGAAGAGCTCGAAATCCGGTTTGAGGAGTGCCCAGGAACCAAGGTTCACGTGGAGGAGACATGCGGAACTAGAGGACCATCTCTGAGATCAACTACTGCAAGTGGAAGGGTCATAGAGGAATGGTGCTGTAGGGAATGCACAATGCCTCCACTATCGTTCCGGGCGAAAGACGGCTGCTGGTATGGAATGGAGATAAGGCCCAGAAAGGAACCAGAGAGCAACTTAGTAAGGTCTATGGTGACAGCAGGATCAACCGATCATATGGATCACTTCTCTCTTGGAGTGCTTGTGATTCTACTCATGGTGCAGGAAGGTTTGAAGAAGAGAATGACCACAAAGATCATAATGAGCACATCAATGGCAGTGCTGGTAGCCATGGTCTTGGGAGGATTCTCAATGAGTGACCTGGCTAAGCTTGTGATCCTGATGGGTGCCACTTTCGCAGAAATGAACACTGGAGGAGATGTGGCTCACTTGGCATTGGTTGCGGCATTTAAAGTCAGACCAGCCTTGTTGGTTTCCTTCATCTTCAGAGCCAACTGGACACCCCGTGAGAGCATGCTGCTAGCCCTGGCTTCGTGTCTCCTGCAGACTGCGATCTCCGCTCTTGAAGGCGAGCTGATGGTCCTCGTTAATGGATTTGCTTTGGCCTGGTTGGCAATACGAGCAATGGCCGTGCCACGCACTGACAATATCGCTCTAGCAATTCTGGCTGCTCTAACACCATTAGCCAGAGGCACACTGCTCGTGGCATGGAGAGCGGGCCTCGCCACTTGTGGAGGGTTCATGCTCCTTTCCCTGAAAGGGAAAGGTAGTGTGAAGAAGAACCTGCCTTTTGTCATGGCCTTGGGGTTGACCGCTGTGAGGATAGTGGACCCCATCAATGTGGTAGGACTACTGTTACTCACACGGAGTGGAAAACGGAGCTGGCCCCCTAGTGAAGTGCTTACAGCTGTTGGCCTGATATGTGCACTGGCCGGAGGGTTTGCCAAGGCAGATATAGAGATGGCTGGGCCCATGGCTGCAGTAGGCCTGCTAATTGTCAGTTATGTGGTCTCGGGAAAGAGTGTGGACATGTACATCGAAAGAGCAGGTGATATCACATGGGAAAAAGACNCGGAAGTCACTGGAAACAGTCCTCGGCTTGACGTGGCACTAGATGAGAGTGGTGATTTCTCCTTGGTAGAGGAGGATGGCCCACCCATGAGAGAGATCATACTCAAGGTGGTCCTGATGGCCATCTGTGGCATGAACCCAATAGCCATACCCTTCGCTGCAGGAGCGTGGTATGTGTATGTAAAGACTGGAAAAAGGAGTGGTGCCCTCTGGGACGTGCCTGCTCCCAAAGAAGTGAAAAAAGGAGAGACTACAGATGGAGTGTACAGAGTGATGACTCGCAGACTGCTGGGTTCAACACAGGTTGGAGTGGGAGTCATGCAAGAGGGAGTCTTCCACACCATGTGGCACGTCACAAAAGGAGCCGCATTGAGGAGCGGTGAAGGAAGACTTGATCCATATTGGGGGGACGTCAAGCAGGACTTGGTGTCATATTGTGGGCCGTGGAAGTTGGATGCAGCCTGGGATGGACTAAGTGAAGTGCAGCTTTTGGCCGTACCCCCCGGAGAGAGGGCTAGAAACATTCAGACTCTGCCTGGAATATTCAAGACAAAGGATGGGGACATCGGAGCAGTCGCTCTAGACTACCCCGCAGGAACCTCAGGATCTCCAATCCTAGACAAATGCGGAAGAGTGATAGGACTTTATGGCAATGGGGTTGTGATCAAGAATGGAAGCTATGTTAGTGCCATAACCCAGGGAAAAAGGGAGGAGGAGGCTCCAGTTGAGTGCTTTGAACCCTCGATGCTGAGGAAGAAGCAGCTAACAGTCTTGGATCTGCATCCAGGAGCCGGGAAAACCAGGAGGGTTCTTCCTGAAATAGTCCGTGAAGCCATAAAGAAGAGACTTCGCACATTGATCCTAGCACCAACCAGGGTCGTTGCTGCTGAGATGGAGGAAGCCCTAAGAGGACTTCNNGTGCGTTACATGACAACAGCAGTCAACGTCACCCATTCTGGGACAGAAATCGTTGATTTGATGTGCCATGCCACTTTCACTTCACGCTTACTACAACCCATCAGAGTCCCTAATTACAATCTCAACATCATGGATGAAGCCCACTTCACAGACCCCTCAAGTATAGCTGCAAGAGGATACATATCAACAAGGGTTGAAATGGGCGAGGCGGCTGCCATTTTTATGACTGCCACACCACCAGGAACCCGTGATGCGTTTCCTGACTCTAACTCACCAATCATGGACACAGAAGTGGAAGTCCCAGAGAGAGCCTGGAGCTCAGGCTTTGACTGGGTGACGGACCATTCTGGGAAAACAATTTGGTTTGTTCCAAGTGTGAGATCTGGAGAAGAAAGCGCAGCCTGTCTGACAAAGGCTGGAAAGCGGGTTATACAGCTCAGCAGGAAGACTTTTGAGACAGAGTTTCAGAAGACAAAAAATCAAGAGTGGGACTTTGTCATAACAACTGACATTTCAGAGATGGGTGCCAATTTCAAGGCTGACCGGGTCATAGATTCCAGGAGATGCCTAAAGCCAGTCATACTCGATGGTGAGAGAGTCATCCTGGCTGGGCCCATGCCTGTCACGCATGCCAGTGCTGCTCAGAGGAGAGGACGTATAGGCAGGAACCCCAACAAACCTGGAGATGAGTACATGTATGGAGGTGGGTGTGCAGAGACTGATGAAGACCATGCACACTGGCTTGAAGCAAGAATGCTTCTTGACAACATTTACCTCCAGGATGGCCTCATAGCCTCGCTCTATCGGCCTGAGGCCGACAAGGTAGCCGCCATTGAGGGAGAGTTCAAGCTGAGGACAGAGCAAAGGAAGACCTTTGTGGAACTCATGAAGAGAGGAGACCTTCCCGTTTGGCTGGCCTATCAAGTAGCATCTGCCGGAATAACTTACACAGACAGAAGATGGTGCTTTGATGGCACTACCAACAACACCATAATGGAAGACAGTGTACCAGCAGAGGTGTGGACCAAGTATGGAGAGAAGAGAGTGCTTAAACCGAGGTGGATGGATGCTAGGGTCTGTTCAGATCATGCGGCTTTGAAGTCGTTCAAAGAATTTGCCGCTGGGAAGAGAGGAGCGGCTTTGGGAGTGATGGATGCCCTGGGAACATTGCCAGGACACATGACAGAGAGGTTTCAGGAAGCCATTGACAATCTCGCTGTGCTCATGCGAGCAGAGACTGGAAGTAGGCCCTACAAAGCAGCGGCAGCTCAACTGCCGGAGACCCTAGAGACCATCATGCTTTTGGGCTTATTGGGAACAGTTTCGCTAGGAATCTTCTTTGTCTTGATGCGGAACAAGGGCATCGGGAAGATGGGCTTCGGAATGGTAACCCTTGGGGCCAGCGCATGGCTCATGTGGCTTTCGGAAATTGAACCAGCCAGAATCGCATGTGTCCTCATTGTCGTGTTTTTGTTACTGGTGGTGCTCATACCCGAGCCAGAGAAGCAAAGATCTCCCCAGGATAATCAAATGGCAATCATCATCATGGTGGCAGTTGGCCTTCTGGGTTTGATAACAGCAAATGAACTCGGATGGCTGGAAAGGACAAAAAGTGATATAGCTCATCTAATGGGAAGGAAAGAAGAGGGGACAACCATAGGATTCTCAATGGATATTGATCTGCGGCCAGCCTCCGCCTGGGCTATTTATGCCGCATTGACAACTCTCATCACCCCAGCCGTCCAACATGCGGTAACCACCTCATACAACAACTACTCCCTGATGGCGATGGCCACACAAGCTGGAGTGCTGTTTGGCATGGGCAAAGGGATGCCATTTTATGCATGGG-ACTTTGGAGTCCCGCTGCTAATGATGGGTTGCTACTCACAATTAACACCCCTGACCCTGATAGTGGCCATCATTCTGCTTGTGGCACACTACATGTACTTGATCCCAGGTTTGCAGGCAGCAGCAGCACGTGCTGCCCAGAAGAGGACAGCAGCTGGCATCATGAAGAATCCCGTTGTGGATGGAATAGTGGTGACTGACATTGACACAATGACAATTGACCCCCAAGTGGAGAAGAAGATGGGACAAGTGTTACTCATAGCAGTAGCTGTCTCCAGTGCTGTGCTGCTGCGGACCGCTTGGGGATGGGGGGAGGCTGGGGCTCTGATCACAGCAGCAACCTCCACCTTATGGGAAGGCTCTCCAAACAAATACTGGAACTCCTCCACAGCCACCTCACTGTGCAACATCTTTAGAGGAAGTTATTTGGCAGGGGCTTCCCTTATTTACACAGTGACAAGAAATGCCGGTCTGGTTAAGAGACGTGGAGGTGGAACGGGAGAGACCCTGGGAGAGAAGTGGAAAGCCCGCCTGAACCAGATGTCGGCCTTGGAGTTTTACTCTTACAAAAAGTCAGGCATCACCGAAGTGTGTAGGGAGGAGGCGCGCCGCGCCCTCAAGGATGGAGTGGCCACAGGAGGACATGCTGTATCCCGGGGAAGCGCAAAGCTTAGATGGTTGGTAGAGAGAGGATACCTGCAGCCCCATGGAAAGGTTGTTGACCTTGGATGTGGCAGAGGAGGCTGGAGTTATTACGCTGCCACCATCCGTAAAGTGCAGGAGGTCAGAGGATACACAAAGGGAGGTCCTGGTCATGAAGAACCCATGCTGGTGCAAAGCTATGGGTGGAACATAGTTCGCCTCAAGAGTGGAGTGGACGTCTTCCACATGGCGGCTGAGCCGTGTGACACTCTGCTGTGTGACATCGGCGAGTCATCATCTAGTCCTGAAGTGGAAGAGACGCGAACACTCAGAGTGCTCTCCATGGTGGGAGACTGGCTTGAGAAAAGACCAGGGGCCTTCTGCATAAAGGTGCTGTGCCCATACACCAGCACAATGATGGAGACCATGGAGCGACTGCAACGTAGGCATGGGGGAGGATTGGTCAGAGTGCCATTGTCCCGCAACTCCACACATGAGATGTATTGGGTCTCTGGAGCCAAAAGTAACATCATAAAGAGTGTGTCCACCACAAGTCAGCTCCTCTTGGGACGCATGGATGGGCCTAGGAGGCCAGTGAAATATGAGGAGGATGTGAACCTCGGCTCAGGCACACGAGCTGTGGCAAGCTGCGCTGAGGCTCCCAACATGAAGATCATTGGTAGGCGCATTGAGAGAATCCGCAATGAACATGCAGAGACATGGTTCTTTGATGAAAACCACCCATACAGGACATGGGCCTACCATGGGAGCTACGAAGCCCCCACGCAGGGGTCAGCGTCATCCCTCGTGAACGGGGTTGTTAGACTCTTGTCAAAACCCTGGGATGTGGTGACTGGAGTTACAGGAATAGCTATGACTGACACCACGCCATACGGCCAACAAAGAGTCTTCAAGGAAAAAGTGGACACTAGGGTGCCAGATCCCCAAGAAGGCACTCGCCAAGTAATGAACATGGTCTCGTCTTGGCTATGGAAGGAGCTGGGAAAACGCAAGCGGCCACGTGTCTGCACCAAAGAAGAGTTCATTAATAAGGTGCGCAGCAATGCAGCACTGGGAGCAATATTTGAAGAGGAAAAAGAATGGAAGACAGCTGTAGAAGCTGTGAATGATCCAAGATTTTGGGCTCTAGTGGACAAGGAAAGAGAACACCACCTGAGAGGAGAGTGTCACAGCTGTGTGTACAACATGATGGGTAAAAGAGAAAAGAAGCAAGGAGAATTCGGGAAAGCAAAAGGCAGCCGCGCAATCTGGTACATGTGGTTGGGAGCCAGATTTTTGGAGTTTGAAGCTCTTGGATTCTTGAACGAGGACCACTGGATGGGAAGAGAAAACTCAGGAGGTGGCGTTGAAGGGCTAGGACTGCAAAGGCTTGGATATATCCTAGAAGAAATGAACCGGGCACCAGGAGGAAAGATGTATGCAGATGACACCGCTGGCTGGGACACCCGCATTAGCAAGTTTGATCTAGAGAATGAAGCCCTGATCACTAACCAGATGGAAGAAGGGCACAGAGCTCTGGCGTTGGCCGTGATTAAATACACATACCAAAACAAAGTGGTGAAGGTTCTCAGACCAGCTGAAGGAGGGAAAACAGTCATGGACATCATCTCAAGACAAGACCAGAGAGGGAGCGGACAAGTTGTTACTTATGCTCTCAACACATTCACCAACCTGGTGGTGCAGCTTATCCGGAACATGGAGGCTGAGGAAGTGCTAGAGATGCATGATCTATGGTTGTTGAGGAAGCCAGAGAAAGTGACCAGATGGTTGCAGAGCAATGGATGGGACAGACTCAAACGGATGGCAGTTAGTGGAGATGACTGCGTTGTAAAGCCAATTGATGATAGGTTTGCACATGCCCTCAGGTTCTTGAATGACATGGGAAAGGTTAGGAAAGACACACAGGAATGGAAACCCTCGACTGGATGGAGCAATTGGGAAGAGGTCCCGTTCTGTTCTCACCACTTCAACAAGCTGCACCTCAAGGACGGGAGATCCATTGTGGTCCCCTGCCGCCACCAAGATGAACTGATTGGCCGAGCCCGTGTCTCACCAGGGGCAGGATGGAGCATCCGGGAGACTGCTTGTCTTGCAAAATCATATGCACAGATGTGGCAGCTTCTTTATTTCCACAAAAGAGACCTCCGACTGATGGCCAATGCCATTTGTTCGGCTGTGCCAGTTGACTGGGTACCAACTGGGAGAACCACCTGGTCAATCCATGGAAAGGGAGAATGGATGACTACTGAGGACATGCTCATGGTGTGGAATAGAGTGTGGATTGAGGAGAACGACCACATGGAGGACAAGACCCCTGTAACAAAATGGACAGACATTCCCTATTTGGGGAAAAGGGAGGACTTATGGTGTGGATCCCTTATAGGGCACAGACCTCGCACCACTTGGGCTGAGAACATCAAAGACACAGTCAACATGGTGCGTAGGATCATAGGTGATGAAGAAAAGTACATGGACTACCTATCCACCCAAGTACGCTACTTGGGTGAGGAAGGGTCCACACCTGGAGTGCTGTAA</w:t>
      </w:r>
    </w:p>
    <w:p w14:paraId="4B739485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2C159646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LU33341|ALU33341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5332D1B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FA56FD1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AATTCTAGCCTTTTTGAGATTCACGGCAATCAAGCCATCACTGGGTCTCATCAATAGATGGGGTTCAGTGGGGAAAAAAGAGGCTATGGAAATAATAAAGAAGTTCAAGAAAGATCTGGCTGCCATGCTGAGAATAATCAATGCTAGGAAGGAGAAGAAGAGACGG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ATTGTCTTGGAACATGGAGGTTGTGTCACCGTAATGGCACAGGACAAACCGACTGTCGACATAGAGCTGGTTACAACAACAGTCAGCAACATGGCGGAGGTAAGATCCTACTGCTATGAGGCATCAATATCAGACATGGCTTCGGACAGCCGCTGCCCAACACAAGGTGAAGCCTACCTTGACAAGCAATCAGACACTCAATATGTCTGCAAAAGAACGTTAGTGGACAGAGGCTGGGGAAATGGATGTGGACTTTTTGGCAAAGGGAGT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C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G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T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GGGATTCTCAATGGACATTGACCTGCGGCCAGCCTCAGCTTGGGCCATCTATGCTGCCTTGACAACTTTCATTACCCCAGCCGTCCAACATGCAGTGACCACTTCATACAACAACTACTCCTTAATGGCGATGGCCACGCAAGCTGGAGTGTTGTTTGGTATGGGCAAAGGGATGCCATTCTACGCATGGG-ACTTTGGAGTCCCGCTGCTAATGATAGGTTGCTACTCACAATTAACGCCCCTGACCCTAATAGTGGCCATCATTTTGCTCGTGGCGCACTACATGTACTTGATCCCAGGGCTGCAGGCAGCAGCTGCGCGTGCTGCCCAGAAGAGAACGGCAGCTGGCATCATGAAGAACCCTGTTGTGGATGGAATAGTGGTGACTGACATTGACACAATGACAATTGACCCCCAAGTGGAGAAAAAGATGGGACAGGTGCTACTCATG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T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AACAGTTATGGACATTATTTCGAGACAAGACCAAAGGGGGAGCGGACAAGTTGTCACTTACGCTCTTAACACATTTACCAACCTAGTGGTGCAACTCATTCGGAATATGGAGGCTGAGGAAGTC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68BF8030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5A5946C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FD30972|AFD30972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partial </w:t>
      </w:r>
      <w:r>
        <w:rPr>
          <w:rFonts w:asciiTheme="minorBidi" w:hAnsiTheme="minorBidi"/>
          <w:sz w:val="22"/>
          <w:szCs w:val="22"/>
        </w:rPr>
        <w:t>polyprotein</w:t>
      </w:r>
    </w:p>
    <w:p w14:paraId="0C3BA4B1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6729C947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GGATTCCGGATTGTCAATATGCTAAAACGCGGAGTAGCCCGTGTGAGCCCCTTTGGGGGCTTGAAGAGGCTGCCAGCCGGACTTCTGCTGGGTCATGGGCCCATCAGGATGGTCTTGGCGATTCTAGCCTTTTTGAGATTCACGGCAATCAAGCCATCACTGGGTCTCATCAATAGATGGGGTTCAGTGGGGAAAAAAGAGGCTATGGAAATAATAAAGAAGTTTAAGAAAGATCTGGCTGCCATGCTGAGAATAATCAATGCTAGGAAGGAGAAGAAGAGACGAGGCACAGATACTAGTGTCGGAATTGTTGGCCTCCTGCTGACCACAGCCATGGCAGTGGAGGTCACTAGACGTGGGAATGCATACTATATGTACTTGGACAGAAGCGATGCTGGGGAGGCCATATCTTTTCCAACCACAATGGGGATGAATAAGTGTTATATACAGATCATGGATCTTGGACACATGTGTGATGCCACCATGAGCTATGAATGCCCTATGCTGGATGAGGGGGTAGAACCAGATGACGTCGATTGTTGGTGCAACACGACGTCAACTTGGGTTGTGTACGGAACCTGCCACCACAAAAAAGGTGAAGCACGGAGATCTAGAAGAGCTGTGACGCTCCCCTCCCATTCCACTAGGAAGCTGCAAACGCGGTCGCAGACCTGGTTGGAATCAAGAGAATACACAAAGCACCTGATTAGAGTCGAAAATTGGATATTCAGGAACCCTGGCTTCGCGTTAGCAGCAGCTGCCATCGCTTGGCTTTTGGGAAGCTCAACGAGCCAAAAAGTCATATACTTGGTCATGATACTGCTGATTGCCCCGGCATACAGCATCAGGTGCATAGGAGTCAGCAATAGGGACTTTGTGGAAGGTATGTCAGGTGGGACTTGGGTTGATGTTGTCTTGGAACATGGAGGTTGTGTTACCGTAATGGCACAGGACAAACCGACTGTCGACATAGAGCTGGTTACAACAACAGTCAGCAACATGGCGGAGGTAAGATCCTACTGCTATGAGGCATCAATATCGGACATGGCTTCGGACAGCCGCTGCCCAACACAAGGTGAAGCCTACCTTGACAAGCAATCAGACACTCAATATGTCTGCAAAAGAACGTTAGTGGACAGAGGCTGGGGAAATGGATGTGGACTTTTTGGCAAAGGGAGCCTGGTGACATGCGCTAAGTTTGCTTGCTCTAAGAAAATGACCGGGAAGAGCATCCAGCCAGAGAATCTGGAGTACCGGATAATGCTGTCAGTTCATGGCTCCCAGCACAGTGGGATGATCGTTAATGATACAGGACATGAAACTGATGAGAATAGAGCGAAGGTTGAGATAACGCCCAATTCACCAAGAGCCGAAGCCACCCTGGGGGGTTTTGGAAGCCTAGGACTTGATTGTGAACCGAGGACAGGCCTTGACTTTTCAGATTTGTATTACTTGACTATGAATAACAAGCACTGGTTGGTTCACAAGGAGTGGTTCCACGACATTCCATTACCTTGGCATGCTGGGGCAGACACCGGAACTCCACACTGGAACAACAAAGAAGCACTGGTAGAGTTCAAGGACGCACATGCCAAAAGGCAGACTGTCGTGGTTCTAGGGAGTCAAGAAGGAGCAGTTCACACGGCCCTTGCTGGAGCTCTGGAGGCTGAGATGGATGGTGCAAAGGGAAGGCTGTCCTCTGGCCACTTGAAATGTCGCCTGAAAATGGATAAACTTAGATTGAAGGGCGTGTCATACTCCTTGTGTACCGCAGCGTTCACATTCACTAAGATCCCGGCTGAAACACTGCACGGGACAGTCACAGTGGAGGTACAGTACGCAGGGACAGATGGACCTTGCAAGGTTCCAGCTCAGATGGCGGTGGACATGCAAACTCTGACCCCAGTTGGGAGGTTGATAACCGCTAACCCTGTAATCACTGAAAGCACTGAGAACTCCAAGATGATGCTGGAACTGGATCCACCATTTGGGGACTCTTACATTGTCATAGGAGTCGGGGAAAAGAAGATCACCCACCACTGGCACAGGAGTGGCAGCACCATTGGAAAAGCATTTGAAGCCACTGTGAGAGGTGCCAAGAGAATGGCAGTCTTGGGAGACACAGCCTGGGACTTTGGATCAGTTGGGGGTGCTCTCAACTCACTGGGCAAGGGCATCCATCAAATTTTTGGAGCAGCTTTCAAATCATTGTTTGGAGGAATGTCCTGGTTCTCACAAATTCTCATTGGAACGTTGCTGGTGTGGTTGGGTCTGAATACAAAGAATGGATCTATTTCCCTTATGTGCTTGGCCTTAGGGGGAGTGTTGATCTTCTTATCCACAGCCGTCTCTGCTGATGTGGGGTGCTCGGTGGACTTCTCAAAGAAGGAAACGAGATGCGGTACAGGGGTGTTCGTCTATAACGACGTTGAAGCTTGGAGGGACAGGTACAAGTACCATCCTGACTCCCCTCGTAGATTGGCAGCAGCAGTCAAGCAAGCCTGGGAAGATGGGATCTGTGGGATCTCCTCTGTTTCAAGAATGGAAAACATCATGTGGAGATCAGTAGAAGGGGAGCTCAACGCAATCCTGGAAGAGAATGGAGTTCAACTGACGGTCGTTGTGGGATCTGTAAAAAACCCCATGTGGAGAGGTCCACAGAGATTGCCCGTGCCTGTGAACGAGCTGCCCCATGGCTGGAAGGCTTGGGGGAAATCGTACTTCGTCAGGGCAGCAAAGACAAATAACAGCTTTGTCGTGGATGGTGACACACTGAAGGAATGCCCACTCAAACATAGAGCATGGAACAGCTTTCTTGTGGAGGATCATGGGTTCGGGGTATTTCACACTAGTGTCTGGCTCAAGGTTAGAGAAGATTATTCATTAGAGTGTGATCCAGCCGTCATTGGAACAGCCGCTAAGGGAAAGGAGGCTGTGCACAGTGATCTAGGCTACTGGATTGAGAGTGAGAAGAACGACACATGGAGGCTGAAGAGGGCCCACCTGATCGAGATGAAAACATGTGAATGGCCAAAGTCCCACACATTGTGGACAGATGGAATAGAAGAAAGTGATCTGATCATACCCAAGTCTTTAGCTGGGCCACTCAGCCATCACAACACCAGAGAGGGCTACAGGACCCAAATGAAAGGGCCATGGCATAGTGAAGAGCTTGAAATTCGGTTTGAGGAATGCCCAGGCACTAAGGTCCACGTGGAGGAAACATGTGGAACAAGAGGACCATCTCTGAGATCAACCACTGCAAGCGGAAGGGTGATCGAGGAATGGTGCTGCAGGGAGTGCACAATGCCCCCACTGTCGTTCCGGGCTAAAGATGGTTGTTGGTATGGAATGGAGATAAGGCCCAGGAAAGAACCAGAAAGTAACTTAGTAAGGTCAATGGTGACTGCAGGATCAACTGATCACATGGATCACTTCTCCCTTGGAGTGCTTGTGATTCTGCTCATGGTACAGGAAGGGCTAAAGAAGAGAATGACCACAAAGATCATCATAAGCACATCAATGGCAGTGCTGGTAGCTATGATCCTGGGAGGATTTTCAATGAGTGACCTGGCTAAGCTTGCAATTTTGATGGGTGCCACCTTCGCGGAAATGAACACTGGAGGAGATGTTGCTCATCTGGCGCTGATAGCGGCATTCAAAGTCAGACCTGCGTTGCTGGTATCTTTCATTTTCAGAGCTAATTGGACACCCCGTGAGAGCATGCTGCTGGCCTTGGCCTCGTGTCTTCTGCAAACTGCGATCTCCGCCTTGGAAGGCGACCTGATGGTTCCCATCAATGGTTTTGCTTTGGCCTGGTTGGCAATACGAGCGATGGTTGTTCCACGCACTGACAACATCACCTTGGCAATCCTGGCTGCTCTGACACCACTGGCCCGGGGCACACTGCTTGTGGCGTGGAGAGCAGGCCTTGCTACTTGCGGGGGGTTCATGCTCCTTTCTCTGAAGGGGAAAGGCAGTGTGAAGAAGAACTTACCATTTGTCATGGCCCTGGGACTAACCGCTGTGAGGCTGGTCGACCCCATCAACGTGGTGGGACTGCTGTTGCTCACAAGGAGTGGGAAGCGGAGCTGGCCCCCTAGTGAAGTACTCACAGCTGTTGGCCTGATATGCGCATTGGCTGGAGGGTTCGCCAAGGCGGATATAGAGATGGCTGGGCCCATGGCCGCGGTCGGTCTGCTAATTGTCAGTTACGTGGTCTCAGGAAAGAGTGTGGACATGTACATTGAAAGAGCAGGTGACATCACATGGGAAAAAGATGCGGAAGTCACTGGAAACAGTCCCCGGCTCGATGTGGCACTAGATGAGAGTGGTGATTTCTCCCTAGTGGAGGATGATGGTCCCCCCATGAGAGAGATCATACTCAAAGTGGTCCTGATGNCCATCTGTGGCATGAACCCAATAGCCATACCCTTTGCAGCTGGAGCGTGGTACGTGTATGTGAAGACTGGAAAAAGGAGTGGTGCTCTATGGGATGTGCCTGCTCCCAAGGAAGTAAAAAAGGGGGAGACCACAGATGGAGTGTACAGAGTAATGACTCGTAGACTGCTAGGTTCAACACAAGTTGGAGTGGGAGTCATGCAAGAGGGGGTCTTCCACACTATGTGGCACGTCACAAAAGGATCCGCGCTGAGAAGCGGTGAAGGGAGACTTGATCCATACTGGGGAGATGTCAAGCAGGATCTGGTGTCATACTGTGGTCCATGGAAGCTAGATGCCGCCTGGGACGGGCACAGCGAGGTGCAGCTCTTGGCCGTGCCCCCCGGAGAGAGAGCGAGGAACATCCAGACTCTGCCCGGAATATTTAAGACAAAGGATGGGGACATTGGAGCAGTTGCGCTGGACTACCCAGCAGGAACTTCAGGATCTCCAATCCTAGATAAGTGTGGGAGAGTGATAGGACTCTATGGTAATGGGGTCGTGATCAAAAATGGGAGTTACGTTAGTGCCATCACCCAAGGGAGGAGGGAGGAAGAGACTCCTGTTGAGTGCTTCGAGCCTTCGATGCTGAAGAAGAAGCAGCTAACTGTCTTAGACTTGCATCCTGGAGCTGGGAAAACCAGGAGAGTTCTTCCTGAAATAGTCCGTGAAGCCATAAAAACAAGACTCCGCACTGTGATCTTAGCTCCAACCAGGGTTGTCGCTGCTGAAATGGAGGAAGCCCTTAGAGGGCTTCCAGTGCGTTATATGACAACAGCAGTCAATGTCACCCATTCTGGGACAGAAATCGTTGACTTAATGTGCCATGCCACCTTCACTTCACGTCTACTACAGCCAATCAGAGTCCCCAACTATAATCTGTATATTATGGATGAGGCCCACTTCACAGATCCCTCAAGTATAGCAGCAAGAGGATACATTTCAACAAGGGTTGAGATGGGCGAGGCGGCTGCCATCTTCATGACTGCCACGCCACCAGGAACCCGTGACGCATTCCCGGACTCCAACTCACCAATTATGGACACCGAAGTGGAAGTCCCAGAGAGAGCCTGGAGCTCAGGCTTTGATTGGGTGACGGATCATTCTGGAAAAACAGTTTGGTTTGTTCCAAGCGTGAGGAATGGCAATGAGATCGCAGCTTGTCTGACAAAGGCTGGAAAACGGGTCATACAGCTCAGCAGAAAGACTTTTGAGACAGAGTTCCAGAAAACAAAACATCAAGAGTGGGACTTCGTCGTGACAACTGACATTTCAGAGATGGGCGCCAACTTTAAAGCTGACCGTGTCATAGATTCCAGGAGATGCCTAAAGCCGGTCATACTTGATGGCGAGAGAGTCATTCTGGCTGGACCCATGCCTGTCACACATGCCAGCGCTGCCCAGAGGAGGGGGCGCATAGGCAGGAACCCCAACAAACCTGGAGATGAGTATCTGTATGGAGGTGGGTGCGCAGAGACTGATGAAGACCATGCACACTGGCTTGAAGCAAGAATGCTTCTTGACAACATTTACCTCCAAGATGGCCTCATAGCCTCGCTCTATCGACCTGAGGCCGACAAAGTAGCAGCTATTGAGGGAGAGTTCAAGCTTAGGACGGAGCAAAGGAAGACCTTTGTGGAACTCATGAAAAGAGGAGATCTTCCTGTTTGGCTGGCCTATCAGGTTGCATCTGCCGGAATAACCTACACAGATAGAAGATGGTGCTTTGATGGCACGACCAACAACACCATAATGGAAGACAGTGTGCCGGCAGAGGTGTGGACCAGATACGGAGAGAAAAGAGTGCTCAAACCGAGGTGGATGGACGCCAGAGTTTGTTCAGATCATGCGGCCCTGAAGTCATTCAAAGAGTTTGCCGCTGGGAAAAGAGGAGCGGCCTTTGGAGTGATGGAAGCCCTGGGAACACTGCCAGGACATATGACAGAGAGATTCCAGGAGGCCATTGACAACCTCGCTGTGCTCATGCGGGCAGAGACTGGAAGCAGGCCCTACAAAGCCGCGGCGGCCCAATTACCGGAGACCCTAGAGACTATCATGCTTTTGGGGTTGCTGGGAACAGTCTCGCTGGGAATCTTTTTCGTCTTGATGCGGAACAAGGGCATAGGGAAGATGGGCTTTGGAATGGTGACTCTTGGGGCCAGCGCATGGCTTATGTGGCTCTCGGAAATTGAGCCAGCCAGAATTGCATGTGTCCTCATTGTTGTGTTCCTATTGCTGGTGGTGCTCATACCTGAGCCAGAAAAGCAAAGATCTCCCCAGGACAACCAAATGGCAATCATCATCATGGTAGCAGTGGGTCTTCTGGGCTTGATTACCGCCAATGAACTCGGATGGTTGGAGAGAACAAAGAGTGACCTAAGCCATCTAATGGGAAGGAGAGAGGAGGGGGCAACNATAGGATTCTCAATGGACATTGACCTGCGGCCAGCCTCAGCTTGGGCTATCTATGCTGCTCTGACAACTTTCATTACCCCAGCCGTCCAACATGCAGTGACCACTTCATACAACAACTACTCCTTAATGGCGATGGCCACGCAAGCTGGAGTGTTGTTCGGTATGGGTAAAGGGATGCCATTCTATGCATGGG-ACTTTGGAGTCCCGCTGCTAATGATAGGTTGCTACTCACAATTAACACCCCTGACCCTAATAGTGGCCATCATTTTGCTCGTGGCGCACTACATGTACTTGATCCCAGGGCTGCAGGCAGCAGCTGCGCGTGCTGCCCAGAAGAGAACGGCAGCTGGCATCATGAAGAACCCTGTTGTGGATGGAATAGTGGTGACTGACATTGACACAATGACAATTGACCCCCAAGTGGAGAAAAAGATGGGACAGGTGCTACTCATAGCAGTAGCTGTCTCCAGCGCCATACTGTCGCGGACCGCCTGGGGGTGGGGTGAGGCTGGGGCCCTGATCACAGCTGCAACTTCCACTTTGTGGGAGGGCTCTCCGAACAAGTACTGGAACTCCTCCACAGCCACCTCACTGTGTAACATTTTTAGGGGAAGCTACTTGGCTGGAGCTTCTCTAATCTACACAGTAACAAGAAACGCTGGCTTGGTCAAGAGACGTGGGGGTGGAACGGGAGAGACCCTGGGAGAGAAATGGAAGGCCCGCCTGAACCAGATGTCGGCCCTGGAGTTCTACTCCTACAAAAAGTCAGGCATCACCGAGGTGTGCAGAGAAGAGGCCCGCCGCGCCCTCAAGGACGGTGTGGCAACGGGAGGCCACGCTGTGTCCCGAGGAAGTGCAAAGCTGAGATGGTTGGTGGAGAGGGGATACCTGCAGCCCTATGGAAAGGTCATTGATCTTGGATGTGGCAGAGGGGGCTGGAGTTACTATGCCGCCACCATCCGCAAAGTTCAAGAAGTGAAAGGATACACAAAAGGAGGCCCTGGTCATGAAGAACCCATGTTGGTGCAAAGCTATGGGTGGAACATAGTCCGTCTTAAGAGTGGGGTGGACGTCTTTCATATGGCGGCTGAGCCGTGTGACACGTTGCTGTGTGAT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TTTGGGGCGCATGGACGGGCCCAGGAGGCCAGTGAAATATGAAGAGGATGTGAATCTCGGCTCTGGCACGCGGGCTGTGGTAAGCTGCGCTGAAGCTCCCAACATGAAGATCATTGGTAACCGCATTGAGAGGATCCGCAGTGAGCACGCGGAAACGTGGTTCTTTGACGAGAACCACCCATATAGGACATGGGCTTACCATGGAAGCTACGAGGCCCCCACACAAGGGTCAGCGTCCTCTCTAATAAACGGGGTTGTCAGGCTCCTGTCAAAACCCTGGGATGTGGTGACTGGAGTCACAGGAATAGCCATGACCGACACCACACCGTATGGTCAGCAAAGAGTTTTCAAGGAAAAAGTGGACACTAGGGTGCCAGACCCCCAAGAAGGCACTCGTCAGGTTATGAGCATGGTCTCTTCCTGGTTGTGGAAAGAGTTAGGCAAACACAAACGGCCACGAGTCTGTACCAAAGAAGAGTTCATCAACAAGGTTCGTAGCAACGCAGCATTAGGGGCAATATTTGAAGAGGAAAAAGAGTGGAAGACTGCAGTGGAAGCTGTGAACGATCCAAGGTTCTGGGCTCTAGTGGACAAGGAAAGAGAGCACCACCTGAGAGGAGAGTGCCAGAGCTGTGTGTACAACATGATGGGAAAAAGAGAAAAGAAACAAGGGGAATTTGGAAAGGCCAAGGGCAGCCGCGCCATCTGGTACATGTGGCTAGGGGCTAGATTTCTAGAGTTCGAAGCCCTTGGATTCTTGAACGAGGATCACTGGATGGGGAGAGAGAATTCAGGAGGTGGTGTTGAAGGGCTAGGATTACAAAGACTCGGATATGTCTTAGAAGAGATGAGTCGCATACCAGGAGGAAGGATGTATGCAGATGATACTGCTGGCTGGGACACCCGCATCAGCAGGTTTGATCTGGAGAATGAAGCTCTAATCACCAACCAAATGGAGAAAGGGCACAGGGCCTTGGCATTGGCCATAATCAAGTACACATACCAAAACAAAGTGGTAAAGGTCCTTAGACCAGCTGAAAAAGGGAAGACAGTTATGGACATTATTTCAAGACAAGACCAAAGGGGGAGCGGACAAGTTGTCACTTACGCTCTTAATACATTTACCAACCTAGTGGTGCAGCTCATTCGGAATATGGAGGCTGAGGAAGTTCTAGAGATGCAAGACTTGTGGCTGCTGCGGAGGTCAGAGAAAGTGACCAACTGGTTGCAGAGCAATGGATGGGATAGGCTCAAACGAATGGCAGTCAGTGGAGATGATTGCGTTGTGAAACCAATTGATGATAGGTTTGCACATGCTCTCAGGTTCTTGAATGATATGGGAAAAGTTAGGAAGGACACACAAGAGTGGAAGCCCTCAACTGGATGGGACAACTGGGAAGAAGTTCCGTTTTGCTCCCACCACTTCAACAAGCTCCATCTCAAGGACGGGAGGTCCATTGTGGTTCCCTGCCGCCACCAAGATGAACTGATTGGCCGAGCTCGCGTCTCACCG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GTCTCTCATAGGGCACAGACCGCGCACCACCTGGGCTGAGAACATTAAAAACACAGTCAACATGATGCGTAGGATCATAGGTGATGAAGAAAAGTACGTGGACTACCTATCCACCCAAGTTCGCTACTTGGGCGAAGAAGGGTCCACACCTGGAGTGCTA---</w:t>
      </w:r>
    </w:p>
    <w:p w14:paraId="491BA4B9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48B37AE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EN75263|AEN75263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partial </w:t>
      </w:r>
      <w:r>
        <w:rPr>
          <w:rFonts w:asciiTheme="minorBidi" w:hAnsiTheme="minorBidi"/>
          <w:sz w:val="22"/>
          <w:szCs w:val="22"/>
        </w:rPr>
        <w:t>polyprotein</w:t>
      </w:r>
    </w:p>
    <w:p w14:paraId="2BE3EC53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61EDE505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GGATTCCGGATTGTCAATATGCTAAAACGCGGAGTAGCCCGTGTAAACCCCTTGGGAGGTTTGAAGAGGTTGCCAGCCGGACTTCTGCTGGGTCATGGACCCATCAGAATGGTTTTGGCGATACTAGCCTTTTTGAGATTTACAGCAATCAAGCCATCACTGGGCCTTATCAACAGATGGGGTTCCGTGGGGAAAAAAGAGGCTATGGAAATAATAAAGAAGTTCAAGAAAGATCTTGCTGCCATGTTGAGAATAATCAATGCTAGGAAAGAGAGGAAGAGACGTGGCGCAGACACCAGCATCGGAATCATTGGCCTCCTGCTGACTACAGCCATGGCAGCAGAGATCACTAGACGCGGGAGTGCATACTACATGTACTTGGATAGGAGCGATGCCGGGAAGGCCATTTCGTTTGCTACCACATTGGGAGTGAACAAGTGCCACGTACAGATCATGGACCTCGGGCACATGTGTGACGCCACCATGAGTTATGAGTGCCCTATGCTGGATGAGGGAGTGGAACCAGATGATGTCGATTGCTGGTGCAACACGACATCAACTTGGGTTGTGTACGGAACCTGTCATCACAAAAAAGGTGAGGCACGGCGATCTAGAAGAGCCGTGACGCTCCCTTCTCACTCTACAAGGAAGTTGCAAACGCGGTCGCAGACCTGGTTAGAATCAAGAGAATACACGAAGCACTTGATCAAGGTTGAAAACTGGATATTCAGGAACCCCGGGTTTGCGCTAGTGGCCGTTGCCATTGCCTGGCTTTTGGGAAGCTCGACGAGCCAAAAAGTCATATACTTGGTCATGATACTGCTGATTGCCCCGGCATACAGTATCAGGTGCATTGGAGTCAGCAATAGAGACTTCGTGGAGGGCATGTCAGGTGGGACCTGGGTTGATGTTGTCTTGGAACATGGAGGCTGCGTTACCGTGATGGCACAGGACAAGCCAACAGTTGACATAGAGTTGGTCACGACGACGGTTAGTAACATGGCCGAGGTAAGATCCTATTGCTACGAGGCATCGATATCGGACATGGCTTCGGACAGTCGTTGCCCAACACAAGGTGAAGCCTACCTTGACAAGCAATCAGACACTCAATATGTCTGCAAAAGAACATTAGTGGACAGAGGTTGGGGAAACGGTTGTGGACTTTTTGGCAAAGGGAGCTTGGTGACATGTGCCAAGTTTACGTGTTCTAAGAAGATGACCGGGAAGAGCATTCAACCGGAAAATCTGGAGTATCGGATAATGCTATCAGTGCATGGCTCCCAGCATAGCGGGATGATTGTCAATGATACAGGATATGAAACTGACGAAAATAGAGCGAAAGTCGAGGTTACGCCTAATTCACCAAGAGCGGAAGCAACCTTGGGAGGCTTTGGAAGCTTAGGACTTGACTGTGAACCAAGGACAGGCCTTGACTTTTCAGATCTGTATTACCTGACCATGAACAATAAGCATTGGTTGGTGCACAAAGAGTGGTTTCATGACATCCCATTGCCTTGGCATGCTGGGGCAGACACCGGAACTCCACACTGGAACAACAAAGAGGCATTGGTAGAATTCAAGGATGCCCACGCCAAGAGGCAAACCGTCGTCGTTCTGGGGAGCCAGGAAGGAGCCGTTCACACGGCTCTCGCTGGAGCTCTAGAGGCTGAGATGGATGGTGCAAAGGGAAAGCTGTTCTCTGGCCATTTGAAATGCCGCCTAAAAATGGACAAGCTTAGATTGAAGGGCGTGTCATATTCCTTGTGCACTGCGGCATTCACATTCACCAAGGTCCCAGCTGAAACACTGCATGGAACAGTCACAGTGGAGGTGCAGTATGCAGGGACAGATGGACCCTGCAAGATCCCAGTCCAGATGGCGGTGGACATGCAGACCCTGACCCCAGTTGGAAGGCTGATAACCGCCAACCCCGTGATTACTGAAAGCACTGAGAACTCAAAGATGATGTTGGAGCTTGACCCACCATTTGGGGATTCTTACATTGTCATAGGAGTTGGGGACAAGAAAATCACCCACCACTGGCATAGGAGTGGTAGCACCATCGGAAAGGCATTTGAGGCCACTGTGAGAGGCGCCAAGAGAATGGCAGTCCTGGGGGATACAGCCTGGGACTTCGGATCAGTCGGGGGTGTGTTCAACTCACTGGGTAAGGGCATTCACCAGATTTTTGGAGCAGCCTTCAAATCACTGTTTGGAGGAATGTCCTGGTTCTCACAGATCCTCATAGGCACGCTGCTAGTGTGGTTAGGTTTGAACACAAAGAATGGATCTATCTCCCTCACATGCTTGGCCCTGGGGGGAGTGATGATCTTCCTCTCCACGGCTGTTTCTGCTGACGTGGGGTGCTCAGTGGACTTCTCAAAAAAGGAAACGAGATGTGGCACGGGGGTATTCATCTATAATGATGTTGAAGCCTGGAGGGACCGGTACAAGTACCATCCTGACTCCCCCCGCAGATTGGCAGCAGCAGTCAAGCAGGCCTGGGAAGAGGGGATCTGTGGGATCTCATCCGTTTCAAGAATGGAAAACATCATGTGGAAATCAGTAGAAGGGGAGCTCAATGCTATCCTAGAGGAGAATGGAGTTCAACTGACAGTTGTTGTGGGATCTGTAAAAAACCCCATGTGGAGAGGTCCACAAAGATTGCCAGTGCCTGTGAATGAGCTGCCCCATGGCTGGAAAGCCTGGGGGAAATCGTATTTTGTTAGGGCGGCAAAGACCAACAACAGTTTTGTTGTCGACGGTGACACACTGAAGGAATGTCCGCTTGAGCACAGAGCATGGAATAGTTTTCTTGTGGAGGATCACGGGTTTGGAGTCTTCCACACCAGTGTCTGGCTTAAGGTCAGAGAAGATTACTCATTAGAATGTGACCCAGCCGTCATAGGAACAGCTGTTAAGGGAAGGGAGGCCGCGCACAGTGATCTGGGCTATTGGATTGAAAGTGAAAAGAATGACACATGGAGGCTGAAGAGGGCCCACCTGATTGAGATGAAAACATGTGAATGGCCAAAGTCTCACACATTGTGGACAGATGGAGTAGAAGAAAGTGATCTTATCATACCCAAGTCTTTAGCTGGTCCACTCAGCCACCACAACACCAGAGAGGGTTACAGAACCCAAGTGAAAGGGCCATGGCACAGTGAAGAGCTTGAAATCCGGTTTGAGGAATGTCCAGGCACCAAGGTTTACGTGGAGGAGACATGCGGAACTAGAGGACCATCTCTGAGATCAACTACTGCAAGTGGAAGGGTCATTGAGGAATGGTGCTGTAGGGAATGCACAATGCCCCCACTATCGTTTCGAGCAAAAGACGGCTGCTGGTATGGAATGGAGATAAGGCCCAGGAAAGAACCAGAGAGCAACTTAGTGAGGTCAATGGTGACAGCGGGGTCAACCGATCATATGGACCACTTCTCTCTTGGAGTGCTTGTGATTCTACTCATGGTGCAGGAGGGGTTGAAGAAGAGAATGACCACAAAGATCATCATGAGCACATCAATGGCAGTGCTGGTAGTCATGATCTTGGGAGGATTTTCAATGAGTGACCTGGCCAAGCTTGTGATCCTGATGGGTGCTACTTTCGCAGAAATGAACACTGGAGGAGATGTAGCTCACTTGGCATTGGTAGCGGCATTTAAAGTCAGACCAGCCTTGCTGGTCTCCTTCATTTTCAGAGCCAATTGGACACCCCGTGAGAGCATGCTGCTAGCCCTGGCTTCGTGTCTTCTGCAAACTGCGATCTCTGCTCTTGAAGGTGACTTGATGGTCCTCATTAATGGATTTGCTTTGGCCTGGTTGGCAATTCGAGCAATGGCCGTGCCACGCACTGACAACATCGCTCTACCAATCTTGGCTGCTCTAACACCACTAGCTCGAGGCACACTGCTCGTGGCATGGAGAGCGGGCCTGGCTACTTGTGGAGGGATCATGCTCCTCTCCCTGAAAGGGAAAGGTAGTGTGAAGAAGAACCTGCCATTTGTCATGGCCCTGGGATTGACAGCTGTGAGGGTAGTAGACCCTATTAATGTGGTAGGACTACTGTTACTCACAAGGAGTGGGAAGCGGAGCTGGCCCCCTAGTGAAGTTCTCACAGCCGTTGGCCTGATATGTGCACTGGCCGGAGGGTTTGCCAAGGCAGACATTGAGATGGCTGGACCCATGGCTGCAGTAGGCTTGCTAATTGTCAGCTATGTGGTCTCGGGAAAGAGTGTGGACATGTACATTGAAAGAGCAGGTGACATCACATGGGAAAAGGACGCGGAAGTCACTGGAAACAGTCCTCGGCTTGACGTGGCACTGGATGAGAGTGGTGATTTCTCCTTGGTAGAGGAAGATGGTCCACCCATGAGAGAGATCATACTCAAGGTGGTCCTGATGGCCATCTGTGGCATGAACCCAATAGCTATACCTTTTGCTGCAGGAGCGTGGTATGTGTATGTGAAGACTGGGAAAAGGAGTGGCGCCCTCTGGGACGTGCCTGCTCCCAAAGAAGTGAAGAAAGGAGAGACCACAGATGGAGTGTACAGAGTGATGACTCGCAGACTGCTAGGTTCAACACAGGTTGGAGTGGGAGTCATGCAAGAGGGAGTCTTCCACACCATGTGGCACGTTACAAAAGGAGCCGCACTGAGGAGCGGTGAGGGAAGACTTGATCCATACTGGGGGGATGTCAAGCAGGACTTGGTGTCATACTGTGGGCCTTGGAAGTTGGATGCAGCTTGGGATGGACTCAGCGAGGTACAGCTTTTGGCCGTACCTCCCGGAGAGAGGGCCAGAAACATTCAGACCCTGCCTGGAATATTCAAGACAAAGGACGGGGACATCGGAGCAGTTGCTCTGGACTACCCTGCAGGGACCTCAGGATCTCCGATCCTAGACAAATGTGGAAGAGTGATAGGACTCTATGGCAATGGGGTTGTGATCAAGAATGGAAGCTATGTTAGTGCTATAACCCAGGGAAAGAGGGAGGAGGAGACTCCGGTTGAATGTTTCGAACCCTCGATGCTGAAGAAGAAGCAGCTAACTGTCTTGGATCTGCATCCAGGAGCCGGAAAAACCAGGAGAGTTCTTCCTGAAATAGTCCGTGAAGCCATAAAAAAGAGACTCCGGACAGTGATCTTGGCACCAACTAGGGTTGTCGCTGCTGAGATGGAGGAGGCCTTGAGAGGACTTCCGGTGCGTTACATGACAACAGCAGTCAACGTCACCCATTCTGGGACAGAAATCGTTGATTTGATGTGCCATGCCACTTTCACTTCACGCTTACTACAACCCATCAGAGTCCCTAATTACAATCTCTACATCATGGATGAAGCCCACTTCACAGACCCCTCAAGTATAGCTGCAAGAGGATACATATCAACAAGGGTTGAAATGGGCGAGGCGGCTGCCATTTTTATGACTGCCACACCACCAGGAACCCGTGATGCGTTTCCTGACTCTAACTCACCAATCATGGACACAGAAGTGGAAGTCCCAGAGAGAGCCTGGAGCTCAGGCTTTGATTGGGTGACAGACCATTCTGGGAAAACAGTTTGGTTCGTTCCAAGCGTGAGAAACGGAAATGAAATCGCAGCCTGTCTGACAAAGGCTGGAAAGCGGGTCATACAGCTCAGCAGGAAGACTTTTGAGACAGAATTTCAGAAAACAAAAAATCAAGAGTGGGACTTTGTCATAACAACTGACATCTCAGAGATGGGCGCCAACTTCAAGGCTGACCGGGTCATAGACTCTAGGAGATGCCTAAAACCAGTCATACTTGATGGTGAGAGAGTCATCTTGGCTGGGCCCATGCCTGTCACGCATGCTAGTGCTGCTCAGAGGAGAGGACGTATAGGCAGGAACCCTAACAAACCTGGAGATGAGTACATGTATGGAGGTGGGTGTGCAGAGACTGATGAAGGCCATGCACACTGGCTTGAAGCAAGAATGCTTCTTGACAACATCTACCTCCAGGATGGCCTCATAGCCTCGCTCTATCGGCCTGAGGCCGATAAGGTAGCCGCCATTGAGGGAGAGTTTAAGCTGAGGACAGAGCAAAGGAAGACCTTCGTGGAACTCATGAAGAGAGGAGACCTTCCCGTCTGGCTAGCCTATCAGGTTGCATCTGCCGGAATAACTTACACAGACAGAAGATGGTGCTTTGATGGCACAACCAACAACACCATAATGGAAGACAGCGTACCAGCAGAGGTGTGGACAAAGTATGGAGAGAAGAGAGTGCTCAAACCGAGATGGATGGATGCTAGGGTCTGTTCAGACCATGCGGCCCTGAAGTCGTTCAAAGAATTCGCCGCTGGAAAAAGAGGAGCGGCTTTGGGAGTAATGGAGGCCCTGGGAACACTGCCAGGACACATGACAGAGAGGTTTCAGGAAGCCATTGACAACCTCGCCGTGCTCATGCGAGCAGAGACTGGAAGCAGGCCTTATAAGGCAGCGGCAGCCCAACTGCCGGAGACCCTAGAGACCATTATGCTCTTAGGTTTGCTGGGAACAGTTTCACTGGGGATCTTCTTCGTCTTGATGCGGAATAAGGGCATCGGGAAGATGGGCTTTGGAATGGTAACCCTTGGGGCCAGTGCATGGCTCATGTGGCTTTCGGAAATTGAACCAGCCAGAATTGCATGTGTCCTCATTGTTGTGTTTTTATTACTGGTGGTGCTCATACCCGAGCCAGAGAAGCAAAGATCTCCCCAAGATAACCAGATGGCAATTATCATCATGGTGGCAGTGGGCCTTCTAGGTTTGATAACTGCAAACGAACTTGGATGGCTGGAAAGAACAAAAAATGACATAGCTCATCTAATGGGAAGGAGAGAAGAAGGAGCAACCATGGGATTCTCAATGGACATTGATCTGCGGCCAGCCTCCGCCTGGGCTATCTATGCCGCATTGACAACTCTCATCACCCCAGCTGTCCAACATGCGGTAACCACTTCATACAACAACTACTCCTTAATGGCGATGGCCACACAAGCTGGAGTGCTGTTTGGCATGGGCAAAGGGATGCCATTTTATGCATGGG-ACCTTGGAGTCCCGCTGCTAATGATGGGTTGCTATTCACAATTAACACCCCTGACTCTGATAGTAGCTATCATTCTGCTTGTGGCGCACTACATGTACTTGATCCCAGGCCTACAAGCGGCAGCAGCGCGTGCTGCCCAGAAAAGGACAGCAGCTGGCATCATGAAGAATCCCGTTGTGGATGGAATAGTGGTAACTGACATTGACACAATGACAATAGACCCCCAGGTGGAGAAGAAGATGGGACAAGTGTTACTCATAGCAGTAGCCATCTCCAGTGCTGTGCTGCTGCGGACCGCCTGGGGATGGGGGGAGGCTGGAGCTCTGATCACAGCAGCGACCTCCACCTTGTGGGAAGGCTCTCCAAACAAATACTGGAACTCCTCTACAGCCACCTCACTGTGCAACATCTTCAGAGGAAGCTATCTGGCAGGAGCTTCCCTTATCTATACAGTGACGAGAAACGCTGGCCTGGTTAAGAGACGTGGAGGTGGGACGGGAGAGACTCTGGGAGAGAAGTGGAAAGCTCGTCTGAATCAGATGTCGGCCCTGGAGTTCTACTCTTATAAAAAGTCAGGTATCACTGAAGTGTGTAGAGAGGAGGCTCGCCGTGCCCTCAAGGATGGAGTGGCCACAGGAGGACATGCCGTATCCCGGGGAAGTGCAAAGCTCAGATGGTTGGTGGAGAGAGGATATCTGCAGCCCTATGGGAAGGTTGTTGACCTCGGATGTGGCAGAGGGGGCTGGAGCTATTATGCCGCCACCATCCGCAAAGTGCAGGAGGTGAGAGGATACACAAAGGGAGGTCCCGGTCATGAAGAACCCATGCTGGTGCAAAGCTATGGGTGGAACATAGTTCGTCTCAAGAGTGGAGTGGACGTCTTCCACATGGCGGCTGAGCCGTGTGACACTCTGCTGTGTGACATAGGTGAGTCATCATCTAGTCCTGAAGTGGAAGAGACACGAACACTCAGAGTGCTCTCTATGGTGGGGGACTGGCTTGAAAAAAGACCAGGGGCCTTCTGTATAAAGGTGCTGTGCCCATACACCAGCACTATGATGGAAACCATGGAGCGACTGCAACGTAGGCATGGGGGAGGATTAGTCAGAGTGCCATTGTCTCGCAACTCCACACATGAGATGTACTGGGTCTCTGGGGCAAAGAGCAACATCATAAAAAGTGTGTCCACCACAAGTCAGCTCCTCCTGGGACGCATGGATGGCCCCAGGAGGCCAGTGAAATATGAGGAGGATGTGAACCTCGGCTCGGGTACACGAGCTGTGGCAAGCTGTGCTGAGGCTCCTAACATGAAAATCATCGGCAGGCGCATTGAGAGAATCCGCAATGAACATGCAGAAACATGGTTTCTTGATGAAAACCACCCATACAGGACATGGGCCTACCATGGGAGCTACGAAGCCCCCACGCAAGGATCAGCGTCTTCCCTCGTGAACGGGGTTGTTAGACTCCTGTCAAAGCCTTGGGACGTGGTGACTGGAGTTACAGGAATAGCCATGACTGACACCACACCATACGGCCAACAAAGAGTCTTCAAAGAAAAAGTGGACACCAGGGTGCCAGATCCCCAAGAAGGCACTCGCCAGGTAATGAACATAGTCTCTTCCTGGCTGTGGAAGGAGCTGGGGAAACGCAAGCGGCCACGCGTCTGCACCAAAGAAGAGTTTATCAACAAGGTGCGCAGCAATGCAGCACTGGGAGCAATATTTGAAGAGGAAAAAGAATGGAAGACGGCTGTGGAAGCTGTGAATGATCCAAGGTTTTGGGCCCTAGTGGATAGGGAGAGAGAACACCACCTGAGAGGAGAGTGTCACAGCTGTGTGTACAACATGATGGGAAAAAGAGAAAAGAAGCAAGGAGAGTTCGGGAAAGCAAAAGGTAGCCGCGCCATCTGGTACATGTGGTTGGGAGCCAGATTCTTGGAGTTTGAAGCCCTTGGATTCTTGAACGAGGACCATTGGATGGGAAGAGAAAACTCAGGAGGTGGAGTCGAAGGGTTAGGATTGCAAAGACTTGGATACATTCTAGAAGAAATGAATCGGGCACCAGGAGGAAAGATGTACGCAGATGACACTGCTGGCTGGGACACCCGCATTAGTAAGTTTGATCTGGAGAATGAAGCTCTGATTACCAACCAAATGGAGGAAGGGCACAGAACTCTGGCGTTGGCCGTGATTAAATACACATACCAAAACAAAGTGGTGAAGGTTCTCAGACCAGCTGAAGGAGGAAAAACAGTTATGGACATCATTTCAAGACAAGACCAGAGAGGGAGTGGACAAGTTGTCACTTATGCTCTCAACACATTCACCAACTTGGTGGTGCAGCTTATCCGGAACATGGAAGCTGAGGAAGTGTTAGAGATGCAAGACTTATGGTTGTTGAGGAAGCCAGAGAAAGTGACCAGATGGTTGCAGAGCAATGGATGGGATAGACTCAAACGAATGGCGGTCAGTGGAGATGACTGCGTTGTGAAGCCAATCGATGATAGGTTTGCACATGCCCTCAGGTTCTTGAATGACATGGGAAAAGTTAGGAAAGACACACAGGAGTGGAAACCCTCGACTGGATGGAGCAATTGGGAAGAAGTCCCGTTCTGCTCCCACCACTTCAACAAGCTGTACCTCAAGGATGGGAGATCCATTGTGGTCCCTTGCCGCCACCAAGATGAACTGATTGGCCGAGCTCGCGTCTCACCAGGGGCAGGATGGAGCATCCGGGAGACTGCCTGTCTTGCAAAATCATATGCGCAGATGTGGCAGCTCCTTTATTTCCACAGAAGAGACCTTCGACTGATGGCTAATGCCATTTGCTCGGCTGTGCCAGTTGACTGGGTACCAACTGGGAGAACCACCTGGTCAATCCATGGAAAGGGAGAATGGATGACCACTGAGGACATGCTCATGGTGTGGAATAGAGTGTGGATTGAGGAGAACGACCATATGGAGGACAAGACTCCTGTAACAAAATGGACAGACATTCCCTATCTAGGAAAAAGGGAGGACTTATGGTGTGGATCCCTTATAGGGCACAGACCCCGCACCACTTGGGCTGAAAACATCAAAGACACAGTCAACATGGTGCGCAGGATCATAGGTGATGAAGAAAAGTACATGGACTATCTATCCACCCAAGTCCGCTACTTGGGTGAGGAAGGGTCCACACCCGGAGTGTTG---</w:t>
      </w:r>
    </w:p>
    <w:p w14:paraId="7E77EBD8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99FC769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EN75266|AEN75266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partial </w:t>
      </w:r>
      <w:r>
        <w:rPr>
          <w:rFonts w:asciiTheme="minorBidi" w:hAnsiTheme="minorBidi"/>
          <w:sz w:val="22"/>
          <w:szCs w:val="22"/>
        </w:rPr>
        <w:t>polyprotein</w:t>
      </w:r>
    </w:p>
    <w:p w14:paraId="61B1F06B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2611A95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GGAAATCCGGAGGATTCCGGATTGTCAATATGCTAAAACGCGGAGTAGCCCGTGTAAACCCCTTGGGGGGTTTGAAGAGGCTGCCGGCCGGACTTCTGCTGGGCCATGGACCCATCAGAATGGTTTTGGCGATACTAGCCTTCTTGAGATTCACAGCAATCAAGCCATCACTGGGCCTCATCAATAGATGGGGTTCCGTGGGGAAGAAGGAGGCTATGGAAATAATAAAAAAGTTCAAGAAAGACCTTGCTGCCATGTTGAGAATCATCAATGCTAGGAAGGAGAGGAAGAGACGTGGCGCTGACACCAGCATCGGAATCGTCGGCCTCCTGCTGACCACAGCCATGGCAGCCGAGATCACTAGACGTGGGAGTGCATACTACATGTACTTGGACAGGAGCGATGCTGGTAAGGCCATTTCTTTTGCCACCACATTGGGGGTGAACAAATGCCATGTACAGATCATGGACCTCGGGCACATGTGTGACGCCACCATGAGTTATGAGTGCCCCATGCTAGACGAGGGAGTGGAGCCAGATGACGTCGATTGCTGGTGCAACACGACATCGACTTGGGTTGTGTACGGAACCTGTCATCATAAAAAAGGTGAAGCACGACGATCCAGAAGAGCCGTGACGCTTCCTTCTCACTCCACGAGGAAGCTGCAAACGCGATCGCAGACTTGGCTAGAGTCAAGAGAATACACAAAGCACCTGATCAAGGTTGAAAATTGGATATTTAGGAACCCCGGGTTTGCGCTAGTGGCTGTAGCTATAGCCTGGCTCCTGGGAAGCTCGACGAGCCAAAAAGTTATATACTTGGTCATGATATTGTTGATTGCCCCGGCATACAGCATTAGGTGCATAGGAGTTAGCAATAGAGACTTCGTGGAGGGCATGTCAGGTGGGACCTGGGTTGATGTTGTCTTGGAACATGGGGGTTGCGTCACCGTGATGGCACAGGACAAGCCAACAGTTGATATCGAGTTGGTCACGACAACGGTTAGCAACATGGCCGAGGTAAGATCCTACTGCTATGAGGCATCAATATCGGACATGGCTTCGGACAGCCGTTGTCCAACACAAGGTGAAGCCTACCTTGACAAGCAGTCAGACACTCAATATGTCTGCAAGAGAACATTGGTGGATAGAGGTTGGGGAAATGGGTGTGGACTTTTTGGCAAAGGGAGCTTGGTGACATGTGCCAAGTTTACGTGCTCCAAGAAAATGACAGGCAAGAGCATCCAGCCGGAGAACTTGGAGTACCGGATAATGCTATCAGTGCATGGATCCCAGCACAGTGGGATGATTGTGAATGACACAGGACATGAAACTGACGAAAACAGAGCAAAAGTCGAGGTCACACCCAATTCACCAAGAGCAGAAGCAACCTTGGGAGGTTTTGGAAGCTTGGGACTTGACTGTGAACCAAGGACAGGCCTTGACTTCTCAGATCTGTATTACCTGACCATGAACAATAAGCATTGGTTGGTGCACAAGGAGTGGTTTCATGACATCCCATTACCTTGGCATGCTGGTGCAGACACTGGAACTCCACACTGGAACAACAAAGAGGCATTGGTGGAGTTCAAGGACGCCCACGCCAAGAGGCAAACTGTTGTGGTTCTGGGGAGCCAAGAGGGAGCTGTTCATACGGCCCTCGCTGGAGCTTTGGAGGCTGAGATGGATGGTGCAAAGGGAAGGCTATTCTCTGGCCATTTGAAATGCCGCCTAAAAATGGACAAGCTTAGGTTGAAGGGTGTGTCATATTCCCTGTGTACCGCAGCGTTCACATTTACCAAGGTCCCAGCTGAAACATTGCATGGAACAGTCACAGTGGAGGTGCAGTATGCAGGGACAGACGGACCCTGCAAAGTCCCAGCCCAGATGGCGGTGGACATGCAGACCCTGACCCCAGTTGGAAGGCTGATAACCGCCAATCCTGTGATCACTGAAAGTACTGAGAATTCAAAGATGATGTTGGAGCTCGACCCACCATTTGGGGATTCTTACATTGTCATAGGAGTCGGGGACAAGAAAATCACCCATCACTGGCATCGGAGTGGTAGCACCATCGGAAAGGCATTTGAAGCCACTGTGAGAGGTGCCAAGAGAATGGCAGTCTTGGGGGACACAGCCTGGGACTTTGGATCAGTTGGGGGTGTGTTTAATTCATTGGGTAAGGGTATTCACCAGATCTTTGGAGCAGCTTTCAAATCACTGTTTGGAGGAATGTCCTGGTTCTCACAGATCCTCATAGGCACACTGTTGGTGTGGTTAGGTTTGAACACAAAGAATGGATCTATCTCCCTCACATGCTTAGCCCTGGGGGGAGTGATGATCTTCCTTTCCACGGCTGTTTCTGCTGATGTTGGGTGCTCGGTGGACTTCTCAAAAAAGGAAACGAGATGTGGCACGGGGGTGTTCGTCTACAATGACGTTGAAGCCTGGAGGGACCGGTACAAGTACCATCCTGACTCCCCCCGCAGATTGGCAGCAGCTGTTAAGCAGGCTTGGGAAGAGGGGATTTGTGGGATCTCCTCCGTTTCGAGAATGGAAAACATCATGTGGAAATCAGTGGAAGGGGAGCTTAATGCAATCCTAGAGGAGAATGGAGTTCAACTGACAGTTGTAGTGGGGTCTGTAAAAAACCCTATGTGGAGAGGTCCACAGAGATTGCCAGTGCCTGTGAATGAGCTGCCCCATGGCTGGAAAGCCTGGGGGAAATCGTACTTTGTCAGAGCAGCAAAGACCAACAACAGTTTTGTTGTCGACGGTGACACACTGAAGGAGTGTCCGCTCAAACATAGAGCATGGAATAGCTTCCTTGTGGAGGATCACGGGTTTGGGATCTTCCACACCAGTGTTTGGCTGAAGGTCAGAGAGGACTACTCACTAGAGTGTGACCCAGCCGTCATAGGAACAGCTGTCAAGGGAAAGGAAGCTGCACACAGTGATCTAGGCTATTGGATTGAGAGTGAAAAGAATGACACATGGAGGCTGAGGAGGGCTCATCTGATTGAGATGAAAACATGTGAGTGGCCAAAGTCTCACACACTGTGGACAGATGGAGTGGAAGAAAGTGATCTGATCATACCCAAGTCCTTAGCTGGTCCACTCAGCCACCACAACACCAGAGAGGGTTACAGAACTCAATTGAAAGGGCCATGGCACAGTGAAGAGCTCGAAATCCGGTTTGAGGAGTGCCCAGGAACCAAGGTTCACGTGGAGGAGACATGCGGAACTAGAGGACCATCTCTGAGATCGACTACTGCAAGTGGAAGGGTCATAGAGGAATGGTGCTGTAGGGAATGCACAATGCCTCCACTATCGTTCCGGGCAAAAGACGGCTGCTGGTATGGAATGGAGATAAGGCCCAGAAAGGAACCAGAGAGCAACTTAGTAAGGTCTATGGTGACAGCAGGATCAACCGATCATATGGATCACTTCTCTCTTGGAGTGCTTGTGATTCTACTCATGGTGCAGGAAGGTTTGAAGAAGAGAATGACCACAAAGATCATAATGAGCACATCAATGGCAGTGCTGGTAGCCATGGTCTTGGGAGGATTCTCAATGAGTGACCTGGCTAAGCTCGTGATCCTGATGGGTGCCACTTTCGCAGAAATGAACACTGGAGGAGATGTGGCTCACTTGGCATTGGTTGCGGCATTTAAAGTCAGACCAGCCTTGTTGGTTTCCTTCATCTTCAGAGCCAACTGGACACCCCGTGAGAGCATGCTGCTAGCCCTGGCTTCGTGCCTCCTGCAGACTGCGATCTCTGCTCTTGAAGGCGAGCTGATGGTCCTCGTTAATGGATTTGCTTTGGCCTGGTTGGCAATACGAGCAATGGCCGTGCCACGCACTGACAATATCGCTCTGGCAATTCTGGCTGCTCTAACACCATTAGCCAGAGGCACACTGCTCGTGGCATGGAGAGCGGGCCTCGCCACTTGTGGAGGGTTCATGCTCCTTTCCCTGAAAGGGAAAGGTAGTGTGAAGAAGAACCTGCCTTTTGTCATGGCCTTGGGGTTGACCGCTGTGAGGATAGTGGACCCCATCAATGTGGTAGGACTACTGTTACTCACAAGGAGTGGAAAACGGAGCTGGCCTCCTAGTGAAGTGCTTACAGCTGTTGGCCTGATATGTGCACTGGCCGGAGGGTTTGCCAAGGCAGACATAGAGATGGCTGGGCCCATGGCTGCAGTAGGCCTGCTAATTGTCAGTTATGTGGTCTCGGGAAAGAGTGTGGACATGTACATCGAAAGAGCAGGTGATATCACATGGGAAAAAGACGCGGAAGTCACTGGAAACAGTCCCCGGCTTGACGTGGCACTGGATGAGAGTGGTGATTTCTCCTTGGTAGAGGAGGATGGCCCACCCATGAGAGAGATCATACTCAAGGTGGTCCTGATGGCCATCTGTGGCATGAACCCAATAGCCATACCCTTCGCTGCAGGAGCGTGGTATGTGTATGTAAAGACTGGAAAAAGGAGTGGTGCCCTCTGGGACGTGCCTGCTCCCAAAGAAGTGAAAAAAGGAGAGACTACAGATGGAGTGTACAGAGTGATGACTCGCAGACTGCTGGGTTCAACACAGGTTGGAGTGGGGGTCATGCAAGAGGGAGTCTTCCACACCATGTGGCACGTCACAAAAGGAGCCGCATTGAGGAGCGGTGAAGGAAGACTTGATCCATATTGGGGGGACGTCAAGCAGGACTTGGTGTCATATTGTGGGCCGTGGAAGTTGGATGCAGCCTGGGATGGACTAAGTGAAGTGCAGCTTTTGGCCGTACCCCCCGGAGAGAGGGCTAGAAACATTCAGACTCTGCCTGGAATATTCAAGACAAAGGATGGGGACATCGGAGCAGTCGCTCTAGACTACCCCGCAGGAACTTCAGGATCTCCAATCCTAGACAAATGCGGAAGAGTGATAGGACTTTATGGCAATGGGGTTGTGATCAAGAATGGAAGCTATGTTAGTGCAATAACCCAGGGAAAAAGGGAGGAGGAGGCTCCAGTTGAGTGCTTTGAACCTTCGATGCTGAGGAAGAAGCAGCTAACAGTCTTGGATCTGCATCCAGGAGCCGGAAAAACCAGGAGGGTCCTTCCTGAAATAGTCCGTGAAGCCATAAAGAAGAGACTTCGCACAGTGATCCTAGCACCAACCAGGGTCGTTGCTGCCGAGATGGAGGAAGCCCTAAGAGGACTTCCGGTGCGTTACATGACAACAGCAGTCAACGTCACCCACTCTGGGACAGAAATCGTCGATTTGATGTGCCATGCCACCTTCACTTCACGCCTACTACAACCCATCAGAGTCCCCAACTACAACCTTTACATCATGGATGAAGCTCATTTCACAGATCCCTCAAGCATAGCTGCACGAGGATATATATCAACAAGGGTTGAAATGGGCGAGGCGGCTGCTATCTTCATGACTGCTACACCACCAGGAACCCGCGATGCGTTTCCGGATTCCAACTCACCAATCATGGACACAGAAGTGGAAGTTCCAGAGAGAGCCTGGAGCTCAGGCTTTGACTGGGTGACGGATCATTCTGGGAAAACAATTTGGTTTGTTCCAAGTGTGAGAAACGGAAATGAAATCGCAGCCTGTCTGACAAAGGCTGGAAAGCGGGTCATACAGCTCAGCAGGAAGACTTTTGAGACAGAGTTTCAGAAGACAAAAAATCAAGAGTGGGACTTTGTCATAACAACTGACATTTCAGAGATGGGTGCCAATTTCAAGGCTGACCGGGTCATAGATTCCAGGAGATGCCTAAAGCCAGTCATACTTGATGGGGAGAGAGTCATCCTGGCTGGGCCCATGCCTGTCACGCATGCCAGTGCTGCTCAGAGGAGAGGACGTGTAGGCAGGAACCCCAACAAACCTGGAGATGAGTACATGTATGGAGGTGGGTGTGCAGAGACTGATGAAGACCATGCACACTGGCTTGAAGCAAGAATGCTTCTTGACAACATTTACCTCCAGGATGGCCTCATAGCCTCGCTCTATCGGCCTGAGGCCGACAAGGTAGCCGCCATTGAGGGAGAGTTCAAGCTGAGGACAGAGCAAAGGAAGACCTTTGTGGAACTCATGAAGAGAGGAGACCTTCCCGTTTGGCTGGCCTATCAAGTAGCATCTGCCGGAATAACTTACACAGATAGAAGATGGTGCTTTGATGGCACTACCAACAACACCATAATGGAAGACAGTGTACCAGCAGAGGTGTGGACCAAGTATGGAGAGAAGAGAGTGCTTAAACCGAGGTGGATGGATGCTAGGGTCTGTTCAGATCATGCGGCTCTGAAGTCGTTCAAAGAATTTGCCGCTGGGAAGAGAGGAGCGGCTTTGGGAGTAATGGATGCCCTGGGAACATTGCCAGGACACATGACAGAGAGGTTTCAGGAAGCCATTGACAATCTCGCTGTGCTCATGCGAGCAGAGACTGGAAGTAGGCCCTACAAAGCAGCGGCAGCTCAACTGCCGGAGACCTTAGAGACTATCATGCTTCTGGGCTTATTGGGAACAGTTTCGCTAGGAATCTTCTTTGTCTTGATGCGGAACAAGGGCATCGGGAAGATGGGCTTCGGAATGGTAACCCTTGGGGCCAGCGCATGGCTCATGTGGCTTTCGGAAATTGAACCAGCCAGAATCGCATGTGTCCTCATTGTCGTGTTTTTGTTGCTGGTGGTGCTCATACCCGAGCCAGAGAAGCAAAGATCTCCCCAGGATAATCAAATGGCAATCATCATCATGGTGGCAGTTGGCCTTCTGGGTTTGATAACTGCAAATGAACTCGGATGGCTGGAAAGGACAAAAAGTGATATAGCTCATCTAATGGGAAGGAAAGAAGAGGGGACAACCATGGGATTCTCAATGGATATTGATCTGCGGCCAGCCTCCGCCTGGGCTATTTATGCCGCATTGACAACTCTCATCACCCCAGCCGTCCAACATGCGGTAACCACCTCATACAACAACTACTCCCTGATGGCGATGGCCACACAAGCTGGAGTGCTGTTTGGCATGGGCAAAGGGATGCCATTTTATGCATGGG-ACTTTGGAGTCCCGCTGCTAATGATGGGTTGCTACTCACAATTAACACCCCTGACCCTGATAGTGGCCATCATTCTGCTTGTGGCACACTACATGTACTTGATCCCAGGTTTGCAGGCAGCAGCAGCACGTGCTGCCCAGAAGAGGACAGCAGCTGGCATCATGAAGAATCCCGTTGTGGATGGAATAGTGGTGACTGACATTGACACAATGACAATTGACCCCCAAGTGGAGAAGAAGATGGGACAAGTGTTACTCATAGCAGTAGCTGTCTCCAGTGCTGTGCTACTGCGGACCGCTTGGGGATGGGGGGAGGCTGGGGCTCTGATCACAGCAGCAACCTCCACCTTATGGGAAGGCTCTCCAAACAAATACTGGAACTCCTCCACAGCCACCTCACTGTGCAACATCTTTAGAGGAAGTTATTTGGCAGGGGCTTCCCTTATTTACACAGTGACAAGAAATGCCGGTCTGGTTAAGAGACGTGGAGGTGGAACGGGAGAGACCCTGGGAGAGAAGTGGAAAGCCCGCCTGAACCAGATGTCGGCCTTGGAGTTCTACTCTTACAAAAAGTCAGGCATCACCGAAGTGTGTAGGGAGGAGGCGCGCCGCGCCCTCAAGGATGGAGTGGCCACAGGAGGACATGCTGTATCCCGGGGAAGCGCAAAGCTTAGATGGTTGGTAGAGAGAGGATACCTGCAGCCCCATGGAAAGGTTGTTGACCTTGGATGTGGCAGAGGAGGCTGGAGTTATTACGCTGCCACCATCCGTAAAGTGCAGGAGGTCAGAGGATACACAAAGGGAGGTCCTGGCCATGAAGAGCCCATGCTGGTGCAAAGCTATGGGTGGAACATAGTTCGCCTCAAGAGTGGAGTGGACGTCTTCCACATGGCGGCTGAACCGTGTGACACTCTGCTGTGTGACATAGGCGAGTCATCATCCAGTCCTGAAGTGGAAGAGACGCGAACACTCAGAGTGCTCTCCATGGTGGGAGACTGGCTTGAAAAAAGACCAGGGGCCTTCTGCATAAAGGTGCTGTGCCCATACACCAGCACAATGATGGAGACCATGGAGCGACTGCAACGTAGGCATGGGGGAGGATTAGTCAGAGTGCCATTGTCCCGCAACTCTACACATGAGATGTATTGGGTCTCTGGAGCCAAAAGTAACATCATAAAGAGTGTGTCCACCACAAGTCAGCTCCTCTTGGGACGCATGGAAGGGCCTAGGAGGCCAGTGAAATATGAGGAGGATGTGAACCTCGGCTCAGGCACACGAGCTGTGGCAAGCTGCGCTGAGGCTCCCAACATGAAGATCATTGGTAGGCGCATTGAGAGAATCCGCAATGAACATGCAGAGACATGGTTCTTTGATGAAAACCACCCATACAGGACATGGGCCTACCATGGGAGCTACGAAGCCCCCACGCAGGGGTCAGCGTCATCCCTCGTGAACGGGGTTGTTAGACTCTTGTCAAAGCCCTGGGATGTGGTGACTGGAGTTACAGGAATAGCTATGACTGACACCACGCCATACGGCCAACAAAGAGTCTTCAAGGAAAAAGTGGACACCAGGGTGCCAGATCCCCAAGAAGGCACTCGCCAAGTGATGAACATGGTATCGTCTTGGCTATGGAAGGAGCTGGGAAAACGCAAGCGACCACGTGTCTGCACCAAAGAAGAGTTCATTAATAAGGTGCGCAGCAATGCAGCACTGGGAGCAATATTTGAAGAGGAAAAAGAATGGAAGACAGCTGTAGAAGCTGTGAATGATCCAAGATTTTGGGCTCTAGTGGACAAGGAAAGAGAACACCACCTGAGAGGAGAGTGTCATAGCTGTGTGTACAACATGATGGGCAAAAGAGAAAAGAAGCAAGGAGAATTCGGGAAAGCAAAAGGCAGCCGCGCAATCTGGTACATGTGGTTGGGAGCCAGATTTTTGGAGTTTGAAGCTCTTGGGTTCTTGAACGAGGACCACTGGATGGGGAGAGAAAACTCAGGAGGTGGCGTTGAAGGGCTAGGACTGCAAAGGCTTGGATATATCCTAGAAGAAATGAACCGGGCACCAGGAGGAAAGATGTATGCAGATGACACTGCTGGCTGGGACACCCGCATTAGCAAGTTTGATCTAGAGAATGAAGCCCTGATCACTAACCAGATGGAAGAAGGGCACAGAGCTCTGGCGTTGGCCGTGATTAAATACACATACCAAAACAAAGTGGTGAAGGTTCTCAGACCAGCTGAAGGAGGGAAAACAGTCATGGACATCATCTCAAGACAAGACCAGAGAGGGAGTGGACAAGTTGTTACTTATGCCCTCAACACATTCACCAACCTGGTGGTGCAGCTTATCCGGAACATGGAGGCTGAGGAAGTGCTAGAGATGCATGATCTGTGGTTGTTGAGGAAACCAGAGAAAGTGACCAGATGGTTGCAGAGTAATGGATGGGACAGACTCAAACGGATGGCAGTTAGTGGAGATGACTGCGTTGTGAAGCCAATTGATGATAGGTTTGCACATGCCCTCAGGTTCTTGAATGACATGGGAAAGGTTAGGAAAGACACACAGGAATGGAAACCCTCGACTGGATGGAGCAATTGGGAAGAGGTCCCGTTCTGTTCTCACCACTTTAACAAGCTGCACCTCAAGGACGGGAGATCCATTGTGGTCCCCTGCCGCCACCAAGATGAACTGATTGGCCGAGCCCGTGTCTCACCAGGGGCAGGATGGAGCATCCGTGAGACTGCTTGCCTTGCAAAATCATATGCACAGATGTGGCAGCTTCTTTATTTCCACAGAAGAGATCTCCGACTGATGGCCAATGCCATTTGTTCGGCTGTGCCAGTTGATTGGGTACCAACTGGGAGAACCACCTGGTCAATCCATGGAAAGGGAGAATGGATGACTACTGAGGACATGCTCATGGTGTGGAATAGAGTGTGGATTGAGGAGAACGACCACATGGAGGACAAGACCCCTGTAACAAAATGGACAGACATTCCCTATTTGGGGAAAAGGGAGGACTTATGGTGTGGATCCCTTATAGGGCACAGACCTCGCACCACTTGGGCTGAGAACATCAAAGACACAGTCAACATGGTGCGTAGGATCATAGGTGATGAAGAAAAGTNCATGGACTACCTATCCACCCAAGTACGTTACTTGGGTGAGGAAGGGTCCACACCTGGAGTGCTG---</w:t>
      </w:r>
    </w:p>
    <w:p w14:paraId="62457435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D880A4C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EN75264|AEN75264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partial </w:t>
      </w:r>
      <w:r>
        <w:rPr>
          <w:rFonts w:asciiTheme="minorBidi" w:hAnsiTheme="minorBidi"/>
          <w:sz w:val="22"/>
          <w:szCs w:val="22"/>
        </w:rPr>
        <w:t>polyprotein</w:t>
      </w:r>
    </w:p>
    <w:p w14:paraId="06FFC574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D469D54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ACCAGCTGGACTTCTGCTGGGTCATGGACCCATCAGGATGGTCTTGGCGATACTAGCCTTCTTGAGATTCACGGCAATCAAGCCATCACTGGGTCTCATCAATAGATGGGGTTCCGTGGGGAAAAAAGAGGCTATGGAAATAATAAAGAAGTTCAAGAAAGATCTGGCTGCCATGCTGAGAATAATCAATGCTAGGAAGGAGAAGAAGAGACGTGGCGCAGACACCAGTGTCGGAATTGTTGGCCTCCTGCTGACCACAGCCATGGCAGTGGAGGTCACCAGACGTGGGAGTGCATACTATATGTACTTAGACAGAAGCGATGCTGGGGAGGCCATATCTTTTCCAACCACACTGGGGGTGAATAAGTGTTACATACAGATCATGGATCTTGGACACATGTGTGATGCCACAATGAGCTATGAATGCCCTATGTTGGATGAGGGGGTAGAACCAGATGACGTCGATTGCTGGTGCAACACGACATCGACTTGGGTTGTGTACGGAACCTGCCATCACAAAAAAGGTGAGGCACGGAGATCTAGAAGAGCTGTGACGCTCCCCTCTCATTCCACTAGGAAGCTGCAAACGCGGTCGCAGACCTGGTTGGAATCAAGAGAATACACAAAGCACTTGATCAGAGTCGAAAATTGGATATTCAGGAACCCTGGCTTTGCGTTGGCAGCAGCTGCCATTGCTTGGCTTTTGGGAAGCTCAACGAGCCAAAAAGTCATATACTTGGTCATGATACTGTTGATTGCCCCGGCATACAGTATCAGGTGCATAGGAGTCAGCAATAGGGATTTTGTGGAAGGTATGTCAGGTGGGACCTGGGTTGATGTTGTCTTGGAACATGGAGGTTGTGTTACCGTAATGGCACAGGACAAGCCAACTGTTGATATAGAGTTGGTCACAACAACGGTTAGCAACATGGCGGAGGTAAGATCCTACTGCTACGAGGCATCAATATCGGACATGGCTTCGGACAGCCGCTGCCCAACACAAGGTGAAGCCTACCTTGACAAGCAGTCAGACACTCAATATGTTTGCAAAAGAACGTTAGTGGACAGAGGTTGGGGAAATGGATGTGGACTCTTTGGCAAAGGGAGCCTGGTGACATGCGCCAAGTTTGCATGCTCCAAGAAAATGACTGGGAAGAGCATCCAGCCAGAGAACCTGGAGTACCGGATAATGCTGTCAGTTCATGGCTCCCAGCACAGTGGGATGATTGTTAATGACANAGGACATGAAACTGATGAGAATAGAGCGAAGGTTGAGATAACGCCCAATTCACCAAGAGCCGAAGCCACCCTGGGAGGTTTTGGAAGCCTAGGACTTGATTGTGAACCGAGGACAGGCCTTGACTTTTCAGATTTGTATTACTTGACTATGAATAACAAGCATTGGTTGGTGCACAAGGAGTGGTTCCATGACATTCCACTACCTTGGCATGCTGGGGCAGACACCGGAACTCCACATTGGAACAACAAAGAAGCATTGGTAGAGTTCAAGGACGCACATGCCAAAAGGCAAACTGTCGTGGTTCTAGGGAGTCAAGAAGGAGCCGTTCACACGGCTCTTGCTGGAGCCCTGGAGGCTGAGATGGATGGTGCAAAGGGAAGGCTGTCCTCTGGCCACTTGAAATGTCGCTTGAAAATGGACAAACTTAGATTGAAGGGCGTGTCATACTCCTTATGTACCGCGGCGTTCACATTCACCAAGATCCCGGCTGAAACGCTGCATGGGACAGTCACAGTGGAGGTACAGTATGCAGGGACAGATGGACCCTGCAAGGTTCCAGCTCAGATGGCGGTGGATATGCAAACTCTGACCCCAGTTGGGAGGTTGATAACCGCTAACCCTGTGATCACTGAAAGCACTGAGAATTCAAAGATGATGTTGGAACTTGACCCACCATTTGGGGATTCTTACATTGTCATAGGAGTTGGGGATAAGAAGATCACCCACCACTGGNACAGGAGTGGCAGCACCATCGGAAAAGCATTTGAAGCCACTGTGAGAGGCGCCAAGAGAATGGCAGTCTTGGGAGACACAGCCTGGGACTTTGGATCAGTCGGAGGTGCTCTCAACTCATTGGGCAAGGGCATCCATCAAATTTTTGGAGCAGCTTTCAAATCATTGTTTGGAGGAATGTCCTGGTTCTCACAAATCCTCATAGGAACGTTGCTGGTGTGGTTGGGTCTGAACACAAAGAATGGATCTATTTCCCTTACGTGCTTGGCCTTAGGGGGAGTGTTGATCTTCCTATCTACAGCCGTCTCTGCTGATGTGGGGTGTTCGGTGGACTTCTCAAAGAAGGAAACGAGATGCGGTACGGGGGTGTTCGTCTATAACGACGTTGAAGCCTGGAGGGACAGGTACAAGTACCATCCTGACTCCCCTCGTAGATTGGCAGCAGCAGTCAAGCAGGCCTGGGAAGATGGGATCTGTGGGATCTCCTCTGTTTCAAGAATGGAAAACATTATGTGGAGATCAGTAGAAGGGGAGCTCAACGCAATTCTGGAAGAGAATGGAGTTCAACTGACGGTCGTTGTGGGATCTGTAAAAAACCCCATGTGGAGAGGTCCGCAGAGGTTGCCTGTGCCTGTGAATGAGCTGCCCCACGGTTGGAAGGCCTGGGGGAAATCGTACTTTGTCAGGGCAGCAAAGACCAACAACAGCTTTGTTGTGGATGGTGACACACTGAAGGAATGCCCGCTCAAACACAGAGCATGGAACAGCTTTCTTGTGGAGGATCACGGGTTCGGGGTATTTCACACTAGTGTCTGGCTTAAAGTCAGAGAGGATTACTCATTAGAGTGTGATCCAGCCGTCATAGGAACAGCTGCTAAGGGAAAGGAGGCCGTGCACAGTGATCTAGGCTACTGGATTGAGAGTGAAAAGAACGACACATGGAGGCTGAAGAGGGCTCACCTGATCGAGATGAAAACATGTGAATGGCCAAAGTCCCACACACTGTGGACAGATGGAATAGAAGAAAGTGATCTGATCATACCTAAGTCTTTAGCTGGGCCACTCAGCCACCACAACACCAGAGAGGGCTACAGGACTCAAGTGAAAGGGCCGTGGCATAGTGAAGAGCTTGAAATCCGGTTTGAGGAATGTCCAGGCACCAAGGTCCACGTGGAGGAAACATGTGGAACGAGAGGACCGTCCCTGAGATCAACCACTGCAAGCGGAAGGGTGATCGAGGAATGGTGCTGCAGGGAATGCACAATGCCCCCATTGTCGTTCCGGGCAAAAGATGGCTGTTGGTATGGAATGGAGATAAGGCCCAGGAAGGAACCAGAGAGTAACCTAGTAAGGTCAATGGTGACTGCAGGATCAACTGATCACATGGATCACTTCTCCCTTGGAGTGCTTGTGATTCTGCTCATGGTGCAGGAAGGGCTGAAGAAGAGAATGACCACAAAGATCATCATAAGCACATCAATGGCAGTGTTGGTAGCTATGATCCTGGGAGGATTTTCAATGAGTGACTTGGCTAAGCTTGCAATTCTGATGGGTGCCACCTTCGCGGAAATGAACACTGGAGGAGATGTAGCTCATCTGGCGCTGATAGCGGCATTCAAAGTCAGACCCGCGTTGCTGGTCTCTTTCATCTTCAGAGCCAATTGGACACCCCGTGAGAGCATGCTGCTGGCCTTGGCCTCGTGCCTTCTGCAAACTGNGATCTCCGCCCTGGAAGGCGACCTGATGGTTCTCATCAATGGTTTTGCTTTGGCCTGGTTGGCAATACGAGCGATGGCTGTTCCACGCACTGACAACATCACCTTGGCAATCCTGGCTGCTCTGACACCACTGGCCCGAGGCACACTGCTTGTAGCGTGGAGAGCAGGCCTTGCTACTTGTGGGGGGTTCATGCTCCTCTCTCTGAAGGGGAAAGGTAGTGTGAAGAAGAACCTACCATTTGTCATGGCCTTGGGACTAACCGCTGTGAGGCTGGTTGACCCCATCAACGTGGTGGGACTGCTGTTGCTCACAAGGAGTGGGAAGCGGAGCTGGCCCCCTAGTGAAGTACTCACAGCTGTTGGCCTGATATGTGCACTGGCCGGAGGGTTCGCCAAAGCAGATATAGAGATGGCTGGGCCCATGGCTGCAGTTGGCCTGCTAATTGTTAGTTACGTGGTCTCAGGAAAGAGTGTGGACATGTACATTGAAAGAGCAGGTGACATCACATGGGAAAAAGATGCGGAAGTTACTGGAAACAGCCCCCGGCTCGATGTGGCACTAGATGAGAGTGGTGATTTCTCCCTGGTGGAGGATGATGGTCCCCCCATGAGAGAGATCATACTCAAGGTGGTCCTGATGACCATCTGTGGCATGAACCCAATAGCCATACCCTTTGCAGCTGGAGCGTGGTATGTGTATGTGAAGACTGGAAAGAGGAGTGGTGCTCTATGGGATGTGCCTGCTCCCAAGGAAGTAAAAAAGGGGGAGACCACAGATGGAGTGTATAGAGTGATGACTCGCAGACTGCTAGGTTCAACACAAGTTGGAGTGGGAGTCATGCAAGAGGGGGTCTTCCACACTATGTGGCACGTCACAAAAGGATCCGCGCTGAGGAGCGGTGAAGGGAGACTTGATCCATACTGGGGAGATGTTAAGCAGGATCTGGTGTCATACTGTGGCCCGTGGAAGCTAGATGCCGCTTGGGACGGACACAGCGAGGTGCAGCTTTTGGCCGTGCCCCCCGGAGAGAGAGCGAGGAACATCCAGACTCTGCCCGGAATATTCAAGACAAAGGATGGGGACATCGGAGCAGTTGCTCTGGACTACCCAGCAGGAACTTCAGGATCTCCGATCCTAGACAAGTGTGGGAGAGTGATAGGACTCTATGGCAATGGGGTCGTGATCAAAAATGGAAGTTATGTTAGTGCCATCACCCAAGGGAGGAGGGAGGAAGAGACTCCTGTTGAATGCTTCGAACCTTCGATGCTGAAGAAGAAGCAGCTAACTGTCTTGGATCTGCATCCTGGAGCTGGGAAAACCAGGAGAGTTCTTCCTGAAATAGTCCGTGAAGCCATAAAAACAAGACTCCGCACGGTGATCCTGGCTCCAACCAGGGTTGTCGCTGCTGAAATGGAGGAAGCCCTTAGAGGGCTTCCAGTGCGTTACATGACAACAGCAGTTAATGTCACCCACTCTGGGACAGAAATCGTTGATTTAATGTGCCATGCCACCTTCACTTCACGCCTACTACAACCCATTAGAGTCCCCAACTACAATCTTTACATTATGGATGAGGCCCACTTCACAGATCCCTCAAGTATAGCAGCAAGAGGATACATATCAACAAGGGTTGAGATGGGCGAGGCGGCTGCCATCTTCATGACCGCCACACCACCAGGAACCCGCGACGCATTTCCGGACTCTAACTCACCAATCATGGACACAGAAGTGGAAGTCCCAGAGAGAGCCTGGAGCTCAGGCTTTGATTGGGTGACGGATCATTCTGGAAAAACAGTTTGGTTTGTTCCAAGCGTGAGGAACGGCAACGAGATCGCGGCTTGTCTGACAAAAGCTGGAAAACGGGTCATACAGCTCAGCAGAAAGACTTTTGAGACAGAGTTCCAGAAAACAAAAAATCAAGAGTGGGACTTCGTCGTAACAACTGACATCTCAGAGATGGGCGCCAACTTCAAAGCTGACCGGGTCATAGATTCCAGGAGATGCCTGAAGCCGGTCATACTTGATGGCGAGAGAGTCATTCTGGCTGGACCCATGCCTGTCACACATGCCAGCGCTGCCCAGAGGAGGGGGCGCATAGGCAGGAATCCCAACAAACCTGGAGATGAGTATATGTATGGAGGTGGGTGCGCAGAGACTGATGAAGACCATGCACACTGGCTTGAAGCAAGAATGCTTCTTGATAACATTTACCTCCAAGATGGCCTCATAGCCTCGCTCTATCGACCTGAGGCCGATAAGGTAGCAGCCATTGAGGGAGAGTTCAAGCTTAGGACGGAGCAAAGGAAGACCTTTGTGGAACTCATGAAAAGAGGAGATCTTCCTGTTTGGCTGGCCTATCAGGTTGCATCTGCCGGAATAACCTACACAGATAGAAGATGGTGTTTTGATGGCACGACCAACAACACCATAATGGAAGACAGTGTGCCGGCAGAGGTGTGGACCAGATACGGAGAGAAAAGAGTGCTCAAACCGAGGTGGATGGACGCCAGAGTTTGTTCAGATCATGCGGCCCTGAAGTCATTCAAAGAATTTGCCGCTGGGAAAAGAGGAGCGGCCTTTGGAGTGATGGAAGCCCTGGGAACACTGCCAGGACACATGACAGAGAGGTTTCAGGAAGCCATTGACAACCTCGCTGTGCTCATGCGGGCAGAGACTGGAAGCAGGCCCTACAAAGCCGCGGCGGCCCAATTACCGGAGACCTTAGAGACCATCATGCTTTTGGGTTTGCTGGGAACAGTCTCGCTGGGAATCTTCTTTGTCTTGATGCGGAACAAGGGCATAGGGAAGATGGGCTTTGGAATGGTGACCCTTGGGGCCAGTGCATGGCTTATGTGGCTCTCGGAAATTGAGCCAGCCAGAATTGCATGTGTCCTCATTGTCGTGTTTCTATTGCTGGTGGTGCTCATACCTGAGCCAGAAAAGCAGAGATCTCCCCAGGACAACCAAATGGCAATTATCATCATGGTAGCAGTGGGTCTTCTGGGCTTGATAACCGCCAATGAACTCGGATGGTTGGAGAGAACAAAAAGTGACCTAGGCCATCTAATGGGAAGGAGAGAGGAGGGGGCAACCATGGGATTCTCAATGGACATTGACTTGCGGCCAGCCTCAGCTTGGGCTATCTATGCCGCTCTGACAACTCTCATCACCCCAGCCGTCCAACATGCGGTAACCACTTCATACAACAACTACTCCTTAATGGCGATGGCCACGCAAGCCGGAGTGTTGTTTGGCATGGGCAAAGGGATGCCATTCTATGCGTGGG-ACTTCGGAGTCCCGCTGCTAATGATGGGTTGCTACTCACAATTAACACCCTTGACCTTAATAGTGGCCATCATTCTGCTCGTGGCGCACTACATGTACTTGATCCCAGGTCTACAGGCAGCAGCGGCGCGCGCTGCCCAGAAGAGAACGGCAGCTGGCATCATGAAGAACCCTGTTGTGGATGGAATAGTGGTGACTGACATTGACACAATGACAATTGACCCCCAAGTGGAGAAAAAGATGGGACAAGTGCTACTCATAGCAGTAGCCATCTCCAGTGCCGTTCTGCTGCGCACCGCCTGGGGGTGGGGGGAGGCTGGGGCCCTGATCACAGCCGCAACTTCCACTTTGTGGGAAGGCTCTCCGAATAAATACTGGAACTCCTCCACAGCCACTTCACTGTGTAACATTTTTAGGGGAAGTTACTTGGCTGGAGCTTCTCTTATTTACACAGTAACAAGAAACGCTGGCCTGGTCAAGAGACGTGGAGGTGGAACGGGAGAGACCCTGGGGGAGAAATGGAAGGCCCGCCTGAACCAGATGTCGGCCCTGGAGTTTTACTCCTACAAAAAGTCAGGCATCACCGAAGTGTGCAGAGAAGAAGCCCGCCGCGCCCTCAAGGACGGAGTGGCAACAGGAGGCCATGCTGTGTCCCGAGGAAGCGCAAAGCTTAGATGGTTGGTGGAGAGAGGATACCTGCAGCCCTATGGAAAGGTCATTGATCTTGGATGTGGCAGAGGGGGCTGGAGTTACTACGCCGCCACCATCCGCAAAGTTCAAGAGGTGAAAGGATACACAAAGGGAGGCCCTGGTCATGAAGAACCCACGTTGGTGCAAAGCTATGGATGGAACATAGTCCGTCTTAAGAGTGGGGTGGACGTCTTTCACATGGCGGCGGAGTCGTGTGACACTTTGCTGTGTGACATAGGTGAGTCATCATCTAGTCCTGAAGTGGAAGAAGCACGGACGCTCAGAGTACTCTCCATGGTGGGGGATTGGCTTGAAAAAAGACCAGGGGCCTTTTGTATAAAGGTGTTGTGCCCATACACCAGCACCATGATGGAAACCCTAGAGCGACTGCAGCGTAGGTATGGGGGAGGACTGGTCAGAGTGCCACTCTCCCGCAACTCTACACATGAGATGTACTGGGTCTCTGGAGCGAAAAGCAACATCATAAAAAGTGTGTCCACCACGAGCCAGCTCCTCTTGGGACGCATGGACGGGCCCAGGAGGCCAGTGAAATATGAGGAGGATGTGAATCTCGGCTCCGGCACGCGAGCTGTGGCAAGCTGCGCCGAAGCTCCCAACCTGAAGATCATTGGTAACCGCGTTGAGAGGATCCGCAGTGAGCATGCGGAAACGTGGTTCTTTGATGAGAACCACCCATACAGGACATGGGCTTACCATGGGAGCTACGAGGCCCCTACACAAGGGTCAGCGTCTTCTCTCATAAACGGGGTTGTCAGGCTCCTGTCAAAGCCCTGGGATGTGGTGACTGGAGTCACAGGAATAGCCATGACCGACACCACACCGTATGGCCAGCAAAGAGTTTTCAAGGAAAAAGTGGACACTAGGGTGCCAGACCCCCAGGAAGGCACTCGTCAGGTGATGAACATGGTCTCTTCCTGGCTATGGAAGGAGCTAGGTAAACACAAACGGCCACGAGTTTGCACCAAAGAAGAGTTCATCAATAAGGTTCGCAGCAATGCAGCACTGGGGGCAATATTTGAAGAGGAGAAAGAATGGAAGACTGCAGTGGAAGCTGTGAACGATCCAAGGTTCTGGGCCCTAGTGGACAAGGAAAGAGAGCACCACTTGAGAGGAGAGTGTCAGAGCTGTGTGTACAACATGATGGGAAAAAGAGAAAAGAAGCAAGGGGAATTTGGAAAGGCCAAGGGCAGCCGCGCCATTTGGTACATGTGGCTAGGGGCTAGATTTCTAGAGTTTGAAGCCCTTGGATTCTTGAACGAGGATCACTGGATGGGGAGAGAGAATTCAGGAGGTGGTGTTGAAGGGCTGGGATTACAAAGACTTGGATATGTTCTAGAAGAAATGAGCCGCACACCAGGAGGAAAGATGTATGCAGATGATACCGCTGGCTGGGACACCCGCATCAGTAGGTTTGATCTGGAGAATGAAGCTCTGATCACCAACCAAATGGAGAAAGGGCACAGGGCCTTGGCGTTGGCCATAATCAAGTACACATACCAAAACAAAGTGGTAAAGGTCCTTAGACCAGCTGAAAGAGGGAAGACAGTTATGGACATCATCTCAAGACAAGACCAAAGAGGGAGCGGACAAGTTGTTACTTACGCTCTTAATACATTCACCAACCTGGTGGTGCAGCTCATTCGGAACATGGAGGCTGAGGAAGTTCTAGAGATGCAAGACTTGTGGCTGTTGAGGAGGCCAGAGAAGGTGACCAGCTGGTTGCAGAGCAACGGATGGGATAGGCTCAAACGAATGGCAGTCAGTGGAGATGATTGTGTTGTGAAACCAATTGATGATAGGTTTGCACATGCCCTCAGGTTTTTGAATGACATGGGGAAAGTTAGGAAGGACACACAGGAGTGGAAACCCTCAACTGGATGGAGCAACTGGGAAGAAGTTCCGTTTTGCTCCCATCACTTCAACAAGCTTTACCTCAAGGACGGGAGGTCCATTGTGGTCCCCTGTCGCCACCAAGATGAACTGATTGGCCGAGCCCGCGTCTCACCAGGGGCGGGATGGAGCATCCGGGAGACTGCTTGCCTAGCAAAATCATATGCACAAATGTGGCAGCTTCTTTATTTCCACAGAAGGGACCTCCGACTGATGGCCAACGCCATTTGTTCATCTGTGCCAGTTGACTGGGTTCCAACTGGGAGAACCACCTGGTCAATCCATGGAAAGGGAGAATGGATGACCACTGAGGACATGCTTGTGGTGTGGAACAGAGTGTGGATTGAGGAGAACGACCACATGGAGGACAAGACCCCAGTCACGAAATGGACAGACATTCCCTATTTGGGAAAAAGGGAAGACTTATGGTGTGGATCTCTTATAGGGCACAGACCACGCACTACTTGGGCTGAGAACATTAAAGACACAGTCAACATGGTGCGCAGGATCATAGGTGATGAAGAAAAGTACATGGACTACCTATCCACTCAAGTTCGCTACTTGGGTGAAGAAGGGTCCACACCTGGAGTGTTA---</w:t>
      </w:r>
    </w:p>
    <w:p w14:paraId="390E5D1C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7716BA7C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HL43503|AHL43503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DFD138B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30E395F0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AGATTCCGGATTGTCAATATGCTAAAACGCGGAGTAGCCCGTGTAAACCCCTTGGGAGGTTTGAAGAGGTTGCCAGCCGGACTTCTGCTGGGTCATGGACCCATCAGAATGGTTTTGGCGATACTAGCCTTTTTGAGATTTACAGCAATCAAGCCATCACTGGGCCTTATCAACAGATGGGGTTCCGTGGGGAAAAAAGAGGCTATGGAAATAATAAAGAAGTTCAAGAAAGATCTTGCTGCCATGTTGAGAATAATCAATGCTAGGAAAGAGAGGAAGAGACGTGGCGCAGACACCAGCATCGGAATCATTGGCCTCCTGCTGACTACAGCCATGGCAGCAGAGATCACTAGACGCGGGAGTGCATACTACATGTACTTGGATAGGAGCGATGCCGGGAAGGCCATTTCGTTTGCTACCACATTGGGAGTGAACAAGTGCCACGTACAGATCATGGACCTCGGGCACATGTGTGACGCCACCATGAGTTATGAGTGCCCTATGCTGGATGAGGGAGTGGAACCAGATGATGTCGATTGCTGGTGCAACACGACATCAACTTGGGTTGTGTACGGAACCTGTCATCACAAAAAAGGTGAGACACGGCGATCTAGAAGATCTGTGTCGCTCCGTTATCACTATACAAGGAAGTTGCAAACGCGGTCGCAGACATGGTTAGAATCAAGAGAATACAAGAAGCACTTGATCATGGTCGAAAACTGGATATTCAGGAACCCCGGGTTTGCCATAGTGTCCGTTGCCATTACCTGGCTGATGGGAAGCTTGACGAGCCAAAAAGTCATATACTTGGTCATGATAGTGTTGATTGTCCCGGCATACAGTATCAGCTGCATTGGAGTCAGCAATAGAGACTTAGTGGAGGGCATGTCAGGTGGGACCTGGGTTGATGTTGTCTTGGAACATGGAGGGTGCGTTACCGAGATGGCACAGGACAAGCCAACAGTTGACATAGAGTTGGTCACGATGACGGTTAGTAACATGGCCGAGGTAAGATCCTATTGCTACGAGGCATCGTTATCCGACATGGCTTCGGCCAGTCGTTGCCCAACACAAGGCGAACCCTCCCTCGACAAGCAATCAGACACTCAATCTGTATGCAAAAGAACATTAGGAGACAGAGGTTGGGGAAATGGTTGTGGGATTTTTGGCAAAGGGAGCTTGGTGACATGTTCCAAGTTCACGTGTTGTAAGAAGATGCCCGGGAAGAGCATTCAACCGGAAAATCTGGAGTATCGGATAATGCTCCCAGTGCATGGCTCCCAGCATAGCGGGATGATTGTGAATGACATAGGACATGAAACTGACGAAAACAGAGCGAAAGTCGAGGTCACACCCAATTCACCAAGAGCAGAAGCAACCTTGGGAGGTTTTGGAAGCTTGGGACTTGACTGTGAACCAAGGACAGGCCTTGACTTCTCAGATCTGTATTATCTGACCATGAACAACAAGCATTGGTTGGTGCACAAGGAGTGGTTTCATGACATCCCATTACCTTGGCATGCTGGTGCAGACACTGGAACTCCACACTGGAACAACAAAGAGGCATTGGTGGAGTTCAAGGACGCCCACGCCAAGAGGCAAACTGTTGTGGTTCTGGGGAGCCAAGAGGGAGCTGTTCACACGGCCCTCGCTGGAGCTCTGGAGGCTGAGATGGATGGTGCAAAGGGAAGGCTATTCTCTGGCCATTTGAAATGCCGCCTAAAAATGGACAAGCTTAGGTTGAAGGGTGTGTCATATTCCCTGTGTACTGCAGCGTTCACATTTACCAAGGTCCCAGCTGAAACATTGCATGGAACAGTTACAGTGGAGGTGCAGTCTGCAGGGACAGATGGACCCTGCAAGGTCCCAGCCCAGATGGCGGTGGACATGCAGACCCTGACCCCAGTTGGAAGGCTGATAACCGCCAACCCCGTGATTACTGAAAGCACTGAGAACTCAAAGATGATGTTGGAGCTTGACCCACCATTTGGGGATTCTTACATTGTCATAGGAGTTGGGGACAAGAAAATCACCCACCACTGGCATAGGAGTGGTAGCACCATCGGAAAGGCATTTGAAGCCACTGTGAGAGGCGCCAAGAGAATGGCAGTCCTGGGGGATACAGCCTGGGACTTCGGATCAGTCGGGGGTGTGTTCAACTCACTGGGTAAGGGCATTCACCAGATTTTTGGAGCAGCCTTCAAATCACTGTTTGGAGGAATGTCCTGGTTCTCACAGATCCTCATAGGCACGCTGCTAGTGTGGTTAGGTTTGAACACAAAGAATGGATCTATCTCCCTCACATGCTTGGCCCTGGGGGGAGTGATGATCTTCCTCTCCACGGCTGTTTCTGCTGACGTGGGGTGCTCAGTGGACTTCTCAAAAAAGGAAACGAGATGTGGCACGGGGGTATTCATCTATAATGATGTTGAAGCCTGGAGGGACCGGTACAAGTACCATCCTGACTCCCCCCGCAGATTGGCAGCAGCAGTCAAGCAGGCCTGGGAAGAGGGGATCTGTGGGATCTCATCCGTTTCAAGAATGGAAAACATCATGTGGAAATCAGTAGAAGGGGAGCTCAATGCTATCCTAGAGGAGAATGGAGTTCAACTGACAGTTGTTGTGGGATCTGTAAAAAACCCCATGTGGAGAGGTCCACAAAGATTGCCAGTGCCTGTGAATGNGCTGCCCCATGGCTGGAAAGCCTGGGGGAAATCGTATTTTGTTAGGGCGGCAAAGACCAACAACAGTTTTGTTGTCGACGGTGACACACTGAAGGAATGTCCGCTTAAGCACAGAGCATGGAATAGTTTTCTTGTGGAGGATCACGGGTTTGGAGTCTTCCACACCAGTGTTTGGCTTAAGGTCAGAGAAGATTACTCATTAGAATGTGACCCAGCCGTCATAGGAACAGCTGTTAAGGGAAGGGAGGCCGCGCACAGTGATCTGGGCTATTGGATTGAAAGTGAAAAGAATGACACATGGAGGCTGAAGAGGGCCCACCTGATTGAGATGAAAACATGTGAATGGCCAAAGTCTCACACATTGTGGACAGATGGAGTAGAAGAAAGTGATCTTATCATACCCAAGTCTTTAGCTGGTCCACTCAGCCACCACAACACCAGAGAGGGTTACAGAACCCAAGTGAAAGGGCCATGGCACAGTGAAGAGCTTGAAATCCGGTTTGAGGAATGTCCAGGCACCAAGGTTCACGTGGAGGAGACATGCGGAACTAGAGGACCATCTCTGAGATCAACTACTGCAAGTGGAAGGGTCATTGAGGAATGGTGCTGTAGGGAATGCACAATGCCCCCACTATCGTTTCGAGCAAAAGACGGCTGCTGGTATGGAATGGAGATAAGGCCCAGGAAAGAACCAGAGAGCAACTTAGTGAGGTCAATGGTGACAGCGGGGTCAACCGATCATATGGACCACTTCTCTCTTGGAGTGCTTGTGATTCTACTCATGGTGCAGGAGGGGTTGAAGAAGAGAATGACCACAAAGATCATCATGAGCACATCAATGGCAGTGCTGGTAGTCATGATCTTGGGAGGATTTTCAATGAGTGACCTGGCCAAGCTTGTGATCCTGATGGGTGCTACTTTCGCAGAAATGAACACTGGAGGAGATGTAGCTCACTTGGCATTGGTAGCGGCATTTAAAGTCAGACCAGCCTTGCTGGTCTCCTTCATTCTCAGAGCCAATTGGACACCCCGTGAGAGCATGCTGCTAGCCCTGGCTTCGTGTCTTCTGCAAACTGCGATCTCTGCTCTTGAAGGTGACTTGATGGTCCTCGTTAATGGATTTGCTTTGGCCTGGTTGGCAATTCGAGCAATGGCCGTGCCACGCACTGACAACATCGCTCTAGCAATCTTGGCTGCTCTAACACCACTAGCTCGAGGCACACTGCTCGTGGCATGGAGAGCGGGCCTGGCTACTTGTGGAGGGTTCATGCTCCTCTCCCTGAAAGGGAAAGGTAGTGTGAAGAAGAACCTGCCATTTGTCATGGCCCTGGGATTGACAGCTGTGAGGGTAGTAGACCCTATTAATGTGGTAGGACTACTGTTACTCACAAGGAGTGGGAAGCGGAGCTGGCCCCCTAGTGAAGTTCTCACAGCCGTTGGCCTGATATGTGCACTGGCCGGAGGGTTTGCCAAGGCAGACATTGAGATGGCTGGACCCATGGCTGCAGTAGGCTTGCTAATTGTCAGCTATGTGGTCTCGGGAAAGAGTGTGGACATGTACATTGAAAGAGCAGGTGACATCACATGGGAAAAGGACGCGGAAGTCACTGGAAACAGTCCTCGGCTTGACGTGGCACTGGATGAGAGTGGTGATTTCTCCTTGGTAGAGGAAGATGGTCCACCCATGAGAGAGATCATACTCAAGGTGGTCCTGATGGCCATCTGTGGCATGAACCCAATAGCTATACCTTTTGCTGCAGGAGCGTGGTATGTGTATGTGAAGACTGGGAAAAGGAGTGGCGCCCTCTGGGACGTGCCTGCTCCCAAAGAAGTGAAGAAAGGAGAGACCACAGATGGAGTGTACAGAGTGATGACTCGCAGACTGCTAGGTTCAACACAGGTTGGAGTGGGAGTCATGCAAGAGGGAGTCTTCCACACCATGTGGCACGTTACAAAAGGAGCCGCACTGAGGAGCGGTGAGGGAAGACTTGATCCATACTGGGGGGATGTCAAGCAGGACTTGGTGTCATACTGTGGGCCTTGGAAGTTGGATGCAGCTTGGGATGGACTTAGCGAGGTACAGCTTTTGGCCGTACCTCCCGGAGAGAGGGCCAGAAACATTCAGACCCTGCCTGGAATATTCAAGACAAAGGACGGGGACATCGGAGCAGTTGCTCTGGACTACCCTGCAGGGACCTCAGGATCTCCGATCCTAGACAAATGTGGAAGAGTGATAGGACTCTATGGCAATGGGGTTGTGATCAAGAATGGAAGCTATGTTAGTGCTATAACCCAGGGAAAGAGGGAGGAGGAGACTCCGGTTGAATGTTTCGAACCCTCGATGCTGAAGAAGAAGCAGCTAACTGTCCTGGATCTGCATCCAGGAGCCGGAAAAACCAGGAGAGTTCTTCCTGAAATAGTCCGTGAAGCCATAAAAAAGAGACTCCGGACAGTGATCTTGGCACCAACTCCAGTTGAGAGATCATACTCAAGGTGGTCCTTGTGGCCATCTGTGGCACGTACCCAGACAACAGCAGTCAACGTCACCCATTCTGGGACAGAAATCGTTGATTTGATGTGCCATGCCACTTTCACTTCACGCTTACTACAACCCATCAGAGTCCCTAATTACAATCTCAACATCATGGATGAAGCCCACTTCACAGACCCCTCAAGTATAGCTGCAAGAGGATACATATCAACAAGGGTTGAAATGGGCGAGGCGGCTGCCATTTTTATGACTGCCACACCACCAGGAACCCGTGATGCGTTTCCTGACTCTAACTCACCAATCATGGACACAGAAGTGGAAGTCCCAGAGAGAGCCTGGAGCTCAGGCTTTGATTGGGTGACAGACCATTCTGGGAAAACAGTTTGGTTCGTTCCAAGCGTGAGATCTGGAGAAGAAAGCGCAGCCTGTCTGACAAAGGCTGGAAAGCGGGTCATACAGCTCAGCAGGAAGACTTTTGAGACAGAATTTCAGAAAACAAAAAATCAAGAGTGGGACTTTGTCATAACAACTGACATCTCAGAGATGGGCGCCAACTTCAAGGCTGACCGGGTCATAGACTCTAGGAGATGCCTAAAGCCAGTCATACTTGATGGTGAGAGAGTCATCTTGGCTGGGCCCATGCCTGTCACGCATGCTAGTGCTGCTCAGAGGAGAGGACGTATAGGCAGGAACCCTAACAAACCTGGAGATGAGTACATGTATGGAGGTGGGTGTGCAGAGACTGATGAAGACCATGCACACTGGCTTGAAGCAAGAATGCTTCTTGACAACATCTACCTCCAGGATGGCCTCATAGCCTCGCTCTATCGGCCTGAGGCCGATAAGGTAGCCGCCATTGAGGGAGAGTTTAAGCTGAGGACAGAGCAAAGGAAGACCTTCGTGGAACTCATGAAGAGAGGAGACCTTCCCGTCTGGCTAGCCTATCAGGTTGCATCTGCCGGAATAACTTACACAGACAGAAGATGGTGCTTTGATGGCACAACCAACAACACCATAATGGAAGACAGCGTACCAGCAGAGGTGTGGACAAAGTATGGAGAGAAGAGAGTGCTCAAACCGAGATGGATGGATGCTAGGGTCTGTTCAGACCATGCGGCCCTGAAGTCGTTCAAAGAATTCGCCGCTGGAAAAAGAGGAGCGGCTTTGGGAGTAATGGAGGCCCTGGGAACACTGCCAGGACACATGACAGAGAGGTTTCAGGAAGCCATTGACAACCTCGCCGTGCTCATGCGAGCAGAGACTGGAAGCAGGCCTTATAAGGCAGCGGCAGCCCAACTGCCGGAGACCCTAGAGACCATTATGCTCTTAGGTTTGCTGGGAACAGTTTCACTGGGGATCTTCTTCGTCTTGATGCGGAATAAGGGCATCGGGAAGATGGGCTTTGGAATGGTAACCCTTGGGGCCAGTGCATGGCTCATGTGGCTTTCGGAAATTGAACCAGCCAGAATTGCATGTGTCCTCATTGTTGTGTTTTTATTACTGGTGGTGCTCATACCCGAGCCAGAGAAGCAAAGATCTCCCCAAGATAACCAGATGGCAATTATCATCATGGTGGCAGTGGGCCTTCTAGGTTTGATAACTGCAAACGAACTTGGATGGCTGGAAAGAACAAAAAATGACATAGCTCATCTAATGGGAAGGAGAGAAGAAGGAGCAACCATGGGATTCTCAATGGACATTGATCTGCGGCCAGCCTCCGCCTGGGCTATCTATGCCGCATTGACAACTCTCATCACCCCAGCTGTCCAACATGCGGTAACCACTTCATACAACAACTACTCCTTAATGGCGATGGCCACACAAGCTGGAGTGCTGTTTGGCATGGGCAAAGGGATGCCATTT-ATGCATGGGGACCTTGGAGTCCCGCTGCTAATGATGGGTTGCTATTCACAATTAACACCCCTGACTCTGATAGTAGCTATCATTCTGCTTGTGGCGCACTACATGTACTTGATCCCAGGCCTACAAGCGGCAGCAGCGCGTGCTGCCCAGAAAAGGACAGCAGCTGGCATCATGAAGAATCCCGTTGTGGATGGAATAGTGGTAACTGACATTGACACAATGACAATAGACCCCCAGGTGGAGAAGAAGATGGGACAAGTGTTACTCATAGCAGTAGCCATCTCCAGTGCTGTGCTGCTGCGGACCGCCTGGGGATGGGGGGAGGCTGGAGCTCTGATCACAGCAGCGACCTCCACCTTGTGGGAAGGCTCTCCAAACAAATACTGGAACTCCTCTACAGCCACCTCACTGTGCAACATCTTCAGAGGAAGCTATCTGGCAGGAGCTTCCCTTATCTATACAGTGACGAGAAACGCTGGCCTGGTTAAGAGACGTGGAGGTGGGACGGGAGAGACTCTGGGAGAGAAGTGGAAAGCTCGTCTGAATCAGATGTCGGCCCTGGAGTTCTACTCTTATAAAAAGTCAGGTATCACTGAAGTGTGTAGAGAGGAGGCTCGCCGTGCCCTCAAGGATGGAGTGGCCACAGGAGGACATGCCGTATCCCGGGGAAGTGCAAAGCTCAGATGGTTGGTGGAGAGAGGATATCTGCAGCCCCATGGGAAGGTTGTTGACCTCGGATGTGGCAGAGGGGGCTGGAGCTATTATGCCGCCACCATCCGCAAAGTGCAGGAGGTGAGAGGATACACAAAGGGAGGTCCCGGTCATGAAGAACCCATGCTGGTGCAAAGCTATGGGTGGAACATAGTTCGTCTCAAGAGTGGAGTGGACGTCTTCCACATGGCGGCTGAGCCGTGTGACACTCTGCTGTGTGACATAGGTGAGTCATCATCTAGTCCTGAAGTGGAAGAGACACGAACACTCAGAGTGCTCTCTATGGTGGGGGACTGGCTTGAAAAAAGACCAGGGGCCTTCTGTATAAAGGTGCTGTGCCCATACACCAGCACTATGATGGAAACCATGGAGCGACTGCAACGTAGGCATGGGGGAGGATTAGTCAGAGTGCCATTGTCTCGCAACTCCACACATGAGATGTACTGGGTCTCTGGGGCAAAAAGCAACATCATAAAAAGTGTGTCCACCACAAGTCAGCTCCTCCTGGGACGCATGGATGGCCCCAGGAGGCCAGTGAAATATGAGGAGGATGTGAACCTCGGCTCGGGTACACGAGCTGTGGCAAGCTGTGCTGAGGCTCCTAACATGAAAATCATCGGCAGGCGCATTGAGAGAATCCGCAATGAACATGCAGAAACATGGTTTCTTGATGAAAACCACCCATACAGGACATGGGCCTACCATGGGAGNTACGAAGCCCCCACGCAAGGATCAGCGTCTTCCCTCGTGAACGGGGTTGTTAGACTCCTGTCAAAGCCTTGGGACGTGGTGACTGGAGTTACAGGAATAGCCATGACTGACACCACACCATACGGCCAACAAAGAGTCTTCAAAGAAAAAGTGGACACCAGGGTGCCAGATCCCCAAGAAGGCACTCGCCAGGTAATGAACATGGTCTCTTCCTGGCTGTGGAAGGAGCTGGGGAAACGCAAGCGGCCACGCGTCTGCACCAAAGAAGAGTTTATCAACAAGGTGCGCAGCAATGCAGCACTGGGAGCAATATTTGAAGAGGAAAAAGAATGGAAGACGGCTGTGGAAGCTGTGAATGATCCAAGGTTTTGGGCCCTAGTGGATAGGGAGAGAGAACACCACCTGAGAGGAGAGTGTCACAGCTGTGTGTACAACATGATGGGAAAAAGAGAAAAGAAGCAAGGAGAGTTCGGGAAAGCAAAAGGTAGCCGCGCCATCTGGTACATGTGGTTGGGAGCCAGGTTTCTGGAGTTTGAATCACTGGGGTTTCTGAATGAAGATCACTGGATGGGAAGAGAGAACTCTGGAGGCGGAGTTGAAGGACTGGGACTGCAGAGACTGGGCTATGTCCTTGAGGAGATGAGCCAGGCACCAGGAGGGAAGATGTACGCAGATGACACTGCTGGCTGGGACACCCGCATTAGTAAGTTTGATCTGGAGAATGAAGCTTTGATTACCAACCAAATGGAGGAAGGGCACAGAACTCTGGCGTTGGCCGTGATTAAATACACATACCAAAACAAAGTGGTGAAGGTCCTCAGACCAGCTGAAGGAGGAAAAACAGTTATGGACATCATTTCAAGACAAGACCAGAGAGGGAGTGGACAAGTTGTCACTTATGCTCTCAACACATTCACCAACTTGGTGGTGCAGCTTATCCGGAACATGGAAGCTGAGGAAGTGTTAGAGATGCAAGACTTATGGCTGTTGAGGAAGCCAGAGAAAGTGACCAGATGGTTGCAGAGCAATGGATGGGATAGACTCAAACGAATGGCGGTCAGTGGAGATGACTGCGTTGTGAAGCCAATCGATGATAGGTTTGCACATGCCCTCAGGTTCTTGAATGACATGGGAAAAGTTAGGAAAGACACACAGGAGTGGAAACCCTCGACTGGATGGAGCAATTGGGAAGAAGTCCCGTTCTGCTCCCACCACTTCAACAAGCTGTACCTCAAGGATGGGAGATCCATTGTGGTCCCTTGCCGCCACCAAGATGAACTGATTGGCCGAGCTCGCGTTTCACCAGGGGCAGGATGGAGCATCCGGGAGACTGCCTGTCTTGCAAAATCATATGCGCAGATGTGGCAGCTCCTTTATTTCCACAGAAGAGACCTTCGACTGATGGCTAATGCCATTTGCTCGGCTGTACCAGTTGACTGGGTACCAACTGGGAGAACCACCTGGTCAATCCATGGAAAGGGAGAATGGATGACCACTGAGGACATGCTCATGGTGTGGAATAGAGTGTGGATTGAGGAGAACGACCATATGGAGGACAAGACTCCTGTAACAAAATGGACAGACATTCCCTATCTAGGAAAAAGGGAGGACTTATGGTGTGGATCCCTTATAGGGCACAGACCCCGCACCACTTGGGCTGAAAACATCAAAGACACAGTCAACATGGTGCGCAGGATCATAGGTGATGAAGAAAAGTACATGGACTATCTATCCACCCAAGTCCGCTACTTGGGTGAGGAAGGGTCCACACCCGGAGTGTTGTAA</w:t>
      </w:r>
    </w:p>
    <w:p w14:paraId="25FBD4E2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9229A86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L82110|AML82110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4F8ED7E7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35FD8EDD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C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TTCCCATTCCACTAGGAAGCTGCAAACGCGGTCGCAAACCTGGTTGGAATCAAGAGAATACACAAAGCACTTGATTAGAGTCGAAAATTGGATATTCAGGAACCCTGGCTTCGCGTTAGCAGCAGCTGCT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AAGCATCCAGCCAGAGAATCTGGAGTACCGGATAATGCTGTCAGTTCATGGCTCCCAGCACAGTGGGATGATCGTTAATGACACAGGACATGAAACTGATGAGAATAGAGCGAAA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AGCAAAGGGAAGGCTGTCCTCTGGCCACTTGAAATGTCGCCTGAAAATGGATAAACTTAGATTGAAGGGCGTGTCATACTCCTTGTGTACT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T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C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GGAGCTTGAAATTCGGTTTGAGGAATGCCCAGGCACTAAGGTCCACGTGGAGGAAACATGTGGAACAAGAGGACCATCTCTGAGATCAACCACTGCAAGCGGAAGGGTGATCGAGGAATGGTGCTGCAGGGAGTGCACAATGCCCCCACTGTCGTTCCGGGCTAAAGATGGCTGTTGGTATGGAATGGAGATAAGGCCCAGGAAAGAACCAGAAAGCAACTTAGTAAGGTCAATGGTGACTGCAGGATCAACTGATCACATGGACCACTTCTCCCTTGGAGTGCTTGTGATC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GTACGAGCGATGGTTGTTCCACGCACTGATAACATCACCTTA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C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GGCCCTTAGAGGGCTTCCAGTGCGTTATATGACAACAGCAGTCAATGTCACCCACTCTGGAACAGAAATCGTCGACTTAATGTGCCATGCCACCTTCACTTCACGTCTACTACAGCCAATT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AGCCCAATTGCCGGAGACCCTAGAGACCATTATGCTTTTGGGGTTGCTGGGAACAGTCTCGCTGGGAATCTTC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CTCATACAACAACTACTCCTTAATGGCGATGGCCACGCAAGCTGGAGTGTTGTTTGGTATGGGCAAAGGGATGCCATTCTACGCATGGG-ACTTTGGAGTCCCGCTGCTAATGATAGGC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CATAAAAGTGTTGTGCCCATACACCAGCACTATGATGGAAACCCTGGAGCGACTGCAGCGTAGGTATGGGGGAGGACTGGTCAGAGTGCCACTCTCCCGCAACTCTACACATGAGATGTACTGGGTCTCTGGAGCGAAAAGCAACATCATAAAAAGTGTGTCCACCACGAGCCAGCTCCTCTTGGGGCGCATGGACGGGCCTAGGAGGCCAGTGAAATATGAGGAGGATGTGAATCTCGGCTCTGGCACGCGGGCTGTGGC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GGGGGCTAGATTTCTAGAGTTCGAAGCCCTTGGATTCTTGAACGAGGATCACTGGATGGGGAGAGAGAACTCAGGAGGTGGTGTTGAAGGGCTGGGATTACAAAGACTCGGATATGTCCTAGAAGAGATGAGTCGTATACCAGGAGGAAGGATGTATGCAGATGACACTGCTGGCTGGGACACCCGCATT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T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TTACCTATCCACCCAAGTTCGCTACTTGGGTGAAGAAGGGTCTACACCTGGAGTGCTGTAA</w:t>
      </w:r>
    </w:p>
    <w:p w14:paraId="5B5E74D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1B67EE1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M39806|AMM39806.2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612E5ED8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AF96DE4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CTTGAGATTCACGGCAATCAAGCCATCACTGGGTCTCATCAATAGATGGGGTTCAGTGGGGAAAAAAGAGGCTATGGAAATAATAAAGAAGTTCAAGAAAGATCTGGCTGCCATGCTGAGAATAATCAATGCTAGGAAGGAGAAGAAGAGACGAGGCGCAGATACTAA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T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G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CTGATAACCGCTAACCCCGTAATCACTGAAAGCACTGAGAACTCCAAGATGATGCTGGAACTTGATCCACCATTTGGGGACTCTTACATTGTCATAGGAGTCGGGGAGAAGAAGATCACCCACCACTGGCACAGGAGTGGCAGCACCATTGGAAAAGCATTTGAAGCCACTGTGAGAGGTGCCAG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T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CAAGGTCCACGTGGAGGAAACATGTGGAACAAGAGGACCATCTCTGAGATCAACCACTGCAAGCGGAAGGGTGATCGAGGAATGGTGCTGCAGGGAGTGCACAATGCCCCCACTGTCGTTCCAGGCTAAAGATGGCTGTTGGTATGGAATGGAGATAAGGCCCAGGAAAGAACCAGAAAGTAACTTAGTAAGGTCAA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TGATGTGGCGCTAGATGAGAGTGGTGATTTCTCCCTGGTGGAGGATGACGGTCCCCCCATGAGAGAGATCATACTCAAGGTGGTCCTGATGACCATCTGTGGCATGAACCCAATAGCCATACCCTTTGCAGCTGGAGCGTGGTACGTATACGTGAAGACTGGAAAAAGGAGTGGAGCTCTATGGGATGTGCCTGCTCCCAAGGAAGTAAAAAAGGGGGAGACCACAGATGGAGTGTACAGAGTGATGACTCGTAGACTGCTAGGTTCAACACAAGTTGGAGTGGGAGTTATGCAAGAGGGGGTCTTTCACACC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C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C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CGCGGCCCTGAAGTCATTCAAGGAGTTTGCCGCTGGGAAAAGAGGAGCGGCTTTTGGAGTGATGGAAGCCT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CGCTGCCTTGACAACTTTCATTACCCCAGCCGTCCAACATGCAGTGACCACTTCATACAACAACTACTCCTTAATGGCGATGGCCACGCAAGCTGGAGTGTTGTTTGGTATGGGCAAAGGGATGCCATTCTACGCATGGG-ACTTTGGAGTCCCGCTGCTAATGATAGGTTGCTACTCACAATTAACACCCCTGACCCTAATAGTAGCCATCATTTTGCTCGTGGCGCACTACATGTACTTGATCCCAGGGCTGCAGGCAGCAGCTGCGCGTGCTGCCCAGAAGAGAACGGCAGCTGGCATCATGAAGAACCCTGTTGTGGATGGAATAGTGGTGACTGACATTGACACAATGACAATTGACCCCCAAGTGGAGAAAAAGATGGGACAGGTGCTACTCATAGCAGTAGCCGTCTCCAGCGCCATACTGTCGCGGACCGCCTGGGGGTGGGGGGAGGCTGGGGCCCTGATCACAGCT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ATGTTGGTGCAAAGCTATGGGTGGAACATAGTCCGTCTTAAGAGTGGGGTGGACGTCTTTCATATGGCGGCTGAGCCGTGTGACACGTTGCTGTGTGACATAGGTGAGTCATCATCTAGTCCTGAAGTGGAAGAAGCACGGACGCTCAGAGTCCTTTCCATGGTGGGGGATTGGCTTGAAAAAAGACCAGGAGCCTTTTGTATAAAAGTGTTGTGCCCATACACCAGCACTATGATGGAAACCCTGGAGCGACTGCAGCGTAGGTATGGAGGAGGACTGGTCAGAGTGCCACTCTCCCGCAACTCTACACATGAGATGTACTGGGTCTCTGGAGCGAAAAGCAACACCATAAAAAGTGTGTCCACCACGAGCCAGCTCCTCTTGGGGCGCATGGACGGGCCC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T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GACAGTTATGGACATTATTTCGAGACAAGACCAAAGGGGGAGCGGACAAGTTGTCACTTACGCTCTTAACACATTTACCAACCTAGTGGTGCAACTCATTCGGAGTATGGAGGCTGAGGAAGTTCTAGAGATGCAAGACTTGTGGCTGCTGCGGAGGTCAGAGAAAGTGACCAACTGGCTGCAGAGCAACGGATGGGATAGGCTCAAACGAATGGCAGTCAGTGGAGATGATTGCGTTGTGAGGCCAATTGATGATAGGTTTGCACATGCCCTCAGGTTCTTGAATGATATGGGGAAAGTTAGGAAGGACACACAAGAGTGGAAACCCTCAACTGGATGGGACAACTGGGAG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5DF9B378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F66F529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N14620|AMN14620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BD7F552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66EB12F1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C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T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C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CCTCATTGGAACGTTGCTGATGTGGTTGGGTCTGAACACAAAGAATGGATCTATTTCCCTC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TGCAATCCTGGAAGAGAATGGAGTTCAACTGACGGTCGTTGTGGGATCTGTAAAAAACCCCATGTGGAGAGGTCCACAGAGATTGCCCGTGCCTGTGAACGAGCTGCCCCACGGCTGGAAGGCTTGGGGGAAATCGTACTTCGTT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G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A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TATAAAAACAAGACTCCGTACTGTGATCTTAGCTCCAACCAGGGTTGTCGCTGCTGAAATGGAGGAAGCCCTTAGAGGGCTTCCAGTGCGTTATATGACAACAGCAGTCAATGTCACCCATTCTGGAACAGAAATCGTCGACTTAATGTGCCATGCCACCTTCACTTCACGTCTACTACAGCCAATCAGAGTCCCCAACTATAATCTGTAC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C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T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CTGCTGGTGGTGCTCATACCTGAGCCAGAAAAGCAAAGATCTCCCCAGGACAACCAAATGGCAATCATCATCATGGTAGCAGTAGGTCTTCTGGGCTTGATCACCGCCAATGAACTCGGATGGTTGGAGAGAACAAAGAGTGACCTAAGCCATCTAATGGGAAGAAGAGAGGAGGGA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C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ATCCTCTCTAG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TACCCGCATCAGCAGGTTTGATCTA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GAAAAGGGAAGACTTGTGGTGTGGATCTCTCATAGGGCACAGACCGCGCACCACCTGGGCTGAGAACATTAAAAACACAGTCAACATGGTGCGCAGGATCATAGGTGAGGAAGAAAAGTACATGGACTACCTATCCACCCAAGTTCGCTACTTGGGTGAAGAAGGGTCTACACCTGGAGTGCTGTAA</w:t>
      </w:r>
    </w:p>
    <w:p w14:paraId="6342A4AE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EB48E17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D16557|AMD16557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FBBCAE4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2263720F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CAGGAAGGAGAAGAAGAGACGAGGCGCAGATACTAGTGTCGGAATC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G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TTAGGACTTGATTGTGAACCGAGGACAGGCCTTGACTTTTCAGATTTGTATTACTTGACTATGAATAACAAGCACTGGTTGGTTCACAAGGAGTGGTTCCACGACATTCCATTACCTTGGCACGCTGGGGCAGACACCGGAACTCCACACTGGAACAACAAAGAAGCACTGGTAGAGTTCAAGGACGCACATGCCAAAAGGCAAACTGTCGTGGTTCTAGGGAC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TGGTACAGGGGTGTTCGTCTATAACGACGTTGAAGCCTGGAGGGACAGGTACAAGTACCATCCTGACTCTCCCCGTAGATTGGCAGCAGCAGTCAAGCAAGCCTGGGAAGATGGTATCTGCGGGATCTCCTCTGTTTCAAGAATGGAAAACATCATGTGGAGATCAGTAGAAGGGGAGCTT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TTTTTGCAAACTGCGATCTCCGCCTTGGAAGGCGACCTGATGGTTCTCATCAATGGTTTTGCTTTGGCCTGGTTGGCAATACGAGCGATGGTTGTTCCACGCACTGAC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C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A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C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C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C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AAACCACCCATATAGGACATGGGCTTACCATGGAAGCTATGTGGCCCCCACACAAGGGTCAGCGTCCTCTCTAATAAACGGGGTTGTCAGGCTCCTGTCAAAACCCTGGGATGTGGTGACTGGAGTCACAGGAATAGCCATGACCGACACCACACCGTATGGTCAGCAAAGAGTTTTCAAGGAAAAAGTGGACACTAGGGTGCCAGACCCCCAAGAAGGCACTCGTCAGGTTATGAGCATGGTCTCTTCCTGGTTGTGGAAAGAGCTAGGCAAACACAAACGA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TACAGTCAACATGGTGCGCAGGATCATAGGTGATGAAGAAAAGTACATGGACTACCTATCCACCCAAGTTCGCTACTTGGGTGAAGAAGGGTCTACACCTGGAGTGCTGTGA</w:t>
      </w:r>
    </w:p>
    <w:p w14:paraId="5C1B6C22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23104785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K49165|AMK49165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429473C3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429CD64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AGCGCAGATACTAGTGTCGGAATTGTTGGCCTCCTGCTGACCACAGCTATGGCAGCGGAGGTCACTAGACGTGGGAGTGCATACTATATGTACTTGGACAGAAACGATGCTGGGGAGGCCATATCTTTTCCAACCACATTGGGGATGAATAAGTGTTATATACAGATCATGGATCTTGGACACATGTGTGATGCCACT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T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C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C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TTATAATCTGTATATTATGGATGAGGCCCACTTCACAGATCCCTCAAGTATAGCAGCAAGAGGATACATTTCAACAAGGGTTGAGATGGGCGAGGCGGCTGCCATCTTCATGACCGCCACGCCACCAGGAACCCGTGACGCATTTCCGGACTCCAACTCACCAATTAC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GATCTACACAGTAACAAGAAACGCTGGCTTGGTCAAGAGACGTGGGGGTGGAACAGGAGAGACCCTGGGAGAGAAATGGAAGGCCCGCTTGAACCAGATGTCGGCT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C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G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T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GGATGATTGCGTTGTGAAGCCAATTGATGATAGGTTTGCACATGCCCTT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62B94F17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7A1C166B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N14619|AMN14619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22950AB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ACA0F3D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C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T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C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CCTCATTGGAACGTTGCTGATGTGGTTGGGTCTGAACACAAAGAATGGATCTATTTCCCTC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TGCAATCCTGGAAGAGAATGGAGTTCAACTGACGGTCGTTGTGGGATCTGTAAAAAACCCCATGTGGAGAGGTCCACAGAGATTGCCCGTGCCTGTGAACGAGCTGCCCCACGGCTGGAAGGCTTGGGGGAAATCGTACTTCGTT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GTGGTGACTGCAGGATCAACTGATCACATGGATCACTTCTCCCTTGGAGTGCTTGTGATTCTGCTCATGGTGCAGGAAGGGCTGAAGAAGAGAATGACCACAAAGATCATCATAAGCACATCR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A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TATAAAAACAAGACTCCGTACTGTGATCTTAGCTCCAACCAGGGTTGTCGCTGCTGAAATGGAGGAAGCCCTTAGAGGGCTTCCAGTGCGTTATATGACAACAGCAGTCAATGTCACCCATTCTGGAACAGAAATCGTCGACTTAATGTGCCATGCCACCTTCACTTCACGTCTACTACAGCCAATCAGAGTCCCCAACTATAATCTGTAC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C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T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CTGCTGGTGGTGCTCATACCTGAGCCAGAAAAGCAAAGATCTCCCCAGGACAACCAAATGGCAATCATCATCATGGTAGCAGTAGGTCTTCTGGGCTTGATCACCGCCAATGAACTCGGATGGTTGGAGAGAACAAAGAGTGACCTAAGCCATCTAATGGGAAGGAGAGAGGAGGGA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C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ATCCTCTCTAG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TACCCGCATCAGCAGGTTTGATCTA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GAAAAGGGAAGACTTGTGGTGTGGATCTCTCATAGGGCACAGACCGCGCACCACCTGGGCTGAGAACATTAAAAACACAGTCAACATGGTGCGCAGGATCATAGGTGAGGAAGAAAAGTACATGGACTACCTATCCACCCAAGTTCGCTACTTGGGTGAAGAAGGGTCTACACCTGGARTGCTGTAA</w:t>
      </w:r>
    </w:p>
    <w:p w14:paraId="44B7666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AE190E8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K02027|AMK02027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4A80F34A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0024402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GGATTCCGGATTGTCAATATGCTAAAACGCGGAGTAGCCCGTGTAAACCCCTTGGGAGGTTTGAAGAGGTTGCCAGCCGGACTTCTGCTGGGTCATGGACCCATCAGAATGGTTTTGGCGATACTAGCCTTTTTGAGATTTACAGCAATCAAGCCATCACTGGGCCTTATCAACAGATGGGGTTCCGTGGGGAAAAAAGAGGCTATGGAAATAATAAAGAAGTTCAAGAAAGATCTTGCTGCCATGTTGAGAATAATCAATGCTAGGAAAGAGAGGAAGAGACGTGGCGCAGACACCAGCATCGGAATCATTGGCCTCCTGCTGACTACAGCCATGGCAGCAGAGATCACTAGACGCGGGAGTGCATACTACATGTACTTGGATAGGAGCGATGCCGGGAAGGCCATTTCGTTTGCTACCACATTGGGAGTGAACAAGTGCCACGTACAGATCATGGACCTCGGGCACATGTGTGACGCCACCATGAGTTATGAGTGCCCTATGCTGGATGAGGGAGTGGAACCAGATGATGTCGATTGCTGGTGCAACACGACATCAACTTGGGTTGTGTACGGAACCTGTCATCACAAAAAAGGTGAGGCACGGCGATCTAGAAGAGCCGTGACGCTCCCTTCTCACTCTACAAGGAAGTTGCAAACGCGGTCGCAGACCTGGTTAGAATCAAGAGAATACACGAAGCACTTGATCAAGGTTGAAAACTGGATATTCAGGAACCCCGGGTTTGCGCTAGTGGCCGTTGCCATTGCCTGGCTTTTGGGAAGCTCGACGAGCCAAAAAGTCATATACTTGGTCATGATACTGCTGATTGCCCCGGCATACAGTATCAGGTGCATTGGAGTCAGCAATAGAGACTTCGTGGAGGGCATGTCAGGTGGGACCTGGGTTGATGTTGTCTTGGAACATGGAGGCTGCGTTACCGTGATGGCACAGGACAAGCCAACAGTTGACATAGAGTTGGTCACGACGACGGTTAGTAACATGGCCGAGGTAAGATCCTATTGCTACGAGGCATCGATATCGGACATGGCTTCGGACAGTCGTTGCCCAACACAAGGTGAAGCCTACCTTGACAAGCAATCAGACACTCAATATGTCTGCAAAAGAACATTAGTGGACAGAGGTTGGGGAAACGGTTGTGGACTTTTTGGCAAAGGGAGCTTGGTGACATGTGCCAAGTTTACGTGTTCTAAGAAGATGACCGGGAAGAGCATTCAACCGGAAAATCTGGAGTATCGGATAATGCTATCAGTGCATGGCTCCCAGCATAGCGGGATGATTGTCAATGATACAGGATATGAAACTGACGAAAATAGAGCGAAAGTCGAGGTTACGCCTAATTCACCAAGAGCGGAAGCAACCTTGGGAGGCTTTGGAAGCTTAGGACTTGACTGTGAACCAAGGACAGGCCTTGACTTTTCAGATCTGTATTACCTGACCATGAACAATAAGCATTGGTTGGTGCACAAAGAGTGGTTTCATGACATCCCATTGCCTTGGCATGCTGGGGCAGACACCGGAACTCCACACTGGAACAACAAAGAGGCATTGGTAGAATTCAAGGATGCCCACGCCAAGAGGCAAACCGTCGTCGTTCTGGGGAGCCAGGAAGGAGCCGTTCACACGGCTCTCGCTGGAGCTCTAGAGGCTGAGATGGATGGTGCAAAGGGAAAGCTGTTCTCTGGCCATTTGAAATGCCGCCTAAAAATGGACAAGCTTAGATTGAAGGGCGTGTCATATTCCTTGTGCACTGCGGCATTCACATTCACCAAGGTCCCAGCTGAAACACTGCATGGAACAGTCACAGTGGAGGTGCAGTATGCAGGGACAGATGGACCCTGCAAGATCCCAGTCCAGATGGCGGTGGACATGCAGACCCTGACCCCAGTTGGAAGGCTGATAACCGCCAACCCCGTGATTACTGAAAGCACTGAGAACTCAAAGATGATGTTGGAGCTTGACCCACCATTTGGGGATTCTTACATTGTCATAGGAGTTGGGGACAAGAAAATCACCCACCACTGGCATAGGAGTGGTAGCACCATCGGAAAGGCATTTGAGGCCACTGTGAGAGGCGCCAAGAGAATGGCAGTCCTGGGGGATACAGCCTGGGACTTCGGATCAGTCGGGGGTGTGTTCAACTCACTGGGTAAGGGCATTCACCAGATTTTTGGAGCAGCCTTCAAATCACTGTTTGGAGGAATGTCCTGGTTCTCACAGATCCTCATAGGCACGCTGCTAGTGTGGTTAGGTTTGAACACAAAGAATGGATCTATCTCCCTCACATGCTTGGCCCTGGGGGGAGTGATGATCTTCCTCTCCACGGCTGTTTCTGCTGACGTGGGGTGCTCAGTGGACTTCTCAAAAAAGGAAACGAGATGTGGCACGGGGGTATTCATCTATAATGATGTTGAAGCCTGGAGGGACCGGTACAAGTACCATCCTGACTCCCCCCGCAGATTGGCAGCAGCAGTCAAGCAGGCCTGGGAAGAGGGGATCTGTGGGATCTCATCCGTTTCAAGAATGGAAAACATCATGTGGAAATCAGTAGAAGGGGAGCTCAATGCTATCCTAGAGGAGAATGGAGTTCAACTGACAGTTGTTGTGGGATCTGTAAAAAACCCCATGTGGAGAGGTCCACAAAGATTGCCAGTGCCTGTGAATGAGCTGCCCCATGGCTGGAAAGCCTGGGGGAAATCGTATTTTGTTAGGGCGGCAAAGACCAACAACAGTTTTGTTGTCGACGGTGACACACTGAAGGAATGTCCGCTTGAGCACAGAGCATGGAATAGTTTTCTTGTGGAGGATCACGGGTTTGGAGTCTTCCACACCAGTGTCTGGCTTAAGGTCAGAGAAGATTACTCATTAGAATGTGACCCAGCCGTCATAGGAACAGCTGTTAAGGGAAGGGAGGCCGCGCACAGTGATCTGGGCTATTGGATTGAAAGTGAAAAGAATGACACATGGAGGCTGAAGAGGGCCCACCTGATTGAGATGAAAACATGTGAATGGCCAAAGTCTCACACATTGTGGACAGATGGAGTAGAAGAAAGTGATCTTATCATACCCAAGTCTTTAGCTGGTCCACTCAGCCACCACAACACCAGAGAGGGTTACAGAACCCAAGTGAAAGGGCCATGGCACAGTGAAGAGCTTGAAATCCGGTTTGAGGAATGTCCAGGCACCAAGGTTTACGTGGAGGAGACATGCGGAACTAGAGGACCATCTCTGAGATCAACTACTGCAAGTGGAAGGGTCATTGAGGAATGGTGCTGTAGGGAATGCACAATGCCCCCACTATCGTTTCGAGCAAAAGACGGCTGCTGGTATGGAATGGAGATAAGGCCCAGGAAAGAACCAGAGAGCAACTTAGTGAGGTCAATGGTGACAGCGGGGTCAACCGATCATATGGACCACTTCTCTCTTGGAGTGCTTGTGATTCTACTCATGGTGCAGGAGGGGTTGAAGAAGAGAATGACCACAAAGATCATCATGAGCACATCAATGGCAGTGCTGGTAGTCATGATCTTGGGAGGATTTTCAATGAGTGACCTGGCCAAGCTTGTGATCCTGATGGGTGCTACTTTCGCAGAAATGAACACTGGAGGAGATGTAGCTCACTTGGCATTGGTAGCGGCATTTAAAGTCAGACCAGCCTTGCTGGTCTCCTTCATTTTCAGAGCCAATTGGACACCCCGTGAGAGCATGCTGCTAGCCCTGGCTTCGTGTCTTCTGCAAACTGCGATCTCTGCTCTTGAAGGTGACTTGATGGTCCTCATTAATGGATTTGCTTTGGCCTGGTTGGCAATTCGAGCAATGGCCGTGCCACGCACTGACAACATCGCTCTACCAATCTTGGCTGCTCTAACACCACTAGCTCGAGGCACACTGCTCGTGGCATGGAGAGCGGGCCTGGCTACTTGTGGAGGGATCATGCTCCTCTCCCTGAAAGGGAAAGGTAGTGTGAAGAAGAACCTGCCATTTGTCATGGCCCTGGGATTGACAGCTGTGAGGGTAGTAGACCCTATTAATGTGGTAGGACTACTGTTACTCACAAGGAGTGGGAAGCGGAGCTGGCCCCCTAGTGAAGTTCTCACAGCCGTTGGCCTGATATGTGCACTGGCCGGAGGGTTTGCCAAGGCAGACATTGAGATGGCTGGACCCATGGCTGCAGTAGGCTTGCTAATTGTCAGCTATGTGGTCTCGGGAAAGAGTGTGGACATGTACATTGAAAGAGCAGGTGACATCACATGGGAAAAGGACGCGGAAGTCACTGGAAACAGTCCTCGGCTTGACGTGGCACTGGATGAGAGTGGTGATTTCTCCTTGGTAGAGGAAGATGGTCCACCCATGAGAGAGATCATACTCAAGGTGGTCCTGATGGCCATCTGTGGCATGAACCCAATAGCTATACCTTTTGCTGCAGGAGCGTGGTATGTGTATGTGAAGACTGGGAAAAGGAGTGGCGCCCTCTGGGACGTGCCTGCTCCCAAAGAAGTGAAGAAAGGAGAGACCACAGATGGAGTGTACAGAGTGATGACTCGCAGACTGCTAGGTTCAACACAGGTTGGAGTGGGAGTCATGCAAGAGGGAGTCTTCCACACCATGTGGCACGTTACAAAAGGAGCCGCACTGAGGAGCGGTGAGGGAAGACTTGATCCATACTGGGGGGATGTCAAGCAGGACTTGGTGTCATACTGTGGGCCTTGGAAGTTGGATGCAGCTTGGGATGGACTCAGCGAGGTACAGCTTTTGGCCGTACCTCCCGGAGAGAGGGCCAGAAACATTCAGACCCTGCCTGGAATATTCAAGACAAAGGACGGGGACATCGGAGCAGTTGCTCTGGACTACCCTGCAGGGACCTCAGGATCTCCGATCCTAGACAAATGTGGAAGAGTGATAGGACTCTATGGCAATGGGGTTGTGATCAAGAATGGAAGCTATGTTAGTGCTATAACCCAGGGAAAGAGGGAGGAGGAGACTCCGGTTGAATGTTTCGAACCCTCGATGCTGAAGAAGAAGCAGCTAACTGTCTTGGATCTGCATCCAGGAGCCGGAAAAACCAGGAGAGTTCTTCCTGAAATAGTCCGTGAAGCCATAAAAAAGAGACTCCGGACAGTGATCTTGGCACCAACTAGGGTTGTCGCTGCTGAGATGGAGGAGGCCTTGAGAGGACTTCCGGTGCGTTACATGACAACAGCAGTCAACGTCACCCATTCTGGGACAGAAATCGTTGATTTGATGTGCCATGCCACTTTCACTTCACGCTTACTACAACCCATCAGAGTCCCTAATTACAATCTCTACATCATGGATGAAGCCCACTTCACAGACCCCTCAAGTATAGCTGCAAGAGGATACATATCAACAAGGGTTGAAATGGGCGAGGCGGCTGCCATTTTTATGACTGCCACACCACCAGGAACCCGTGATGCGTTTCCTGACTCTAACTCACCAATCATGGACACAGAAGTGGAAGTCCCAGAGAGAGCCTGGAGCTCAGGCTTTGATTGGGTGACAGACCATTCTGGGAAAACAGTTTGGTTCGTTCCAAGCGTGAGAAACGGAAATGAAATCGCAGCCTGTCTGACAAAGGCTGGAAAGCGGGTCATACAGCTCAGCAGGAAGACTTTTGAGACAGAATTTCAGAAAACAAAAAATCAAGAGTGGGACTTTGTCATAACAACTGACATCTCAGAGATGGGCGCCAACTTCAAGGCTGACCGGGTCATAGACTCTAGGAGATGCCTAAAACCAGTCATACTTGATGGTGAGAGAGTCATCTTGGCTGGGCCCATGCCTGTCACGCATGCTAGTGCTGCTCAGAGGAGAGGACGTATAGGCAGGAACCCTAACAAACCTGGAGATGAGTACATGTATGGAGGTGGGTGTGCAGAGACTGATGAAGGCCATGCACACTGGCTTGAAGCAAGAATGCTTCTTGACAACATCTACCTCCAGGATGGCCTCATAGCCTCGCTCTATCGGCCTGAGGCCGATAAGGTAGCCGCCATTGAGGGAGAGTTTAAGCTGAGGACAGAGCAAAGGAAGACCTTCGTGGAACTCATGAAGAGAGGAGACCTTCCCGTCTGGCTAGCCTATCAGGTTGCATCTGCCGGAATAACTTACACAGACAGAAGATGGTGCTTTGATGGCACAACCAACAACACCATAATGGAAGACAGCGTACCAGCAGAGGTGTGGACAAAGTATGGAGAGAAGAGAGTGCTCAAACCGAGATGGATGGATGCTAGGGTCTGTTCAGACCATGCGGCCCTGAAGTCGTTCAAAGAATTCGCCGCTGGAAAAAGAGGAGCGGCTTTGGGAGTAATGGAGGCCCTGGGAACACTGCCAGGACACATGACAGAGAGGTTTCAGGAAGCCATTGACAACCTCGCCGTGCTCATGCGAGCAGAGACTGGAAGCAGGCCTTATAAGGCAGCGGCAGCCCAACTGCCGGAGACCCTAGAGACCATTATGCTCTTAGGTTTGCTGGGAACAGTTTCACTGGGGATCTTCTTCGTCTTGATGCGGAATAAGGGCATCGGGAAGATGGGCTTTGGAATGGTAACCCTTGGGGCCAGTGCATGGCTCATGTGGCTTTCGGAAATTGAACCAGCCAGAATTGCATGTGTCCTCATTGTTGTGTTTTTATTACTGGTGGTGCTCATACCCGAGCCAGAGAAGCAAAGATCTCCCCAAGATAACCAGATGGCAATTATCATCATGGTGGCAGTGGGCCTTCTAGGTTTGATAACTGCAAACGAACTTGGATGGCTGGAAAGAACAAAAAATGACATAGCTCATCTAATGGGAAGGAGAGAAGAAGGAGCAACCATGGGATTCTCAATGGACATTGATCTGCGGCCAGCCTCCGCCTGGGCTATCTATGCCGCATTGACAACTCTCATCACCCCAGCTGTCCAACATGCGGTAACCACTTCATACAACAACTACTCCTTAATGGCGATGGCCACACAAGCTGGAGTGCTGTTTGGCATGGGCAAAGGGATGCCATTTTATGCATGGG-ACCTTGGAGTCCCGCTGCTAATGATGGGTTGCTATTCACAATTAACACCCCTGACTCTGATAGTAGCTATCATTCTGCTTGTGGCGCACTACATGTACTTGATCCCAGGCCTACAAGCGGCAGCAGCGCGTGCTGCCCAGAAAAGGACAGCAGCTGGCATCATGAAGAATCCCGTTGTGGATGGAATAGTGGTAACTGACATTGACACAATGACAATAGACCCCCAGGTGGAGAAGAAGATGGGACAAGTGTTACTCATAGCAGTAGCCATCTCCAGTGCTGTGCTGCTGCGGACCGCCTGGGGATGGGGGGAGGCTGGAGCTCTGATCACAGCAGCGACCTCCACCTTGTGGGAAGGCTCTCCAAACAAATACTGGAACTCCTCTACAGCCACCTCACTGTGCAACATCTTCAGAGGAAGCTATCTGGCAGGAGCTTCCCTTATCTATACAGTGACGAGAAACGCTGGCCTGGTTAAGAGACGTGGAGGTGGGACGGGAGAGACTCTGGGAGAGAAGTGGAAAGCTCGTCTGAATCAGATGTCGGCCCTGGAGTTCTACTCTTATAAAAAGTCAGGTATCACTGAAGTGTGTAGAGAGGAGGCTCGCCGTGCCCTCAAGGATGGAGTGGCCACAGGAGGACATGCCGTATCCCGGGGAAGTGCAAAGCTCAGATGGTTGGTGGAGAGAGGATATCTGCAGCCCTATGGGAAGGTTGTTGACCTCGGATGTGGCAGAGGGGGCTGGAGCTATTATGCCGCCACCATCCGCAAAGTGCAGGAGGTGAGAGGATACACAAAGGGAGGTCCCGGTCATGAAGAACCCATGCTGGTGCAAAGCTATGGGTGGAACATAGTTCGTCTCAAGAGTGGAGTGGACGTCTTCCACATGGCGGCTGAGCCGTGTGACACTCTGCTGTGTGACATAGGTGAGTCATCATCTAGTCCTGAAGTGGAAGAGACACGAACACTCAGAGTGCTCTCTATGGTGGGGGACTGGCTTGAAAAAAGACCAGGGGCCTTCTGTATAAAGGTGCTGTGCCCATACACCAGCACTATGATGGAAACCATGGAGCGACTGCAACGTAGGCATGGGGGAGGATTAGTCAGAGTGCCATTGTCTCGCAACTCCACACATGAGATGTACTGGGTCTCTGGGGCAAAGAGCAACATCATAAAAAGTGTGTCCACCACAAGTCAGCTCCTCCTGGGACGCATGGATGGCCCCAGGAGGCCAGTGAAATATGAGGAGGATGTGAACCTCGGCTCGGGTACACGAGCTGTGGCAAGCTGTGCTGAGGCTCCTAACATGAAAATCATCGGCAGGCGCATTGAGAGAATCCGCAATGAACATGCAGAAACATGGTTTCTTGATGAAAACCACCCATACAGGACATGGGCCTACCATGGGAGCTACGAAGCCCCCACGCAAGGATCAGCGTCTTCCCTCGTGAACGGGGTTGTTAGACTCCTGTCAAAGCCTTGGGACGTGGTGACTGGAGTTACAGGAATAGCCATGACTGACACCACACCATACGGCCAACAAAGAGTCTTCAAAGAAAAAGTGGACACCAGGGTGCCAGATCCCCAAGAAGGCACTCGCCAGGTAATGAACATAGTCTCTTCCTGGCTGTGGAAGGAGCTGGGGAAACGCAAGCGGCCACGCGTCTGCACCAAAGAAGAGTTTATCAACAAGGTGCGCAGCAATGCAGCACTGGGAGCAATATTTGAAGAGGAAAAAGAATGGAAGACGGCTGTGGAAGCTGTGAATGATCCAAGGTTTTGGGCCCTAGTGGATAGGGAGAGAGAACACCACCTGAGAGGAGAGTGTCACAGCTGTGTGTACAACATGATGGGAAAAAGAGAAAAGAAGCAAGGAGAGTTCGGGAAAGCAAAAGGTAGCCGCGCCATCTGGTACATGTGGTTGGGAGCCAGATTCTTGGAGTTTGAAGCCCTTGGATTCTTGAACGAGGACCATTGGATGGGAAGAGAAAACTCAGGAGGTGGAGTCGAAGGGTTAGGATTGCAAAGACTTGGATACATTCTAGAAGAAATGAATCGGGCACCAGGAGGAAAGATGTACGCAGATGACACTGCTGGCTGGGACACCCGCATTAGTAAGTTTGATCTGGAGAATGAAGCTCTGATTACCAACCAAATGGAGGAAGGGCACAGAACTCTGGCGTTGGCCGTGATTAAATACACATACCAAAACAAAGTGGTGAAGGTTCTCAGACCAGCTGAAGGAGGAAAAACAGTTATGGACATCATTTCAAGACAAGACCAGAGAGGGAGTGGACAAGTTGTCACTTATGCTCTCAACACATTCACCAACTTGGTGGTGCAGCTTATCCGGAACATGGAAGCTGAGGAAGTGTTAGAGATGCAAGACTTATGGTTGTTGAGGAAGCCAGAGAAAGTGACCAGATGGTTGCAGAGCAATGGATGGGATAGACTCAAACGAATGGCGGTCAGTGGAGATGACTGCGTTGTGAAGCCAATCGATGATAGGTTTGCACATGCCCTCAGGTTCTTGAATGACATGGGAAAAGTTAGGAAAGACACACAGGAGTGGAAACCCTCGACTGGATGGAGCAATTGGGAAGAAGTCCCGTTCTGCTCCCACCACTTCAACAAGCTGTACCTCAAGGATGGGAGATCCATTGTGGTCCCTTGCCGCCACCAAGATGAACTGATTGGCCGAGCTCGCGTCTCACCAGGGGCAGGATGGAGCATCCGGGAGACTGCCTGTCTTGCAAAATCATATGCGCAGATGTGGCAGCTCCTTTATTTCCACAGAAGAGACCTTCGACTGATGGCTAATGCCATTTGCTCGGCTGTGCCAGTTGACTGGGTACCAACTGGGAGAACCACCTGGTCAATCCATGGAAAGGGAGAATGGATGACCACTGAGGACATGCTCATGGTGTGGAATAGAGTGTGGATTGAGGAGAACGACCATATGGAGGACAAGACTCCTGTAACAAAATGGACAGACATTCCCTATCTAGGAAAAAGGGAGGACTTATGGTGTGGATCCCTTATAGGGCACAGACCCCGCACCACTTGGGCTGAAAACATCAAAGACACAGTCAACATGGTGCGCAGGATCATAGGTGATGAAGAAAAGTACATGGACTATCTATCCACCCAAGTCCGCTACTTGGGTGAGGAAGGGTCCACACCCGGAGTGTTGTAA</w:t>
      </w:r>
    </w:p>
    <w:p w14:paraId="01F7F0AC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FD8B833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K49164|AMK49164.2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581F3B78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1394B40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TCAACAACAGTCAGCAACATGGCGGAGGTAAGATCCTACTGCTATGAGGCAACAATATCAGACATA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C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C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TGCAATCCTGGAAGAGAATGGAGTTCAACTGACGGTCGTTGTGGGATCTGTG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A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ACCCAGGAAAGAACCAGAAAGCAACTTAGTAAGGTCAG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A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C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A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T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CAAGAGTGGGGTGGACGTCTTTCATATGGCGGCTGAGCCGTGTGACACGTTGCTGTGTGACATAGGTGAGTCATCATCTAGTCCTGAAGTGGAAGAAGCACGGACGCTCAGAGTCCTCTCCATGGTGGGGGATTGGCTTGAAAAAAGACCAGGAGCCTTTTGCATAAAAGTGTTGTGCCCATACACCAGCACTATGATGGAAACCTTGGAGCGACTGCAGCGTAGGTATGGGGGAGGACTGGTCAGAGTGCCACTCTCCCGCAACTCTACACATGAGATGTACTGGGTCTCTGGAGCGAAAAGCAACACCATAAAAAGTGTGTCCACCACGAGCCAGCTCCTCTTGGGGCGCATGGACGGGCCTAGGAGGCCAGTGAAATATGAGGAGGATGTGAATCTCGGCTCTGGCACGCGGGCTGTGGTAAGCTGCGCTGAAGCTCCCAACATGAAGATCATTGGTG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G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C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4E08BC3A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029DF14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K79469|AMK79469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215FCC39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732A64E5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AATTCTAGCCTTTTTGAGATTCACGGCAATCAAGCCATCACTGGGTCTCATCAATAGATGGGGTTCAGTGGGGAAAAAAGAT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T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CAATGGCACAGGACAAACCGACTGTCGACATAGAGCTGGTTACAACAACAGTCAGCAACATGGCGGAGGTAAGATCCTACTGCTATGAGGCATCAATATCAGACATGGCTTCGGACAGCCGCTGCCCAACACAAGGTGAAGCCTACCTTGACAAGCAATCAGACACTCAATATGTTTGCAAAAGAACGTTAGTGGACAGAGGCTGGGGAAATGGATGTGGACTTTTTGGCAAAGGGAGTCTGGTGACATGCGCTAAGTTTGCATGCTCCAAGAAAATGACCGGGAAGAGCATCCAGCCAGAGAATCTGGAGTACCGGATAATGCTGTCAGTTCATGGCTCCCAGCACAGTGGGATGCTCGTTAATGACACAGGACATGAAACTGATGAGAATAGAGCGAAGGTTGAGATAACGCCCAATTCACCAAGAGCCGAAGCCACCCTGGGGGGTTTTGGAAGCCTAGGACTTGATTGTGAACCGAGGACAGGCCTTGACTTTTCAGATTTGTATTACTTGACTATGAATAACAAGCACTGGTTGGCTCACAAGGAGTGGTTCCACGACATTCCATTACCTTGGCACGCTGGGGCAGCCACCGGAACTCCACACTGGAACAACAAAGAAGCACTGGTAGAGTTCAAGGACGCACATGCCAAAAGGCAAACTGTCGTGGTTCTAGGGAGTCAAGAAGGAGCAGTTCACACGGCCCTTGCTGGAGCTCTGGAGGCTGAGATGGATGGTGCAAAGGGAAGGCTGTCCTCTGGCCACTTGAAATGTCGCCTGAAAATGGATAAACTTAGATTGAAGGGCGTGTCATACTCCTTGTGTACCGCAGCGTTCACATTCACCAAGATCCCGGCTGAAACAGTGGACGGGACAGTCACAGTGGAGGGACAGTACGGAGGGACAGATGGACCTTGCAAGGTTCCAGCTCAGATGGCGGTGGACATGCAG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ATTGGAGCAGCTTTCAAATCATTGTTTGGAGGAATGTCCTGGTTCTCACAAATTCTCATTGGGACGTTGCTGATGTGGTTGGGTCTGAACACAAAGAATGGATCTATTTCCCTTATGTGCTTGGCCTTAGGGGGAGTGTTGATCTTCTTATCCACAGCCGTCTCAGGTGGTGTGGGGTGCTCGGTGGACTTCTCAAAGAAGGAGACGAGATGCGGTACAGGGGTGTTCGTCTATAACGAT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CTATTGGTTAGAGTGTGATCCAGCCGTTATTGGAACAGCTGTTAAGGGAAAGGAGGCTGTACACAGTGATCTAGGCTACTGGATTGAGAGTGAGAAGAATGACACATGGTGGCTGAAGAGGGCCCATCTGATCGAGATGAAAACATGTGAATGGCCAAAGTCCCACACATTGTGGACAGATGGAATAGAAGAGAGTGATCTGATCATACCCAAGTCTTTAGCTGGGCCACTCAGCCATCACAATGCCAGAGAGGGCTACAGGACCCAAATGAAAGGGCCATGGCACAGTGAAGAGCTTGAAATTCGGTTTGAGGAATGCCCAGGCACTAAGGTCCACGTGGAGGAAACATGTGGAACAAGAGGACCATCTCTGAGATCAACCACTGCAAGCGGAAGGGTGATCGAGGAATGGTGCTCCAGGGAGTGCACAATGCCCCCACTGTCCTTCCA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A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C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A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GGCTCCAACCAGGGTTGTCGCTGCTGAAATGGAGGAGGCCCTTAGAGGGCTTCCAGTGCGTTATATGACAACAGCAGTCAATGTCACCCACTCTGGAACAGAAATCGTCGACTTAATGTGCCATGCCACCTTCACTTCACGTCTACTACAGCCAATTAGAGTCCCCAACTATAATCTGTATATTATGGATGAGGCCCACTTCACAGATCCCTCAAGTATAGCAGCAAGAGGATACATTTCAACAAGGGTTGAGATGGGCGAGGCGGCTGCCATCTTCATGACCGCCACGCCACCAGGAACCCGTGACGCATTTCCGGACTCCAACTCACCAATTATGGACACCGAAGTGGAAGTCCCAGAGAGAGCCTGGAGCTCAGGCTTTGATTGGGTGACGGAGTATTCTGGAAAAACAGTTTGGTTTGTTCCACGCGTGAGGAACGGCAATGAGATCGCAGCTTGTCTGACAAAGGCTGGAAAACGGGTCATACAGCTCAGCAGAAAGACTTTTGAGACAGAGTTCCAGAAAACAAAACATCAAGAGTGGGACTTTGTCGTGACAACTGACATTTCAGAGATGGGCGCCAACTTTAAAGCTGACCGTGTCATAGATTCCAGGAGATGCCTAAAGCCGGTCATACTTGG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CATCATCATCATGGTAGCAGTAGGTCTTCTGGGCTTGATTACCGCCAATGAACTCGGATGGTTGGAGAGAACAAAGAGTGACCTAAGCCATCTAATGGGAAGGAGAGAGGAGGGGGCAACCATGGGATTCTCAATGGACATTGACCTGCGGCCAGCCTCAGCTTGGGCCATCTATCCTGCCTTGACATCTTTCATTACCCCAGCCGTCCAACATGCAGTGACCACTTCATACAACAACTACTCCTTAATGGCGATGGCCACGCAAGCTGGAGTGTTGTTTGGTATGGGCAAAGGGATGCCATTCTACGCATGGG-ACTTTGGAGTCCCGCTGCTAATGATAGGTTGCTACTCACAATTAACGCCCCTGACCCTAATAGTGGCCATCATTTTGCTCGTGGCGCACTACATGTACTTGATCCCAGGGCTGCAGGCAGCAGCTGCGCGTGCTGCCCAGAAGAGAACGGCAGCTGGCATCATGAAGAACCCTGTTGTGGAGGGAATAGTGGTGACTGACATTGACACAATGACAATTGACCCCCAAGTGGAGAAAAAGATGGGACAGGTGCTACTCATGGCAGTAGCCGTCTCCAGCGCCATACTGTCGAGGACCGCCTGGGGGTGGGGGGAGGCTGGGGCCCTGATCACAGCCGCAACTTCCACTTTGTGGGAAGGCTCTCCGAACAAGTACTGGAACTCCTCTACAGCCACC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GCTGAGAAAGCGGAAACGTGGTTCTTTGACGAGAACCACCCATATAGGACATGGGCTTACCATGGAAGCTATGATGCCG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TCACA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GACAGTTATGGACATTATTTCGAGACAAGACCAAAGGGGGAGCGGACAAGTTGTCACTTACGCTCTCAACACATTTACCAACCTAGTGGTGCAACTCATTCGGAATATGGAGGCTGAGGAAGTTCTAGAGATGCAAGACTTGTGGCTGCTGCGGAGGTCAGAGAAAGTGACCAACTGGTTGCAGAGCAACGGATGGGATAGGCTCAAACGAATGGCGGTCAGTGGAGATGATTGCGTTGTGAAACCAATTGATGATAGGTTTGCACATGCCCTCAGGTTCTTGAATGATATGGGAAAAGTTAGGAAGGACACACAAGAGTGGAAACCCTCAACTGGATGGGACAACTGGGAAGAAGTTCCCTTC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CGTGGAACAGAGTGTGGATTGAGGAGAACGACCACATGGAAGACAAGACCCCAGTCACGAAATGGACAGACATTCCCTATTTGGGAAAAAGGGAAGACTTGTGGTGTGGATCTCTCATAGGGCACAGACCGCGCACCACCTGGGCTGAGAACATTAAAAACACAGTCAACATGGTGCGCAGGATCATAGGTGATGAAGAAAAGTACATGGACTACCTATCCACCCAAGTTCGCTACTTGGGTGAAGAAGGGTCTACACCTGGAGTGCTGTAA</w:t>
      </w:r>
    </w:p>
    <w:p w14:paraId="3C6D9C41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4103537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M39804|AMM39804.2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0CD66363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7AF8FBB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A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CGTGACGCTCCCCTCCCATTCCACTAGGAAGCTGCAAACGCGGTCGCAAACCTGGTTGGAATCAAGAGAATACACAAAGCACTTGATTAGAGTCGAAAATTGGATATTCAGGAACCCTGGTTTCGCTTTAGCAGCAGCTGCCATCGCTTGGCTTTTGGGAAGCTCAACGAGCCAAAAAGTCATATACTTGGTCATGATACTGCTGATTGCCCCGGCATACAGCATCAGGTGCATAGGAGTCAGCAATAGGGACTTTGTGGAAGGTATGTCAGGTGGGACTTGGGTTGATGTC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TTGTCAGTTCATGGCTCCCAGCACAGTGGGATGATCGTTAATGACACAGGACATGAAACTGATGAGAATAGAGCGAAGGTTGAGATAACGCCCAATTCACCAAGAGCCGAAGCCACCCTGGGGGGC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T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A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TGGGCTAAAGATGGCTGTTGGTATGGAATGGAGATAAGGCCCAGGAAAGAACCAGAAAGCAACTTAGTAAGGTCAATGGTGACTGCAGGATCAACTGATCACATGGATCACTTCTCCCTTGGAGTGCTTGTGATTCTGCTCATGGTGCAGGAAGGGCTGAAGAAGAGAATGACCACAAAGATCATCATAAGCACATCAATGGCAGTGCTGGTAGCTATGATCCTGGGAGGATTTTCAATGAGTGACCTGGCTAAGCTTGCAATCTTGATGGGTGCCACCTTCGCGGAAATGAACACTGGAGGAGATGTAGCTCATCTGGCGCTGATAGCGGCATTCAAAGTCAGACCAGCGTTGCTGGTATCCTTCATCTTCAGAGCTAATTGGACACCCCGTGAAAGCATGCTGCTGGCCTTGGCCTCGTGTCTTTTGCAAACTGCGATCTCCGCCTTGGAGGGCGACCTGATGGTTCTCATCAATGGTTTTGCTTTGGCCTGGTTGGCAATACGAGCGATGGTTGTTCCACGCACTGAC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T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G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T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T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G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T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GCGAAATGGACAGACATTCCCTATTTGGGAAAAAGGGAAGACTTGTGGTGTGGATCTCTCATAGGGCACAGACCGCGCACCACCTGGGCTGAGAACATTAAAAACACAGTCAACATGGTGCGCAGGATCATAGGTGATGAAGAAAAGTACATGGACTACCTATCCACCCAAGTTCGCTACTTGGGTGAAGAAGGGTCTACACCTGGAGTGCTGTAA</w:t>
      </w:r>
    </w:p>
    <w:p w14:paraId="4529A657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69DF344A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X81918|AMX81918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2E5EF2C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3A15413A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TTCCCATTCCACTAGGAAGCTGCAAACGCGGTCGCAAACCTGGTTGGAATCAAGAGAATACACAAAGCACTTGATTAGAGTCGAAAATTGGATATTCAGGAACCCTGGCTTCGCGTTAGCAGCAGCTGCCATCGCTTGGCTTTTGGGAAGCTCAACGAGCCAAAAAGTCATATACTTGGTCATGATACTGCTGATTGCCCCGGCATACAGCATCAGGTGCATAGGAGTCAGCAATAGGGACTTTGTGGAAGGTATGTCAGGTGGGACTTGGGTC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AGTTGAGATAACGCCCAATTCACCAAGAGCCGAAGCCACCCTGGGGGGTTTTGGAAGCCTAGGACTTGATTGTGAACCGAGGACAGGCCTTGACTTTTCAGATTTGTATTACTTGACTATGAATAACAAGCACTGGTTGGTTCACAAGGAGTGGTTCCACGACATTCCATTACCTTGGCACGCAGGGGCAGACACCGGAACTCCACACTGGAACAACAAAGAAGCACTGGTAGAGTTCAAGGACGCACATGCCAAAAGGCAAACTGTCGTGGTTCTAGGGAGTCAAGAAGGAGCAGTTCACACGGCCCTTGCTGGAGCTCTGGAGGCTGAGATGGATGGAGCAAAGGGAAGGCTGTCCTCTGGCCACTTGAAATGTCGCCTGAAAATGGATAAACTTAGATTGAAGGGCGTGTCATACTCCTTGTGTACT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T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CCACTTCTCCCTTGGAGTGCTTGTGATC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GTACGAGCGATGGTTGTTCCACGCACTGATAACATCACCCTA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GGCCCTTAGAGGGCTTCCAGTGCGTTATATGACAACAGCAGTCAATGTCACCCACTCTGGAACAGAAATCGTCGACTTAATGTGCCATGCCACCTTCACTTCACGTCTACTACAGCCAATTAGAGTCCCCAACTATAATCTGTATATTATGGATGAGGCCCACTTT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T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AGCCCAATTGCCGGAGACCCTAGAGACCATTATGCTTTTGGGGTTGCTGGGAACAGTCTCGCTGGGAATCTTCTTCGTCTTGATGAGGAACAAGGGCATAGGGAAGATGGGCTTTGGAATGGTGACTCTTGGGGCCAGCGCATGGCTCATGTGGCTCTCGGAAATTGAGCCAGCCAGAATTGCATGTGTCCTCATTGTTGTGTTCCTATTGCTGGTGGTGCTCATACCTGAGCCAGAAAAGCAAAGATCTCCCCAGGACAACCAAATGGCAATCATCATTATGGTAGCAGTAGGTCTTCTGGGCTTGATTACCGCCAATGAACTCGGATGGTTGGAGAGAACAAAGAGTGACCTAAGCCATCTAATGGGAAGGAGAGAGGAGGGGGCAACCATAGGATTCTCAATGGACATTGACCTGCGGCCAGCCTCAGCTTGGGCCATCTATGCTGCCTTGACAACTTTCATTACCCCAGCCGTCCAACATGCAGTGACCACC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T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CATAAAAGTGTTGTGCCCATACACCAGCACTATGATGGAAACCCTGGAGCGACTGCAGCGTAGGTATGGGGGAGGACTGGTCAGAGTGCCACTCTCCCGCAACTCTACACATGAGATGTACTGGGTCTCTGGAGCGAAAAGCAACACCATAAAAAGTGTGTCCACCACGAGCCAGCTCCTCTTGGGGCGCATGGACGGGCCTAGGAGGCCAGTGAAATATGAGGAGGATGTGAATCTCGGCTCTGGCACGCGGGCTGTGGC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GGGGGCTAGATTTCTAGAGTTCGAAGCCCTTGGATTCTTGAACGAGGATCACTGGATGGGGAGAGAGAACTCAGGAGGTGGTGTTGAAGGGCTGGGATTACAAAGACTCGGATATGTCCTAGAAGAGATGAGTCGTATACCAGGAGGAAGGATGTATGCAGATGACACTGCTGGCTGGGACACCCGCATT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T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TTACCTATCCACCCAAGTTCGCTACTTGGGTGAAGAAGGGTCTACACCTGGAGTGCTGTAA</w:t>
      </w:r>
    </w:p>
    <w:p w14:paraId="5C742A88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6F9082CA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R39834|AMR39834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15F661FE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281A0240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GGATTCCGGATTGTCAATATGCTAAAACGCGGAGTAGCCCGTGTGAGCCCCTTTGGGGGCTTGAAGAGGCTGCCAGCCGGACTTCTGCTGGGTCATGGGCCCATCAGGATGGTCTTGGCGATTCTAGCCTTTTTGAGATTCACGGCAATCAAGCCATCACTGGGTCTCATCAATAGATGGGGTTCAGTGGGGAAAAAAGAGGCTATGGAAATAATAAAGAAGTTTAAGAAAGATCTGGCTGCCATGCTGAGAATAATCAATGCTAGGAAGGAGAAGAAGAGACGAGGCACAGATACTAGTGTCGGAATTGTTGGCCTCCTGCTGACCACAGCCATGGCAGTGGAGGTCACTAGACGTGGGAATGCATACTATATGTACTTGGACAGAAGCGATGCTGGGGAGGCCATATCTTTTCCAACCACAATGGGGATGAATAAGTGTTATATACAGATCATGGATCTTGGACACATGTGTGATGCCACCATGAGCTATGAATGCCCTATGCTGGATGAGGGGGTAGAACCAGATGACGTCGATTGTTGGTGCAACACGACGTCAACTTGGGTTGTGTACGGAACCTGCCACCACAAAAAAGGTGAAGCACGGAGATCTAGAAGAGCTGTGACGCTCCCCTCCCATTCCACTAGGAAGCTGCAAACGCGGTCGCAGACCTGGTTGGAATCAAGAGAATACACAAAGCACCTGATTAGAGTCGAAAATTGGATATTCAGGAACCCTGGCTTCGCGTTAGCAGCAGCTGCCATCGCTTGGCTTTTGGGAAGCTCAACGAGCCAAAAAGTCATATACTTGGTCATGATACTGCTGATTGCCCCGGCATACAGCATCAGGTGCATAGGAGTCAGCAATAGGGACTTTGTGGAAGGTATGTCAGGTGGGACTTGGGTTGATGTTGTCTTGGAACATGGAGGTTGTGTTACCGTAATGGCACAGGACAAACCGACTGTCGACATAGAGCTGGTTACAACAACAGTCAGCAACATGGCGGAGGTAAGATCCTACTGCTATGAGGCATCAATATCGGACATGGCTTCGGACAGCCGCTGCCCAACACAAGGTGAAGCCTACCTTGACAAGCAATCAGACACTCAATATGTCTGCAAAAGAACGTTAGTGGACAGAGGCTGGGGAAATGGATGTGGACTTTTTGGCAAAGGGAGCCTGGTGACATGCGCTAAGTTTGCTTGCTCTAAGAAAATGACCGGGAAGAGCATCCAGCCAGAGAATCTGGAGTACCGGATAATGCTGTCAGTTCATGGCTCCCAGCACAGTGGGATGATCGTTAATGATACAGGACATGAAACTGATGAGAATAGAGCGAAGGTTGAGATAACGCCCAATTCACCAAGAGCCGAAGCCACCCTGGGGGGTTTTGGAAGCCTAGGACTTGATTGTGAACCGAGGACAGGCCTTGACTTTTCAGATTTGTATTACTTGACTATGAATAACAAGCACTGGTTGGTTCACAAGGAGTGGTTCCACGACATTCCATTACCTTGGCATGCTGGGGCAGACACCGGAACTCCACACTGGAACAACAAAGAAGCACTGGTAGAGTTCAAGGACGCACATGCCAAAAGGCAGACTGTCGTGGTTCTAGGGAGTCAAGAAGGAGCAGTTCACACGGCCCTTGCTGGAGCTCTGGAGGCTGAGATGGATGGTGCAAAGGGAAGGCTGTCCTCTGGCCACTTGAAATGTCGCCTGAAAATGGATAAACTTAGATTGAAGGGCGTGTCATACTCCTTGTGTACCGCAGCGTTCACATTCACTAAGATCCCGGCTGAAACACTGCACGGGACAGTCACAGTGGAGGTACAGTACGCAGGGACAGATGGACCTTGCAAGGTTCCAGCTCAGATGGCGGTGGACATGCAAACTCTGACCCCAGTTGGGAGGTTGATAACCGCTAACCCTGTAATCACTGAAAGCACTGAGAACTCCAAGATGATGCTGGAACTGGATCCACCATTTGGGGACTCTTACATTGTCATAGGAGTCGGGGAAAAGAAGATCACCCACCACTGGCACAGGAGTGGCAGCACCATTGGAAAAGCATTTGAAGCCACTGTGAGAGGTGCCAAGAGAATGGCAGTCTTGGGAGACACAGCCTGGGACTTTGGATCAGTTGGGGGTGCTCTCAACTCACTGGGCAAGGGCATCCATCAAATTTTTGGAGCAGCTTTCAAATCATTGTTTGGAGGAATGTCCTGGTTCTCACAAATTCTCATTGGAACGTTGCTGGTGTGGTTGGGTCTGAATACAAAGAATGGATCTATTTCCCTTATGTGCTTGGCCTTAGGGGGAGTGTTGATCTTCTTATCCACAGCCGTCTCTGCTGATGTGGGGTGCTCGGTGGACTTCTCAAAGAAGGAAACGAGATGCGGTACAGGGGTGTTCGTCTATAACGACGTTGAAGCTTGGAGGGACAGGTACAAGTACCATCCTGACTCCCCTCGTAGATTGGCAGCAGCAGTCAAGCAAGCCTGGGAAGATGGGATCTGTGGGATCTCCTCTGTTTCAAGAATGGAAAACATCATGTGGAGATCAGTAGAAGGGGAGCTCAACGCAATCCTGGAAGAGAATGGAGTTCAACTGACGGTCGTTGTGGGATCTGTAAAAAACCCCATGTGGAGAGGTCCACAGAGATTGCCCGTGCCTGTGAACGAGCTGCCCCATGGCTGGAAGGCTTGGGGGAAATCGTACTTCGTCAGGGCAGCAAAGACAAATAACAGCTTTGTCGTGGATGGTGACACACTGAAGGAATGCCCACTCAAACATAGAGCATGGAACAGCTTTCTTGTGGAGGATCATGGGTTCGGGGTATTTCACACTAGTGTCTGGCTCAAGGTTAGAGAAGATTATTCATTAGAGTGTGATCCAGCCGTCATTGGAACAGCCGCTAAGGGAAAGGAGGCTGTGCACAGTGATCTAGGCTACTGGATTGAGAGTGAGAAGAACGACACATGGAGGCTGAAGAGGGCCCACCTGATCGAGATGAAAACATGTGAATGGCCAAAGTCCCACACATTGTGGACAGATGGAATAGAAGAAAGTGATCTGATCATACCCAAGTCTTTAGCTGGGCCACTCAGCCATCACAACACCAGAGAGGGCTACAGGACCCAAATGAAAGGGCCATGGCATAGTGAAGAGCTTGAAATTCGGTTTGAGGAATGCCCAGGCACTAAGGTCCACGTGGAGGAAACATGTGGAACAAGAGGACCATCTCTGAGATCAACCACTGCAAGCGGAAGGGTGATCGAGGAATGGTGCTGCAGGGAGTGCACAATGCCCCCACTGTCGTTCCGGGCTAAAGATGGTTGTTGGTATGGAATGGAGATAAGGCCCAGGAAAGAACCAGAAAGTAACTTAGTAAGGTCAATGGTGACTGCAGGATCAACTGATCACATGGATCACTTCTCCCTTGGAGTGCTTGTGATTCTGCTCATGGTACAGGAAGGGCTAAAGAAGAGAATGACCACAAAGATCATCATAAGCACATCAATGGCAGTGCTGGTAGCTATGATCCTGGGAGGATTTTCAATGAGTGACCTGGCTAAGCTTGCAATTTTGATGGGTGCCACCTTCGCGGAAATGAACACTGGAGGAGATGTTGCTCATCTGGCGCTGATAGCGGCATTCAAAGTCAGACCTGCGTTGCTGGTATCTTTCATTTTCAGAGCTAATTGGACACCCCGTGAGAGCATGCTGCTGGCCTTGGCCTCGTGTCTTCTGCAAACTGCGATCTCCGCCTTGGAAGGCGACCTGATGGTTCCCATCAATGGTTTTGCTTTGGCCTGGTTGGCAATACGAGCGATGGTTGTTCCACGCACTGACAACATCACCTTGGCAATCCTGGCTGCTCTGACACCACTGGCCCGGGGCACACTGCTTGTGGCGTGGAGAGCAGGCCTTGCTACTTGCGGGGGGTTCATGCTCCTTTCTCTGAAGGGGAAAGGCAGTGTGAAGAAGAACTTACCATTTGTCATGGCCCTGGGACTAACCGCTGTGAGGCTGGTCGACCCCATCAACGTGGTGGGACTGCTGTTGCTCACAAGGAGTGGGAAGCGGAGCTGGCCCCCTAGTGAAGTACTCACAGCTGTTGGCCTGATATGCGCATTGGCTGGAGGGTTCGCCAAGGCGGATATAGAGATGGCTGGGCCCATGGCCGCGGTCGGTCTGCTAATTGTCAGTTACGTGGTCTCAGGAAAGAGTGTGGACATGTACATTGAAAGAGCAGGTGACATCACATGGGAAAAAGATGCGGAAGTCACTGGAAACAGTCCCCGGCTCGATGTGGCACTAGATGAGAGTGGTGATTTCTCCCTAGTGGAGGATGATGGTCCCCCCATGAGAGAGATCATACTCAAAGTGGTCCTGATGGCCATCTGTGGCATGAACCCAATAGCCATACCCTTTGCAGCTGGAGCGTGGTACGTGTATGTGAAGACTGGAAAAAGGAGTGGTGCTCTATGGGATGTGCCTGCTCCCAAGGAAGTAAAAAAGGGGGAGACCACAGATGGAGTGTACAGAGTAATGACTCGTAGACTGCTAGGTTCAACACAAGTTGGAGTGGGAGTCATGCAAGAGGGGGTCTTCCACACTATGTGGCACGTCACAAAAGGATCCGCGCTGAGAAGCGGTGAAGGGAGACTTGATCCATACTGGGGAGATGTCAAGCAGGATCTGGTGTCATACTGTGGTCCATGGAAGCTAGATGCCGCCTGGGACGGGCACAGCGAGGTGCAGCTCTTGGCCGTGCCCCCCGGAGAGAGAGCGAGGAACATCCAGACTCTGCCCGGAATATTTAAGACAAAGGATGGGGACATTGGAGCAGTTGCGCTGGACTACCCAGCAGGAACTTCAGGATCTCCAATCCTAGATAAGTGTGGGAGAGTGATAGGACTCTATGGTAATGGGGTCGTGATCAAAAATGGGAGTTACGTTAGTGCCATCACCCAAGGGAGGAGGGAGGAAGAGACTCCTGTTGAGTGCTTCGAGCCTTCGATGCTGAAGAAGAAGCAGCTAACTGTCTTAGACTTGCATCCTGGAGCTGGGAAAACCAGGAGAGTTCTTCCTGAAATAGTCCGTGAAGCCATAAAAACAAGACTCCGCACTGTGATCTTAGCTCCAACCAGGGTTGTCGCTGCTGAAATGGAGGAAGCCCTTAGAGGGCTTCCAGTGCGTTATATGACAACAGCAGTCAATGTCACCCATTCTGGGACAGAAATCGTTGACTTAATGTGCCATGCCACCTTCACTTCACGTCTACTACAGCCAATCAGAGTCCCCAACTATAATCTGTATATTATGGATGAGGCCCACTTCACAGATCCCTCAAGTATAGCAGCAAGAGGATACATTTCAACAAGGGTTGAGATGGGCGAGGCGGCTGCCATCTTCATGACTGCCACGCCACCAGGAACCCGTGACGCATTCCCGGACTCCAACTCACCAATTATGGACACCGAAGTGGAAGTCCCAGAGAGAGCCTGGAGCTCAGGCTTTGATTGGGTGACGGATCATTCTGGAAAAACAGTTTGGTTTGTTCCAAGCGTGAGGAATGGCAATGAGATCGCAGCTTGTCTGACAAAGGCTGGAAAACGGGTCATACAGCTCAGCAGAAAGACTTTTGAGACAGAGTTCCAGAAAACAAAACATCAAGAGTGGGACTTCGTCGTGACAACTGACATTTCAGAGATGGGCGCCAACTTTAAAGCTGACCGTGTCATAGATTCCAGGAGATGCCTAAAGCCGGTCATACTTGATGGCGAGAGAGTCATTCTGGCTGGACCCATGCCTGTCACACATGCCAGCGCTGCCCAGAGGAGGGGGCGCATAGGCAGGAACCCCAACAAACCTGGAGATGAGTATCTGTATGGAGGTGGGTGCGCAGAGACTGATGAAGACCATGCACACTGGCTTGAAGCAAGAATGCTTCTTGACAACATTTACCTCCAAGATGGCCTCATAGCCTCGCTCTATCGACCTGAGGCCGACAAAGTAGCAGCTATTGAGGGAGAGTTCAAGCTTAGGACGGAGCAAAGGAAGACCTTTGTGGAACTCATGAAAAGAGGAGATCTTCCTGTTTGGCTGGCCTATCAGGTTGCATCTGCCGGAATAACCTACACAGATAGAAGATGGTGCTTTGATGGCACGACCAACAACACCATAATGGAAGACAGTGTGCCGGCAGAGGTGTGGACCAGATACGGAGAGAAAAGAGTGCTCAAACCGAGGTGGATGGACGCCAGAGTTTGTTCAGATCATGCGGCCCTGAAGTCATTCAAAGAGTTTGCCGCTGGGAAAAGAGGAGCGGCCTTTGGAGTGATGGAAGCCCTGGGAACACTGCCAGGACATATGACAGAGAGATTCCAGGAGGCCATTGACAACCTCGCTGTGCTCATGCGGGCAGAGACTGGAAGCAGGCCCTACAAAGCCGCGGCGGCCCAATTACCGGAGACCCTAGAGACTATCATGCTTTTGGGGTTGCTGGGAACAGTCTCGCTGGGAATCTTTTTCGTCTTGATGCGGAACAAGGGCATAGGGAAGATGGGCTTTGGAATGGTGACTCTTGGGGCCAGCGCATGGCTTATGTGGCTCTCGGAAATTGAGCCAGCCAGAATTGCATGTGTCCTCATTGTTGTGTTCCTATTGCTGGTGGTGCTCATACCTGAGCCAGAAAAGCAAAGATCTCCCCAGGACAACCAAATGGCAATCATCATCATGGTAGCAGTGGGTCTTCTGGGCTTGATTACCGCCAATGAACTCGGATGGTTGGAGAGAACAAAGAGTGACCTAAGCCATCTAATGGGAAGGAGAGAGGAGGGGGCAACTATAGGATTCTCAATGGACATTGACCTGCGGCCAGCCTCAGCTTGGGCTATCTATGCTGCTCTGACAACTTTCATTACCCCAGCCGTCCAACATGCAGTGACCACTTCATACAACAACTACTCCTTAATGGCGATGGCCACGCAAGCTGGAGTGTTGTTCGGTATGGGTAAAGGGATGCCATTCTATGCATGGG-ACTTTGGAGTCCCGCTGCTAATGATAGGTTGCTACTCACAATTAACACCCCTGACCCTAATAGTGGCCATCATTTTGCTCGTGGCGCACTACATGTACTTGATCCCAGGGCTGCAGGCAGCAGCTGCGCGTGCTGCCCAGAAGAGAACGGCAGCTGGCATCATGAAGAACCCTGTTGTGGATGGAATAGTGGTGACTGACATTGACACAATGACAATTGACCCCCAAGTGGAGAAAAAGATGGGACAGGTGCTACTCATAGCAGTAGCTGTCTCCAGCGCCATACTGTCGCGGACCGCCTGGGGGTGGGGTGAGGCTGGGGCCCTGATCACAGCTGCAACTTCCACTTTGTGGGAGGGCTCTCCGAACAAGTACTGGAACTCCTCCACAGCCACCTCACTGTGTAACATTTTTAGGGGAAGCTACTTGGCTGGAGCTTCTCTAATCTACACAGTAACAAGAAACGCTGGCTTGGTCAAGAGACGTGGGGGTGGAACGGGAGAGACCCTGGGAGAGAAATGGAAGGCCCGCCTGAACCAGATGTCGGCCCTGGAGTTCTACTCCTACAAAAAGTCAGGCATCACCGAGGTGTGCAGAGAAGAGGCCCGCCGCGCCCTCAAGGACGGTGTGGCAACGGGAGGCCACGCTGTGTCCCGAGGAAGTGCAAAGCTGAGATGGTTGGTGGAGAGGGGATACCTGCAGCCCTATGGAAAGGTCATTGATCTTGGATGTGGCAGAGGGGGCTGGAGTTACTATGCCGCCACCATCCGCAAAGTTCAAGAAGTGAAAGGATACACAAAAGGAGGCCCTGGTCATGAAGAACCCATGTTGGTGCAAAGCTATGGGTGGAACATAGTCCGTCTTAAGAGTGGGGTGGACGTCTTTCATATGGCGGCTGAGCCGTGTGACACGTTGCTGTGTGAT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TTTGGGGCGCATGGACGGGCCCAGGAGGCCAGTGAAATATGAAGAGGATGTGAATCTCGGCTCTGGCACGCGGGCTGTGGTAAGCTGCGCTGAAGCTCCCAACATGAAGATCATTGGTAACCGCATTGAGAGGATCCGCAGTGAGCACGCGGAAACGTGGTTCTTTGACGAGAACCACCCATATAGGACATGGGCTTACCATGGAAGCTACGAGGCCCCCACACAAGGGTCAGCGTCCTCTCTAATAAACGGGGTTGTCAGGCTCCTGTCAAAACCCTGGGATGTGGTGACTGGAGTCACAGGAATAGCCATGACCGACACCACACCGTATGGTCAGCAAAGAGTTTTCAAGGAAAAAGTGGACACTAGGGTGCCAGACCCCCAAGAAGGCACTCGTCAGGTTATGAGCATGGTCTCTTCCTGGTTGTGGAAAGAGTTAGGCAAACACAAACGGCCACGAGTCTGTACCAAAGAAGAGTTCATCAACAAGGTTCGTAGCAACGCAGCATTAGGGGCAATATTTGAAGAGGAAAAAGAGTGGAAGACTGCAGTGGAAGCTGTGAACGATCCAAGGTTCTGGGCTCTAGTGGACAAGGAAAGAGAGCACCACCTGAGAGGAGAGTGCCAGAGCTGTGTGTACAACATGATGGGAAAAAGAGAAAAGAAACAAGGGGAATTTGGAAAGGCCAAGGGCAGCCGCGCCATCTGGTACATGTGGCTAGGGGCTAGATTTCTAGAGTTCGAAGCCCTTGGATTCTTGAACGAGGATCACTGGATGGGGAGAGAGAATTCAGGAGGTGGTGTTGAAGGGCTAGGATTACAAAGACTCGGATATGTCTTAGAAGAGATGAGTCGCATACCAGGAGGAAGGATGTATGCAGATGATACTGCTGGCTGGGACACCCGCATCAGCAGGTTTGATCTGGAGAATGAAGCTCTAATCACCAACCAAATGGAGAAAGGGCACAGGGCCTTGGCATTGGCCATAATCAAGTACACATACCAAAACAAAGTGGTAAAGGTCCTTAGACCAGCTGAAAAAGGGAAGACAGTTATGGACATTATTTCAAGACAAGACCAAAGGGGGAGCGGACAAGTTGTCACTTACGCTCTTAATACATTTACCAACCTAGTGGTGCAGCTCATTCGGAATATGGAGGCTGAGGAAGTTCTAGAGATGCAAGACTTGTGGCTGCTGCGGAGGTCAGAGAAAGTGACCAACTGGTTGCAGAGCAATGGATGGGATAGGCTCAAACGAATGGCAGTCAGTGGAGATGATTGCGTTGTGAAACCAATTGATGATAGGTTTGCACATGCTCTCAGGTTCTTGAATGATATGGGAAAAGTTAGGAAGGACACACAAGAGTGGAAGCCCTCAACTGGATGGGACAACTGGGAAGAAGTTCCGTTTTGCTCCCACCACTTCAACAAGCTCCATCTCAAGGACGGGAGGTCCATTGTGGTTCCCTGCCGCCACCAAGATGAACTGATTGGCCGAGCTCGCGTCTCACCG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GTCTCTCATAGGGCACAGACCGCGCACCACCTGGGCTGAGAACATTAAAAACACAGTCAACATGATGCGTAGGATCATAGGTGATGAAGAAAAGTACGTGGACTACCTATCCACCCAAGTTCGCTACTTGGGCGAAGAAGGGTCCACACCTGGAGTGCTATAA</w:t>
      </w:r>
    </w:p>
    <w:p w14:paraId="08D514D7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718D296F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R39836|AMR39836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4F7B8368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06CFED4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GGATTCCGGATTGTCAATATGCTAAAACGCGGAGTAGCCCGTGTAAACCCCTTGGGGGGTTTGAAGAGGCTGCCAGCCGGACTTCTGCTGGGCCATGGACCCATCAGAATGGTTTTGGCGATACTAGCCTTCTTGAGATTCACAGCAATCAAACCATCACTGGGCCTCATCAATAGATGGGGTTCCGTGGGGAAGAAGGAGGCTATGGAAATAATAAAAAAGTTCAAGAAAGACCTTGCTGCCATGTTGAGAATTATCAATGCTAGGAAGGAGAGGAAGAGACGTGGCGCTGACACCAGCATCGGAATCGTCGGCCTCCTGCTGACCACAGCCATGGCAGCCGAGATCACTAGACGTGGGAGTGCATACTACATGTACTTGGACAGGAGCGATGCTGGTAAGGCCATTTCTTTTGCCACCACATTGGGGGTGAACAAATGCCATGTACAGATCATGGACCTCGGGCACATGTGTGACGCCACCATGAGTTATGAGTGCCCCATGCTAGACGAGGGAGTGGAGCCAGATGACGTCGATTGCTGGTGCAACACGACATCGACTTGGGTTGTGTACGGAACCTGTCATCATAAAAAAGGTGAAGCACGACGATCCAGAAGAGCCGTGACGCTTCCTTCTCACTCCACGAGGAAGCTGCAAACGCGATCGCAGACTTGGCTAGAGTCAAGAGAATACACAAAGCACCTGATCAAGGTTGAAAATTGGATATTCAGGAACCCCGGGTTTGCGCTAGTGGCTGTAGCTATAGCCTGGCTCCTGGGAAGCTCGACGAGCCAAAAAGTTATATACTTGGTCATGATATTGTTGATTGCCCCGGCATACAGCATTAGGTGCATAGGAGTTAGCAATAGAGACTTCGTGGAGGGCATGTCAGGTGGGACCTGGGTTGATGTTGTCTTGGAACATGGGGGTTGCGTCACCGTGATGGCACAGGACAAGCCAACAGTTGATATCGAGTTGGTCACGACAACGGTTAGCAACATGGCCGAGGTAAGATCCTACTGCTATGAGGCATCAATATCGGACATGGCTTCGGACAGCCGTTGTCCAACACAAGGTGAAGCCTACCTTGACAAGCAGTCAGACACTCAATATGTCTGCAAGAGAACATTGGTGGATAGAGGTTGGGGAAATGGGTGTGGACTTTTTGGCAAAGGGAGCTTGGTGACATGTGCCAAGTTTACGTGCTCCAAGAAAATGACAGGCAAGAGCATCCAGCCGGAGAACTTGGAGTACCGGATAATGCTATCAGTGCATGGATCCCAGCACAGTGGGATGATTGTGAATGACACAGGACATGAAACTGACGAAAACAGAGCAAAAGTCGAGGTCACACCCAATTCACCAAGAGCAGAAGCAACCTTGGGAGGTTTTGGAAGCTTGGGACTTGACTGTGAACCAAGGACAGGCCTTGACTTCTCAGATCTGTATTACTTGACCATGAACAATAAGCATTGGTTGGTGCACAAGGAGTGGTTTCATGACATCCCATTACCTTGGCATGCTGGTGCAGACACTGGAACTCCACACTGGAACAACAAAGAGGCATTGGTGGAGTTCAAGGACGCCCACGCCAAGAGGCAAACTGTTGTGGTTCTGGGGAGCCAAGAGGGAGCTGTTCATACGGCCCTCGCTGGAGCTTTGGAGGCTGAGATGGATGGTGCAAAGGGAAGGCTATTCTCTGGCCATTTGAAATGCCGCCTAAAAATGGACAAGCTTAGGTTGAAGGGTGTGTCATATTCCCTGTGTACCGCAGCGTTCACATTTACCAAGGTCCCAGCTGAAACATTGCATGGAACAGTCACAGTGGAGGTGCAGTATGCAGGGACAGACGGACCCTGCAAAGTCCCAGCCCAGATGGCGGTGGACATGCAGACCCTGACCCCAGTTGGAAGGCTGATAACCGCCAATCCTGTGATCACTGAAAGTACTGAGAATTCAAAGATGATGTTGGAGCTCGACCCACCATTTGGGGATTCTTACATTGTCATAGGAGTCGGGGACAAGAAAATCACCCATCACTGGCATCGGAGTGGTAGCACCATCGGAAAGGCATTTGAAGCCACTGTGAGAGGTGCCAAGAGAATGGCAGTCTTGGGGGACACAGCCTGGGACTTTGGATCAGTTGGGGGTGTGTTTAATTCATTGGGTAAGGGTATTCACCAGATCTTTGGAGCAGCTTTCAAATCACTGTTTGGAGGAATGTCCTGGTTCTCACAGATCCTCATAGGCACACTGTTGGTGTGGTTAGGTTTGAACACAAAGAATGGATCTATCTCCCTCACATGCTTAGCCCTGGGGGGAGTGATGATCTTCCTTTCCACGGCTGTTTCTGCTGATGTTGGGTGCTCGGTGGACTTCTCAAAAAAGGAAACGAGATGTGGCACGGGGGTGTTCGTCTACAATGACGTTGAAGCCTGGAGGGACCGGTACAAGTACCATCCTGACTCCCCCCGCAGATTGGCAGCAGCTGTTAAGCAGGCTTGGGAAGAGGGGATTTGTGGGATCTCCTCCGTTTCGAGAATGGAAAACATCATGTGGAAATCAGTGGAAGGGGAGCTTAATGCAATCCTAGAGGAGAATGGAGTTCAACTGACAGTTGTAGTGGGGTCTGTAAAAAACCCTATGTGGAGAGGTCCACAGAGATTGCCAGTGCCTGTGAATGAGCTGCCCCATGGCTGGAAAGCCTGGGGGAAATCGTACTTTGTCAGAGCAGCAAAGACCAACAACAGTTTTGTTGTCGACGGTGACACACTGAAGGAGTGTCCGCTCAAACATAGAGCATGGAATAGCTTCCTTGTGGAGGATCACGGGTTTGGGATCTTCCACACCAGTGTTTGGCTGAAGGTCAGAGAGGACTACTCACTAGAGTGTGACCCAGCCGTCATAGGAACAGCTGTCAAGGGAAAGGAAGCTGCACACAGTGATCTAGGCTATTGGATTGAGAGTGAAAAGAATGACACATGGAGGCTGAGGAGGGCTCATCTGATTGAGATGAAAACATGTGAGTGGCCAAAGTCTCACACACTGTGGACAGATGGAGTGGAAGAAAGTGATCTGATCATACCCAAGTCCTTAGCTGGTCCACTCAGCCACCACAACACCAGAGAGGGTTACAGAACTCAAGTGAAAGGGCCATGGCATAGTGAAGAGCTCGAAATCCGGTTTGAGGAGTGCCCAGGAACCAAGGTTCACGTGGAGGAGACATGCGGAACTAGAGGACCATCTCTGAGATCAACTACTGCTAGTGGAAGGGTCATAGAGGAATGGTGCTGTAGGGAATGCACAATGCCTCCACTATCGTTCCGGGCGAAAGACGGCTGCTGGTATGGAATGGAGATAAGGCCCAGAAAGGAACCAGAGAGCAACTTAGTGAGGTCCATGGTGACAGCAGGATCAACCGATCATATGGATCACTTCTCTCTTGGAGTGCTTGTGATTCTACTCATGGTGCAGGAAGGTTTGAAGAAGAGAATGACCACAAAGATCATAATGAGCACATCAATGGCAGTGCTGGTAGCCATGGTCTTGGGAGGATTCTCAATGAGTGACCTGGCTAAGCTTGTGATCCTGATGGGTGCTACTTTCGCAGAAATGAACACTGGAGGAGATGTAGCTCACTTGGCATTGGTTGCGGCATTTAAAGTCAGACCAGCCTTGTTGGTTTCCTTCATCTTCAGAGCCAACTGGACACCCCGTGAGAGCATGCTGCTAGCCCTGGCTTCGTGCCTCCTGCAGACTGCGATCTCTGCTCTTGAAGGCGAGCTGATGGTCCTCGTTAATGGATTTGCTTTGGCCTGGTTGGCAATACGAGCAATGGCCGTGCCACGCACTGACAATATCGCTCTGGCAATTCTGGCTGCTCTAACACCATTAGCCAGAGGCACACTGCTCGTGGCATGGAGAGCGGGCCTCGCCACTTGTGGAGGGTTCATGCTCCTTTCCCTGAAAGGGAAAGGTAGTGTGAAGAAGAACCTGCCTTTTGTCATGGCCTTGGGGTTGACCGCTGTGAGGATAGTGGACCCCATCAATGTGGTAGGACTACTGTTACTCACAAGGAGTGGAAAACGGAGCTGGCCTCCTAGTGAAGTGCTTACAGCTGTTGGCCTGATATGTGCACTGGCCGGAGGGTTTGCCAAGGCAGACATAGAGATGGCTGGGCCCATGGCTGCAGTGGGCCTGCTAATTGTCAGTTATGTGGTCTCGGGAAAGAGTGTGGACATGTACATCGAAAGAGCAGGTGATATCACATGGGAAAAAGACGCGGAAGTCACTGGAAACAGTCCTCGGCTTGACGTGGCACTAGATGAGAGTGGTGATTTCTCCTTGGTAGAGGAGGATGGCCCACCCATGAGAGAGATCATACTCAAGGTGGTTCTGATGGCCATCTGTGGCATGAACCCAATAGCCATACCCTTCGCTGCAGGAGCGTGGTATGTGTATGTAAAGACTGGAAAAAGGAGTGGTGCCCTCTGGGACGTGCCTGCTCCCAAAGAAGTGAAAAAAGGAGAGACTACAGATGGAGTGTACAGAGTGATGACTCGCAGACTGCTGGGTTCAACACAGGTTGGAGTGGGAGTCATGCAAGAGGGAGTCTTCCACACCATGTGGCACGTCACAAAAGGAGCCGCATTGAGGAGCGGTGAAGGAAGACTTGATCCATATTGGGGGGACGTCAAGCAGGACTTGGTGTCATATTGTGGGCCTTGGAAGTTGGATGCAGCCTGGGATGGACTAAGTGAAGTGCAGCTTTTGGCCGTACCCCCCGGAGAGAGGGCTAGAAACATTCAGACTCTGCCTGGAATATTCAAGACAAAGGATGGGGACATCGGAGCAGTCGCTCTAGACTACCCCGCAGGAACCTCAGGATCTCCAATCCTAGACAAATGCGGAAGAGTGATAGGACTTTATGGCAATGGGGTTGTGATCAAGAATGGAAGCTATGTTAGTGCCATAACCCAGGGAAAAAGGGAGGAGGAGGCTCCAGTTGAGTGCTTTGAACCCTCGATGCTGAGGAAGAAGCAGCTAACAGTCTTGGATCTGCATCCAGGAGCCGGGAAAACCAGGAGGGTTCTTCCTGAAATAGTCCGTGAAGCCATAAAGAAGAGACTTCGCACAGTGATCCTAGCACCAACCAGGGTCGTTGCTGCTGAGATGGAGGAAGCCCTAAGAGGACTGCCGGTGCGTTACATGACAACAGCAGTCAACGTCACCCACTCTGGGACAGAAATCGTCGATTTGATGTGCCATGCCACCTTCACTTCACGCCTACTACAACCCATCAGAGTCCCCAACTACAACCTTTACATCATGGATGAAGCTCATTTCACAGATCCCTCAAGCATAGCTGCACGAGGATATATATCAACAAGGGTTGAAATGGGCGAGGCGGCTGCTATCTTCATGACTGCTACACCACCAGGAACCCGCGATGCGTTTCCGGATTCCAACTCACCAATCATGGACACAGAAGTGGAAGTTCCAGAGAGAGCCTGGAGCTCAGGCTTTGACTGGGTGACGGATCATTCTGGGAAAACAATTTGGTTTGTTCCAAGTGTGAGAAACGGAAATGAAATCGCAGCCTGTCTGACAAAGGCTGGAAAGCGGGTCATACAGCTCAGCAGGAAGACTTTTGAGACAGAGTTTCAGAAGACAAAAAATCAAGAGTGGGACTTTGTCATAACAACTGACATTTCAGAGATGGGTGCCAATTTCAAGGCTGACCGGGTCATAGATTCCAGGAGATGCCTAAAGCCAGTCATACTCGATGGCGAGAGAGTCATCCTGGCTGGGCCCATGCCTGTCACGCATGCCAGTGCTGCTCAGAGGAGAGGACGTATAGGCAGGAACCCCAACAAACCTGGAGATGAGTACATGTATGGAGGTGGGTGTGCAGAGACTGATGAAGACCATGCACACTGGCTTGAAGCAAGAATGCTTCTTGACAACATTTACCTCCAGGATGGCCTCATAGCCTCGCTCTATCGGCCTGAGGCCGACAAGGTAGCCGCCATTGAGGGAGAGTTCAAGCTGAGGACAGAGCAAAGGAAGACCTTTGTGGAACTCATGAAGAGAGGAGACCTTCCCGTTTGGCTGGCCTATCAAGTAGCATCTGCCGGAATAACTTACACAGATAGAAGATGGTGCTTTGATGGCACTACCAACAACACCATAATGGAAGACAGTGTACCAGCAGAGGTGTGGACCAAGTATGGAGAGAAGAGAGTGCTTAAACCGAGGTGGATGGATGCTAGGGTCTGTTCAGATCATGCGGCTCTGAAGTCGTTCAAAGAATTTGCCGCTGGGAAGAGAGGAGCGGCTTTGGGAGTAATGGATGCCCTGGGAACATTGCCAGGACACATGACAGAGAGGTTTCAGGAAGCCATTGACAATCTCGCTGTGCTCATGCGAGCAGAGACTGGAAGTAGGCCCTACAAAGCAGCGGCAGCTCAACTGCCGGAGACCTTAGAGACTATCATGCTTCTGGGCTTATTGGGAACAGTTTCGCTAGGAATCTTCTTTGTCTTGATGCGGAACAAGGGCATCGGGAAGATGGGCTTCGGAATGGTAACCCTTGGGGCCAGCGCATGGCTCATGTGGCTTTCGGAAATTGAACCAGCCAGAATCGCATGTGTCCTCATTGTCGTGTTTTTGTTGCTGGTGGTGCTCATACCCGAGCCAGAGAAGCAAAGATCTCCCCAGGATAATCAAATGGCAATCATCATCATGGTGGCAGTTGGCCTTCTGGGTTTGATAACTGCAAATGAACTCGGATGGCTGGAAAGGACAAAAAGTGATATAGCTCATCTAATGGGAAGGAAAGAAGAGGGGACAACCATGGGATTCTCAATGGATATTGATCTGCGGCCAGCCTCCGCCTGGGCTATTTATGCCGCATTGACAACTCTCATCACCCCAGCCGTCCAACATGCGGTAACCACCTCATACAACAACTACTCCCTGATGGCGATGGCCACACAAGCTGGAGTGCTGTTTGGCATGGGCAAAGGGATGCCATTTTATGCATGGG-ACTTTGGAGTCCCGCTGCTAATGATGGGTTGCTACTCACAATTAACACCCCTGACCCTGATAGTGGCCATCATTCTGCTTGTGGCACACTACATGTACTTGATCCCAGGTTTGCAGGCAGCAGCAGCACGTGCTGCCCAGAAGAGGACAGCAGCTGGCATCATGAAGAATCCCGTTGTGGATGGAATAGTGGTGACTGACATTGACACAATGACAATTGACCCCCAAGTGGAGAAGAAGATGGGACAAGTGTTACTCATAGCAGTAGCTGTCTCCAGTGCTGTGCTACTGCGGACCGCTTGGGGATGGGGGGAGGCTGGGGCTCTGATCACAGCAGCAACCTCCACCTTATGGGAAGGCTCTCCAAACAAATACTGGAACTCCTCCACAGCCACCTCACTGTGCAACATCTTTAGAGGAAGTTATTTGGCAGGGGCTTCCCTTATTCACACAGTGACAAGAAATGCCGGTCTGGTTAAGAGACGTGGAGGTGGAACGGGAGAGACCCTGGGAGAGAAGTGGAAAGCCCGCCTGAACCAGATGTCGGCCTTGGAGTTCTACTCTTACAAAAAGTCAGGCATCACCGAAGTGTGTAGGGAGGAGGCGCGCCGCGCCCTCAAGGATGGAGTGGCCACAGGAGGACATGCTGTATCCCGGGGAAGCGCAAAGCTTAGATGGTTGGTAGAGAGAGGATACCTGCAGCCCCATGGAAAGGTTGTTGACCTTGGATGTGGCAGAGGAGGCTGGAGTTATTACGCTGCCACCATCCGTAAAGTGCAGGAGGTCAGAGGATACACAAAGGGAGGTCCTGGCCATGAAGAGCCCATGCTGGTGCAAAGCTATGGGTGGAACATAGTTCGCCTCAAGAGTGGAGTGGACGTCTTCCACATGGCGGCTGAACCGTGTGACACTCTGCTGTGTGACATAGGCGAGTCATCATCCAGTCCTGAAGTGGAAGAGACGCGAACACTCAGAGTGCTCTCCATGGTGGGAGACTGGCTTGAAAAAAGACCAGGGGCCTTCTGCATAAAGGTGCTGTGCCCATACACCAGCACAATGATGGAGACCATGGAGCGACTGCAACGTAGGCATGGGGGAGGATTAGTCAGAGTGCCATTGTCCCGCAACTCTACACATGAGATGTATTGGGTCTCTGGAGCCAAAAGCAACATCATAAAGAGTGTGTCCACCACAAGTCAGCTCCTCTTGGGACGCATGGAAGGGCCTAGGAGGCCAGTGAAATATGAGGAGGATGTGAACCTCGGCTCAGGCACACGAGCTGTGGCAAGCTGCGCTGAGGCTCCCAACATGAAGATCATTGGTAGGCGCATTGAGAGAATCCGCAATGAACATGCAGAGACATGGTTCTTTGATGAAAACCACCCATACAGGACATGGGCCTACCATGGGAGCTACGAAGCCCCCACGCAGGGGTCAGCGTCATCCCTCGTGAACGGGGTTGTTAGACTCTTGTCAAAGCCCTGGGATGTGGTGACTGGAGTTACAGGAATAGCTATGACTGACACCACGCCATACGGCCAACAAAGAGTCTTCAAGGAAAAAGTGGACACCAGGGTGCCAGATCCCCAAGAAGGCACTCGCCAAGTGATGAACATGGTATCGTCTTGGTTATGGAAGGAGCTGGGAAAACGCAAGCGGCCACGTGTCTGCACCAAAGAAGAGTTCATTAATAAGGTGCGCAGCAATGCAGCACTGGGAGCAATATTTGAAGAGGAAAAAGAATGGAAGACAGCTGTAGAAGCTGTGAATGATCCAAGATTTTGGGCTCTAGTGGACAAGGAAAGAGAACACCACCTGAGAGGAGAGTGTCATAGCTGTGTGTACAACATGATGGGCAAAAGAGAAAAGAAGCAAGGAGAATTCGGGAAAGCAAAAGGCAGCCGCGCAATCTGGTACATGTGGTTGGGAGCCAGATTTTTGGAGTTTGAAGCTCTTGGGTTCTTGAACGAGGACCACTGGATGGGGAGAGAAAACTCAGGAGGTGGCGTTGAAGGGCTAGGACTGCAAAGGCTTGGATATATCCTAGAAGAAATGAACCGGGCACCAGGAGGAAAGATGTATGCAGATGACACTGCTGGCTGGGACACCCGCATTAGCAAGTTTGATCTAGAGAATGAAGCCCTGATCACTAACCAGATGGAAGAAGGGCACAGAGCTCTGGCGTTGGCCGTGATTAAATACACATACCAAAACAAAGTGGTGAAGGTTCTCAGACCAGCTGAAGGAGGGAAAACAGTCATGGACATCATCTCAAGACAAGACCAGAGAGGGAGCGGACAAGTTGTTACTTATGCTCTCAACACATTCACCAACCTGGTGGTGCAGCTTATCCGGAACATGGAGGCTGAGGAAGTGCTAGAGATGCATGATCTGTGGTTGTTGAGGAAGCCAGAGAAAGTGACCAGATGGTTGCAGAGCAATGGATGGGACAGACTCAAACGGATGGCAGTTAGTGGAGATGACTGCGTTGTAAAGCCAATTGATGATAGGTTTGCACATGCCCTCAGGTTCTTGAATGACATGGGAAAGGTTAGGAAAGACACACAGGAATGGAAACCCTCGACTGGATGGAGCAATTGGGAAGAGGTCCCGTTCTGTTCTCACCACTTCAACAAGCTGCACCTCAAGGACGGGAGATCCATTGTGGTCCCCTGCCGCCACCAAGATGAACTGATTGGCCGAGCCCGTGTCTCACCAGGGGCAGGATGGAGCATCCGGGAGACTGCTTGTCTTGCAAAATCATATGCACAGATGTGGCAGCTTCTTTATTTCCACAGAAGAGACCTCCGACTGATGGCCAATGCCATTTGTTCGGCTGTGCCAATTGACTGGGTACCAACTGGGAGAACCACCTGGTCAATCCATGGAAAGGGAGAATGGATGACTACTGAGGACATGCTCATGGTGTGGAATAGAGTGTGGATTGAGGAGAACGACCACATGGAGGACAAGACCCCTGTAACAAAATGGACAGACATTCCCTATTTGGGAAAAAGGGAGGACTTATGGTGTGGATCCCTTATAGGGCATAGACCTCGCACCACTTGGGCTGAGAACATCAAAGACACAGTCAACATGGTGCGTAGGATCATAGGTGATGAAGAAAAGTTCATGGACTACCTATCCACCCAAGTACGCTACTTGGGTGAGGAAGGGTCCACACCTGGAGTGCTGTAA</w:t>
      </w:r>
    </w:p>
    <w:p w14:paraId="0078E0E3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38581E16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R39833|AMR39833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2786FF9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1093C99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GGATTCCGGATTGTCAATATGCTAAAACGCGGAGTAGCCCGTGTAAACCCCTTGGGGGGTTTGAAGAGGCTGCCAGCCGGACTTCTGCTGGGCCATGGACCCATCAGAATGGTTTTGGCGATACTAGCCTTCTTGAGATTCACAGCAATCAAACCATCACTGGGCCTCATCAATAGATGGGGTTCCGTGGGGAAGAAGGAGGCTATGGAAATAATAAAAAAGTTCAAGAAAGACCTTGCTGCCATGTTGAGAATTATCAATGCTAGGAAGGAGAGGAAGAGACGTGGCGCTGACACCAGCATCGGAATCGTCGGCCTCCTGCTGACCACAGCCATGGCAGCCGAGATCACTAGACGTGGGAGTGCATACTACATGTACTTGGACAGGAGCGATGCTGGTAAGGCCATTTCTTTTGCCACCACATTGGGGGTGAACAAATGCCATGTACAGATCATGGACCTCGGGCACATGTGTGACGCCACCATGAGTTATGAGTGCCCCATGCTAGACGAGGGAGTGGAGCCAGATGACGTCGATTGCTGGTGCAACACGACATCGACTTGGGTTGTGTACGGAACCTGTCATCATAAAAAAGGTGAAGCACGACGATCCAGAAGAGCCGTGACGCTTCCTTCTCACTCCACGAGGAAGCTGCAAACGCGATCGCAGACTTGGCTAGAGTCAAGAGAATACACAAAGCACCTGATCAAGGTTGAAAATTGGATATTCAGGAACCCCGGGTTTGCGCTAGTGGCTGTAGCTATAGCCTGGCTCCTGGGAAGCTCGACGAGCCAAAAAGTTATATACTTGGTCATGATATTGTTGATTGCCCCGGCATACAGCATTAGGTGCATAGGAGTTAGCAATAGAGACTTCGTGGAGGGCATGTCAGGTGGGACCTGGGTTGATGTTGTCTTGGAACATGGGGGTTGCGTCACCGTGATGGCACAGGACAAGCCAACAGTTGATATCGAGTTGGTCACGACAACGGTTAGCAACATGGCCGAGGTAAGATCCTACTGCTATGAGGCATCAATATCGGACATGGCTTCGGACAGCCGTTGTCCAACACAAGGTGAAGCCTACCTTGACAAGCAGTCAGACACTCAATATGTCTGCAAGAGAACATTGGTGGATAGAGGTTGGGGAAATGGGTGTGGACTTTTTGGCAAAGGGAGCTTGGTGACATGTGCCAAGTTTACGTGCTCCAAGAAAATGACAGGCAAGAGCATCCAGCCGGAGAACTTGGAGTACCGGATAATGCTATCAGTGCATGGATCCCAGCACAGTGGGATGATTGTGAATGACACAGGACATGAAACTGACGAAAACAGAGCAAAAGTCGAGGTCACACCCAATTCACCAAGAGCAGAAGCAACCTTGGGAGGTTTTGGAAGCTTGGGACTTGACTGTGAACCAAGGACAGGCCTTGACTTCTCAGATCTGTATTACCTGACCATGAACAATAAGCATTGGTTGGTGCACAAGGAGTGGTTTCATGACATCCCATTACCTTGGCATGCTGGTGCAGACACTGGAACTCCACACTGGAACAACAAAGAGGCATTGGTGGAGTTCAAGGACGCCCACGCCAAGAGGCAAACTGTTGTGGTTCTGGGGAGCCAAGAGGGAGCTGTTCATACGGCCCTCGCTGGAGCTTTGGAGGCTGAGATGGATGGTGCAAAGGGAAGGCTATTCTCTGGCCATTTGAAATGCCGCCTAAAAATGGACAAGCTTAGGTTGAAGGGTGTGTCATATTCCCTGTGTACCGCAGCGTTCACATTTACCAAGGTCCCAGCTGAAACATTGCATGGAACAGTCACAGTGGAGGTGCAGTATGCAGGGACAGACGGACCCTGCAAAGTCCCAGCCCAGATGGCGGTGGACATGCAGACCCTGACCCCAGTTGGAAGGCTGATAACCGCCAATCCTGTGATCACTGAAAGTACTGAGAATTCAAAGATGATGTTGGAGCTCGACCCACCATTTGGGGATTCTTACATTGTCATAGGAGTCGGGGACAAGAAAATCACCCATCACTGGCATCGGAGTGGTAGCACCATCGGAAAGGCATTTGAAGCCACTGTGAGAGGTGCCAAGAGAATGGCAGTCTTGGGGGACACAGCCTGGGACTTTGGATCAGTTGGGGGTGTGTTTAATTCATTGGGTAAGGGTATTCACCAGATCTTTGGAGCAGCTTTCAAATCACTGTTTGGAGGAATGTCCTGGTTCTCACAGATCCTCATAGGCACACTGTTGGTGTGGTTAGGTTTGAACACAAAGAATGGATCTATCTCCCTCACATGCTTAGCCCTGGGGGGAGTGATGATCTTCCTTTCCACGGCTGTTTCTGCTGATGTTGGGTGCTCGGTGGACTTCTCAAAAAAGGAAACGAGATGTGGCACGGGGGTGTTCGTCTACAATGACGTTGAAGCCTGGAGGGACCGGTACAAGTACCATCCTGACTCCCCCCGCAGATTGGCAGCAGCTGTTAAGCAGGCTTGGGAAGAGGGGATTTGTGGGATCTCCTCCGTTTCGAGAATGGAAAACATCATGTGGAAATCAGTGGAAGGGGAGCTTAATGCAATCCTAGAGGAGAATGGAGTTCAACTGACAGTTGTAGTGGGGTCTGTAAAAAACCCTATGTGGAGAGGTCCACAGAGATTGCCAGTGCCTGTGAATGAGCTGCCCCATGGCTGGAAAGCCTGGGGGAAATCGTACTTTGTCAGAGCAGCAAAGACCAACAACAGTTTTGTTGTCGACGGTGACACACTGAAGGAGTGTCCGCTCAAACATAGAGCATGGAATAGCTTCCTTGTGGAGGATCACGGGTTTGGGATCTTCCACACCAGTGTTTGGCTGAAGGTCAGAGAGGACTACTCACTAGAGTGTGACCCAGCCGTCATAGGAACAGCTGTCAAGGGAAAGGAAGCTGCACACAGTGATCTAGGCTATTGGATTGAGAGTGAAAAGAATGACACATGGAGGCTGAGGAGGGCTCATCTGATTGAGATGAAAACATGTGAGTGGCCAAAGTCTCACACACTGTGGACAGATGGAGTGGAAGAAAGTGATCTGATCATACCCAAGTCCTTAGCTGGTCCACTCAGCCACCACAACACCAGAGAGGGTTACAGAACTCAAGTGAAAGGGCCATGGCATAGTGAAGAGCTCGAAATCCGGTTTGAGGAGTGCCCAGGAACCAAGGTTCACGTGGAGGAGACATGCGGAACTAGAGGACCATCTCTGAGATCAACTACTGCTAGTGGAAGGGTCATAGAGGAATGGTGCTGTAGGGAATGCACAATGCCTCCACTATCGTTCCGGGCGAAAGACGGCTGCTGGTATGGAATGGAGATAAGGCCCAGAAAGGAACCAGAGAGCAACTTAGTGAGGTCCATGGTGACAGCAGGATCAACCGATCATATGGATCACTTCTCTCTTGGAGTGCTTGTGATTCTACTCATGGTGCAGGAAGGTTTGAAGAAGAGAATGACCACAAAGATCATAATGAGCACATCAATGGCAGTGCTGGTAGCCATGGTCTTGGGAGGATTCTCAATGAGTGACCTGGCTAAGCTTGTGATCCTGATGGGTGCTACTTTCGCAGAAATGAACACTGGAGGAGATGTAGCTCACTTGGCATTGGTTGCGGCATTTAAAGTCAGACCAGCCTTGTTGGTTTCCTTCATCTTCAGAGCCAACTGGACACCCCGTGAGAGCATGCTGCTAGCCCTGGCTTCGTGCCTCCTGCAGACTGCGATCTCTGCTCTTGAAGGCGAGCTGATGGTCCTCGTTAATGGATTTGCTTTGGCCTGGTTGGCAATACGAGCAATGGCCGTGCCACGCACTGACAATATCGCTCTGGCAATTCTGGCTGCTCTAACACCATTAGCCAGAGGCACACTGCTCGTGGCATGGAGAGCGGGCCTCGCCACTTGTGGAGGGTTCATGCTCCTTTCCCTGAAAGGGAAAGGTAGTGTGAAGAAGAACCTGCCTTTTGTCATGGCCTTGGGGTTGACCGCTGTGAGGATAGTGGACCCCATCAATGTGGTAGGACTACTGTTACTCACAAGGAGTGGAAAACGGAGCTGGCCTCCTAGTGAAGTGCTTACAGCTGTTGGCCTGATATGTGCACTGGCCGGAGGGTTTGCCAAGGCAGACATAGAGATGGCTGGGCCCATGGCTGCAGTGGGCCTGCTAATTGTCAGTTATGTGGTCTCGGGAAAGAGTGTGGACATGTACATCGAAAGAGCAGGTGATATCACATGGGAAAAAGACGCGGAAGTCACTGGAAACAGTCCTCGGCTTGACGTGGCACTAGATGAGAGTGGTGATTTCTCCTTGGTAGAGGAGGATGGCCCACCCATGAGAGAGATCATACTCAAGGTGGTTCTGATGGCCATCTGTGGCATGAACCCAATAGCCATACCCTTCGCTGCAGGAGCGTGGTATGTGTATGTAAAGACTGGAAAAAGGAGTGGTGCCCTCTGGGACGTGCCTGCTCCCAAAGAAGTGAAAAAAGGAGAGACTACAGATGGAGTGTACAGAGTGATGACTCGCAGACTGCTGGGTTCAACACAGGTTGGAGTGGGAGTCATGCAAGAGGGAGTCTTCCACACCATGTGGCACGTCACAAAAGGAGCCGCATTGAGGAGCGGTGAAGGAAGACTTGATCCATATTGGGGGGACGTCAAGCAGGACTTGGTGTCATATTGTGGGCCTTGGAAGTTGGATGCAGCCTGGGATGGACTAAGTGAAGTGCAGCTTTTGGCCGTACCCCCCGGAGAGAGGGCTAGAAACATTCAGACTCTGCCTGGAATATTCAAGACAAAGGATGGGGACATCGGAGCAGTCGCTCTAGACTACCCCGCAGGAACCTCAGGATCTCCAATCCTAGACAAATGCGGAAGAGTGATAGGACTTTATGGCAATGGGGTTGTGATCAAGAATGGAAGCTATGTTAGTGCCATAACCCAGGGAAAAAGGGAGGAGGAGGCTCCAGTTGAGTGCTTTGAACCCTCGATGCTGAGGAAGAAGCAGCTAACAGTCTTGGATCTGCATCCAGGAGCCGGGAAAACCAGGAGGGTTCTTCCTGAAATAGTCCGTGAAGCCATAAAGAAGAGACTTCGCACAGTGATCCTAGCACCAACCAGGGTCGTTGCTGCTGAGATGGAGGAAGCCCTAAGAGGACTGCCGGTGCGTTACATGACAACAGCAGTCAACGTCACCCACTCTGGGACAGAAATCGTCGATTTGATGTGCCATGCCACCTTCACTTCACGCCTACTACAACCCATCAGAGTCCCCAACTACAACCTTTACATCATGGATGAAGCTCATTTCACAGATCCCTCAAGCATAGCTGCACGAGGATATATATCAACAAGGGTTGAAATGGGCGAGGCGGCTGCTATCTTCATGACTGCTACACCACCAGGAACCCGCGATGCGTTTCCGGATTCCAACTCACCAATCATGGACACAGAAGTGGAAGTTCCAGAGAGAGCCTGGAGCTCAGGCTTTGACTGGGTGACGGATCATTCTGGGAAAACAATTTGGTTTGTTCCAAGTGTGAGAAACGGAAATGAAATCGCAGCCTGTCTGACAAAGGCTGGAAAGCGGGTCATACAGCTCAGCAGGAAGACTTTTGAGACAGAGTTTCAGAAGACAAAAAATCAAGAGTGGGACTTTGTCATAACAACTGACATTTCAGAGATGGGTGCCAATTTCAAGGCTGACCGGGTCATAGATTCCAGGAGATGCCTAAAGCCAGTCATACTCGATGGCGAGAGAGTCATCCTGGCTGGGCCCATGCCTGTCACGCATGCCAGTGCTGCTCAGAGGAGAGGACGTATAGGCAGGAACCCCAACAAACCTGGAGATGAGTACATGTATGGAGGTGGGTGTGCAGAGACTGATGAAGACCATGCACACTGGCTTGAAGCAAGAATGCTTCTTGACAACATTTACCTCCAGGATGGCCTCATAGCCTCGCTCTATCGGCCTGAGGCCGACAAGGTAGCCGCCATTGAGGGAGAGTTCAAGCTGAGGACAGAGCAAAGGAAGACCTTTGTGGAACTCATGAAGAGAGGAGACCTTCCCGTTTGGCTGGCCTATCAAGTAGCATCTGCCGGAATAACTTACACAGATAGAAGATGGTGCTTTGATGGCACTACCAACAACACCATAATGGAAGACAGTGTACCAGCAGAGGTGTGGACCAAGTATGGAGAGAAGAGAGTGCTTAAACCGAGGTGGATGGATGCTAGGGTCTGTTCAGATCATGCGGCTCTGAAGTCGTTCAAAGAATTTGCCGCTGGGAAGAGAGGAGCGGCTTTGGGAGTAATGGATGCCCTGGGAACATTGCCAGGACACATGACAGAGAGGTTTCAGGAAGCCATTGACAATCTCGCTGTGCTCATGCGAGCAGAGACTGGAAGTAGGCCCTACAAAGCAGCGGCAGCTCAACTGCCGGAGACCTTAGAGACTATCATGCTTCTGGGCTTATTGGGAACAGTTTCGCTAGGAATCTTCTTTGTCTTGATGCGGAACAAGGGCATCGGGAAGATGGGCTTCGGAATGGTAACCCTTGGGGCCAGCGCATGGCTCATGTGGCTTTCGGAAATTGAACCAGCCAGAATCGCATGTGTCCTCATTGTCGTGTTTTTGTTGCTGGTGGTGCTCATACCCGAGCCAGAGAAGCAAAGATCTCCCCAGGATAATCAAATGGCAATCATCATCATGGTGGCAGTTGGCCTTCTGGGTTTGATAACTGCAAATGAACTCGGATGGCTGGAAAGGACAAAAAGTGATATAGCTCATCTAATGGGAAGGAAAGAAGAGGGGACAACCATGGGATTCTCAATGGATATTGATCTGCGGCCAGCCTCCGCCTGGGCTATTTATGCCGCATTGACAACTCTCATCACCCCAGCCGTCCAACATGCGGTAACCACCTCATACAACAACTACTCCCTGATGGCGATGGCCACACAAGCTGGAGTGCTGTTTGGCATGGGCAAAGGGATGCCATTTTATGCATGGG-ACTTTGGAGTCCCGCTGCTAATGATGGGTTGCTACTCACAATTAACACCCCTGACCCTGATAGTGGCCATCATTCTGCTTGTGGCACACTACATGTACTTGATCCCAGGTTTGCAGGCAGCAGCAGCACGTGCTGCCCAGAAGAGGACAGCAGCTGGCATCATGAAGAATCCCGTTGTGGATGGAATAGTGGTGACTGACATTGACACAATGACAATTGACCCCCAAGTGGAGAAGAAGATGGGACAAGTGTTACTCATAGCAGTAGCTGTCTCCAGTGCTGTGCTACTGCGGACCGCTTGGGGATGGGGGGAGGCTGGGGCTCTGATCACAGCAGCAACCTCCACCTTATGGGAAGGCTCTCCAAACAAATACTGGAACTCCTCCACAGCCACCTCACTGTGCAACATCTTTAGAGGAAGTTATTTGGCAGGGGCTTCCCTTATTTACACAGTGACAAGAAATGCCGGTCTGGTTAAGAGACGTGGAGGTGGAACGGGAGAGACCCTGGGAGAGAAGTGGAAAGCCCGCCTGAACCAGATGTCGGCCTTGGAGTTCTACTCTTACAAAAAGTCAGGCATCACCGAAGTGTGTAGGGAGGAGGCGCGCCGCGCCCTCAAGGATGGAGTGGCCACAGGAGGACATGCTGTATCCCGGGGAAGCGCAAAGCTTAGATGGTTGGTAGAGAGAGGATACCTGCAGCCCCATGGAAAGGTTGTTGACCTTGGATGTGGCAGAGGAGGCTGGAGTTATTACGCTGCCACCATCCGTAAAGTGCAGGAGGTCAGAGGATACACAAAGGGAGGTCCTGGCCATGAAGAGCCCATGCTGGTGCAAAGCTATGGGTGGAACATAGTTCGCCTCAAGAGTGGAGTGGACGTCTTCCACATGGCGGCTGAACCGTGTGACACTCTGCTGTGTGACATAGGCGAGTCATCATCCAGTCCTGAAGTGGAAGAGACGCGAACACTCAGAGTGCTCTCCATGGTGGGAGACTGGCTTGAAAAAAGACCAGGGGCCTTCTGCATAAAGGTGCTGTGCCCATACACCAGCACAATGATGGAGACCATGGAGCGACTGCAACGTAGGCATGGGGGAGGATTAGTCAGAGTGCCATTGTCCCGCAACTCTACACATGAGATGTATTGGGTCTCTGGAGCCAAAAGTAACATCATAAAGAGTGTGTCCACCACAAGTCAGCTCCTCTTGGGACGCATGGAAGGGCCTAGGAGGCCAGTGAAATATGAGGAGGATGTGAACCTCGGCTCAGGCACACGAGCTGTGGCAAGCTGCGCTGAGGCTCCCAACATGAAGATCATTGGTAGGCGCATTGAGAGAATCCGCAATGAACATGCAGAGACATGGTTCTTTGATGAAAACCACCCATACAGGACATGGGCCTACCATGGGAGCTACGAAGCCCCCACGCAGGGGTCAGCGTCATCCCTCGTGAACGGGGTTGTTAGACTCTTGTCAAAGCCCTGGGATGTGGTGACTGGAGTTACAGGAATAGCTATGACTGACACCACGCCATACGGCCAACAAAGAGTCTTCAAGGAAAAAGTGGACACCAGGGTGCCAGATCCCCAAGAAGGCACTCGCCAAGTGATGAACATGGTATCGTCTTGGTTATGGAAGGAGCTGGGAAAACGCAAGCGGCCACGTGTCTGCACCAAAGAAGAGTTCATTAATAAGGTGCGCAGCAATGCAGCACTGGGAGCAATATTTGAAGAGGAAAAAGAATGGAAGACAGCTGTAGAAGCTGTGAATGATCCAAGATTTTGGGCTCTAGTGGACAAGGAAAGAGAACACCACCTGAGAGGAGAGTGTCATAGCTGTGTGTACAACATGATGGGCAAAAGAGAAAAGAAGCAAGGAGAATTCGGGAAAGCAAAAGGCAGCCGTGCAATCTGGTACATGTGGTTGGGAGCCAGATTTTTGGAGTTTGAAGCTCTTGGGTTCTTGAACGAGGACCACTGGATGGGGAGAGAAAACTCAGGAGGTGGCGTTGAAGGGCTAGGACTGCAAAGGCTTGGATATATCCTAGAAGAAATGAACCGGGCACCAGGAGGAAAGATGTATGCAGATGACACTGCTGGCTGGGACACCCGCATTAGCAAGTTTGATCTAGAGAATGAAGCCCTGATCACTAACCAGATGGAAGAAGGGCACAGAGCTCTGGCGTTGGCCGTGATTAAATACACATACCAAAACAAAGTGGTGAAGGTTCTCAGACCAGCTGAAGGAGGGAAAACAGTCATGGACATCATCTCAAGACAAGACCAGAGAGGGAGCGGACAAGTTGTTACTTATGCTCTCAACACATTCACCAACCTGGTGGTGCAGCTTATCCGGAACATGGAGGCTGAGGAAGTGCTAGAGATGCATGATCTGTGGTTGTTGAGGAAGCCAGAGAAAGTGACCAGATGGTTGCAGAGCAATGGATGGGACAGACTCAAACGGATGGCAGTTAGTGGAGATGACTGCGTTGTAAAGCCAATTGATGATAGGTTTGCACATGCCCTCAGGTTCTTGAATGACATGGGAAAGGTTAGGAAAGACACACAGGAATGGAAACCCTCGACTGGATGGAGCAATTGGGAAGAGGTCCCGTTCTGTTCTCACCACTTCAACAAGCTGCACCTCAAGGACGGGAGATCCATTGTGGTCCCCTGCCGCCACCAAGATGAACTGATTGGCCGAGCCCGTGTCTCACCAGGGGCAGGATGGAGCATCCGGGAGACTGCTTGTCTTGCAAAATCATATGCACAGATGTGGCAGCTTCTTTATTTCCACAGAAGAGACCTCCGACTGATGGCCAATGCCATTTGTTCGGCTGTGCCAATTGACTGGGTACCAACTGGGAGAACCACCTGGTCAATCCATGGAAAGGGAGAATGGATGACTACTGAGGACATGCTCATGGTGTGGAATAGAGTGTGGATTGAGGAGAACGACCACATGGAGGACAAGACCCCTGTAACAAAATGGACAGACATTCCCTATTTGGGAAAAAGGGAGGACTTATGGTGTGGATCCCTTATAGGGCATAGACCTCGCACCACTTGGGCTGAGAACATCAAAGACACAGTCAACATGGTGCGTAGGATCATAGGTGATGAAGAAAAGTTCATGGACTACCTATCCACCCAAGTACGCTACTTGGGTGAGGAAGGGTCCACACCTGGAGTGCTGTAA</w:t>
      </w:r>
    </w:p>
    <w:p w14:paraId="5A667825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281C16FC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R39832|AMR39832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58AA83E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20943F1E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GAAGAAATCCGGAGGATTCCGGATTGTCAATATGCTAAAACGCGGAGTAGCCCGTGTAAACCCCTTGGGGGGTTTGAAGAGGCTGCCAGCCGGACTTCTGCTGGGCCATGGACCCATCAGAATGGTTTTGGCGATACTAGCCTTCTTGAGATTCACAGCAATCAAACCATCACTGGGCCTCATCAATAGATGGGGTTCCGTGGGGAAGAAGGAGGCTATGGAAATAATAAAAAAGTTCAAGAAAGACCTTGCTGCCATGTTGAGAATTATCAATGCTAGGAAGGAGAGGAAGAGACGTGGCGCTGACACCAGCATCGGAATCGTCGGCCTCCTGCTGACCACAGCCATGGCAGCCGAGATCACTAGACGTGGGAGTGCATACTACATGTACTTGGACAGGAGCGATGCTGGTAAGGCCATTTCTTTTGCCACCACATTGGGGGTGAACAAATGCCATGTACAGATCATGGACCTCGGGCACATGTGTGACGCCACCATGAGTTATGAGTGCCCCATGCTAGACGAGGGAGTGGAGCCAGATGACGTCGATTGCTGGTGCAACACGACATCGACTTGGGTTGTGTACGGAACCTGTCATCATAAAAAAGGTGAAGCACGACGATCCAGAAGAGCCGTGACGCTTCCTTCTCACTCCACGAGGAAGCTGCAAACGCGATCGCAGACTTGGCTAGAGTCAAGAGAATACACAAAGCACCTGATCAAGGTTGAAAATTGGATATTTAGGAACCCCGGGTTTGCGCTAGTGGCTGTAGCTATAGCCTGGCTCCTGGGAAGCTCGACGAGCCAAAAAGTTATATACTTGGTCATGATATTGTTGATTGCCCCGGCATACAGCATTAGGTGCATAGGAGTTAGCAATAGAGACTTCGTGGAGGGCATGTCAGGTGGGACCTGGGTTGATGTTGTCTTGGAACATGGGGGTTGCGTCACCGTGATGGCACAGGACAAGCCAACAGTTGATATCGAGTTGGTCACGACAACGGTTAGCAACATGGCCGAGGTAAGATCCTACTGCTATGAGGCATCAATATCGGACATGGCTTCGGACAGCCGTTGTCCAACACAAGGTGAAGCCTACCTTGACAAGCAGTCAGACACTCAATATGTCTGCAAGAGAACATTGGTGGATAGAGGTTGGGGAAATGGGTGTGGACTTTTTGGCAAAGGGAGCTTGGTGACATGTGCCAAGTTTACGTGCTCCAAGAAAATGACAGGCAAGAGCATCCAGCCGGAGAACTTGGAGTACCGGATAATGCTATCAGTGCATGGATCCCAGCACAGTGGGATGATTGTGAATGACACAGGACATGAAACTGACGAAAACAGAGCAAAAGTCGAGGTCACACCCAATTCACCAAGAGCAGAAGCAACCTTGGGAGGTTTTGGAAGCTTGGGACTTGACTGTGAACCAAGGACAGGCCTTGACTTCTCAGATCTGTATTACCTGACCATGAACAATAAGCATTGGTTGGTGCACAAGGAGTGGTTTCATGACATCCCATTACCTTGGCATGCTGGTGCAGACACTGGAACTCCACACTGGAACAACAAAGAGGCATTGGTGGAGTTCAAGGACGCCCACGCCAAGAGGCAAACTGTTGTGGTTCTGGGGAGCCAAGAGGGAGCTGTTCATACGGCCCTCGCTGGAGCTTTGGAGGCTGAGATGGATGGTGCAAAGGGAAGGCTATTCTCTGGCCATTTGAAATGCCGCCTAAAAATGGACAAGCTTAGGTTGAAGGGTGTGTCATATTCCCTGTGTACCGCAGCGTTCACATTTACCAAGGTCCCAGCTGAAACATTGCATGGAACAGTCACAGTGGAGGTGCAGTATGCAGGGACAGACGGACCCTGCAAAGTCCCAGCCCAGATGGCGGTGGACATGCAGACCCTGACCCCAGTTGGAAGGCTGATAACCGCCAATCCTGTGATCACTGAAAGTACTGAGAATTCAAAGATGATGTTGGAGCTCGACCCACCATTTGGGGATTCTTACATTGTCATAGGAGTCGGGGACAAGAAAATCACCCATCACTGGCATCGGAGTGGTAGCACCATCGGAAAGGCATTTGAAGCCACTGTGAGAGGTGCCAAGAGAATGGCAGTCTTGGGGGACACAGCCTGGGACTTTGGATCAGTTGGGGGTGTGTTTAATTCATTGGGTAAGGGTATTCACCAGATCTTTGGAGCAGCTTTCAAATCACTGTTTGGAGGAATGTCCTGGTTCTCACAGATCCTCATAGGCACACTGTTGGTGTGGTTAGGTTTGAACACAAAGAATGGATCTATCTCCCTCACATGCTTAGCCCTGGGGGGAGTGATGATCTTCCTTTCCACGGCTGTTTCTGCTGATGTTGGGTGCTCGGTGGACTTCTCAAAAAAGGAAACGAGATGTGGCACGGGGGTGTTCGTCTACAATGACGTTGAAGCCTGGAGGGACCGGTACAAGTACCATCCTGACTCCCCCCGCAGATTGGCAGCAGCTGTTAAGCAGGCTTGGGAAGAGGGGATTTGTGGGATCTCCTCCGTTTCGAGAATGGAAAACATCATGTGGAAATCAGTGGAAGGGGAGCTTAATGCAATCCTAGAGGAGAATGGAGTTCAACTGACAGTTGTAGTGGGGTCTGTAAAAAACCCTATGTGGAGAGGTCCACAGAGATTGCCAGTGCCTGTGAATGAGCTGCCCCATGGCTGGAAAGCCTGGGGGAAATCGTACTTTGTCAGAGCAGCAAAGACCAACAACAGTTTTGTTGTCGACGGTGACACACTGAAGGAGTGTCCGCTCAAACATAGAGCATGGAATAGCTTCCTTGTGGAGGATCACGGGTTTGGGATCTTCCACACCAGTGTTTGGCTGAAGGTCAGAGAGGACTACTCACTAGAGTGTGACCCAGCCGTCATAGGAACAGCTGTCAAGGGAAAGGAAGCTGCACACAGTGATCTAGGCTATTGGATTGAGAGTGAAAAGAATGACACATGGAGGCTGAGGAGGGCTCATCTGATTGAGATGAAAACATGTGAGTGGCCAAAGTCTCACACACTGTGGACAGATGGAGTGGAAGAAAGTGATCTGATCATACCCAAGTCCTTAGCTGGTCCACTCAGCCACCACAACACCAGAGAGGGTTACAGAACTCAAGTGAAAGGGCCATGGCATAGTGAAGAGCTCGAAATCCGGTTTGAGGAGTGCCCAGGAACCAAGGTTCACGTGGAGGAGACATGCGGAACTAGAGGACCATCTCTGAGATCAACTACTGCTAGTGGAAGGGTCATAGAGGAATGGTGCTGTAGGGAATGCACAATGCCTCCACTATCGTTCCGGGCGAAAGACGGCTGCTGGTATGGAATGGAGATAAGGCCCAGAAAGGAACCAGAGAGCAACTTAGTGAGGTCCATGGTGACAGCAGGATCAACCGATCATATGGATCACTTCTCTCTTGGAGTGCTTGTGATTCTACTCATGGTGCAGGAAGGTTTGAAGAAGAGAATGACCACAAAGATCATAATGAGCACATCAATGGCAGTGCTGGTAGCCATGGTCTTGGGAGGATTCTCAATGAGTGACCTGGCTAAGCTTGTGATCCTGATGGGTGCTACTTTCGCAGAAATGAACACTGGAGGAGATGTAGCTCACTTGGCATTGGTTGCGGCATTTAAAGTCAGACCAGCCTTGTTGGTTTCCTTCATCTTCAGAGCCAACTGGACACCCCGTGAGAGCATGCTGCTAGCCCTGGCTTCGTGCCTCCTGCAGACTGCGATCTCTGCTCTTGAAGGCGAGCTGATGGTCCTCGTTAATGGATTTGCTTTGGCCTGGTTGGCAATACGAGCAATGGCCGTGCCACGCACTGACAATATCGCTCTGGCAATTCTGGCTGCTCTAACACCATTAGCCAGAGGCACACTGCTCGTGGCATGGAGAGCGGGCCTCGCCACTTGTGGAGGGTTCATGCTCCTTTCCCTGAAAGGGAAAGGTAGTGTGAAGAAGAACCTGCCTTTTGTCATGGCCTTGGGGTTGACCGCTGTGAGGATAGTGGACCCCATCAATGTGGTAGGACTACTGTTACTCACAAGGAGTGGAAAACGGAGCTGGCCTCCTAGTGAAGTGCTTACAGCTGTTGGCCTGATATGTGCACTGGCCGGAGGGTTTGCCAAGGCAGACATAGAGATGGCTGGGCCCATGGCTGCAGTGGGCCTGCTAATTGTCAGTTATGTGGTCTCGGGAAAGAGTGTGGACATGTACATCGAAAGAGCAGGTGATATCACATGGGAAAAAGACGCGGAAGTCACTGGAAACAGTCCTCGGCTTGACGTGGCACTAGATGAGAGTGGTGATTTCTCCTTGGTAGAGGAGGATGGCCCACCCATGAGAGAGATCATACTCAAGGTGGTTCTGATGGCCATCTGTGGCATGAACCCAATAGCCATACCCTTCGCTGCAGGAGCGTGGTATGTGTATGTAAAGACTGGAAAAAGGAGTGGTGCCCTCTGGGACGTGCCTGCTCCCAAAGAAGTGAAAAAAGGAGAGACTACAGATGGAGTGTACAGAGTGATGACTCGCAGACTGCTGGGTTCAACACAGGTTGGAGTGGGAGTCATGCAAGAGGGAGTCTTCCACACCATGTGGCACGTCACAAAAGGAGCCGCATTGAGGAGCGGTGAAGGAAGACTTGATCCATATTGGGGGGACGTCAAGCAGGACTTGGTGTCATATTGTGGGCCTTGGAAGTTGGATGCAGCCTGGGATGGACTAAGTGAAGTGCAGCTTTTGGCCGTACCCCCCGGAGAGAGGGCTAGAAACATTCAGACTCTGCCTGGAATATTCAAGACAAAGGATGGGGACATCGGAGCAGTCGCTCTAGACTACCCCGCAGGAACCTCAGGATCTCCAATCCTAGACAAATGCGGAAGAGTGATAGGACTTTATGGCAATGGGGTTGTGATCAAGAATGGAAGCTATGTTAGTGCCATAACCCAGGGAAAAAGGGAGGAGGAGGCTCCAGTTGAGTGCTTTGAACCCTCGATGCTGAGGAAGAAGCAGCTAACAGTCTTGGATCTGCATCCAGGAGCCGGGAAAACCAGGAGGGTTCTTCCTGAAATAGTCCGTGAAGCCATAAAGAAGAGACTTCGCACAGTGATCCTAGCACCAACCAGGGTCGTTGCCGCTGAGATGGAGGAAGCCCTAAGAGGACTGCCGGTGCGTTACATGACAACAGCAGTCAACGTCACCCACTCTGGGACAGAAATCGTCGATTTGATGTGCCATGCCACCTTCACTTCACGCCTACTACAACCCATCAGAGTCCCCAACTACAACCTTTACATCATGGATGAAGCTCATTTCACAGATCCCTCAAGCATAGCTGCACGAGGATATATATCAACAAGGGTTGAAATGGGCGAGGCGGCTGCTATCTTCATGACTGCTACACCACCAGGAACCCGCGATGCGTTTCCGGATTCCAACTCACCAATCATGGACACAGAAGTGGAAGTTCCAGAGAGAGCCTGGAGCTCAGGCTTTGACTGGGTGACGGATCATTCTGGGAAAACAATTTGGTTTGTTCCAAGTGTGAGAAACGGAAATGAAATCGCAGCCTGTCTGACAAAGGCTGGAAAGCGGGTCATACAGCTCAGCAGGAAGACTTTTGAGACAGAGTTTCAGAAGACAAAAAATCAAGAGTGGGACTTTGTCATAACAACTGACATTTCAGAGATGGGTGCCAATTTCAAGGCTGACCGGGTCATAGATTCCAGGAGATGCCTAAAGCCAGTCATACTCGATGGCGAGAGAGTCATCCTGGCTGGGCCCATGCCTGTCACGCATGCCAGTGCTGCTCAGAGGAGAGGACGTGTAGGCAGGAACCCCAACAAACCTGGAGATGAGTACATGTATGGAGGTGGGTGTGCAGAGACTGATGAAGACCATGCACACTGGCTTGAAGCAAGAATGCTTCTTGACAACATTTACCTCCAGGATGGCCTCATAGCCTCGCTCTATCGGCCTGAGGCCGACAAGGTAGCCGCCATTGAGGGAGAGTTCAAGCTGAGGACAGAGCAAAGGAAGACCTTTGTGGAACTCATGAAGAGAGGAGACCTTCCCGTTTGGCTGGCCTATCAAGTAGCATCTGCCGGAATAACTTACACAGATAGAAGATGGTGCTTTGATGGCACTACCAACAACACCATAATGGAAGACAGTGTACCAGCAGAGGTGTGGACCAAGTATGGAGAGAAGAGAGTGCTTAAACCGAGGTGGATGGATGCTAGGGTCTGTTCAGATCATGCGGCTCTGAAGTCGTTCAAAGAATTTGCCGCTGGGAAGAGAGGAGCGGCTTTGGGAGTAATGGATGCCCTGGGAACATTGCCAGGACACATGACAGAGAGGTTTCAGGAAGCCATTGACAATCTCGCTGTGCTCATGCGAGCAGAGACTGGAAGTAGGCCCTACAAAGCAGCGGCAGCTCAACTGCCGGAGACCTTAGAGACTATCATGCTTCTGGGCTTATTGGGAACAGTTTCGCTAGGAATCTTCTTTGTCTTGATGCGGAACAAGGGCATCGGGAAGATGGGCTTCGGAATGGTAACCCTTGGGGCCAGCGCATGGCTCATGTGGCTTTCGGAAATTGAACCAGCCAGAATCGCATGTGTCCTCATTGTCGTGTTTTTGTTGCTGGTGGTGCTCATACCCGAGCCAGAGAAGCAAAGATCTCCCCAGGATAATCAAATGGCAATCATCATCATGGTGGCAGTTGGCCTTCTGGGTTTGATAACTGCAAATGAACTCGGATGGCTGGAAAGGACAAAAAGTGATATAGCTCATCTAATGGGAAGGAAAGAAGAGGGGACAACCATGGGATTCTCAATGGATATTGATCTGCGGCCAGCCTCCGCCTGGGCTATTTATGCCGCATTGACAACTCTCATCACCCCAGCCGTCCAACATGCGGTAACCACCTCATACAACAACTACTCCCTGATGGCGATGGCCACACAAGCTGGAGTGCTGTTTGGCATGGGCAAAGGGATGCCATTTTATGCATGGG-ACTTTGGAGTCCCGCTGCTAATGATGGGTTGCTACTCACAATTAACACCCCTGACCCTGATAGTGGCCATCATTCTGCTTGTGGCACACTACATGTACTTGATCCCAGGTTTGCAGGCAGCAGCAGCACGTGCTGCCCAGAAGAGGACAGCAGCTGGCATCATGAAGAATCCCGTTGTGGATGGAATAGTGGTGACTGACATTGACACAATGACAATTGACCCCCAAGTGGAGAAGAAGATGGGACAAGTGTTACTCATAGCAGTAGCTGTCTCCAGTGCTGTGCTACTGCGGACCGCTTGGGGATGGGGGGAGGCTGGGGCTCTGATCACAGCAGCAACCTCCACCTTATGGGAAGGCTCTCCAAACAAATACTGGAACTCCTCCACAGCCACCTCACTGTGCAACATCTTTAGAGGAAGTTATTTGGCAGGGGCTTCCCTTATTTACACAGTGACAAGAAATGCCGGTCTGGTTAAGAGACGTGGAGGTGGAACGGGAGAGACCCTGGGAGAGAAGTGGAAAGCCCGCCTGAACCAGATGTCGGCCTTGGAGTTCTACTCTTACAAAAAGTCAGGCATCACCGAAGTGTGTAGGGAGGAGGCGCGCCGCGCCCTCAAGGATGGAGTGGCCACAGGAGGACATGCTGTATCCCGGGGAAGCGCAAAGCTTAGATGGTTGGTAGAGAGAGGATACCTGCAGCCCCATGGAAAGGTTGTTGACCTTGGATGTGGCAGAGGAGGCTGGAGTTATTACGCTGCCACCATCCGTAAAGTGCAGGAGGTCAGAGGATACACAAAGGGAGGTCCTGGCCATGAAGAGCCCATGCTGGTGCAAAGCTATGGGTGGAACATAGTTCGCCTCAAGAGTGGAGTGGACGTCTTCCACATGGCGGCTGAACCGTGTGACACTCTGCTGTGTGACATAGGCGAGTCATCATCCAGTCCTGAAGTGGAAGAGACGCGAACACTCAGAGTGCTCTCCATGGTGGGAGACTGGCTTGAAAAAAGACCAGGGGCCTTCTGCATAAAGGTGCTGTGCCCATACACCAGCACAATGATGGAGACCATGGAGCGACTGCAACGTAGGCATGGGGGAGGATTAGTCAGAGTGCCATTGTCCCGCAACTCTACACATGAGATGTATTGGGTCTCTGGAGCCAAAAGTAACATCATAAAGAGTGTGTCCACCACAAGTCAGCTCCTCTTGGGACGCATGGAAGGGCCTAGGAGGCCAGTGAAATATGAGGAGGATGTGAACCTCGGCTCAGGCACACGAGCTGTGGCAAGCTGCGCTGAGGCTCCCAACATGAAGATCATTGGTAGGCGCATTGAGAGAATCCGCAATGAACATGCAGAGACATGGTTCTTTGATGAAAACCACCCATACAGGACATGGGCCTACCATGGGAGCTACGAAGCCCCCACGCAGGGGTCAGCGTCATCCCTCGTGAACGGGGTTGTTAGACTCTTGTCAAAGCCCTGGGATGTGGTGACTGGAGTTACAGGAATAGCTATGACTGACACCACGCCATACGGCCAACAAAGAGTCTTCAAGGAAAAAGTGGACACCAGGGTGCCAGATCCCCAAGAAGGCACTCGCCAAGTGATGAACATGGTATCGTCTTGGCTATGGAAGGAGCTGGGAAAACGCAAGCGACCACGTGTCTGCACCAAAGAAGAGTTCATTAATAAGGTGCGCAGCAATGCAGCACTGGGAGCAATATTTGAAGAGGAAAAAGAATGGAAGACAGCTGTAGAAGCTGTGAATGATCCAAGATTTTGGGCTCTAGTGGACAAGGAAAGAGAACACCACCTGAGAGGAGAGTGTCATAGCTGTGTGTACAACATGATGGGCAAAAGAGAAAAGAAGCAAGGAGAATTCGGGAAAGCAAAAGGCAGCCGCGCAATCTGGTACATGTGGTTGGGAGCCAGATTTTTGGAGTTTGAAGCTCTTGGGTTCTTGAACGAGGACCACTGGATGGGGAGAGAAAACTCAGGAGGTGGCGTTGAAGGGCTAGGACTGCAAAGGCTTGGATATATCCTAGAAGAAATGAACCGGGCACCAGGAGGAAAGATGTATGCAGATGACACTGCTGGCTGGGACACCCGCATTAGCAAGTTTGATCTAGAGAATGAAGCCCTGATCACTAACCAGATGGAAGAAGGGCACAGAGCTCTGGCGTTGGCCGTGATTAAATACACATACCAAAACAAAGTGGTGAAGGTTCTCAGACCAGCTGAAGGAGGGAAAACAGTCATGGACATCATCTCAAGACAAGACCAGAGAGGGAGCGGACAAGTTGTTACTTATGCTCTCAACACATTCACCAACCTGGTGGTGCAGCTTATCCGGAACATGGAGGCTGAGGAAGTGCTAGAGATGCATGATCTGTGGTTGTTGAGGAAGCCAGAGAAAGTGACCAGATGGTTGCAGAGCAATGGATGGGACAGACTCAAACGGATGGCAGTTAGTGGAGATGACTGCGTTGTAAAGCCAATTGATGATAGGTTTGCACATGCCCTCAGGTTCTTGAATGACATGGGAAAGGTTAGGAAAGACACACAGGAATGGAAACCCTCGACTGGATGGAGCAATTGGGAAGAGGTCCCGTTCTGTTCTCACCACTTCAACAAGCTGCACCTCAAGGACGGGAGATCCATTGTGGTCCCCTGCCGCCACCAAGATGAACTGATTGGCCGAGCCCGTGTCTCACCAGGGGCAGGATGGAGCATCCGGGAGACTGCTTGTCTTGCAAAATCATATGCACAGATGTGGCAGCTTCTTTATTTCCACAGAAGAGACCTCCGACTGATGGCCAATGCCATTTGTTCGGCTGTGCCAATTGACTGGGTACCAACTGGGAGAACCACCTGGTCAATCCATGGAAAGGGAGAATGGATGACTACTGAGGACATGCTCATGGTGTGGAATAGAGTGTGGATTGAGGAGAACGACCACATGGAGGACAAGACCCCTGTAACAAAATGGACAGACATTCCCTATTTGGGAAAAAGGGAGGACTTATGGTGTGGATCCCTTATAGGGCATAGACCTCGCACCACTTGGGCTGAGAACATCAAAGACACAGTCAACATGGTGCGTAGGATCATAGGTGATGAAGAAAAGTTCATGGACTACCTATCCACCCAAGTACGCTACTTGGGTGAGGAAGGGTCCACACCTGGAGTGCTGTAA</w:t>
      </w:r>
    </w:p>
    <w:p w14:paraId="72462CD3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9328D12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O03410|AMO03410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735AAD19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78AF95CF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CTTGAGATTCACGGCAATCAAGCCATCACTGGGTCTCATCAATAGATGGGGTTCAGTGGGGAAAAAAGAGGCTATGGAAATAATAAAGAAGTTCAAGAAAGATCTGGCTGCCATGCTGAGAATAATCAATGCTAGGAAGGAGAAGAAGAGACGAGGCGCAGATACTAA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T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G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CTGATAACCGCTAACCCCGTAATCACTGAAAGCACTGAGAACTCCAAGATGATGCTGGAACTTGATCCACCATTTGGGGACTCTTACATTGTCATAGGAGTCGGGGAGAAGAAGATCACCCACCACTGGCACAGGAGTGGCAGCACCATTGGAAAAGCATTTGAAGCCACTGTGAGAGGTGCCAG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T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CAAGGTCCACGTGGAGGAAACATGTGGAACAAGAGGACCATCTCTGAGATCAACCACAGCAAGCGGAAGGGTGATCGAGGAATGGTGCTGCAGGGAGTGCACAATGCCCCCACTGTCGTTCCAGGCTAAAGATGGCTGTTGGTATGGAATGGAGATAAGGCCCAGGAAAGAACCAGAAAGTAACTTAGTAAGGTCAA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TGATGTGGCGCTAGATGAGAGTGGTGATTTCTCCCTGGTGGAGGATGACGGTCCCCCCATGAGAGAGATCATACTCAAGGTGGTCCTGATGACCATCTGTGGCATGAACCCAATAGCCATACCCTTTGCAGCTGGAGCGTGGTACGTATACGTGAAGACTGGAAAAAGGAGTGGAGCTCTATGGGATGTGCCTGCTCCCAAGGAAGTAAAAAAGGGGGAGACCACAGATGGAGTGTACAGAGTGATGACTCGTAGACTGCTAGGTTCAACACAAGTTGGAGTGGGAGTTATGCAAGAGGGGGTCTTTCACACC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C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C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AGACGGAGCAAAGGAAGACCTTTGTGGAACTCATGAAAAGAGGAGATCTTCCTGTTTGGCTGGCCTATCAGGTTGCATCTGCCGGAATAACCTACACAGATAGAAGATGGTGCTTTGATGGCACGACCAACAACACCATAATGGAAGACAGTGTGCCGGCAGAAGTGTGGACCAGACACGGAGAGAAAAGAGTGCTCAAACCGAGGTGGATGGACGCCAGAGTTTGTTCAGATCATGCGGCCCTGAAGTCATTCAAAGAGTTTGCCGCTGGGAAAAGAGGAGCGGCCTTTGGAGTGATGGAAGCCCTGGGAACACTGCCAGGACATATGACAGAGAGATTCCAGGAGGCCATTGACAACCTCGCTGTGCTCATGCGGGCAGAGACTGGAAGCAGGCCCTACAAAGCCGCGGCGGCCCAATTACCGGAGACCCTAGAGACTATCATGCTTTTGGGGTTGCTGGGAACAGTCTCGCTGGGAATCTTTTTCGTCTTGATGCGGAACAAGGGCATAGGGAAGATGGGCTTTGGAATGGTGACTCTTGGGGCCAGCGCATGGCTTATGTGGCTCTCGGAAATTGAGCCAGCCAGAATTGCATGTGTCCTCATTGTTGTGTTCCTATTGCTGGTGGTGCTCATACCTGAGCCAGAAAAGCAAAGATCTCCCCAGGACAACCAAATGGCAATCATCATCATGGTAGCAGTGGGTCTTCTGGGCTTGATTACCGCCAATGAACTCGGATGGTTGGAGAGAACAAAGAGTGACCTAAGCCATCTAATGGGAAGGAGAGAGGAGGGGGCAACCATAGGATTCTCAATGGACATTGACCTGCGGCCAGCCTCAGCTTGGGCCATCTACGCTGCCTTGACAACTTTCATTACCCCAGCCGTCCAACATGCAGTGACCACTTCATACAACAACTACTCCTTAATGGCGATGGCCACGCAAGCTGGAGTGTTGTTTGGTATGGGCAAAGGGATGCCATTCTACGCATGGG-ACTTTGGAGTCCCGCTGCTAATGATAGGTTGCTACTCACAATTAACACCCCTGACCCTAATAGTAGCCATCATTTTGCTCGTGGCGCACTACATGTACTTGATCCCAGGGCTGCAGGCAGCAGCTGCGCGTGCTGCCCAGAAGAGAACGGCAGCTGGCATCATGAAGAACCCTGTTGTGGATGGAATAGTGGTGACTGACATTGACACAATGACAATTGACCCCCAAGTGGAGAAAAAGATGGGACAGGTGCTACTCATAGCAGTAGCCGTCTCCAGCGCCATACTGTCGCGGACCGCCTGGGGGTGGGGGGAGGCTGGGGCCCTGATCACAGCT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ATGTTGGTGCAAAGCTATGGGTGGAACATAATCCGTCTTAAGAGTGGGGTGGACGTCTTTCATATGGCGGCTGAGCCGTGTGACACGTTGCTGTGTGACATAGGTGAGTCATCATCTAGTCCTGAAGTGGAAGAAGCACGGACGCTCAGAGTCCTTTCCATGGTGGGGGATTGGCTTGAAAAAAGACCAGGAGCCTTTTGTATAAAAGTGTTGTGTCCATACACCAGCACTATGATGGAAACCCTGGAGCGACTGCAGCGTAGGTATGGGGGAGGACTGGTCAGAGTGCCACTCTCCCGCAACTCTACACATGAGATGTACTGGGTCTCTGGAGCGAAAAGCAACACCATAAAAAGTGTGTCCACCACGAGCCAGCTCCTCTTGGGGCGCATGGACGGGCCC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T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GACAGTTATGGACATTATTTCGAGACAAGACCAAAGGGGGAGCGGACAAGTTGTCACTTACGCTCTTAACACATTTACCAACCTAGTGGTGCAACTCATTCGGAGTATGGAGGCTGAGGAAGTTCTAGAGATGCAAGACTTGTGGCTGCTGCGGAGGTCAGAGAAAGTGACCAACTGGCTGCAGAGCAACGGATGGGATAGGCTCAAACGAATGGCAGTCAGTGGAGATGATTGCGTTGTGAGGCCAATTGATGATAGGTTTGCACATGCCCTCAGGTTCTTGAATGATATGGGGAAAGTTAGGAAGGACACACAAGAGTGGAAACCCTCAACTGGATGGGACAACTGGGAGGAAGTTCCGTTTTGCTCCCACCACTTCAACAAGCTCCATCTCAAGGACGGGAGGTCCATTGTGGTTCCCTGCCGCCACCAAGATGAACTGATTGGCCGAGCTCGCGTCTCACCG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GTCTCTCATAGGGCACAGACCGCGCACCACCTGGGCTGAGAACATTAAAAACACAGTCAACATGATGCGTAGGATCATAGGTGATGAAGAAAAGTACGTGGACTACCTATCCACCCAAGTTCGCTACTTGGGCGAAGAAGGGTCCACACCTGGAGTGCTATAA</w:t>
      </w:r>
    </w:p>
    <w:p w14:paraId="03131E9D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F8A1C9E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Q48981|AMQ48981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407899FD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6DB85F6A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C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GAGAGAATACACAAAGCACTTGATTAGAGTCGAAAATTGGATATTCAGGAACCCTGGCTTCGCGTTAGCAGCAGCTGCCATCGCTTGGCTTTTGGGAAGCTCAACGAGCCAAAAAGTCATATACTTGGTCATGATACTGCTGATTGCCCCGGCATACAGCATCAGGTGCATAGGAGTCAGCAATAGGGACTTTGTGGAAGGTATGTCAGGTGGGACTTGGGTTGATGTTGTCTTGGAACATGGAGGTTGTGTCACCGTAATGGCACAGGAT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G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C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G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AGCCGCGGTCGGTCTGCTAATTGTCAGTTACGTGGTCTCAGGAAAGAGTGTGGACATGTACATTGAAAGAGCAGGTGACATCACATGGGAAAAAGATGCGGAAGTCACTGGAAACAGTCCCCGGCTCGATGTGGCGCTAGATGAGAGTGGTGATTTCTCCCTGGTGGAGGATGACGGTCCCCCCATGAGAGAGATCATACTCAAGGTGGTCCTGATGACCATCTGTGGCATGAACCCAATAGCCATACCTTTTGCAGCTGGAGCGTGGTACGTATACGTGAAGACTGGAAAAAGGAGTGGTGCTCTATGGGATGTGCCTGCTCCCAAGGAAGTAAAAAAGGGGGAGACCACAGATGGAGTGTACAGAGTAATGACTCGTAGACTGCTGGGTTCAACACAAGTTGGAGTGGGAGTTATGCAAGAGGGGGTCTTTCACACTATGTGGCACGTCACAAAAGGATCCGCA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G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G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T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C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C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C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T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553163E9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62D2CBF7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Q76465|AMQ76465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4BE7B944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3BB4D2F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AGAGGCTGAGATGGATGGTGCAAAGGGAAGGCTGTCCTCTGGCCACTTGAAATGTCGCCTGAAAATGGATAAACTTAGATTGAAGGGCGTGTCATACTCCTTGTGTACCGCAGCGTTCACATTCACCAAGATCCCGGCTGAAACACTGCACGGGACAGTCACAGTGGAGGTACAGTACGCAGGGACTGATGGACCTTGCAAGGTTCCAGCTCAGATGGCGGTGGACATGCAAACTCTGACCCCAGTTGGGAGGTTGATAACCGCTAACCCCGTAATCACTGAAAGCACTGAGAACTCTAAGATGATGCTGGAACTTGATCCACCATTTGGGGACTCC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T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G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T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TGCCAGAGTTTGTTCAGATCATGCGGCCCTGAAGTCATTCAAGGAGTTTGCCGCTGGGAAAAGAGGAGCGGCTCTTGGAGTGATGGAAGCCCTGGGAACACTGCCAGGACACATGACAGAGAGATTCCAGGAAGCCATTGACAACCTCGCTGTGCTCATGCGGGCAGAGACTGGAAGCAGGCCTTACAAAGCCGCGGCGGCCCAAATGCCGGAGACCCTAGAGACCATTATGCTTTTGGGGTTGCTA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T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CATGGAAAGGTCATTGATCTTGGATGTGGCAGAGGGGGCTGGAGTTACTACGCCGCCACCATCCGCAAAGTTCAAGAAGTGAAAGGATACACAAAAGGAGGCCCTGGTCATGAAGAACCCGTGTTGGTGCAAAGCTATGGGTGGAACATAGTCCGTCTTAAGAGTGGGGTGGACGTCTTTCATATGGCGGCTGAGCCGTGTGACACGTTGCTGTGTGACATAGGTGAGTCATCATCTAGTCCTGAAGTGGAAGAAGCACGGACGCTCAGAGTT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GTAAACGGGGTTGTCAGGCTCCTGTCAAAACCCTGGGATGTGGTGACTGGAGTCACAGGAATAGCCATGACCGACACCACACCGTATGGTCAGCAAAGAGTTTTCAAGGAAAAAGTGGACACTAGGGTGCCAGACCCCCAAGAAGGCACTCGTCAGGTTATGAGCATGGTCTCTTCCTGGTTGTGGAAAGAGCTAGGCAAACACAAACGGCCACGAGTCTGTACCAAAGAAGAGTTCATCAACAAGGTTCGTAGCAATGCAGCAC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AACAGTTATGGACATTATTTCGAGACAAGACCAAAGGGGGAGCGGACAAGTTGTCACTTACGCTCTTAACACATTTACCAACCTAGTGGTGCAACTCATTCGGAATATGGAGGCTGAGGAAGTTCTCGAGATGCAAGACTTGTGGCTGCTGCGGAGGC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C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138CB1A2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787581D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Q48982|AMQ48982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E4C1638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7FD3957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C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G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T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GCAGATGGACCCTGCAAGGTTCCAGCTCAGATGGCGGTGGACATGCAAACTCTGACCCCAGTTGGGAGGTTGATAACCGCC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CCTCATTGGAACGTTGCTGATGTGGTTGGGTCTGAACACAAAGAATGGATCTATTTCCCTTATGTGCTTGGCCTTAGGGGGAGTGTTGATCTTCTTATCCACAGCCGTCTCTGCTGATGTGGGGTGCTCGGTGGACTTCTCAAAGAAGGAGACGAGATGCGGTACAGGGGTGTTCGTCTATAACGACGTTGAAGCCTGGAGGGATAGGTACAAGTACCATCCTGACTCCCCCCGTAGATTGGCAGCAGCAGTCAAGCAAGCCTGGGAAGATGGTATCTGCGGGATCTCCTCTGTTTCAAGAATGGAG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G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C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C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T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ACTTTTGGAGTGATGGAAGCCCTGGGAACACTGCCAGGACACATGACAGAGAGATTCCAGGAAGCCATTGACAACCTCGCTGTGCTCATGCGGGCAGAGACTGGAAGCAGGCCTTACAAAGCCGCGGCGGCCCAATTGCCGGAGACCTTAGAGACCATTATGCTTTTGGGATTGCTGGGAACAGTCTCGT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AGCAACCATAGGATTCTCAATGGACATTGACCTGCGGCCAGCCTCAGCTTGGGCCATCTATGCTGCCTTGACAACTTTCATTACT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A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CGGGGGATTGGCTTGAAAAAAGACCAGGAGCCTTTTGTATAAAAGTGTTGTGCCCATACACCAGCACC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AACAGTTATGGACATTATTTCGAGACAAGACCAAAGGGGGAGCGGACAAGTTGTCACTTACGCTCTTAACACATTTACCAAT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188D6DAA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4B4C8EF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Q34003|AMQ34003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268D38D1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2C9620D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A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CGTGACGCTCCCCTCCCATTCCACTAGGAAGCTGCAAACGCGGTCGCAAACCTGGTTGGAATCAAGAGAATACACAAAGCACTTGATTAGAGTCGAAAATTGGATATTCAGGAACCCTGGTTTCGCTTTAGCAGCAGCTGCCATCGCGTGGCTTTTGGGAAGCTCAACGAGCCAAAAAGTCATATACTTGGTCATGATACTGCTGATTGCCCT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T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C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T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A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TG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CAGCGGCATTCAAAGTCAGACCAGCGTTGCTGGTATCTTTCATCTTCAGAGCTAATTGGACACCCCGTGAAAGCATGCTGCTGGCCTTGGCCTCGTGTCTTTTGCAAACTGCGATCTCTGCCTTGGAAGGCGACCTGATGGTTCTCATCAATGGTTTTGCTTTGGCCTGGTTGGCAATACGAGCGATGGTTGTTCCACGCACTGACAACATCACCTTGGCAATCCTGGCTGCTCTGACACCACTGGCCCGGGGCACACTGCTTGTGGCGTGGAGAGCAGGCCTTGCTACTTGCGGGGGGTTTATGCTCCTCTCTCTGAAGGGAAAAGGCAGTGTGAAGAAGAACTTACCATTTGTCATGGCCCTGGGACTAACCGCTGTGAGGCTGGTCGACCCCATCAACGTGGTGGGACTGCTGTTGCTCACAAGGAGTGGGAAGCGGAGCTGGCCCCCTAGCGAAGTACTCACAGCTGTTGGCCTGATATGTGCATTGGCTGGAGGGTTCGCCAAGGCAGATATAGAGATGGCTGGGCCCATGGCCGCGGTCGGTCTGCTAATTGTCAGTTACGTGGTCTCAGGAAAGAGTGTGGACATGTACATTGAAAGAGCAGGTGACATCACATGGGAAAAAGATGCGGAAGTCACTGGAAACAGTCCCCGGCTCGAC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A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T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A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A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TGCTGGGATTACAGAGACTCGGATATGTCCTAGAAGAGATGAGTCGCATACCAGGAGGAAGGATGTATGCAGATGACACTGCTGGCTGGGACACCCGCATC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GCGAAATGGACAGACATTCCCTATTTGGGAAAAAGGGAAGACTTGTGGTGTGGATCTCTCATAGGGCACAGACCGCGCACCACCTGGGCTGAGAACATTAAAAACACAGTCAACATGGTGCGCAGGATCATAGGTGATGAAGAAAAGTACATGGACTACCTATCCACCCAAGTTCGCTACTTGGGTGAAGAAGGGTCTACACCTGGAGTGCTGTAA</w:t>
      </w:r>
    </w:p>
    <w:p w14:paraId="52C34212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27CA92F8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M39805|AMM39805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2174F330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EA229AB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A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TTCCCATTCCACTAGGAAGCTGCAAACGCGGTCGCAAACCTGGTTGGAATCAAGAGAATACACAAAGCACTTGATTAGAGTCGAAAATTGGATATTCAGGAACCCTGGCTTCGCGTTAGCAGCAGCTGCT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AAGCATCCAGCCAGAGAATCTGGAGTACCGGATAATGCTGTCAGTTCATGGCTCCCAGCACAGTGGGATGATCGTTAATGACACAGGACATGAAACTGATGAGAATAGAGCGAAA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AGCAAAGGGAAGGCTGTCCTCTGGCCACTTGAAATGTCGCCTGAAAATGGATAAACTTAGATTGAAGGGCGTGTCATACTCCTTGTGTACT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T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CTATTCATTAGAGTGTGATCCAGCCGTTATTGGAACAGCTGTTAAGGGAAAGGAGGCTGTACACAGTGATCTAGGCTACTGGATTGAGAGTGAGAAGAATGACACATGGAGGCTGAAGAGGGCCCATCTGATCGAGATGAAAACATGTGAATGGCCAAAGTCCCACACATTGTGGACAGATGGAATAGAAGAGAGTGATCTGATCATACCCAAGTCTTTAGCTGGGCCACTCAGCCATCACAATACCAGAGAGGGCTACAGGACCCAAATGAAAGGGCCATGGCACAGTGAGGAGCTTGAAATTCGGTTTGAGGAATGCCCAGGCACTAAGGTCCACGTGGAGGAAACATGTGGAACAAGAGGACCATCTCTGAGATCAACCACTGCAAGCGGAAGGGTGATCGAGGAATGGTGCTGCAGGGAGTGCACAATGCCCCCACTGTCGTTCCGGGCTAAAGATGGCTGTTGGTATGGAATGGAGATAAGGCCCAGGAAAGAACCAGAAAGCAACTTAGTAAGGTCAATGGTGACTGCAGGATCAACTGATCACATGGACCACTTCTCCCTTGGAGTGCTTGTGATC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GTACGAGCGATGGTTGTTCCACGCACTGATAACATCACCTTA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C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GGCCCTTAGAGGGCTTCCAGTGCGTTATATGACAACAGCAGTCAATGTCACCCACTCTGGAACAGAAATCGTCGACTTAATGTGCCATGCCACCTTCACTTCACGTCTACTACAGCCAATT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AGCCCAATTGCCGGAGACCCTAGAGACCATTATGCTTTTGGGGTTGCTGGGAACAGTCTCGCTGGGAATCTTC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CTCATACAACAACTACTCCTTAATGGCGATGGCCACGCAAGCTGGAGTGTTGTTTGGTATGGGCAAAGGGATGCCATTCTACGCATGGG-ACTTTGGAGTCCCGCTGCTAATGATAGGC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CATAAAAGTGTTGTGCCCATACACCAGCACTATGATGGAAACCCTGGAGCGACTGCAGCGTAGGTATGGGGGAGGACTGGTCAGAGTGCCACTCTCCCGCAACTCTACACATGAGATGTACTGGGTCTCTGGAGCGAAAAGCAACATCATAAAAAGTGTGTCCACCACGAGCCAGCTCCTCTTGGGGCGCATGGACGGGCCTAGGAGGCCAGTGAAATATGAGGAGGATGTGAATCTCGGCTCTGGCACGCGGGCTGTGGC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TATACCAGGAGGAAGGATGTATGCAGATGACACTGCTGGCTGGGACACCCGCATT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T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4E25458F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6EA60E2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S00611|AMS00611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68938116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7DCC11AA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G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TTCGGTGGACTTCTCAAAGAAGGAGACGAGATGTGGTACAGGGGTGTTCGTCTATAACGACGTTGAAGCCTGGAGGGACAGGTACAAGTACCATCCTGACTCCCCCCGTAGATTGGCAGCAGCAGTCAAGCAAGCCTGGGAAGATGGTATCTGCGGGATCTCCTCTGTTTCAAGAATGGAAAAT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GTCCCACACATTGTGGACAGATGGAATAGAAGAGAGTGATCTGATCATACCCAAGTCTTTAGCTGGGCCACTCAGCCATCACAATACCAGAGAGGGCTACAGGACCCAAATGG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TAGCGGCATTCAAAGTCAGACCAGCGTTGCTGGTATCTTTCATCTTCAGAGCTAATTGGACACCCCGTGAAAGCATGCTGCTGGCCTTGGCCTCGTGTCTTTTGCAAACTGCGATCTCCGCCTTGGAAGGCGACCTGATGGTTCTCATCAATGGTTTTGCTTTGGCCTGGTTGGCAATACGAGCGATGGTTGTTCCACGCACTGAC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CAGACTGCTAGGTTCAACACAAGTTGGAGTGGGAGTTATGCAAGAGGGGGTCTTTCACACTATGTGGCACGTCACAAAAGGATCCGCGCTGAGAAGCGGTGAAGGGAGACTTGATCCATACTGGGGAGATGTCAAGCAGGATCTGGTGTCATACTGTGGTCCG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T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T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TACCCGCATC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G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18CE9D72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97AED77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Q34004|AMQ34004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0BF4B9E9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68CE4A7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A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CGTGACGCTCCCCTCCCATTCCACTAGGAAGCTGCAAACGCGGTCGCAAACCTGGTTGGAATCAAGAGAATACACAAAGCACTTGATTAGAGTCGAAAATTGGATATTCAGGAACCCTGGTTTCGCTTTAGCAGCAGCTGCCATCGCG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T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C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TGGTACAGGGGTGTTCGTCTATAACGACGTTGAAGCCTGGAGGGACAGGTACAAGTACCATCCTGACTCCCCCCGTAGATTGGCAGCAGCAGTCAAGCAAGCCTGGGAAGATGGTATCTGCGGGATCTCCTCTGTTTCAAGAATGGAAAACATCATGTGGAGATCAGTAGAAGGGGAGCTCAACGCAATCCTGGAAGAGAATGGAGTTCAACTGACGGTCGTTGTGGGATCTGTAAAAAACCCCATGTGGAGAGG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AAA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TGGGCTAAAGATGGCTGTTGGTATGGAATGGAGATAAGGCCCAGGAAAGAACCAGAAAGCAACTTAGTAAGGTCAATGGTGACTGCAGGATCAACTGATCACATGGATCACTTCTCCCTTGGAGTGCTTGTGATTCTGCTCATGGTGCAGGAAGGGCTGAAGAAGAGAATGACCACAAAGATCATCATAAGCACATCAATGGCAGTGCTGGTAGCTATGATCCTGGGAGGATTTTCAATGAGTGACCTGGCTAAGCTTGCAATTTTGATGGGTGCCACCTTCGCGGAAATGAACACTGGAGGAGATGTAGCTCATCTGGCGCTGACAGCGGCATTCAAAGTCAGACCAGCGTTGCTGGTATCTTTCATCTTCAGAGCTAATTGGACACCCCGTGAAAGCATGCTGCTGGCCTTGGCCTCGTGTCTTTTGCAAACTGCGATCTCTGCCTTGGAAGGCGACCTGATGGTTCTCATCAATGGTTTTGCTTTGGCCTGGTTGGCAATACGAGCGATGGTTGTTCCACGCACTGACAACATCACCTTGGCAATCCTGGCTGCTCTGACACCACTGGCCCGGGGCACACTGCTTGTGGCGTGGAGAGCAGGCCTTGCTACTTGCGGGGGGTTTATGCTCCTCTCTCTGAAGGGAAAAGGCAGTGTGAAGAAGAACTTACCATTTGTCATGGCCCTGGGACTAACCGCTGTGAGGCTGGTCGACCCCATCAACGTGGTGGGACTGCTGTTGCTCACAAGGAGTGGGAAGCGGAGCTGGCCCCCTAGCGAAGTACTCACAGCTGTTGGCCTGATATGTGCATTGGCTGGAGGGTTCGCCAAGGCAGATATAGAGATGGCTGGGCCCATGGCCGCGGTCGGTCTGCTAATTGTCAGTTACGTGGTCTCAGGAAAGAGTGTGGACATGTACATTGAAAGAGCAGGTGACATCACATGGGAAAAAGATGCGGAAGTCACTGGAAACAGTCCCCGGCTCGAC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A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CCAGAGGAGGGGGCGCATAGGCAGGAATCCCAAT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A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A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TGCTGGGATTACAGAGACTCGGATATGTCCTAGAAGAGATGAGTCGCATACCAGGAGGAAGGATGTATGCAGATGACACTGCTGGCTGGGACACCCGCATC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GCGAAATGGACAGACATTCCCTATTTGGGAAAAAGGGAAGACTTGTGGTGTGGATCTCTCATAGGGCACAGACCGCGCACCACCTGGGCTGAGAACATTAAAAACACAGTCAACATGGTGCGCAGGATCATAGGTGATGAAGAAAAGTACATGGACTACCTATCCACCCAAGTTCGCTACTTGGGTGAAGAAGGGTCTACACCTGGAGTGCTGTAA</w:t>
      </w:r>
    </w:p>
    <w:p w14:paraId="262CBFAC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1DC1FDA2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Q48986|AMQ48986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62BE2A7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4CA3005A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TTGAGAATAATCAATGCTAGGAAGGAGAAGAAGAGACGAGGCGCAGATACTAGTGTCGGAATTGTTGGCCTCCTGCTGACCACAGCTATGGCAGCGGAGGTCACTAGACGTGGGAGTGCATACTATATGTACTTGGACAGAAACGATGCTGGGGAGGCCATATCTTTTCCAACCACATTGGGGATGAATAAGTGTTATATACAGATCATGGATCTTGGACACATGTGTGATGCCACCATGAGCTATGAGTGCCCTATGCTGGATGAGGGGGTGGAACCAGATGACGTCGATTGTTGGTGCAACACGACGTCAACTTGGGTTGTGTACGGAACCTGCCATCACAAAAAAGGTGAAGCACGGAGATCTAGAAGAGCTGTGACGCTCCCCTCCCATTCCACTAGGAAGCTGCAAACGCGGTCGCAAACCTGGTTGGAATCAAGAGAATACACAAAGCACTTGATTAGAGTCGAAAATTGGATACTCAGGAACCCTGGCTTCGCGTTAGCAGCAGCTGCCATCGCTTGGCTTTTGGGAAGCTCAACGAGCCAAAAAGTCATATAT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TCACAAGGAGTGGTTCCACGACATTCCATTACCTTGGCACGCTGGGGCAGACACCGGAACTCCACACTGGAACAACAAAGAAGCACTGGTAGAGTTCAAGGACGCACATGCCAAAAGGCAAACTGTCGTGGTTCTAGGGAGTCAAGAAGGAGCAGTTCACACGGCCCTTGCTGGAGCTCTGGAGGCTGAGATGGATGGTGCAAAGGGAAGGCTGTCCTCTGGCCACTTGAAATGTCGCCTGAAAATGGATAAACTCAGATTGAAGGGCGTGTCATACTCCTTGTGTACCGCAGCGTTCACATTCACCAAGATCCCGGCTGAAACACTGCACGGGACAGTCACAGTGGAGGTACAGTACGCAGGGACAGATGGACCTTGCAAGGTTCCAGCTCAGATGGCGGTGGACATGCAAACTCTGACCCCAGTTGGGAGGTTGATAACCGCTAACCCCGTAATCACTGAAAGCACTGAGAACTCTAAGATGATGCTGGAACTTGATCCACCATTTGGGGACTCTTACATTGTCATAGGAA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CTGGAAGAGAATGGAGTTCAACTGACGGTCGTTGTGGGATCTGTAAAAAACCCCATGTGGAGAGCTCCACAGAGATTGCCCGTGCCTGTGAACGAGCTGCCCCACGGCTGGAAGGCTTGGGGGAAATCGTACTTCGTCAGAGCAGCAAAGACAAATAACAGCTTTGTCGTGGATGGTGACACACTGAAGGAATGCCCACTCAAACATAGAGCATGGAACAGCTTTCTTGTGGAGGATCATGGGTTCGGGGTATTTCACACTAGTGTCTGGCTCAAGGTTAGAGAAGATTATTCATTAGAGTGTGATCCAGCCGTTATTGGAACAGCTGTTAAGGGAAAGGAGGCTGTACACAGTGATCTAGGCTACTGGATTGAGAGTGAGAAGAATGACACATGGAGGCTGAAGAGGGCCCATCTGATCGAGATGAAAACATGTGAATGGCCACAGTCCCACACATTGTGGACAGATGGAATAGAAGAGAGTGATCTGATCATACCCAAGTCTTTAGCTGGGCCACTCAGCCATCACAATACCAGAGAGGGCTACAGGACCCAAATGAAAGGGCCATGGCACAGTGAAGAGCTTGAAATTCGGTTTGAGGAATGCCCAGGCACTAAGGTCCACGTGGAGGAAACATGTGGAACAAGAGGACCATCTCTGAGATCAACCACTGCAAGCGGAAGGGTGATCGAGGAATGGTGCTGCAGGGAGTGCACAATGCCCCCACTGTCGTTCCGGGCTAAAGATGGCTGTTGGTATGGAATGGAGATAAGGCCCAGGAAAGAACCAGAAAGCAACTTAGTAAGGTCAATGGTGACTGCAGGATCAACTGATCACATGGATCACTTCTCCCTTGGAGTGCTTGTGATTCTGCTCATGGTGCAGGAAGGGCTAAAGAAGAGAATGACCACAAAGATCATCATAAGCACATCAATGGCAGTGCTGGTAGCTATGATCCTGGGAGGATTTTCAATGAGTGACCTGGCTAAGCTTGCAATTTTGATGGGTGCCACCTTCGCGGAAATGAACACTGGAGGAGATGTAGCTCATCTGGCGCTGATAGCGGCATTCAAAGTCAGACCAGCGTTGCTGGTATCTTTCATCTTCAGAGCTAATTGGACACCCCGTGAAAGCATGCTA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ACTGCTGTTGCTCACAAGGAGTGGGAAGCGGAGCTGGCCCCCTAGCGAAGTACTCACAGCTGTTGGCCTGATATGCGCATTGGCTGGAGGGTTCGCCAAGGCAGATATAGAGATGGCTGGGCCCG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A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ACATCCTGGAGCTGGGAAAACCAGGAGAGTTCTTCCTGAAATAGTCCGTGAAGCCATAAAAACAAGACTCCGTACTGTGATCTTAGCTCCAACCAGGGTTGTCGCTGCTGAAATGGAGGAG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CATTCTGGAAAAACAGTTTGGTTTGTTCCAAGCGTGAGGAACGGCAATGAGATCGCAGCTTGTCTGACAAAGGCTGGAAAACGGGTCATACAGCTCAGCAGAAAGACTTTTGAGACAGAGTTCCAGAAAACAAAACATCAAGAGTGGGACTTTGTCGTGACAACTGACATTTCAGAGATGGGCGCCAACTTTAAAGCTGACCGTGTCATAGATTCCAGGAGATGCCTAAAGCCGGTCATACTTGATGGCGAGAGAGTCATTCTGGCTGGACCCATGCCTGTCACACATGCCAGCGCTGCT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GCGACCAACAACACCATACTGGAAGACAGTGTGCCGGCAGAGGTGTGGACCAGACACGGAGAGAAAAGAGTGCTCAAACCGAGGTGGATGGACGCCAGAGTTTGTTCAGATCATGCGGCCCTGAAGTCATTCAAGGAGTTTGCCGCTGGGAAGAGAGGAGCGGCTTTTGGAGTGATGGAAGCCCTGGGAACACTGCCAGGACACATGACAGAGAGATTCCAGGAAGCCATTGACAACCTCGCTGTGCTCATGCGGGCAGAGACTGGAAGCAGGCCTTACAAAGCCGCGGCGGCCCAATTGCCGGAGACCCTAGAGACCATTATGCTTTTGGGGTTGCTGGGAACAGTCTCGCTGGGAATCTTTTTCGTCTTGATGAGGAACAAGGGCATAGGGAAGATGGGCTTTGGAATGGTGACCCTTGGGGCCAGTGCATGGCTCATGTGGCTCTCGGAAATTGAGCCAGCCAGAATTGCATGTGTCCTCATTGTTGTGTTCCTATTGCTGGTGGTGCTCATACCTGAGCCAGAAAAGCAAAGATCTCCCCAGGACAACCAAATGGCAATCATCATCATGGTAGCAGTAGGTCTTCTGGGCTTGATTACCGCCAATGAACTCGGATGGTTGGAGAGAACAAAGAGTGACCTAAGCCATCTAATGGGAAGGAGAGAGGAGGGGGCAACCATAGGATTCTCAATGGACATTGACCTGCGGCCAGCCTCAGCTTGGGCCATCTATGCTGCCTTGACAACTTTCATTACCCCAGCCGTCCAACATGCAGTGACCACTTCATACAACAACTACTCCTTAATGGCGATGGCCACGCAAGCTGGAGTGTTGTTTGGTATGGGCAAAGGGATGCCATTCTACGCATGGG-ACTTTGGAGTCCCGCTGCTAATGATAGGTTGCTACTCACAATTAACACCCCTGACCCTAATAGTGGCCATCATTTTGCTCGTGGCGCACTACATGTACTTGATCCCAGGGCTGCAGGCAGCAGCTGCGCGTGCTGCCCAGAAGAGAACGGCAGCTGGCATCATGAAGAACCCTGTTGTGGATGGAATAGTGGTGACTGACATTGACACAATGACAATTGACCCCCAAGTGGAGAAAAAGATGGGACAGGTGCTACTCATAGCAGTAGCC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T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A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T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TGCATACCAGGAGGAAGGATGTATGCAGATGACACTGCTGGCTGGGACACCCGCATCAGCAGGTTTGATCTGGAGAATGAAGCTCTAATCACCAACCAAATGGAGAAAGGGCACAGGGCCTTGGCATTGGCCATAATCAAGTACACATACCAAAACAAAGTGGTAAAGGTCCTTAGACCAGCTGAAAAAGGGAAA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245154D0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5F2F7A6A" w14:textId="77777777" w:rsidR="00A61625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 xml:space="preserve">&gt;ENA|AMX81919|AMX81919.1 </w:t>
      </w:r>
      <w:proofErr w:type="spellStart"/>
      <w:r w:rsidRPr="00596558">
        <w:rPr>
          <w:rFonts w:asciiTheme="minorBidi" w:hAnsiTheme="minorBidi"/>
          <w:sz w:val="22"/>
          <w:szCs w:val="22"/>
        </w:rPr>
        <w:t>Zika</w:t>
      </w:r>
      <w:proofErr w:type="spellEnd"/>
      <w:r w:rsidRPr="00596558">
        <w:rPr>
          <w:rFonts w:asciiTheme="minorBidi" w:hAnsiTheme="minorBidi"/>
          <w:sz w:val="22"/>
          <w:szCs w:val="22"/>
        </w:rPr>
        <w:t xml:space="preserve"> virus </w:t>
      </w:r>
      <w:r>
        <w:rPr>
          <w:rFonts w:asciiTheme="minorBidi" w:hAnsiTheme="minorBidi"/>
          <w:sz w:val="22"/>
          <w:szCs w:val="22"/>
        </w:rPr>
        <w:t>polyprotein</w:t>
      </w:r>
    </w:p>
    <w:p w14:paraId="3B781FF5" w14:textId="77777777" w:rsidR="00A61625" w:rsidRPr="00596558" w:rsidRDefault="00A61625" w:rsidP="00A61625">
      <w:pPr>
        <w:outlineLvl w:val="0"/>
        <w:rPr>
          <w:rFonts w:asciiTheme="minorBidi" w:hAnsiTheme="minorBidi"/>
          <w:sz w:val="22"/>
          <w:szCs w:val="22"/>
        </w:rPr>
      </w:pPr>
    </w:p>
    <w:p w14:paraId="0A6EBF9E" w14:textId="77777777" w:rsidR="00A61625" w:rsidRPr="00596558" w:rsidRDefault="00A61625" w:rsidP="00A61625">
      <w:pPr>
        <w:rPr>
          <w:rFonts w:asciiTheme="minorBidi" w:hAnsiTheme="minorBidi"/>
          <w:sz w:val="22"/>
          <w:szCs w:val="22"/>
        </w:rPr>
      </w:pPr>
      <w:r w:rsidRPr="00596558">
        <w:rPr>
          <w:rFonts w:asciiTheme="minorBidi" w:hAnsiTheme="minorBidi"/>
          <w:sz w:val="22"/>
          <w:szCs w:val="22"/>
        </w:rPr>
        <w:t>ATGAAAAACCC-AAAAAAGAAATCCGGAGGATTCCGGATTGTCAATATGCTAAAACGCGGAGTAGCCCGTGTGAGCCCCTTTGGGGGCTTGAAGAGGCTGCCAGCCGGACTTCTGCTGGGTCATGGGCCCATCAGGATGGTCTTGGCGATTCTAGCCTTTTTGAGATTCACGGCAATCAAGCCATCACTGGGTCTCATCAATAGATGGGGTTCAGTGGGGAAAAAAGAGGCTATGGAAATAATAAAGAAGTTCAAGAAAGATCTGGCTGCCATGCTGAGAATAATCAATGCTAGGAAGGAGAAGAAGAGACGAGGCGCAGATACTAGTGTCGGAATTGTTGGCCTCCTGCTGACCACAGCTATGGCAGCGGAGGTCACTAGACGTGGGAGTGCATACTATATGTACTTGGACAGAAACGATGCTGGGGAGGCCATATCTTTTCCAACCACATTGGGGATGAATAAGTGTTATATACAGATCATGGATCTTGGACACATGTGTGATGCCACCATGAGCTATGAATGCCCTATGCTGGATGAGGGGGTGGAACCAGATGACGTCGATTGTTGGTGCAACACGACGTCAACTTGGGTTGTGTACGGAACCTGCCATCACAAAAAAGGTGAAGCACGGAGATCTAGAAGAGCTGTGACGCTCCCCTCCCATTCCACTAGGAAGCTGCAAACGCGGTCGCAAACCTGGTTGGAATCAAGAGAATACACAAAGCACTTGATTAGAGTCGAAAATTGGATATTCAGGAACCCTGGCTTCGCGTTAGCAGCAGCTGCCATCGCTTGGCTTTTGGGAAGCTCAACGAGCCAAAAAGTCATATACTTGGTCATGATACTGCTGATTGCCCCGGCATACAGCATCAGGTGCATAGGAGTCAGCAATAGGGACTTTGTGGAAGGTATGTCAGGTGGGACTTGGGTTGATGTTGTCTTGGAACATGGAGGTTGTGTCACCGTAATGGCACAGGACAAACCGACTGTCGACATAGAGCTGGTTACAACAACAGTCAGCAACATGGCGGAGGTAAGATCCTACTGCTATGAGGCATCAATATCAGACATGGCTTCGGACAGCCGCTGCCCAACACAAGGTGAAGCCTACCTTGACAAGCAATCAGACACTCAATATGTCTGCAAAAGAACGTTAGTGGACAGAGGCTGGGGAAATGGATGTGGACTTTTTGGCAAAGGGAGCCTGGTGACATGCGCTAAGTTTGCATGCTCCAAGAAAATGACCGGGAAGAGCATCCAGCCAGAGAATCTGGAGTACCGGATAATGCTGTCAGTTCATGGCTCCCAGCACAGTGGGATGATCGTTAATGACACAGGACATGAAACTGATGAGAATAGAGCGAAGGTTGAGATAACGCCCAATTCACCAAGAGCCGAAGCCACCCTGGGGGGTTTTGGAAGCCTAGGACTTGATTGTGAACCGAGGACAGGCCTTGACTTTTCAGATTTGTATTACTTGACTATGAATAACAAGCACTGGTTGGTCCACAAGGAGTGGTTCCACGACATTCCATTACCTTGGCACGCTGGGGCAGACACCGGAACTCCACACTGGAACAACAAAGAAGCACTGGTAGAGTTCAAGGACGCACATGCCAAAAGGCAAACTGTCGTGGTTCTAGGGAGTCAAGAAGGAGCAGTTCACACGGCCCTTGCTGGAGCTCTGGAGGCTGAGATGGATGGTGCAAAGGGAAGGCTGTCCTCTGGCCACTTGAAATGTCGCCTGAAAATGGATAAACTTAGATTGAAGGGCGTGTCATACTCCTTGTGTACCGCAGCGTTCACATTCACCAAGATCCCGGCTGAAACACTGCACGGGACAGTCACAGTGGAGGTACAGTACGCAGGGACAGATGGACCTTGCAAGGTTCCAGCTCAGATGGCGGTGGACATGCAAACTCTGACCCCAGTTGGGAGGTTGATAACCGCTAACCCCGTAATCACTGAAAGCACTGAGAACTCTAAGATGATGCTGGAACTTGATCCACCATTTGGGGACTCTTACATTGTCATAGGAGTCGGGGAGAAGAAGATCACCCACCACTGGCACAGGAGTGGCAGCACCATTGGAAAAGCATTTGAAGCCACTGTGAGAGGTGCCAAGAGAATGGCAGTCTTGGGAGACACAGCCTGGGACTTTGGATCAGTTGGAGGCGCTCTCAACTCATTGGGCAAGGGCATCCATCAAATTTTTGGAGCAGCTTTCAAATCATTGTTTGGAGGAATGTCCTGGTTCTCACAAATTCTCATTGGAACGTTGCTGATGTGGTTGGGTCTGAACACAAAGAATGGATCTATTTCCCTTATGTGCTTGGCCTTAGGGGGAGTGTTGATCTTCTTATCCACAGCCGTCTCTGCTGATGTGGGGTGCTCGGTGGACTTCTCAAAGAAGGAGACGAGATGCGGTACAGGGGTGTTCGTCTATAACGACGTTGAAGCCTGGAGGGACAGGTACAAGTACCATCCTGACTCCCCCCGTAGATTGGCAGCAGCAGTCAAGCAAGCCTGGGAAGATGGTATCTGCGGGATCTCCTCTGTTTCAAGAATGGAAAACATCATGTGGAGATCAGTAGAAGGGGAGCTCAACGCAATCTTGGAAGAGAATGGAGTTCAACTGACGGTCGTTGTGGGATCTGTAAAAAACCCCATGTGGAGAGGTCCACAGAGATTGCCCGTGCCTGTGAACGAGCTGCCCCACGGCTGGAAGGCTTGGGGGAAATCGCACTTCGTCAGAGCAGCAAAGACAAATAACAGCTTTGTCGTGGATGGTGACACACTGAAGGAATGCCCACTCAAACATAGAGCATGGAACAGCTTTCTTGTGGAGGATCATGGGTTCGGGGTATTTCACACTAGTGTCTGGCTCAAGGTTAGAGAAGATTATTCATTAGAGTGTGATCCAGCCGTTATTGGAACAGCTGTTAAGGGGAAGGAGGCTGTACACAGTGATCTAGGCTACTGGATTGAGAGTGAGAAGAATGACACATGGAGGCTGAAGAGGGCCCATCTGATCGAGATGAAAACATGTGAATGGCCAAAGTCCCACACATTGTGGACAGATGGAATAGAAGAGAGTGATCTGATCATACCCAAGTCTTTAGCTGGGCCACTCAGCCATCACAATACCAGAGAGGGCTACAGGACCCAAATGAAAGGGCCATGGCACAGTGAAGAGCTTGAAATTCGGTTTGAGGAATGCCCGGGCACTAAGGTCCACGTGGAGGAAACATGTGGAACAAGAGGACCATCTCTGAGATCAACCACTGCAAGCGGAAGGGTGATCGAGGAATGGTGCTGCAGGGAGTGCACAATGCCCCCACTGTCGTTCCGGGCTAAAGATGGCTGTTGGTATGGAATGGAGATAAGGCCCAGGAAAGAACCAGAAAGCAACTTAGTAAGGTCAATGGTGACTGCAGGATCAACTGATCACATGGATCACTTCTCCCTTGGAGTGCTTGTGATTCTGCTCATGGTGCAGGAAGGGCTGAAGAAGAGAATGACCACAAAGATCATCATAAGCACATCAATGGCAGTGCTGGTAGCTATGATCCTGGGAGGATTTTCAATGAGTGACCTGGCTAAGCTTGCAATTTTGATGGGCGCCACCTTCGCGGAAATGAACACTGGAGGAGATGTAGCTCATCTGGCGCTGATAGCGGCATTCAAAGTCAGACCAGCGTTGCTGGTATCTTTCATCTTCAGAGCTAATTGGACACCCCGTGAAAGCATGCTGCTGGCCTTGGCCTCGTGTCTTTTGCAAACTGCGATCTCCGCCTTGGAAGGCGACCTGATGGTTCTCATCAATGGTTTTGCTTTGGCCTGGTTGGCAATACGAGCGATGGTTGTTCCACGCACTGATAACATCACCTTGGCAATCCTGGCTGCTCTGACACCACTGGCCCGGGGCACACTGCTTGTGGCGTGGAGAGCAGGCCTTGCTACTTGCGGGGGGTTTATGCTCCTCTCTCTGAAGGGAAAAGGCAGTGTGAAGAAGAACTTACCATTTGTCATGGCCCTGGGACTAACCGCTGTGAGGCTGGTCGACCCCATCAACGTGGTGGGGCTGCTGTTGCTCACAAGGAGTGGGAAGCGGAGCTGGCCCCCTAGCGAAGTACTCACAGCTGTTGGCCTGATATGCGCATTGGCTGGAGGGTTCGCCAAGGCAGATATAGAGATGGCTGGGCCCATGGCCGCGGTCGGTCTGCTAATTGTCAGTTACGTGGTCTCAGGAAAGAGTGTGGACATGTACATTGAAAGAGCAGGTGACATCACATGGGAAAAAGATGCGGAAGTCACTGGAAACAGTCCCCGGCTCGATGTGGCGCTAGATGAGAGTGGTGATTTCTCCCTGGTGGAGGATGACGGTCCCCCCATGAGAGAGATCATACTCAAGGTGGTCCTGATGACCATCTGTGGCATGAACCCAATAGCCATACCCTTTGCAGCTGGAGCGTGGTACGTATACGTGAAGACTGGAAAAAGGAGTGGTGCTCTATGGGATGTGCCTGCTCCCAAGGAAGTAAAAAAGGGGGAGACCACAGATGGAGTGTACAGAGTAATGACTCGTAGACTGCTAGGTTCAACACAAGTTGGAGTGGGAGTTATGCAAGAGGGGGTCTTTCACACTATGTGGCACGTCACAAAAGGATCCGCGCTGAGAAGCGGTGAAGGGAGACTTGATCCATACTGGGGAGATGTCAAGCAGGATCTGGTGTCATACTGTGGTCCATGGAAGCTAGATGCCGCCTGGGACGGGCACAGCGAGGTGCAGCTCTTGGCCGTGCCCCCCGGAGAGAGAGCGAGGAACATCCAGACTCTGCCCGGAATATTTAAGACAAAGGATGGGGACATTGGAGCGGTTGCGCTGGATTACCCAGCAGGAACTTCAGGATCTCCAATCCTAGACAAGTGTGGGAGAGTGATAGGACTTTATGGCAATGGGGTCGTGATCAAAAATGGGAGTTATGTTAGTGCCATCACCCAAGGGAGGAGGGAGGAAGAGACTCCTGTTGAGTGCTTCGAGCCTTCGATGCTGAAGAAGAAGCAGCTAACTGTCTTAGACTTGCATCCTGGAGCTGGGAAAACCAGGAGAGTTCTTCCTGAAATAGTCCGTGAAGCCATAAAAACAAGACTCCGTACTGTGATCTTAGCTCCAACCAGGGTTGTCGCTGCTGAAATGGAGGAAGCCCTTAGAGGGCTTCCAGTGCGTTATATGACAACAGCAGTCAATGTCACCCACTCTGGAACAGAAATCGTCGACTTAATGTGCCATGCCACCTTCACTTCACGTCTACTACAGCCAATCAGAGTCCCCAACTATAATCTGTATATTATGGATGAGGCCCACTTCACAGATCCCTCAAGTATAGCAGCAAGAGGATACATTTCAACAAGGGTTGAGATGGGCGAGGCGGCTGCCATCTTCATGACCGCCACGCCACCAGGAACCCGTGACGCATTTCCGGACTCCAACTCACCAATTATGGACACCGAAGTGGAAGTCCCAGAGAGAGCCTGGAGCTCAGGCTTTGATTGGGTGACGGATTATTCTGGAAAAACAGTTTGGTTTGTTCCAAGCGTGAGGAACGGCAATGAGATCGCAGCTTGTCTGACAAAGGCTGGAAAACGGGTCATACAGCTCAGCAGAAAGACTTTTGAGACAGAGTTCCAGAAAACAAAACATCAAGAGTGGGACTTTGTCGTGACAACTGACATTTCAGAGATGGGCGCCAACTTTAAAGCTGACCGTGTCATAGATTCCAGGAGATGCCTAAAGCCGGTCATACTTGATGGCGAGAGAGTCATTTTGGCTGGACCCATGCCTGTCACACATGCCAGCGCTGCCCAGAGGAGGGGGCGCATAGGCAGGAATCCCAACAAACCTGGAGATGAGTATCTGTATGGAGGTGGGTGCGCAGAGACTGACGAAGACCATGCACACTGGCTTGAAGCAAGAATGCTCCTTGACAATATTTACCTCCAAGATGGCCTCATAGCCTCGCTCTATCGACCTGAGGCCGACAAAGTAGCAGCCATTGAGGGAGAGTTCAAGCTTAGGACGGAGCAAAGGAAGACCTTTGTGGAACTCATGAAAAGAGGAGATCTTCCTGTTTGGCTGGCCTATCAGGTTGCATCTGCCGGAATAACCTACACAGATAGAAGATGGTGCTTTGATGGCACGACCAACAACACCATAATGGAAGACAGTGTGCCGGCAGAGGTGTGGACCAGACACGGAGAGAAAAGAGTGCTCAAACCGAGGTGGATGGACGCCAGAGTTTGTTCAGATCATGCGGCCCTGAAGTCATTCAAGGAGTTTGCCGCTGGGAAAAGAGGAGCGGCTTTTGGAGTGATGGAAGCCCTGGGAACACTGCCAGGACACATGACAGAGAGATTCCAGGAAGCCATTGACAACCTCGCTGTGCTCATGCGGGCAGAGACTGGAAGCAGGCCTTACAAAGCCGCGGCGGCCCAATTGCCGGAGACCCTAGAGACCATTATGCTTTTGGGGTTGCTGGGAACAGTCTCGCTGGGAATCTTTTTCGTCTTGATGAGGAACAAGGGCATAGGGAAGATGGGCTTTGGAATGGTGACTCTTGGGGCCAGCGCATGGCTCATGTGGCTCTCGGAAATTGAGCCAGCCAGAATTGCATGTGTCCTCATTGTTGTGTTCCTATTGCTGGTGGTGCTCATACCTGAGCCAGAAAAGCAAAGATCTCCCCAGGACAACCAAATGGCAATCATCATCATGGTAGCAGTAGGTCTTCTGGGCTTGATTACCGCCAATGAACTCGGATGGTTGGAGAGAACAAAGAGTGACCTAAGCCATCTAATGGGAAGGAGAGAGGAGGGGGCAACCATGGGATTCTCAATGGACATTGACCTGCGGCCAGCCTCAGCTTGGGCCATCTATGCTGCCTTGACAACTTTCATTACCCCAGCCGTCCAACATGCAGTGACCACTTCATACAACAACTACTCCTTAATGGCGATGGCCACGCAAGCTGGAGTGTTGTTTGGTATGGGCAAAGGGATGCCATTCTACGCATGGG-ACTTTGGAGTCCCGCTGCTAATGATAGGTTGCTACTCACAATTAACGCCCCTGACCCTAATAGTGGCCATCATTTTGCTCGTGGCGCACTACATGTACTTGATCCCAGGGCTGCAGGCAGCAGCTGCGCGTGCTGCCCAGAAGAGAACGGCAGCTGGCATCATGAAGAACCCTGTTGTGGATGGAATAGTGGTGACTGACATTGACACAATGACAATTGACCCCCAAGTGGAGAAAAAGATGGGACAGGTGCTACTCATAGCAGTAGCAGTCTCCAGCGCCATACTGTCGCGGACCGCCTGGGGGTGGGGGGAGGCTGGGGCCCTGATCACAGCCGCAACTTCCACTTTGTGGGAAGGCTCTCCGAACAAGTACTGGAACTCCTCTACAGCCACTTCACTGTGTAACATTTTTAGGGGAAGTTACTTGGCTGGAGCTTCTCTAATCTACACAGTAACAAGAAACGCTGGCTTGGTCAAGAGACGTGGGGGTGGAACAGGAGAGACCCTGGGAGAGAAATGGAAGGCCCGCTTGAACCAGATGTCGGCCCTGGAGTTCTACTCCTACAAAAAGTCAGGCATCACCGAGGTGTGCAGAGAAGAGGCCCGCCGCGCCCTCAAGGACGGTGTGGCAACGGGAGGCCATGCTGTGTCCCGAGGAAGTGCAAAGCTGAGATGGTTGGTGGAGCGGGGATACCTGCAGCCCTATGGAAAGGTCATTGATCTTGGATGTGGCAGAGGGGGCTGGAGTTACTACGCCGCCACCATCCGCAAAGTTCAAGAAGTGAAAGGATACACAAAAGGAGGCCCTGGTCATGAAGAACCCGTGTTGGTGCAAAGCTATGGGTGGAACATAGTCCGTCTTAAGAGTGGGGTGGACGTCTTTCATATGGCGGCTGAGCCGTGTGACACGTTGCTGTGTGACATAGGTGAGTCATCATCTAGTCCTGAAGTGGAAGAAGCACGGACGCTCAGAGTCCTCTCCATGGTGGGGGATTGGCTTGAAAAAAGACCAGGAGCCTTTTGTATAAAAGTGTTGTGCCCATACACCAGCACTATGATGGAAACCCTGGAGCGACTGCAGCGTAGGTATGGGGGAGGACTGGTCAGAGTGCCACTCTCCCGCAACTCTACACATGAGATGTACTGGGTCTCTGGAGCGAAAAGCAACACCATAAAAAGTGTGTCCACCACGAGCCAGCTCCTCTTGGGGCGCATGGACGGGCCTAGGAGGCCAGTGAAATATGAGGAGGATGTGAATCTCGGCTCTGGCACGCGGGCTGTGGTAAGCTGCGCTGAAGCTCCCAACATGAAGATCATTGGTAACCGCATTGAAAGGATCCGCAGTGAGCACGCGGAAACGTGGTTCTTTGACGAGAACCACCCATATAGGACATGGGCTTACCATGGAAGCTATGAGGCCCCCACACAAGGGTCAGCGTCCTCTCTAATAAACGGGGTTGTCAGGCTCCTGTCAAAACCCTGGGATGTGGTGACTGGAGTCACAGGAATAGCCATGACCGACACCACACCGTATGGTCAGCAAAGAGTTTTCAAGGAAAAAGTGGACACTAGGGTGCCAGACCCCCAAGAAGGCACTCGTCAGGTTATGAGCATGGTCTCTTCCTGGTTGTGGAAAGAGCTAGGCAAACACAAACGGCCACGAGTCTGTACCAAAGAAGAGTTCATCAACAAGGTTCGTAGCAATGCAGCATTAGGGGCAATATTTGAAGAGGAAAAAGAGTGGAAGACTGCAGTGGAAGCTGTGAACGATCCAAGGTTCTGGGCTCTAGTGGACAAGGAAAGAGAGCACCACCTGAGAGGAGAGTGCCAGAGTTGTGTGTACAACATGATGGGAAAAAGAGAAAAGAAACAAGGGGAATTTGGAAAGGCCAAGGGCAGCCGCGCCATCTGGTATATGTGGCTAGGGGCTAGATTTCTAGAGTTCGAAGCCCTTGGATTCTTGAACGAGGATCACTGGATGGGGAGAGAGAACTCAGGAGGTGGTGTTGAAGGGCTGGGATTACAAAGACTCGGATATGTCCTAGAAGAGATGAGTCGCATACCAGGAGGAAGGATGTATGCAGATGACACTGCTGGCTGGGACACCCGCATCAGCAGGTTTGATCTGGAGAATGAAGCTCTAATCACCAACCAAATGGAGAAAGGGCACAGGGCCTTGGCATTGGCCATAATCAAGTACACATACCAAAACAAAGTGGTAAAGGTCCTTAGACCAGCTGAAAAAGGGAAGACAGTTATGGACATTATTTCGAGACAAGACCAAAGGGGGAGCGGACAAGTTGTCACTTACGCTCTTAACACATTTACCAACCTAGTGGTGCAACTCATTCGGAATATGGAGGCTGAGGAAGTTCTAGAGATGCAAGACTTGTGGCTGCTGCGGAGGTCAGAGAAAGTGACCAACTGGTTGCAGAGCAACGGATGGGATAGGCTCAAACGAATGGCAGTCAGTGGAGATGATTGCGTTGTGAAGCCAATTGATGATAGGTTTGCACATGCCCTCAGGTTCTTGAATGATATGGGAAAAGTTAGGAAGGACACACAAGAGTGGAAACCCTCAACTGGATGGGACAACTGGGAAGAAGTTCCGTTTTGCTCCCACCACTTCAACAAGCTCCATCTCAAGGACGGGAGGTCCATTGTGGTTCCCTGCCGCCACCAAGATGAACTGATTGGCCGGGCCCGCGTCTCTCCAGGGGCGGGATGGAGCATCCGGGAGACTGCTTGCCTAGCAAAATCATATGCGCAAATGTGGCAGCTCCTTTATTTCCACAGAAGGGACCTCCGACTGATGGCCAATGCCATTTGTTCATCTGTGCCAGTTGACTGGGTTCCAACTGGGAGAACTACCTGGTCAATCCATGGAAAGGGAGAATGGATGACCACTGAAGACATGCTTGTGGTGTGGAACAGAGTGTGGATTGAGGAGAACGACCACATGGAAGACAAGACCCCAGTTACGAAATGGACAGACATTCCCTATTTGGGAAAAAGGGAAGACTTGTGGTGTGGATCTCTCATAGGGCACAGACCGCGCACCACCTGGGCTGAGAACATTAAAAACACAGTCAACATGGTGCGCAGGATCATAGGTGATGAAGAAAAGTACATGGACTACCTATCCACCCAAGTTCGCTACTTGGGTGAAGAAGGGTCTACACCTGGAGTGCTGTAA</w:t>
      </w:r>
    </w:p>
    <w:p w14:paraId="1D06AE3F" w14:textId="77777777" w:rsidR="00E34B28" w:rsidRPr="009601C1" w:rsidRDefault="00E34B28" w:rsidP="009601C1">
      <w:pPr>
        <w:rPr>
          <w:rFonts w:asciiTheme="minorBidi" w:hAnsiTheme="minorBidi"/>
          <w:sz w:val="22"/>
          <w:szCs w:val="22"/>
        </w:rPr>
      </w:pPr>
    </w:p>
    <w:sectPr w:rsidR="00E34B28" w:rsidRPr="009601C1" w:rsidSect="00DF32D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3D9"/>
    <w:rsid w:val="000F60A8"/>
    <w:rsid w:val="002253D9"/>
    <w:rsid w:val="002E0EAE"/>
    <w:rsid w:val="005652C5"/>
    <w:rsid w:val="009601C1"/>
    <w:rsid w:val="00A61625"/>
    <w:rsid w:val="00C17B42"/>
    <w:rsid w:val="00DF32D3"/>
    <w:rsid w:val="00E34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E40A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9601C1"/>
    <w:rPr>
      <w:rFonts w:ascii="Times New Roman" w:hAnsi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601C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08</Pages>
  <Words>99128</Words>
  <Characters>565035</Characters>
  <Application>Microsoft Macintosh Word</Application>
  <DocSecurity>0</DocSecurity>
  <Lines>4708</Lines>
  <Paragraphs>13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6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d Shah</dc:creator>
  <cp:keywords/>
  <dc:description/>
  <cp:lastModifiedBy>Ahad Shah</cp:lastModifiedBy>
  <cp:revision>5</cp:revision>
  <dcterms:created xsi:type="dcterms:W3CDTF">2018-01-23T15:05:00Z</dcterms:created>
  <dcterms:modified xsi:type="dcterms:W3CDTF">2018-01-23T15:30:00Z</dcterms:modified>
</cp:coreProperties>
</file>